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0EAE9" w14:textId="35115E2A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>Supplement file:</w:t>
      </w:r>
    </w:p>
    <w:p w14:paraId="4450B09B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An updated comprehensive review of plants and herbal compounds with anti-asthmatic effect </w:t>
      </w:r>
    </w:p>
    <w:p w14:paraId="6693FA7B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5FD2829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F632C0">
        <w:rPr>
          <w:rFonts w:asciiTheme="majorBidi" w:hAnsiTheme="majorBidi" w:cstheme="majorBidi"/>
          <w:b/>
          <w:bCs/>
          <w:sz w:val="32"/>
          <w:szCs w:val="32"/>
        </w:rPr>
        <w:t>3.2. Plants with potentially anti-asthmatic effects</w:t>
      </w:r>
    </w:p>
    <w:p w14:paraId="6BFA80D0" w14:textId="1B4AF32E" w:rsidR="00251E9D" w:rsidRPr="00F632C0" w:rsidRDefault="00251E9D" w:rsidP="002A2A2A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Although </w:t>
      </w:r>
      <w:r w:rsidR="00E1368A" w:rsidRPr="00F632C0">
        <w:rPr>
          <w:rFonts w:asciiTheme="majorBidi" w:hAnsiTheme="majorBidi" w:cstheme="majorBidi"/>
          <w:sz w:val="24"/>
          <w:szCs w:val="24"/>
          <w:lang w:bidi="fa-IR"/>
        </w:rPr>
        <w:t>how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some herbs </w:t>
      </w:r>
      <w:r w:rsidR="00E1368A" w:rsidRPr="00F632C0">
        <w:rPr>
          <w:rFonts w:asciiTheme="majorBidi" w:hAnsiTheme="majorBidi" w:cstheme="majorBidi"/>
          <w:sz w:val="24"/>
          <w:szCs w:val="24"/>
          <w:lang w:bidi="fa-IR"/>
        </w:rPr>
        <w:t>affect asthma remains to be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E1368A" w:rsidRPr="00F632C0">
        <w:rPr>
          <w:rFonts w:asciiTheme="majorBidi" w:hAnsiTheme="majorBidi" w:cstheme="majorBidi"/>
          <w:sz w:val="24"/>
          <w:szCs w:val="24"/>
          <w:lang w:bidi="fa-IR"/>
        </w:rPr>
        <w:t xml:space="preserve">directly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>studied, but due to their anti-inflammatory, anti-oxidative and bronchodilator effects, they may potentially have anti-asthmatic effects, subject to these effects to be investigated in future studies.</w:t>
      </w:r>
      <w:r w:rsidRPr="00F632C0">
        <w:rPr>
          <w:sz w:val="18"/>
          <w:szCs w:val="18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>The pictures of these plants are presented in Figure 1 supplement, and the studies related to these plants are described below</w:t>
      </w:r>
      <w:r w:rsidRPr="00F632C0">
        <w:rPr>
          <w:rFonts w:asciiTheme="majorBidi" w:hAnsiTheme="majorBidi" w:cstheme="majorBidi" w:hint="cs"/>
          <w:sz w:val="24"/>
          <w:szCs w:val="24"/>
          <w:rtl/>
          <w:lang w:bidi="fa-IR"/>
        </w:rPr>
        <w:t>.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Table 1 supplement summarizes the properties of these plants pertaining to their anti-inflammatory, anti-histaminic,</w:t>
      </w:r>
      <w:r w:rsidRPr="00F632C0">
        <w:rPr>
          <w:rFonts w:asciiTheme="majorBidi" w:hAnsiTheme="majorBidi" w:cstheme="majorBidi" w:hint="cs"/>
          <w:sz w:val="24"/>
          <w:szCs w:val="24"/>
          <w:rtl/>
          <w:lang w:bidi="fa-IR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>and bronco-dilator mechanisms.</w:t>
      </w:r>
    </w:p>
    <w:p w14:paraId="042C9630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3D8A7532" w14:textId="2E1D56BE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14:paraId="03BEDD21" w14:textId="32D349A0" w:rsidR="00251E9D" w:rsidRPr="0032769C" w:rsidRDefault="00251E9D" w:rsidP="00A60468">
      <w:pPr>
        <w:jc w:val="center"/>
        <w:rPr>
          <w:rFonts w:asciiTheme="majorBidi" w:hAnsiTheme="majorBidi" w:cstheme="majorBidi"/>
          <w:sz w:val="28"/>
          <w:szCs w:val="28"/>
          <w:lang w:bidi="fa-IR"/>
        </w:rPr>
      </w:pPr>
      <w:r w:rsidRPr="0032769C">
        <w:rPr>
          <w:rFonts w:asciiTheme="majorBidi" w:hAnsiTheme="majorBidi" w:cstheme="majorBidi"/>
          <w:b/>
          <w:bCs/>
          <w:sz w:val="28"/>
          <w:szCs w:val="28"/>
        </w:rPr>
        <w:t>Figure 1</w:t>
      </w:r>
      <w:r w:rsidRPr="0032769C">
        <w:rPr>
          <w:rFonts w:asciiTheme="majorBidi" w:hAnsiTheme="majorBidi" w:cstheme="majorBidi"/>
          <w:sz w:val="28"/>
          <w:szCs w:val="28"/>
        </w:rPr>
        <w:t xml:space="preserve"> </w:t>
      </w:r>
      <w:r w:rsidR="00CD02F1" w:rsidRPr="00CD02F1">
        <w:rPr>
          <w:rFonts w:asciiTheme="majorBidi" w:hAnsiTheme="majorBidi" w:cstheme="majorBidi"/>
          <w:b/>
          <w:bCs/>
          <w:sz w:val="28"/>
          <w:szCs w:val="28"/>
        </w:rPr>
        <w:t>supplement</w:t>
      </w:r>
      <w:r w:rsidR="00CD02F1">
        <w:rPr>
          <w:rFonts w:asciiTheme="majorBidi" w:hAnsiTheme="majorBidi" w:cstheme="majorBidi"/>
          <w:sz w:val="28"/>
          <w:szCs w:val="28"/>
        </w:rPr>
        <w:t xml:space="preserve"> </w:t>
      </w:r>
      <w:r w:rsidR="00A60468" w:rsidRPr="0032769C">
        <w:rPr>
          <w:rFonts w:asciiTheme="majorBidi" w:hAnsiTheme="majorBidi" w:cstheme="majorBidi"/>
          <w:b/>
          <w:bCs/>
          <w:sz w:val="28"/>
          <w:szCs w:val="28"/>
        </w:rPr>
        <w:t>here</w:t>
      </w:r>
    </w:p>
    <w:p w14:paraId="4C35E5EC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4AC26BA5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3.2.1.</w:t>
      </w:r>
      <w:r w:rsidRPr="00F632C0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Aerv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lanat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Linn.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Am</w:t>
      </w:r>
      <w:bookmarkStart w:id="0" w:name="_GoBack"/>
      <w:bookmarkEnd w:id="0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aranthacea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)</w:t>
      </w:r>
    </w:p>
    <w:p w14:paraId="1FA87BC6" w14:textId="77777777" w:rsidR="00251E9D" w:rsidRPr="00F632C0" w:rsidRDefault="00251E9D" w:rsidP="00251E9D">
      <w:pPr>
        <w:jc w:val="both"/>
      </w:pPr>
      <w:r w:rsidRPr="00F632C0">
        <w:rPr>
          <w:rFonts w:asciiTheme="majorBidi" w:hAnsiTheme="majorBidi" w:cstheme="majorBidi"/>
          <w:sz w:val="24"/>
          <w:szCs w:val="24"/>
        </w:rPr>
        <w:t xml:space="preserve">A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prostrate or erect weed that commonly grows on the wayside,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Aerva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lanta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(A.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lanta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>)</w:t>
      </w:r>
      <w:r w:rsidRPr="00F632C0">
        <w:rPr>
          <w:rFonts w:asciiTheme="majorBidi" w:hAnsiTheme="majorBidi" w:cstheme="majorBidi"/>
          <w:sz w:val="24"/>
          <w:szCs w:val="24"/>
        </w:rPr>
        <w:t>, is commonly found in parts of India with warmer climate</w:t>
      </w:r>
      <w:r w:rsidRPr="00F632C0">
        <w:rPr>
          <w:rFonts w:asciiTheme="majorBidi" w:hAnsiTheme="majorBidi" w:cstheme="majorBidi"/>
          <w:sz w:val="24"/>
          <w:szCs w:val="24"/>
          <w:rtl/>
        </w:rPr>
        <w:t>.</w:t>
      </w:r>
      <w:r w:rsidRPr="00F632C0">
        <w:rPr>
          <w:rFonts w:asciiTheme="majorBidi" w:hAnsiTheme="majorBidi" w:cstheme="majorBidi"/>
          <w:sz w:val="24"/>
          <w:szCs w:val="24"/>
        </w:rPr>
        <w:t xml:space="preserve"> In the isolated tracheal chain preparation model in goats, the bronchodilator effects</w:t>
      </w:r>
      <w:r w:rsidRPr="00F632C0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 xml:space="preserve">of the alcoholic extract of the plant have been demonstrated at 100 </w:t>
      </w:r>
      <w:proofErr w:type="spellStart"/>
      <w:r w:rsidRPr="00F632C0">
        <w:rPr>
          <w:rFonts w:asciiTheme="majorBidi" w:eastAsia="Microsoft JhengHei" w:hAnsiTheme="majorBidi" w:cstheme="majorBidi"/>
          <w:sz w:val="24"/>
          <w:szCs w:val="24"/>
        </w:rPr>
        <w:t>μ</w:t>
      </w:r>
      <w:r w:rsidRPr="00F632C0">
        <w:rPr>
          <w:rFonts w:asciiTheme="majorBidi" w:hAnsiTheme="majorBidi" w:cstheme="majorBidi"/>
          <w:sz w:val="24"/>
          <w:szCs w:val="24"/>
        </w:rPr>
        <w:t>g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/mL </w:t>
      </w:r>
      <w:r w:rsidRPr="00F632C0">
        <w:rPr>
          <w:noProof/>
        </w:rPr>
        <w:t>[</w:t>
      </w:r>
      <w:r w:rsidRPr="00F632C0">
        <w:rPr>
          <w:rFonts w:ascii="Times New Roman" w:hAnsi="Times New Roman" w:cs="Times New Roman"/>
          <w:noProof/>
          <w:sz w:val="24"/>
          <w:szCs w:val="24"/>
        </w:rPr>
        <w:t>19</w:t>
      </w:r>
      <w:r w:rsidRPr="00F632C0">
        <w:rPr>
          <w:noProof/>
          <w:lang w:bidi="fa-IR"/>
        </w:rPr>
        <w:t>]</w:t>
      </w:r>
      <w:r w:rsidRPr="00F632C0">
        <w:rPr>
          <w:rFonts w:asciiTheme="majorBidi" w:hAnsiTheme="majorBidi" w:cstheme="majorBidi"/>
          <w:sz w:val="24"/>
          <w:szCs w:val="24"/>
        </w:rPr>
        <w:t>. It also at 30 and 60 mg/kg oral doses caused mast cell degranulation</w:t>
      </w:r>
      <w:r w:rsidRPr="00F632C0">
        <w:rPr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>in mice in comparison to</w:t>
      </w:r>
      <w:r w:rsidRPr="00F632C0">
        <w:t xml:space="preserve">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chlorpheniramin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maleate (10 mg/kg)  </w:t>
      </w:r>
      <w:r w:rsidRPr="00F632C0">
        <w:rPr>
          <w:rFonts w:ascii="Times New Roman" w:hAnsi="Times New Roman" w:cs="Times New Roman"/>
          <w:sz w:val="24"/>
          <w:szCs w:val="24"/>
        </w:rPr>
        <w:fldChar w:fldCharType="begin"/>
      </w:r>
      <w:r w:rsidRPr="00F632C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mar&lt;/Author&gt;&lt;Year&gt;2009&lt;/Year&gt;&lt;RecNum&gt;17&lt;/RecNum&gt;&lt;DisplayText&gt;[1, 2]&lt;/DisplayText&gt;&lt;record&gt;&lt;rec-number&gt;17&lt;/rec-number&gt;&lt;foreign-keys&gt;&lt;key app="EN" db-id="2tpewd29rfsrwqerpx8p9eddsvfda9zdafwa" timestamp="1619279355"&gt;17&lt;/key&gt;&lt;/foreign-keys&gt;&lt;ref-type name="Journal Article"&gt;17&lt;/ref-type&gt;&lt;contributors&gt;&lt;authors&gt;&lt;author&gt;Kumar, Deepak&lt;/author&gt;&lt;author&gt;Prasad, DN&lt;/author&gt;&lt;author&gt;Parkash, Jyoti&lt;/author&gt;&lt;author&gt;Bhatnagar, SP&lt;/author&gt;&lt;author&gt;Kumar, Dinesh&lt;/author&gt;&lt;/authors&gt;&lt;/contributors&gt;&lt;titles&gt;&lt;title&gt;Antiasthmatic activity of ethanolic extract of Aerva lanata Linn&lt;/title&gt;&lt;secondary-title&gt;Pharmacologyonline&lt;/secondary-title&gt;&lt;/titles&gt;&lt;periodical&gt;&lt;full-title&gt;Pharmacologyonline&lt;/full-title&gt;&lt;/periodical&gt;&lt;pages&gt;1075-1081&lt;/pages&gt;&lt;volume&gt;2&lt;/volume&gt;&lt;dates&gt;&lt;year&gt;2009&lt;/year&gt;&lt;/dates&gt;&lt;urls&gt;&lt;/urls&gt;&lt;/record&gt;&lt;/Cite&gt;&lt;Cite&gt;&lt;Author&gt;Taur&lt;/Author&gt;&lt;Year&gt;2011&lt;/Year&gt;&lt;RecNum&gt;18&lt;/RecNum&gt;&lt;record&gt;&lt;rec-number&gt;18&lt;/rec-number&gt;&lt;foreign-keys&gt;&lt;key app="EN" db-id="2tpewd29rfsrwqerpx8p9eddsvfda9zdafwa" timestamp="1619279403"&gt;18&lt;/key&gt;&lt;/foreign-keys&gt;&lt;ref-type name="Journal Article"&gt;17&lt;/ref-type&gt;&lt;contributors&gt;&lt;authors&gt;&lt;author&gt;Taur, Dnyaneshwar J&lt;/author&gt;&lt;author&gt;Patil, Ravindra Y&lt;/author&gt;&lt;/authors&gt;&lt;/contributors&gt;&lt;titles&gt;&lt;title&gt;Some medicinal plants with antiasthmatic potential: a current status&lt;/title&gt;&lt;secondary-title&gt;Asian Pacific journal of tropical biomedicine&lt;/secondary-title&gt;&lt;/titles&gt;&lt;periodical&gt;&lt;full-title&gt;Asian Pacific journal of tropical biomedicine&lt;/full-title&gt;&lt;/periodical&gt;&lt;pages&gt;413-418&lt;/pages&gt;&lt;volume&gt;1&lt;/volume&gt;&lt;number&gt;5&lt;/number&gt;&lt;dates&gt;&lt;year&gt;2011&lt;/year&gt;&lt;/dates&gt;&lt;isbn&gt;2221-1691&lt;/isbn&gt;&lt;urls&gt;&lt;/urls&gt;&lt;/record&gt;&lt;/Cite&gt;&lt;/EndNote&gt;</w:instrText>
      </w:r>
      <w:r w:rsidRPr="00F632C0">
        <w:rPr>
          <w:rFonts w:ascii="Times New Roman" w:hAnsi="Times New Roman" w:cs="Times New Roman"/>
          <w:sz w:val="24"/>
          <w:szCs w:val="24"/>
        </w:rPr>
        <w:fldChar w:fldCharType="separate"/>
      </w:r>
      <w:r w:rsidRPr="00F632C0">
        <w:rPr>
          <w:rFonts w:ascii="Times New Roman" w:hAnsi="Times New Roman" w:cs="Times New Roman"/>
          <w:noProof/>
          <w:sz w:val="24"/>
          <w:szCs w:val="24"/>
        </w:rPr>
        <w:t>[1, 2]</w:t>
      </w:r>
      <w:r w:rsidRPr="00F632C0">
        <w:rPr>
          <w:rFonts w:ascii="Times New Roman" w:hAnsi="Times New Roman" w:cs="Times New Roman"/>
          <w:sz w:val="24"/>
          <w:szCs w:val="24"/>
        </w:rPr>
        <w:fldChar w:fldCharType="end"/>
      </w:r>
      <w:r w:rsidRPr="00F632C0">
        <w:t>.</w:t>
      </w:r>
    </w:p>
    <w:p w14:paraId="1DA124D0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>3.2.2.</w:t>
      </w:r>
      <w:r w:rsidRPr="00F632C0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Ageratum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onyzoide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Linn.</w:t>
      </w:r>
    </w:p>
    <w:p w14:paraId="4A0DF6C9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is annual herbaceous member of the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Asteracea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family (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Composita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), is native to the subtropical and tropical areas of the world, including tropical America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Taur&lt;/Author&gt;&lt;Year&gt;2011&lt;/Year&gt;&lt;RecNum&gt;18&lt;/RecNum&gt;&lt;DisplayText&gt;[2]&lt;/DisplayText&gt;&lt;record&gt;&lt;rec-number&gt;18&lt;/rec-number&gt;&lt;foreign-keys&gt;&lt;key app="EN" db-id="2tpewd29rfsrwqerpx8p9eddsvfda9zdafwa" timestamp="1619279403"&gt;18&lt;/key&gt;&lt;/foreign-keys&gt;&lt;ref-type name="Journal Article"&gt;17&lt;/ref-type&gt;&lt;contributors&gt;&lt;authors&gt;&lt;author&gt;Taur, Dnyaneshwar J&lt;/author&gt;&lt;author&gt;Patil, Ravindra Y&lt;/author&gt;&lt;/authors&gt;&lt;/contributors&gt;&lt;titles&gt;&lt;title&gt;Some medicinal plants with antiasthmatic potential: a current status&lt;/title&gt;&lt;secondary-title&gt;Asian Pacific journal of tropical biomedicine&lt;/secondary-title&gt;&lt;/titles&gt;&lt;periodical&gt;&lt;full-title&gt;Asian Pacific journal of tropical biomedicine&lt;/full-title&gt;&lt;/periodical&gt;&lt;pages&gt;413-418&lt;/pages&gt;&lt;volume&gt;1&lt;/volume&gt;&lt;number&gt;5&lt;/number&gt;&lt;dates&gt;&lt;year&gt;2011&lt;/year&gt;&lt;/dates&gt;&lt;isbn&gt;2221-1691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The anti-inflammatory properties of this plant have been identified in animal models [2].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Achol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 xml:space="preserve">. showed the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broncho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-dilating effect of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Ageratum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onyzoide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extract on the isolated guinea-pig trachea</w:t>
      </w:r>
      <w:r w:rsidRPr="00F632C0">
        <w:rPr>
          <w:rFonts w:asciiTheme="majorBidi" w:hAnsiTheme="majorBidi" w:cstheme="majorBidi"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chola&lt;/Author&gt;&lt;Year&gt;1998&lt;/Year&gt;&lt;RecNum&gt;22&lt;/RecNum&gt;&lt;DisplayText&gt;[3]&lt;/DisplayText&gt;&lt;record&gt;&lt;rec-number&gt;22&lt;/rec-number&gt;&lt;foreign-keys&gt;&lt;key app="EN" db-id="2tpewd29rfsrwqerpx8p9eddsvfda9zdafwa" timestamp="1619280284"&gt;22&lt;/key&gt;&lt;/foreign-keys&gt;&lt;ref-type name="Journal Article"&gt;17&lt;/ref-type&gt;&lt;contributors&gt;&lt;authors&gt;&lt;author&gt;Achola, KJ&lt;/author&gt;&lt;author&gt;Munenge, RW&lt;/author&gt;&lt;/authors&gt;&lt;/contributors&gt;&lt;titles&gt;&lt;title&gt;Bronchodilating and uterine activities of Ageratum conyzoides extract&lt;/title&gt;&lt;secondary-title&gt;Pharmaceutical Biology&lt;/secondary-title&gt;&lt;/titles&gt;&lt;periodical&gt;&lt;full-title&gt;Pharmaceutical Biology&lt;/full-title&gt;&lt;/periodical&gt;&lt;pages&gt;93-96&lt;/pages&gt;&lt;volume&gt;36&lt;/volume&gt;&lt;number&gt;2&lt;/number&gt;&lt;dates&gt;&lt;year&gt;1998&lt;/year&gt;&lt;/dates&gt;&lt;isbn&gt;1388-0209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3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14C151D7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>3.2.3.</w:t>
      </w:r>
      <w:r w:rsidRPr="00F632C0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Ajug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hamaepity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Linn.</w:t>
      </w:r>
    </w:p>
    <w:p w14:paraId="576D7042" w14:textId="6E373648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>This flowering member of the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Lamiacea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family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List&lt;/Author&gt;&lt;Year&gt;2007&lt;/Year&gt;&lt;RecNum&gt;23&lt;/RecNum&gt;&lt;DisplayText&gt;[4]&lt;/DisplayText&gt;&lt;record&gt;&lt;rec-number&gt;23&lt;/rec-number&gt;&lt;foreign-keys&gt;&lt;key app="EN" db-id="2tpewd29rfsrwqerpx8p9eddsvfda9zdafwa" timestamp="1619280364"&gt;23&lt;/key&gt;&lt;/foreign-keys&gt;&lt;ref-type name="Report"&gt;27&lt;/ref-type&gt;&lt;contributors&gt;&lt;authors&gt;&lt;author&gt;List, BSBI&lt;/author&gt;&lt;/authors&gt;&lt;/contributors&gt;&lt;titles&gt;&lt;title&gt;Botanical Society of Britain and Ireland. Archived from the original (xls) on 2015-01-25&lt;/title&gt;&lt;/titles&gt;&lt;dates&gt;&lt;year&gt;2007&lt;/year&gt;&lt;/dates&gt;&lt;publisher&gt;Retrieved 2014-10-17&lt;/publisher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4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 has demonstrated strong anti-inflammatory and anti-oxidant activity of this plant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KYXZhZGk8L0F1dGhvcj48WWVhcj4yMDE3PC9ZZWFyPjxS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=
</w:fldData>
        </w:fldChar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KYXZhZGk8L0F1dGhvcj48WWVhcj4yMDE3PC9ZZWFyPjxS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=
</w:fldData>
        </w:fldChar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Pr="00F632C0">
        <w:rPr>
          <w:rFonts w:asciiTheme="majorBidi" w:hAnsiTheme="majorBidi" w:cstheme="majorBidi"/>
          <w:sz w:val="24"/>
          <w:szCs w:val="24"/>
        </w:rPr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-7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  <w:r w:rsidRPr="00F632C0">
        <w:t xml:space="preserve"> </w:t>
      </w:r>
      <w:r w:rsidRPr="00F632C0">
        <w:rPr>
          <w:rFonts w:ascii="Times New Roman" w:hAnsi="Times New Roman" w:cs="Times New Roman"/>
          <w:sz w:val="24"/>
          <w:szCs w:val="24"/>
        </w:rPr>
        <w:t xml:space="preserve">Its </w:t>
      </w:r>
      <w:r w:rsidRPr="00F632C0">
        <w:rPr>
          <w:rFonts w:asciiTheme="majorBidi" w:hAnsiTheme="majorBidi" w:cstheme="majorBidi"/>
          <w:sz w:val="24"/>
          <w:szCs w:val="24"/>
        </w:rPr>
        <w:t>inflammat</w:t>
      </w:r>
      <w:r w:rsidR="00E1368A" w:rsidRPr="00F632C0">
        <w:rPr>
          <w:rFonts w:asciiTheme="majorBidi" w:hAnsiTheme="majorBidi" w:cstheme="majorBidi"/>
          <w:sz w:val="24"/>
          <w:szCs w:val="24"/>
        </w:rPr>
        <w:t>ion-reducing</w:t>
      </w:r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="00E1368A" w:rsidRPr="00F632C0">
        <w:rPr>
          <w:rFonts w:asciiTheme="majorBidi" w:hAnsiTheme="majorBidi" w:cstheme="majorBidi"/>
          <w:sz w:val="24"/>
          <w:szCs w:val="24"/>
        </w:rPr>
        <w:t xml:space="preserve">action </w:t>
      </w:r>
      <w:r w:rsidRPr="00F632C0">
        <w:rPr>
          <w:rFonts w:asciiTheme="majorBidi" w:hAnsiTheme="majorBidi" w:cstheme="majorBidi"/>
          <w:sz w:val="24"/>
          <w:szCs w:val="24"/>
        </w:rPr>
        <w:t xml:space="preserve">was </w:t>
      </w:r>
      <w:r w:rsidR="00E1368A" w:rsidRPr="00F632C0">
        <w:rPr>
          <w:rFonts w:asciiTheme="majorBidi" w:hAnsiTheme="majorBidi" w:cstheme="majorBidi"/>
          <w:sz w:val="24"/>
          <w:szCs w:val="24"/>
        </w:rPr>
        <w:t xml:space="preserve">exerted </w:t>
      </w:r>
      <w:r w:rsidRPr="00F632C0">
        <w:rPr>
          <w:rFonts w:asciiTheme="majorBidi" w:hAnsiTheme="majorBidi" w:cstheme="majorBidi"/>
          <w:sz w:val="24"/>
          <w:szCs w:val="24"/>
        </w:rPr>
        <w:t>via cyclooxygenase (COX) inhibition [7].</w:t>
      </w:r>
    </w:p>
    <w:p w14:paraId="1C7874F0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42AD050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4. 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Aloe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ver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Linn.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</w:p>
    <w:p w14:paraId="09865E97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632C0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This species with succulent leaves is a perennial evergreen plant originally from the Arabian Peninsula, able to survive in arid, semi-tropical, tropical climates worldwide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instrText xml:space="preserve"> ADDIN EN.CITE &lt;EndNote&gt;&lt;Cite&gt;&lt;Author&gt;Gong&lt;/Author&gt;&lt;Year&gt;2002&lt;/Year&gt;&lt;RecNum&gt;31&lt;/RecNum&gt;&lt;DisplayText&gt;[8]&lt;/DisplayText&gt;&lt;record&gt;&lt;rec-number&gt;31&lt;/rec-number&gt;&lt;foreign-keys&gt;&lt;key app="EN" db-id="2tpewd29rfsrwqerpx8p9eddsvfda9zdafwa" timestamp="1619280957"&gt;31&lt;/key&gt;&lt;/foreign-keys&gt;&lt;ref-type name="Journal Article"&gt;17&lt;/ref-type&gt;&lt;contributors&gt;&lt;authors&gt;&lt;author&gt;Gong, Mingqin&lt;/author&gt;&lt;author&gt;Wang, Fengzhen&lt;/author&gt;&lt;author&gt;Chen, Yu&lt;/author&gt;&lt;/authors&gt;&lt;/contributors&gt;&lt;titles&gt;&lt;title&gt;Study on application of arbuscular-mycorrhizas in growing seedings of Aloe vera&lt;/title&gt;&lt;secondary-title&gt;Zhong yao cai= Zhongyaocai= Journal of Chinese medicinal materials&lt;/secondary-title&gt;&lt;/titles&gt;&lt;periodical&gt;&lt;full-title&gt;Zhong yao cai= Zhongyaocai= Journal of Chinese medicinal materials&lt;/full-title&gt;&lt;/periodical&gt;&lt;pages&gt;1-3&lt;/pages&gt;&lt;volume&gt;25&lt;/volume&gt;&lt;number&gt;1&lt;/number&gt;&lt;dates&gt;&lt;year&gt;2002&lt;/year&gt;&lt;/dates&gt;&lt;isbn&gt;1001-4454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  <w:lang w:bidi="fa-IR"/>
        </w:rPr>
        <w:t>[8]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The anti-inflammatory and antioxidant effects of this plant makes it suitable to treat symptoms of asthma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instrText xml:space="preserve"> ADDIN EN.CITE &lt;EndNote&gt;&lt;Cite&gt;&lt;Author&gt;Javadi&lt;/Author&gt;&lt;Year&gt;2017&lt;/Year&gt;&lt;RecNum&gt;24&lt;/RecNum&gt;&lt;DisplayText&gt;[5]&lt;/DisplayText&gt;&lt;record&gt;&lt;rec-number&gt;24&lt;/rec-number&gt;&lt;foreign-keys&gt;&lt;key app="EN" db-id="2tpewd29rfsrwqerpx8p9eddsvfda9zdafwa" timestamp="1619280413"&gt;24&lt;/key&gt;&lt;/foreign-keys&gt;&lt;ref-type name="Journal Article"&gt;17&lt;/ref-type&gt;&lt;contributors&gt;&lt;authors&gt;&lt;author&gt;Javadi, Behjat&lt;/author&gt;&lt;author&gt;Sahebkar, Amirhossein&lt;/author&gt;&lt;author&gt;Ahmad Emami, Seyed&lt;/author&gt;&lt;/authors&gt;&lt;/contributors&gt;&lt;titles&gt;&lt;title&gt;Medicinal plants for the treatment of asthma: A traditional Persian medicine perspective&lt;/title&gt;&lt;secondary-title&gt;Current pharmaceutical design&lt;/secondary-title&gt;&lt;/titles&gt;&lt;periodical&gt;&lt;full-title&gt;Current pharmaceutical design&lt;/full-title&gt;&lt;/periodical&gt;&lt;pages&gt;1623-1632&lt;/pages&gt;&lt;volume&gt;23&lt;/volume&gt;&lt;number&gt;11&lt;/number&gt;&lt;dates&gt;&lt;year&gt;2017&lt;/year&gt;&lt;/dates&gt;&lt;isbn&gt;1381-6128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  <w:lang w:bidi="fa-IR"/>
        </w:rPr>
        <w:t>[5]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  <w:r w:rsidRPr="00F632C0">
        <w:rPr>
          <w:rFonts w:asciiTheme="majorBidi" w:hAnsiTheme="majorBidi" w:cstheme="majorBidi" w:hint="cs"/>
          <w:sz w:val="24"/>
          <w:szCs w:val="24"/>
          <w:rtl/>
          <w:lang w:bidi="fa-IR"/>
        </w:rPr>
        <w:t>.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F632C0">
        <w:rPr>
          <w:rFonts w:asciiTheme="majorBidi" w:hAnsiTheme="majorBidi" w:cstheme="majorBidi" w:hint="cs"/>
          <w:sz w:val="24"/>
          <w:szCs w:val="24"/>
          <w:rtl/>
          <w:lang w:bidi="fa-IR"/>
        </w:rPr>
        <w:t xml:space="preserve"> </w:t>
      </w:r>
    </w:p>
    <w:p w14:paraId="02E76BF3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5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Anacycl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pyrethrum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Linn Lag.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(Chamomile)</w:t>
      </w:r>
    </w:p>
    <w:p w14:paraId="0324F963" w14:textId="180EA2AF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  <w:lang w:bidi="fa-IR"/>
        </w:rPr>
        <w:t>Known by the by Moroccan people</w:t>
      </w:r>
      <w:r w:rsidRPr="00F632C0" w:rsidDel="00096A0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>as “</w:t>
      </w:r>
      <w:proofErr w:type="spellStart"/>
      <w:r w:rsidRPr="00F632C0">
        <w:rPr>
          <w:rFonts w:asciiTheme="majorBidi" w:hAnsiTheme="majorBidi" w:cstheme="majorBidi"/>
          <w:sz w:val="24"/>
          <w:szCs w:val="24"/>
          <w:lang w:bidi="fa-IR"/>
        </w:rPr>
        <w:t>Tigandizt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>” or “</w:t>
      </w:r>
      <w:proofErr w:type="spellStart"/>
      <w:r w:rsidRPr="00F632C0">
        <w:rPr>
          <w:rFonts w:asciiTheme="majorBidi" w:hAnsiTheme="majorBidi" w:cstheme="majorBidi"/>
          <w:sz w:val="24"/>
          <w:szCs w:val="24"/>
          <w:lang w:bidi="fa-IR"/>
        </w:rPr>
        <w:t>Aqar-qarha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>”, this North African native’s roots are commonly  employed to treat paralysis</w:t>
      </w:r>
      <w:r w:rsidRPr="00F632C0">
        <w:rPr>
          <w:rFonts w:asciiTheme="majorBidi" w:hAnsiTheme="majorBidi" w:cstheme="majorBidi"/>
          <w:sz w:val="24"/>
          <w:szCs w:val="24"/>
        </w:rPr>
        <w:t xml:space="preserve">,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neuralgia, </w:t>
      </w:r>
      <w:r w:rsidRPr="00F632C0">
        <w:rPr>
          <w:rFonts w:asciiTheme="majorBidi" w:hAnsiTheme="majorBidi" w:cstheme="majorBidi"/>
          <w:sz w:val="24"/>
          <w:szCs w:val="24"/>
        </w:rPr>
        <w:t>respiratory problems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, colds, sciatica,  and rheumatism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instrText xml:space="preserve"> ADDIN EN.CITE &lt;EndNote&gt;&lt;Cite&gt;&lt;Author&gt;Javadi&lt;/Author&gt;&lt;Year&gt;2017&lt;/Year&gt;&lt;RecNum&gt;24&lt;/RecNum&gt;&lt;DisplayText&gt;[5, 9]&lt;/DisplayText&gt;&lt;record&gt;&lt;rec-number&gt;24&lt;/rec-number&gt;&lt;foreign-keys&gt;&lt;key app="EN" db-id="2tpewd29rfsrwqerpx8p9eddsvfda9zdafwa" timestamp="1619280413"&gt;24&lt;/key&gt;&lt;/foreign-keys&gt;&lt;ref-type name="Journal Article"&gt;17&lt;/ref-type&gt;&lt;contributors&gt;&lt;authors&gt;&lt;author&gt;Javadi, Behjat&lt;/author&gt;&lt;author&gt;Sahebkar, Amirhossein&lt;/author&gt;&lt;author&gt;Ahmad Emami, Seyed&lt;/author&gt;&lt;/authors&gt;&lt;/contributors&gt;&lt;titles&gt;&lt;title&gt;Medicinal plants for the treatment of asthma: A traditional Persian medicine perspective&lt;/title&gt;&lt;secondary-title&gt;Current pharmaceutical design&lt;/secondary-title&gt;&lt;/titles&gt;&lt;periodical&gt;&lt;full-title&gt;Current pharmaceutical design&lt;/full-title&gt;&lt;/periodical&gt;&lt;pages&gt;1623-1632&lt;/pages&gt;&lt;volume&gt;23&lt;/volume&gt;&lt;number&gt;11&lt;/number&gt;&lt;dates&gt;&lt;year&gt;2017&lt;/year&gt;&lt;/dates&gt;&lt;isbn&gt;1381-6128&lt;/isbn&gt;&lt;urls&gt;&lt;/urls&gt;&lt;/record&gt;&lt;/Cite&gt;&lt;Cite&gt;&lt;Author&gt;Manouze&lt;/Author&gt;&lt;Year&gt;2017&lt;/Year&gt;&lt;RecNum&gt;34&lt;/RecNum&gt;&lt;record&gt;&lt;rec-number&gt;34&lt;/rec-number&gt;&lt;foreign-keys&gt;&lt;key app="EN" db-id="2tpewd29rfsrwqerpx8p9eddsvfda9zdafwa" timestamp="1619281196"&gt;34&lt;/key&gt;&lt;/foreign-keys&gt;&lt;ref-type name="Journal Article"&gt;17&lt;/ref-type&gt;&lt;contributors&gt;&lt;authors&gt;&lt;author&gt;Manouze, Houria&lt;/author&gt;&lt;author&gt;Bouchatta, Otmane&lt;/author&gt;&lt;author&gt;Gadhi, A Chemseddoha&lt;/author&gt;&lt;author&gt;Bennis, Mohammed&lt;/author&gt;&lt;author&gt;Sokar, Zahra&lt;/author&gt;&lt;author&gt;Ba-M’hamed, Saadia&lt;/author&gt;&lt;/authors&gt;&lt;/contributors&gt;&lt;titles&gt;&lt;title&gt;Anti-inflammatory, antinociceptive, and antioxidant activities of methanol and aqueous extracts of Anacyclus pyrethrum roots&lt;/title&gt;&lt;secondary-title&gt;Frontiers in pharmacology&lt;/secondary-title&gt;&lt;/titles&gt;&lt;periodical&gt;&lt;full-title&gt;Frontiers in pharmacology&lt;/full-title&gt;&lt;/periodical&gt;&lt;pages&gt;598&lt;/pages&gt;&lt;volume&gt;8&lt;/volume&gt;&lt;dates&gt;&lt;year&gt;2017&lt;/year&gt;&lt;/dates&gt;&lt;isbn&gt;1663-9812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  <w:lang w:bidi="fa-IR"/>
        </w:rPr>
        <w:t>[5, 9]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F632C0">
        <w:rPr>
          <w:rFonts w:asciiTheme="majorBidi" w:hAnsiTheme="majorBidi" w:cstheme="majorBidi"/>
          <w:sz w:val="24"/>
          <w:szCs w:val="24"/>
        </w:rPr>
        <w:t xml:space="preserve"> Its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aqueous and </w:t>
      </w:r>
      <w:proofErr w:type="spellStart"/>
      <w:r w:rsidRPr="00F632C0">
        <w:rPr>
          <w:rFonts w:asciiTheme="majorBidi" w:hAnsiTheme="majorBidi" w:cstheme="majorBidi"/>
          <w:sz w:val="24"/>
          <w:szCs w:val="24"/>
          <w:lang w:bidi="fa-IR"/>
        </w:rPr>
        <w:t>methanolic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extracts </w:t>
      </w:r>
      <w:r w:rsidR="00E1368A" w:rsidRPr="00F632C0">
        <w:rPr>
          <w:rFonts w:asciiTheme="majorBidi" w:hAnsiTheme="majorBidi" w:cstheme="majorBidi"/>
          <w:sz w:val="24"/>
          <w:szCs w:val="24"/>
          <w:lang w:bidi="fa-IR"/>
        </w:rPr>
        <w:t>have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 antioxidant, </w:t>
      </w:r>
      <w:proofErr w:type="spellStart"/>
      <w:r w:rsidRPr="00F632C0">
        <w:rPr>
          <w:rFonts w:asciiTheme="majorBidi" w:hAnsiTheme="majorBidi" w:cstheme="majorBidi"/>
          <w:sz w:val="24"/>
          <w:szCs w:val="24"/>
          <w:lang w:bidi="fa-IR"/>
        </w:rPr>
        <w:t>antinociceptive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, and anti-inflammatory </w:t>
      </w:r>
      <w:r w:rsidR="00E1368A" w:rsidRPr="00F632C0">
        <w:rPr>
          <w:rFonts w:asciiTheme="majorBidi" w:hAnsiTheme="majorBidi" w:cstheme="majorBidi"/>
          <w:sz w:val="24"/>
          <w:szCs w:val="24"/>
          <w:lang w:bidi="fa-IR"/>
        </w:rPr>
        <w:t xml:space="preserve">effects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instrText xml:space="preserve"> ADDIN EN.CITE &lt;EndNote&gt;&lt;Cite&gt;&lt;Author&gt;Javadi&lt;/Author&gt;&lt;Year&gt;2017&lt;/Year&gt;&lt;RecNum&gt;24&lt;/RecNum&gt;&lt;DisplayText&gt;[5]&lt;/DisplayText&gt;&lt;record&gt;&lt;rec-number&gt;24&lt;/rec-number&gt;&lt;foreign-keys&gt;&lt;key app="EN" db-id="2tpewd29rfsrwqerpx8p9eddsvfda9zdafwa" timestamp="1619280413"&gt;24&lt;/key&gt;&lt;/foreign-keys&gt;&lt;ref-type name="Journal Article"&gt;17&lt;/ref-type&gt;&lt;contributors&gt;&lt;authors&gt;&lt;author&gt;Javadi, Behjat&lt;/author&gt;&lt;author&gt;Sahebkar, Amirhossein&lt;/author&gt;&lt;author&gt;Ahmad Emami, Seyed&lt;/author&gt;&lt;/authors&gt;&lt;/contributors&gt;&lt;titles&gt;&lt;title&gt;Medicinal plants for the treatment of asthma: A traditional Persian medicine perspective&lt;/title&gt;&lt;secondary-title&gt;Current pharmaceutical design&lt;/secondary-title&gt;&lt;/titles&gt;&lt;periodical&gt;&lt;full-title&gt;Current pharmaceutical design&lt;/full-title&gt;&lt;/periodical&gt;&lt;pages&gt;1623-1632&lt;/pages&gt;&lt;volume&gt;23&lt;/volume&gt;&lt;number&gt;11&lt;/number&gt;&lt;dates&gt;&lt;year&gt;2017&lt;/year&gt;&lt;/dates&gt;&lt;isbn&gt;1381-6128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  <w:lang w:bidi="fa-IR"/>
        </w:rPr>
        <w:t>[5]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</w:p>
    <w:p w14:paraId="3C7FEF9C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6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Andrographi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paniculat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Acanthacea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)</w:t>
      </w:r>
    </w:p>
    <w:p w14:paraId="1317F755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e inhibitory effect of the main active component of this plant,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andrographolid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on nuclear factor (NF) kappa B activity has been demonstrated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ao&lt;/Author&gt;&lt;Year&gt;2009&lt;/Year&gt;&lt;RecNum&gt;39&lt;/RecNum&gt;&lt;DisplayText&gt;[10]&lt;/DisplayText&gt;&lt;record&gt;&lt;rec-number&gt;39&lt;/rec-number&gt;&lt;foreign-keys&gt;&lt;key app="EN" db-id="2tpewd29rfsrwqerpx8p9eddsvfda9zdafwa" timestamp="1619281524"&gt;39&lt;/key&gt;&lt;/foreign-keys&gt;&lt;ref-type name="Journal Article"&gt;17&lt;/ref-type&gt;&lt;contributors&gt;&lt;authors&gt;&lt;author&gt;Bao, Zhang&lt;/author&gt;&lt;author&gt;Guan, Shouping&lt;/author&gt;&lt;author&gt;Cheng, Chang&lt;/author&gt;&lt;author&gt;Wu, Songlian&lt;/author&gt;&lt;author&gt;Wong, Siew Heng&lt;/author&gt;&lt;author&gt;Kemeny, D Michael&lt;/author&gt;&lt;author&gt;Leung, Bernard P&lt;/author&gt;&lt;author&gt;Wong, WS Fred&lt;/author&gt;&lt;/authors&gt;&lt;/contributors&gt;&lt;titles&gt;&lt;title&gt;A novel antiinflammatory role for andrographolide in asthma via inhibition of the nuclear factor-κB pathway&lt;/title&gt;&lt;secondary-title&gt;American journal of respiratory and critical care medicine&lt;/secondary-title&gt;&lt;/titles&gt;&lt;periodical&gt;&lt;full-title&gt;American journal of respiratory and critical care medicine&lt;/full-title&gt;&lt;/periodical&gt;&lt;pages&gt;657-665&lt;/pages&gt;&lt;volume&gt;179&lt;/volume&gt;&lt;number&gt;8&lt;/number&gt;&lt;dates&gt;&lt;year&gt;2009&lt;/year&gt;&lt;/dates&gt;&lt;isbn&gt;1073-449X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0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Asthma development has been associated with recurring NF-Kappa B activation. </w:t>
      </w:r>
    </w:p>
    <w:p w14:paraId="1978248A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7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Asystasi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gangetic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Acanthacea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)</w:t>
      </w:r>
    </w:p>
    <w:p w14:paraId="311E7F80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Many Nigerians manage their respiratory problems using the therapeutic qualities of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gangetica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Taur&lt;/Author&gt;&lt;Year&gt;2011&lt;/Year&gt;&lt;RecNum&gt;18&lt;/RecNum&gt;&lt;DisplayText&gt;[2]&lt;/DisplayText&gt;&lt;record&gt;&lt;rec-number&gt;18&lt;/rec-number&gt;&lt;foreign-keys&gt;&lt;key app="EN" db-id="2tpewd29rfsrwqerpx8p9eddsvfda9zdafwa" timestamp="1619279403"&gt;18&lt;/key&gt;&lt;/foreign-keys&gt;&lt;ref-type name="Journal Article"&gt;17&lt;/ref-type&gt;&lt;contributors&gt;&lt;authors&gt;&lt;author&gt;Taur, Dnyaneshwar J&lt;/author&gt;&lt;author&gt;Patil, Ravindra Y&lt;/author&gt;&lt;/authors&gt;&lt;/contributors&gt;&lt;titles&gt;&lt;title&gt;Some medicinal plants with antiasthmatic potential: a current status&lt;/title&gt;&lt;secondary-title&gt;Asian Pacific journal of tropical biomedicine&lt;/secondary-title&gt;&lt;/titles&gt;&lt;periodical&gt;&lt;full-title&gt;Asian Pacific journal of tropical biomedicine&lt;/full-title&gt;&lt;/periodical&gt;&lt;pages&gt;413-418&lt;/pages&gt;&lt;volume&gt;1&lt;/volume&gt;&lt;number&gt;5&lt;/number&gt;&lt;dates&gt;&lt;year&gt;2011&lt;/year&gt;&lt;/dates&gt;&lt;isbn&gt;2221-1691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Akah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 xml:space="preserve">. tested the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methanolic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ethyl acetate, and hexane extracts of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gangetic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leaves on albumin-induced acute inflammation in guinea pig tracheae for possible anti-asthmatic activity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kah&lt;/Author&gt;&lt;Year&gt;2003&lt;/Year&gt;&lt;RecNum&gt;44&lt;/RecNum&gt;&lt;DisplayText&gt;[11]&lt;/DisplayText&gt;&lt;record&gt;&lt;rec-number&gt;44&lt;/rec-number&gt;&lt;foreign-keys&gt;&lt;key app="EN" db-id="2tpewd29rfsrwqerpx8p9eddsvfda9zdafwa" timestamp="1619283645"&gt;44&lt;/key&gt;&lt;/foreign-keys&gt;&lt;ref-type name="Journal Article"&gt;17&lt;/ref-type&gt;&lt;contributors&gt;&lt;authors&gt;&lt;author&gt;Akah, PA&lt;/author&gt;&lt;author&gt;Ezike, AC&lt;/author&gt;&lt;author&gt;Nwafor, SV&lt;/author&gt;&lt;author&gt;Okoli, CO&lt;/author&gt;&lt;author&gt;Enwerem, NM&lt;/author&gt;&lt;/authors&gt;&lt;/contributors&gt;&lt;titles&gt;&lt;title&gt;Evaluation of the anti-asthmatic property of Asystasia gangetica leaf extracts&lt;/title&gt;&lt;secondary-title&gt;Journal of ethnopharmacology&lt;/secondary-title&gt;&lt;/titles&gt;&lt;periodical&gt;&lt;full-title&gt;Journal of ethnopharmacology&lt;/full-title&gt;&lt;/periodical&gt;&lt;pages&gt;25-36&lt;/pages&gt;&lt;volume&gt;89&lt;/volume&gt;&lt;number&gt;1&lt;/number&gt;&lt;dates&gt;&lt;year&gt;2003&lt;/year&gt;&lt;/dates&gt;&lt;isbn&gt;0378-8741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1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Moreover,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broncho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-spasmolytic activity of the extract and fractions of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gangetic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leaves have been shown by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Ezik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nd co-investigator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Ezike&lt;/Author&gt;&lt;Year&gt;2008&lt;/Year&gt;&lt;RecNum&gt;45&lt;/RecNum&gt;&lt;DisplayText&gt;[12]&lt;/DisplayText&gt;&lt;record&gt;&lt;rec-number&gt;45&lt;/rec-number&gt;&lt;foreign-keys&gt;&lt;key app="EN" db-id="2tpewd29rfsrwqerpx8p9eddsvfda9zdafwa" timestamp="1619283694"&gt;45&lt;/key&gt;&lt;/foreign-keys&gt;&lt;ref-type name="Report"&gt;27&lt;/ref-type&gt;&lt;contributors&gt;&lt;authors&gt;&lt;author&gt;Ezike, AC&lt;/author&gt;&lt;author&gt;Akah, PA&lt;/author&gt;&lt;author&gt;Okoli, CO&lt;/author&gt;&lt;/authors&gt;&lt;/contributors&gt;&lt;titles&gt;&lt;title&gt;Bronchospasmolytic activity of the extract and fractions of Asystasia gangetica leaves&lt;/title&gt;&lt;/titles&gt;&lt;dates&gt;&lt;year&gt;2008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2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7A0E2245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  <w:rtl/>
          <w:lang w:bidi="fa-IR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3.2.8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Bacop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monnieri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Scrophulariacea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)</w:t>
      </w:r>
    </w:p>
    <w:p w14:paraId="0B45A9EE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is perennial creeping plant is a native of Australian, South and North American, Asian, African, European, and east and south Indian wetlands. The results of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Samiull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 xml:space="preserve">.’s evaluation of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B.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monnieri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leaf water, methanol petroleum ether, and chloroform extracts showed significant mast cell degranulation inhibition in all the extracts at 10 mg/ml concentration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amiulla&lt;/Author&gt;&lt;Year&gt;2001&lt;/Year&gt;&lt;RecNum&gt;46&lt;/RecNum&gt;&lt;DisplayText&gt;[13]&lt;/DisplayText&gt;&lt;record&gt;&lt;rec-number&gt;46&lt;/rec-number&gt;&lt;foreign-keys&gt;&lt;key app="EN" db-id="2tpewd29rfsrwqerpx8p9eddsvfda9zdafwa" timestamp="1619283826"&gt;46&lt;/key&gt;&lt;/foreign-keys&gt;&lt;ref-type name="Journal Article"&gt;17&lt;/ref-type&gt;&lt;contributors&gt;&lt;authors&gt;&lt;author&gt;Samiulla, DS&lt;/author&gt;&lt;author&gt;Prashanth, D&lt;/author&gt;&lt;author&gt;Amit, A&lt;/author&gt;&lt;/authors&gt;&lt;/contributors&gt;&lt;titles&gt;&lt;title&gt;Mast cell stabilising activity of Bacopa monnieri&lt;/title&gt;&lt;secondary-title&gt;Fitoterapia&lt;/secondary-title&gt;&lt;/titles&gt;&lt;periodical&gt;&lt;full-title&gt;Fitoterapia&lt;/full-title&gt;&lt;/periodical&gt;&lt;pages&gt;284-285&lt;/pages&gt;&lt;volume&gt;72&lt;/volume&gt;&lt;number&gt;3&lt;/number&gt;&lt;dates&gt;&lt;year&gt;2001&lt;/year&gt;&lt;/dates&gt;&lt;isbn&gt;0367-326X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3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0A94C27E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9. 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Brassica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nigr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(black mustard)</w:t>
      </w:r>
    </w:p>
    <w:p w14:paraId="07F603A4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e dark brown or black seeds this annual plant is cultivated for are known as black mustard and used as a spice. Due to the anti-inflammatory and antioxidant effects reported for this plant, it can be an option for the studies for the treatment of asthma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Javadi&lt;/Author&gt;&lt;Year&gt;2017&lt;/Year&gt;&lt;RecNum&gt;24&lt;/RecNum&gt;&lt;DisplayText&gt;[5, 14]&lt;/DisplayText&gt;&lt;record&gt;&lt;rec-number&gt;24&lt;/rec-number&gt;&lt;foreign-keys&gt;&lt;key app="EN" db-id="2tpewd29rfsrwqerpx8p9eddsvfda9zdafwa" timestamp="1619280413"&gt;24&lt;/key&gt;&lt;/foreign-keys&gt;&lt;ref-type name="Journal Article"&gt;17&lt;/ref-type&gt;&lt;contributors&gt;&lt;authors&gt;&lt;author&gt;Javadi, Behjat&lt;/author&gt;&lt;author&gt;Sahebkar, Amirhossein&lt;/author&gt;&lt;author&gt;Ahmad Emami, Seyed&lt;/author&gt;&lt;/authors&gt;&lt;/contributors&gt;&lt;titles&gt;&lt;title&gt;Medicinal plants for the treatment of asthma: A traditional Persian medicine perspective&lt;/title&gt;&lt;secondary-title&gt;Current pharmaceutical design&lt;/secondary-title&gt;&lt;/titles&gt;&lt;periodical&gt;&lt;full-title&gt;Current pharmaceutical design&lt;/full-title&gt;&lt;/periodical&gt;&lt;pages&gt;1623-1632&lt;/pages&gt;&lt;volume&gt;23&lt;/volume&gt;&lt;number&gt;11&lt;/number&gt;&lt;dates&gt;&lt;year&gt;2017&lt;/year&gt;&lt;/dates&gt;&lt;isbn&gt;1381-6128&lt;/isbn&gt;&lt;urls&gt;&lt;/urls&gt;&lt;/record&gt;&lt;/Cite&gt;&lt;Cite&gt;&lt;Author&gt;AL SNAFI&lt;/Author&gt;&lt;Year&gt;2015&lt;/Year&gt;&lt;RecNum&gt;61&lt;/RecNum&gt;&lt;record&gt;&lt;rec-number&gt;61&lt;/rec-number&gt;&lt;foreign-keys&gt;&lt;key app="EN" db-id="2tpewd29rfsrwqerpx8p9eddsvfda9zdafwa" timestamp="1619287038"&gt;61&lt;/key&gt;&lt;/foreign-keys&gt;&lt;ref-type name="Journal Article"&gt;17&lt;/ref-type&gt;&lt;contributors&gt;&lt;authors&gt;&lt;author&gt;AL SNAFI, Ali Esmail&lt;/author&gt;&lt;/authors&gt;&lt;/contributors&gt;&lt;titles&gt;&lt;title&gt;The pharmacological importance of Brassica nigra and Brassica rapa grown in Iraq&lt;/title&gt;&lt;/titles&gt;&lt;dates&gt;&lt;year&gt;2015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, 14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03F64FF9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32"/>
          <w:szCs w:val="32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10. 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Cassia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sopher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aesalpiniacea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)</w:t>
      </w:r>
    </w:p>
    <w:p w14:paraId="1B66A913" w14:textId="0483C0E9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sophera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 xml:space="preserve">is considered a traditional treatment for bronchitis, and </w:t>
      </w:r>
      <w:r w:rsidR="00980D69" w:rsidRPr="00F632C0">
        <w:rPr>
          <w:rFonts w:asciiTheme="majorBidi" w:hAnsiTheme="majorBidi" w:cstheme="majorBidi"/>
          <w:sz w:val="24"/>
          <w:szCs w:val="24"/>
        </w:rPr>
        <w:t>at concentrations of</w:t>
      </w:r>
      <w:r w:rsidRPr="00F632C0">
        <w:rPr>
          <w:rFonts w:asciiTheme="majorBidi" w:hAnsiTheme="majorBidi" w:cstheme="majorBidi"/>
          <w:sz w:val="24"/>
          <w:szCs w:val="24"/>
        </w:rPr>
        <w:t xml:space="preserve"> 250, 500 and 750 mg/kg, the ethanol, ethyl acetate, and chloroform</w:t>
      </w:r>
      <w:r w:rsidRPr="00F632C0" w:rsidDel="00563517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 xml:space="preserve">fractions isolated from leaves have been shown to possess significant protective qualities against bronchoconstriction in guinea pigs with histamine-induced bronchospasm and reduced eosinophilia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Nagore&lt;/Author&gt;&lt;Year&gt;2009&lt;/Year&gt;&lt;RecNum&gt;66&lt;/RecNum&gt;&lt;DisplayText&gt;[15]&lt;/DisplayText&gt;&lt;record&gt;&lt;rec-number&gt;66&lt;/rec-number&gt;&lt;foreign-keys&gt;&lt;key app="EN" db-id="2tpewd29rfsrwqerpx8p9eddsvfda9zdafwa" timestamp="1619289444"&gt;66&lt;/key&gt;&lt;/foreign-keys&gt;&lt;ref-type name="Journal Article"&gt;17&lt;/ref-type&gt;&lt;contributors&gt;&lt;authors&gt;&lt;author&gt;Nagore, DH&lt;/author&gt;&lt;author&gt;Ghosh, VK&lt;/author&gt;&lt;author&gt;Patil, MJ&lt;/author&gt;&lt;/authors&gt;&lt;/contributors&gt;&lt;titles&gt;&lt;title&gt;Evaluation of antiasthmatic activity of Cassia sophera Linn&lt;/title&gt;&lt;secondary-title&gt;Pharmacognosy magazine&lt;/secondary-title&gt;&lt;/titles&gt;&lt;periodical&gt;&lt;full-title&gt;Pharmacognosy magazine&lt;/full-title&gt;&lt;/periodical&gt;&lt;pages&gt;109&lt;/pages&gt;&lt;volume&gt;5&lt;/volume&gt;&lt;number&gt;19&lt;/number&gt;&lt;dates&gt;&lt;year&gt;2009&lt;/year&gt;&lt;/dates&gt;&lt;isbn&gt;0973-1296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5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4C70F86C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3.2.11. 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Casuarina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equisetifoli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Linn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. 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Casuarinacea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)</w:t>
      </w:r>
    </w:p>
    <w:p w14:paraId="24F71BC1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i/>
          <w:iCs/>
          <w:sz w:val="24"/>
          <w:szCs w:val="24"/>
        </w:rPr>
        <w:lastRenderedPageBreak/>
        <w:t xml:space="preserve">Casuarina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equisetifoli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the Australian pine tree or whistling pine tree, is a she-oak species of the genus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Casuarina</w:t>
      </w:r>
      <w:r w:rsidRPr="00F632C0">
        <w:rPr>
          <w:rFonts w:asciiTheme="majorBidi" w:hAnsiTheme="majorBidi" w:cstheme="majorBidi"/>
          <w:sz w:val="24"/>
          <w:szCs w:val="24"/>
        </w:rPr>
        <w:t>. Histamine-induced contraction of the trachea is inhibited by the antihistaminic activity of</w:t>
      </w:r>
      <w:r w:rsidRPr="00F632C0" w:rsidDel="005A1642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 xml:space="preserve">its bark and wood methanol extract at the concentration of 10–80 mcg/ml, and it has also been found to reduce degranulation in mast cells at 100 mg/kg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her&lt;/Author&gt;&lt;Year&gt;2009&lt;/Year&gt;&lt;RecNum&gt;67&lt;/RecNum&gt;&lt;DisplayText&gt;[16]&lt;/DisplayText&gt;&lt;record&gt;&lt;rec-number&gt;67&lt;/rec-number&gt;&lt;foreign-keys&gt;&lt;key app="EN" db-id="2tpewd29rfsrwqerpx8p9eddsvfda9zdafwa" timestamp="1619289533"&gt;67&lt;/key&gt;&lt;/foreign-keys&gt;&lt;ref-type name="Journal Article"&gt;17&lt;/ref-type&gt;&lt;contributors&gt;&lt;authors&gt;&lt;author&gt;Aher, AN&lt;/author&gt;&lt;author&gt;Pal, SC&lt;/author&gt;&lt;author&gt;Patil, UK&lt;/author&gt;&lt;author&gt;Yadav, SK&lt;/author&gt;&lt;author&gt;Bhattacharya, S&lt;/author&gt;&lt;/authors&gt;&lt;/contributors&gt;&lt;titles&gt;&lt;title&gt;Evaluation of anthistaminic activity of Casuarina equisetifolia frost (Casuarinaceae)&lt;/title&gt;&lt;secondary-title&gt;Pharmacologyonline&lt;/secondary-title&gt;&lt;/titles&gt;&lt;periodical&gt;&lt;full-title&gt;Pharmacologyonline&lt;/full-title&gt;&lt;/periodical&gt;&lt;pages&gt;1144-1149&lt;/pages&gt;&lt;volume&gt;1&lt;/volume&gt;&lt;dates&gt;&lt;year&gt;2009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6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36F090C2" w14:textId="77777777" w:rsidR="00251E9D" w:rsidRPr="00F632C0" w:rsidRDefault="00251E9D" w:rsidP="00251E9D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12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heilocost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specios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(J. Koenig) </w:t>
      </w:r>
    </w:p>
    <w:p w14:paraId="45EE2D8E" w14:textId="1C65840D" w:rsidR="00251E9D" w:rsidRPr="00F632C0" w:rsidRDefault="00251E9D" w:rsidP="00251E9D">
      <w:pPr>
        <w:spacing w:line="276" w:lineRule="auto"/>
        <w:jc w:val="both"/>
        <w:rPr>
          <w:rFonts w:asciiTheme="majorBidi" w:hAnsiTheme="majorBidi" w:cstheme="majorBidi"/>
          <w:b/>
          <w:bCs/>
          <w:sz w:val="40"/>
          <w:szCs w:val="40"/>
        </w:rPr>
      </w:pPr>
      <w:r w:rsidRPr="00F632C0">
        <w:rPr>
          <w:rFonts w:asciiTheme="majorBidi" w:hAnsiTheme="majorBidi" w:cstheme="majorBidi"/>
          <w:sz w:val="24"/>
          <w:szCs w:val="24"/>
        </w:rPr>
        <w:t>In traditional medicine, respiratory problems are treated with the rhizome of this plant, and  the inflammat</w:t>
      </w:r>
      <w:r w:rsidR="00E1368A" w:rsidRPr="00F632C0">
        <w:rPr>
          <w:rFonts w:asciiTheme="majorBidi" w:hAnsiTheme="majorBidi" w:cstheme="majorBidi"/>
          <w:sz w:val="24"/>
          <w:szCs w:val="24"/>
        </w:rPr>
        <w:t>ion-reducing</w:t>
      </w:r>
      <w:r w:rsidRPr="00F632C0">
        <w:rPr>
          <w:rFonts w:asciiTheme="majorBidi" w:hAnsiTheme="majorBidi" w:cstheme="majorBidi"/>
          <w:sz w:val="24"/>
          <w:szCs w:val="24"/>
        </w:rPr>
        <w:t xml:space="preserve"> activity of the rhizome’s ethanol extract has been reported in rats</w:t>
      </w:r>
      <w:r w:rsidRPr="00F632C0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inny&lt;/Author&gt;&lt;Year&gt;2010&lt;/Year&gt;&lt;RecNum&gt;70&lt;/RecNum&gt;&lt;DisplayText&gt;[17]&lt;/DisplayText&gt;&lt;record&gt;&lt;rec-number&gt;70&lt;/rec-number&gt;&lt;foreign-keys&gt;&lt;key app="EN" db-id="2tpewd29rfsrwqerpx8p9eddsvfda9zdafwa" timestamp="1619290045"&gt;70&lt;/key&gt;&lt;/foreign-keys&gt;&lt;ref-type name="Journal Article"&gt;17&lt;/ref-type&gt;&lt;contributors&gt;&lt;authors&gt;&lt;author&gt;Binny, K&lt;/author&gt;&lt;author&gt;Kumar, Sunil G&lt;/author&gt;&lt;author&gt;Dennis, Thomas&lt;/author&gt;&lt;/authors&gt;&lt;/contributors&gt;&lt;titles&gt;&lt;title&gt;Anti-inflammatory and antipyretic properties of the rhizome of Costus speciosus (koen.) sm&lt;/title&gt;&lt;secondary-title&gt;Journal of Basic and Clinical pharmacy&lt;/secondary-title&gt;&lt;/titles&gt;&lt;periodical&gt;&lt;full-title&gt;Journal of Basic and Clinical pharmacy&lt;/full-title&gt;&lt;/periodical&gt;&lt;pages&gt;177&lt;/pages&gt;&lt;volume&gt;1&lt;/volume&gt;&lt;number&gt;3&lt;/number&gt;&lt;dates&gt;&lt;year&gt;2010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7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eNO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expression is increased and histological changes,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iNO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expression, inflammation, and oxidative stress are decreased by the steroid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sapogenin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diosgenin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found in copious amounts in the rhizome, in pulmonary hypertension induced by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monocrotalin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in rat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hmed&lt;/Author&gt;&lt;Year&gt;2014&lt;/Year&gt;&lt;RecNum&gt;73&lt;/RecNum&gt;&lt;DisplayText&gt;[18]&lt;/DisplayText&gt;&lt;record&gt;&lt;rec-number&gt;73&lt;/rec-number&gt;&lt;foreign-keys&gt;&lt;key app="EN" db-id="2tpewd29rfsrwqerpx8p9eddsvfda9zdafwa" timestamp="1619290315"&gt;73&lt;/key&gt;&lt;/foreign-keys&gt;&lt;ref-type name="Journal Article"&gt;17&lt;/ref-type&gt;&lt;contributors&gt;&lt;authors&gt;&lt;author&gt;Ahmed, Lamiaa A&lt;/author&gt;&lt;author&gt;Al Arqam, Z Obaid&lt;/author&gt;&lt;author&gt;Zaki, Hala F&lt;/author&gt;&lt;author&gt;Agha, Azza M&lt;/author&gt;&lt;/authors&gt;&lt;/contributors&gt;&lt;titles&gt;&lt;title&gt;Role of oxidative stress, inflammation, nitric oxide and transforming growth factor-beta in the protective effect of diosgenin in monocrotaline-induced pulmonary hypertension in rats&lt;/title&gt;&lt;secondary-title&gt;European journal of pharmacology&lt;/secondary-title&gt;&lt;/titles&gt;&lt;periodical&gt;&lt;full-title&gt;European journal of pharmacology&lt;/full-title&gt;&lt;/periodical&gt;&lt;pages&gt;379-387&lt;/pages&gt;&lt;volume&gt;740&lt;/volume&gt;&lt;dates&gt;&lt;year&gt;2014&lt;/year&gt;&lt;/dates&gt;&lt;isbn&gt;0014-2999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8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In addition, TNF-α generation induced by LPS in RAW 264.7 macrophages is inhibited by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diosgenin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with efficacy comparable to methotrexate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elim&lt;/Author&gt;&lt;Year&gt;2016&lt;/Year&gt;&lt;RecNum&gt;74&lt;/RecNum&gt;&lt;DisplayText&gt;[19]&lt;/DisplayText&gt;&lt;record&gt;&lt;rec-number&gt;74&lt;/rec-number&gt;&lt;foreign-keys&gt;&lt;key app="EN" db-id="2tpewd29rfsrwqerpx8p9eddsvfda9zdafwa" timestamp="1619290376"&gt;74&lt;/key&gt;&lt;/foreign-keys&gt;&lt;ref-type name="Journal Article"&gt;17&lt;/ref-type&gt;&lt;contributors&gt;&lt;authors&gt;&lt;author&gt;Selim, Samy&lt;/author&gt;&lt;author&gt;Al Jaouni, Soad&lt;/author&gt;&lt;/authors&gt;&lt;/contributors&gt;&lt;titles&gt;&lt;title&gt;Anti-inflammatory, antioxidant and antiangiogenic activities of diosgenin isolated from traditional medicinal plant, Costus speciosus (Koen ex. Retz.) Sm&lt;/title&gt;&lt;secondary-title&gt;Natural product research&lt;/secondary-title&gt;&lt;/titles&gt;&lt;periodical&gt;&lt;full-title&gt;Natural product research&lt;/full-title&gt;&lt;/periodical&gt;&lt;pages&gt;1830-1833&lt;/pages&gt;&lt;volume&gt;30&lt;/volume&gt;&lt;number&gt;16&lt;/number&gt;&lt;dates&gt;&lt;year&gt;2016&lt;/year&gt;&lt;/dates&gt;&lt;isbn&gt;1478-6419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19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  <w:r w:rsidRPr="00F632C0">
        <w:rPr>
          <w:rFonts w:asciiTheme="majorBidi" w:hAnsiTheme="majorBidi" w:cstheme="majorBidi"/>
          <w:b/>
          <w:bCs/>
        </w:rPr>
        <w:t xml:space="preserve"> </w:t>
      </w:r>
    </w:p>
    <w:p w14:paraId="5D567A93" w14:textId="77777777" w:rsidR="00251E9D" w:rsidRPr="00F632C0" w:rsidRDefault="00251E9D" w:rsidP="00251E9D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13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innamomum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itriodorum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(</w:t>
      </w:r>
      <w:proofErr w:type="spellStart"/>
      <w:r w:rsidRPr="00F632C0">
        <w:rPr>
          <w:rFonts w:asciiTheme="majorBidi" w:hAnsiTheme="majorBidi" w:cstheme="majorBidi"/>
          <w:b/>
          <w:bCs/>
          <w:sz w:val="28"/>
          <w:szCs w:val="28"/>
        </w:rPr>
        <w:t>thwaites</w:t>
      </w:r>
      <w:proofErr w:type="spellEnd"/>
      <w:r w:rsidRPr="00F632C0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59A93902" w14:textId="77777777" w:rsidR="00251E9D" w:rsidRPr="00F632C0" w:rsidRDefault="00251E9D" w:rsidP="00251E9D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is plant belongs to a species of evergreen aromatic plant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Lauraceae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F632C0">
        <w:rPr>
          <w:rFonts w:asciiTheme="majorBidi" w:hAnsiTheme="majorBidi" w:cstheme="majorBidi"/>
          <w:sz w:val="24"/>
          <w:szCs w:val="24"/>
        </w:rPr>
        <w:t xml:space="preserve"> The active ingredient in the essential oil of this plant,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citronellol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is known to inhibit the production of PGE2 and NO by inhibiting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iNO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ctivity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Leela&lt;/Author&gt;&lt;Year&gt;2012&lt;/Year&gt;&lt;RecNum&gt;75&lt;/RecNum&gt;&lt;DisplayText&gt;[20, 21]&lt;/DisplayText&gt;&lt;record&gt;&lt;rec-number&gt;75&lt;/rec-number&gt;&lt;foreign-keys&gt;&lt;key app="EN" db-id="2tpewd29rfsrwqerpx8p9eddsvfda9zdafwa" timestamp="1619290549"&gt;75&lt;/key&gt;&lt;/foreign-keys&gt;&lt;ref-type name="Journal Article"&gt;17&lt;/ref-type&gt;&lt;contributors&gt;&lt;authors&gt;&lt;author&gt;Leela, NK&lt;/author&gt;&lt;author&gt;Vipin, TM&lt;/author&gt;&lt;author&gt;Priyanka, V&lt;/author&gt;&lt;author&gt;Shafeekh, KM&lt;/author&gt;&lt;author&gt;Rema, J&lt;/author&gt;&lt;/authors&gt;&lt;/contributors&gt;&lt;titles&gt;&lt;title&gt;Cinnamomum citriodorum Thw.–new source of citronellol&lt;/title&gt;&lt;secondary-title&gt;Journal of Essential Oil Research&lt;/secondary-title&gt;&lt;/titles&gt;&lt;periodical&gt;&lt;full-title&gt;Journal of Essential Oil Research&lt;/full-title&gt;&lt;/periodical&gt;&lt;pages&gt;507-511&lt;/pages&gt;&lt;volume&gt;24&lt;/volume&gt;&lt;number&gt;6&lt;/number&gt;&lt;dates&gt;&lt;year&gt;2012&lt;/year&gt;&lt;/dates&gt;&lt;isbn&gt;1041-2905&lt;/isbn&gt;&lt;urls&gt;&lt;/urls&gt;&lt;/record&gt;&lt;/Cite&gt;&lt;Cite&gt;&lt;Author&gt;Su&lt;/Author&gt;&lt;Year&gt;2010&lt;/Year&gt;&lt;RecNum&gt;76&lt;/RecNum&gt;&lt;record&gt;&lt;rec-number&gt;76&lt;/rec-number&gt;&lt;foreign-keys&gt;&lt;key app="EN" db-id="2tpewd29rfsrwqerpx8p9eddsvfda9zdafwa" timestamp="1619290594"&gt;76&lt;/key&gt;&lt;/foreign-keys&gt;&lt;ref-type name="Journal Article"&gt;17&lt;/ref-type&gt;&lt;contributors&gt;&lt;authors&gt;&lt;author&gt;Su, Yu-Wen&lt;/author&gt;&lt;author&gt;Chao, Shiou-Huei&lt;/author&gt;&lt;author&gt;Lee, Meng-Hwan&lt;/author&gt;&lt;author&gt;Ou, Tsang-Yow&lt;/author&gt;&lt;author&gt;Tsai, Ying-Chieh&lt;/author&gt;&lt;/authors&gt;&lt;/contributors&gt;&lt;titles&gt;&lt;title&gt;Inhibitory effects of citronellol and geraniol on nitric oxide and prostaglandin E2 production in macrophages&lt;/title&gt;&lt;secondary-title&gt;Planta medica&lt;/secondary-title&gt;&lt;/titles&gt;&lt;periodical&gt;&lt;full-title&gt;Planta medica&lt;/full-title&gt;&lt;/periodical&gt;&lt;pages&gt;1666-1671&lt;/pages&gt;&lt;volume&gt;76&lt;/volume&gt;&lt;number&gt;15&lt;/number&gt;&lt;dates&gt;&lt;year&gt;2010&lt;/year&gt;&lt;/dates&gt;&lt;isbn&gt;0032-0943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0, 21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color w:val="FF0000"/>
          <w:sz w:val="24"/>
          <w:szCs w:val="24"/>
        </w:rPr>
        <w:t xml:space="preserve">.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Citronellol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 xml:space="preserve">activates peroxisome proliferator-activated receptors α and γ that are expressed in the airways, leading to dilatation of the bronchi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ndrade&lt;/Author&gt;&lt;Year&gt;2013&lt;/Year&gt;&lt;RecNum&gt;77&lt;/RecNum&gt;&lt;DisplayText&gt;[22, 23]&lt;/DisplayText&gt;&lt;record&gt;&lt;rec-number&gt;77&lt;/rec-number&gt;&lt;foreign-keys&gt;&lt;key app="EN" db-id="2tpewd29rfsrwqerpx8p9eddsvfda9zdafwa" timestamp="1619290691"&gt;77&lt;/key&gt;&lt;/foreign-keys&gt;&lt;ref-type name="Journal Article"&gt;17&lt;/ref-type&gt;&lt;contributors&gt;&lt;authors&gt;&lt;author&gt;Andrade, Luciana Nalone&lt;/author&gt;&lt;author&gt;De Sousa, Damião Pergentino&lt;/author&gt;&lt;/authors&gt;&lt;/contributors&gt;&lt;titles&gt;&lt;title&gt;A review on anti-inflammatory activity of monoterpenes&lt;/title&gt;&lt;secondary-title&gt;Molecules&lt;/secondary-title&gt;&lt;/titles&gt;&lt;periodical&gt;&lt;full-title&gt;Molecules&lt;/full-title&gt;&lt;/periodical&gt;&lt;pages&gt;1227-1254&lt;/pages&gt;&lt;volume&gt;18&lt;/volume&gt;&lt;number&gt;1&lt;/number&gt;&lt;dates&gt;&lt;year&gt;2013&lt;/year&gt;&lt;/dates&gt;&lt;urls&gt;&lt;/urls&gt;&lt;/record&gt;&lt;/Cite&gt;&lt;Cite&gt;&lt;Author&gt;Trifilieff&lt;/Author&gt;&lt;Year&gt;2003&lt;/Year&gt;&lt;RecNum&gt;78&lt;/RecNum&gt;&lt;record&gt;&lt;rec-number&gt;78&lt;/rec-number&gt;&lt;foreign-keys&gt;&lt;key app="EN" db-id="2tpewd29rfsrwqerpx8p9eddsvfda9zdafwa" timestamp="1619290741"&gt;78&lt;/key&gt;&lt;/foreign-keys&gt;&lt;ref-type name="Journal Article"&gt;17&lt;/ref-type&gt;&lt;contributors&gt;&lt;authors&gt;&lt;author&gt;Trifilieff, Alexandre&lt;/author&gt;&lt;author&gt;Bench, Anne&lt;/author&gt;&lt;author&gt;Hanley, Marcus&lt;/author&gt;&lt;author&gt;Bayley, Debbie&lt;/author&gt;&lt;author&gt;Campbell, Emma&lt;/author&gt;&lt;author&gt;Whittaker, Paul&lt;/author&gt;&lt;/authors&gt;&lt;/contributors&gt;&lt;titles&gt;&lt;title&gt;PPAR‐α and‐γ but not‐δ agonists inhibit airway inflammation in a murine model of asthma: in vitro evidence for an NF‐κB‐independent effect&lt;/title&gt;&lt;secondary-title&gt;British journal of pharmacology&lt;/secondary-title&gt;&lt;/titles&gt;&lt;periodical&gt;&lt;full-title&gt;British journal of pharmacology&lt;/full-title&gt;&lt;/periodical&gt;&lt;pages&gt;163-171&lt;/pages&gt;&lt;volume&gt;139&lt;/volume&gt;&lt;number&gt;1&lt;/number&gt;&lt;dates&gt;&lt;year&gt;2003&lt;/year&gt;&lt;/dates&gt;&lt;isbn&gt;0007-1188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2, 23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color w:val="FF0000"/>
          <w:sz w:val="24"/>
          <w:szCs w:val="24"/>
        </w:rPr>
        <w:t xml:space="preserve">. </w:t>
      </w:r>
    </w:p>
    <w:p w14:paraId="4BFCF93D" w14:textId="77777777" w:rsidR="00251E9D" w:rsidRPr="00F632C0" w:rsidRDefault="00251E9D" w:rsidP="00251E9D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18"/>
          <w:szCs w:val="1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14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iss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quadrangulari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Linn.</w:t>
      </w:r>
    </w:p>
    <w:p w14:paraId="42F26822" w14:textId="77777777" w:rsidR="00251E9D" w:rsidRPr="00F632C0" w:rsidRDefault="00251E9D" w:rsidP="00251E9D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issus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quadrangulari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is a plant native to India's warm regions, whose roots powder is used for healing of the bone fractures. Studies have shown that its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methanolic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extract has anti-inflammatory effect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iddiqua&lt;/Author&gt;&lt;Year&gt;2017&lt;/Year&gt;&lt;RecNum&gt;79&lt;/RecNum&gt;&lt;DisplayText&gt;[24]&lt;/DisplayText&gt;&lt;record&gt;&lt;rec-number&gt;79&lt;/rec-number&gt;&lt;foreign-keys&gt;&lt;key app="EN" db-id="2tpewd29rfsrwqerpx8p9eddsvfda9zdafwa" timestamp="1619290909"&gt;79&lt;/key&gt;&lt;/foreign-keys&gt;&lt;ref-type name="Journal Article"&gt;17&lt;/ref-type&gt;&lt;contributors&gt;&lt;authors&gt;&lt;author&gt;Siddiqua, Ayesha&lt;/author&gt;&lt;author&gt;Mittapally, Sirisha&lt;/author&gt;&lt;/authors&gt;&lt;/contributors&gt;&lt;titles&gt;&lt;title&gt;A review on Cissus quadrangularis&lt;/title&gt;&lt;secondary-title&gt;The Pharma Innovation&lt;/secondary-title&gt;&lt;/titles&gt;&lt;periodical&gt;&lt;full-title&gt;The Pharma Innovation&lt;/full-title&gt;&lt;/periodical&gt;&lt;pages&gt;329&lt;/pages&gt;&lt;volume&gt;6&lt;/volume&gt;&lt;number&gt;7, Part E&lt;/number&gt;&lt;dates&gt;&lt;year&gt;2017&lt;/year&gt;&lt;/dates&gt;&lt;isbn&gt;2277-7695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4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 due to the presence of flavonoids, especially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luteolin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nd β-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sitosterol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Panthong&lt;/Author&gt;&lt;Year&gt;2007&lt;/Year&gt;&lt;RecNum&gt;80&lt;/RecNum&gt;&lt;DisplayText&gt;[25]&lt;/DisplayText&gt;&lt;record&gt;&lt;rec-number&gt;80&lt;/rec-number&gt;&lt;foreign-keys&gt;&lt;key app="EN" db-id="2tpewd29rfsrwqerpx8p9eddsvfda9zdafwa" timestamp="1619290953"&gt;80&lt;/key&gt;&lt;/foreign-keys&gt;&lt;ref-type name="Journal Article"&gt;17&lt;/ref-type&gt;&lt;contributors&gt;&lt;authors&gt;&lt;author&gt;Panthong, Ampai&lt;/author&gt;&lt;author&gt;Supraditaporn, Wanicha&lt;/author&gt;&lt;author&gt;Kanjanapothi, Duangta&lt;/author&gt;&lt;author&gt;Taesotikul, Tawat&lt;/author&gt;&lt;author&gt;Reutrakul, Vichai&lt;/author&gt;&lt;/authors&gt;&lt;/contributors&gt;&lt;titles&gt;&lt;title&gt;Analgesic, anti-inflammatory and venotonic effects of Cissus quadrangularis Linn&lt;/title&gt;&lt;secondary-title&gt;Journal of ethnopharmacology&lt;/secondary-title&gt;&lt;/titles&gt;&lt;periodical&gt;&lt;full-title&gt;Journal of ethnopharmacology&lt;/full-title&gt;&lt;/periodical&gt;&lt;pages&gt;264-270&lt;/pages&gt;&lt;volume&gt;110&lt;/volume&gt;&lt;number&gt;2&lt;/number&gt;&lt;dates&gt;&lt;year&gt;2007&lt;/year&gt;&lt;/dates&gt;&lt;isbn&gt;0378-8741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5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 The β-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sitosterol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can reduce MPO enzymes in the inflamed tissues. Anti-inflammatory activity against COX-2 have also been reported from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methanolic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nd dichloromethane extracts of the plant stem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iddiqua&lt;/Author&gt;&lt;Year&gt;2017&lt;/Year&gt;&lt;RecNum&gt;79&lt;/RecNum&gt;&lt;DisplayText&gt;[24]&lt;/DisplayText&gt;&lt;record&gt;&lt;rec-number&gt;79&lt;/rec-number&gt;&lt;foreign-keys&gt;&lt;key app="EN" db-id="2tpewd29rfsrwqerpx8p9eddsvfda9zdafwa" timestamp="1619290909"&gt;79&lt;/key&gt;&lt;/foreign-keys&gt;&lt;ref-type name="Journal Article"&gt;17&lt;/ref-type&gt;&lt;contributors&gt;&lt;authors&gt;&lt;author&gt;Siddiqua, Ayesha&lt;/author&gt;&lt;author&gt;Mittapally, Sirisha&lt;/author&gt;&lt;/authors&gt;&lt;/contributors&gt;&lt;titles&gt;&lt;title&gt;A review on Cissus quadrangularis&lt;/title&gt;&lt;secondary-title&gt;The Pharma Innovation&lt;/secondary-title&gt;&lt;/titles&gt;&lt;periodical&gt;&lt;full-title&gt;The Pharma Innovation&lt;/full-title&gt;&lt;/periodical&gt;&lt;pages&gt;329&lt;/pages&gt;&lt;volume&gt;6&lt;/volume&gt;&lt;number&gt;7, Part E&lt;/number&gt;&lt;dates&gt;&lt;year&gt;2017&lt;/year&gt;&lt;/dates&gt;&lt;isbn&gt;2277-7695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4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  <w:r w:rsidRPr="00F632C0">
        <w:rPr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>It suppresses NF-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κB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ctivation and induces the heme-oxygenase-1 (HO-1) gene, inhibiting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iNO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expression and NO production in macrophages. The smooth muscles of the airway have been found to relax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in vitro</w:t>
      </w:r>
      <w:r w:rsidRPr="00F632C0">
        <w:rPr>
          <w:rFonts w:asciiTheme="majorBidi" w:hAnsiTheme="majorBidi" w:cstheme="majorBidi"/>
          <w:sz w:val="24"/>
          <w:szCs w:val="24"/>
        </w:rPr>
        <w:t xml:space="preserve"> by the inhibition of this enzyme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risook&lt;/Author&gt;&lt;Year&gt;2011&lt;/Year&gt;&lt;RecNum&gt;81&lt;/RecNum&gt;&lt;DisplayText&gt;[26, 27]&lt;/DisplayText&gt;&lt;record&gt;&lt;rec-number&gt;81&lt;/rec-number&gt;&lt;foreign-keys&gt;&lt;key app="EN" db-id="2tpewd29rfsrwqerpx8p9eddsvfda9zdafwa" timestamp="1619291043"&gt;81&lt;/key&gt;&lt;/foreign-keys&gt;&lt;ref-type name="Journal Article"&gt;17&lt;/ref-type&gt;&lt;contributors&gt;&lt;authors&gt;&lt;author&gt;Srisook, Klaokwan&lt;/author&gt;&lt;author&gt;Palachot, Mullika&lt;/author&gt;&lt;author&gt;Mongkol, Nadtaya&lt;/author&gt;&lt;author&gt;Srisook, Ekaruth&lt;/author&gt;&lt;author&gt;Sarapusit, Songklod&lt;/author&gt;&lt;/authors&gt;&lt;/contributors&gt;&lt;titles&gt;&lt;title&gt;Anti-inflammatory effect of ethyl acetate extract from Cissus quadrangularis Linn may be involved with induction of heme oxygenase-1 and suppression of NF-κB activation&lt;/title&gt;&lt;secondary-title&gt;Journal of ethnopharmacology&lt;/secondary-title&gt;&lt;/titles&gt;&lt;periodical&gt;&lt;full-title&gt;Journal of ethnopharmacology&lt;/full-title&gt;&lt;/periodical&gt;&lt;pages&gt;1008-1014&lt;/pages&gt;&lt;volume&gt;133&lt;/volume&gt;&lt;number&gt;3&lt;/number&gt;&lt;dates&gt;&lt;year&gt;2011&lt;/year&gt;&lt;/dates&gt;&lt;isbn&gt;0378-8741&lt;/isbn&gt;&lt;urls&gt;&lt;/urls&gt;&lt;/record&gt;&lt;/Cite&gt;&lt;Cite&gt;&lt;Author&gt;Bhujade&lt;/Author&gt;&lt;Year&gt;2012&lt;/Year&gt;&lt;RecNum&gt;82&lt;/RecNum&gt;&lt;record&gt;&lt;rec-number&gt;82&lt;/rec-number&gt;&lt;foreign-keys&gt;&lt;key app="EN" db-id="2tpewd29rfsrwqerpx8p9eddsvfda9zdafwa" timestamp="1619291087"&gt;82&lt;/key&gt;&lt;/foreign-keys&gt;&lt;ref-type name="Journal Article"&gt;17&lt;/ref-type&gt;&lt;contributors&gt;&lt;authors&gt;&lt;author&gt;Bhujade, Arti M&lt;/author&gt;&lt;author&gt;Talmale, Suhas&lt;/author&gt;&lt;author&gt;Kumar, Naresh&lt;/author&gt;&lt;author&gt;Gupta, Geetika&lt;/author&gt;&lt;author&gt;Reddanna, P&lt;/author&gt;&lt;author&gt;Das, Samar K&lt;/author&gt;&lt;author&gt;Patil, MB&lt;/author&gt;&lt;/authors&gt;&lt;/contributors&gt;&lt;titles&gt;&lt;title&gt;Evaluation of Cissus quadrangularis extracts as an inhibitor of COX, 5-LOX, and proinflammatory mediators&lt;/title&gt;&lt;secondary-title&gt;Journal of ethnopharmacology&lt;/secondary-title&gt;&lt;/titles&gt;&lt;periodical&gt;&lt;full-title&gt;Journal of ethnopharmacology&lt;/full-title&gt;&lt;/periodical&gt;&lt;pages&gt;989-996&lt;/pages&gt;&lt;volume&gt;141&lt;/volume&gt;&lt;number&gt;3&lt;/number&gt;&lt;dates&gt;&lt;year&gt;2012&lt;/year&gt;&lt;/dates&gt;&lt;isbn&gt;0378-8741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6, 27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6891CB6C" w14:textId="77777777" w:rsidR="00251E9D" w:rsidRPr="00F632C0" w:rsidRDefault="00251E9D" w:rsidP="00251E9D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>3.2.15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itrull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olocynthi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</w:p>
    <w:p w14:paraId="3C35DDBA" w14:textId="77777777" w:rsidR="00251E9D" w:rsidRPr="00F632C0" w:rsidRDefault="00251E9D" w:rsidP="00251E9D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e activation of nicotinamide adenine dinucleotide phosphate (NADPH) oxidase is inhibited as a result of the peeling of inhibited ROS production in the neutrophils by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itrullus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olocynthi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queous extract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in vitro</w:t>
      </w:r>
      <w:r w:rsidRPr="00F632C0">
        <w:rPr>
          <w:rFonts w:asciiTheme="majorBidi" w:hAnsiTheme="majorBidi" w:cstheme="majorBidi"/>
          <w:sz w:val="24"/>
          <w:szCs w:val="24"/>
        </w:rPr>
        <w:t xml:space="preserve">. Lung inflammation induced by LPS was also reduced in mice, leading to a reduction in neutrophil content, total cell count, and protein concentration in the BALF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Zioud&lt;/Author&gt;&lt;Year&gt;2015&lt;/Year&gt;&lt;RecNum&gt;83&lt;/RecNum&gt;&lt;DisplayText&gt;[28]&lt;/DisplayText&gt;&lt;record&gt;&lt;rec-number&gt;83&lt;/rec-number&gt;&lt;foreign-keys&gt;&lt;key app="EN" db-id="2tpewd29rfsrwqerpx8p9eddsvfda9zdafwa" timestamp="1619291311"&gt;83&lt;/key&gt;&lt;/foreign-keys&gt;&lt;ref-type name="Journal Article"&gt;17&lt;/ref-type&gt;&lt;contributors&gt;&lt;authors&gt;&lt;author&gt;Zioud, Fatma&lt;/author&gt;&lt;author&gt;Mahmoud, Amira Ben&lt;/author&gt;&lt;author&gt;Boussetta, Tarak&lt;/author&gt;&lt;author&gt;El-Benna, Jamel&lt;/author&gt;&lt;author&gt;Bachoual, Rafik&lt;/author&gt;&lt;/authors&gt;&lt;/contributors&gt;&lt;titles&gt;&lt;title&gt;An aqueous Citrillus colocynthis peel extract inhibits neutrophil reactive oxygen species production and attenuates lung inflammation in mice&lt;/title&gt;&lt;secondary-title&gt;Journal of Medicinal Plants Research&lt;/secondary-title&gt;&lt;/titles&gt;&lt;periodical&gt;&lt;full-title&gt;Journal of Medicinal Plants Research&lt;/full-title&gt;&lt;/periodical&gt;&lt;pages&gt;829-837&lt;/pages&gt;&lt;volume&gt;9&lt;/volume&gt;&lt;number&gt;31&lt;/number&gt;&lt;dates&gt;&lt;year&gt;2015&lt;/year&gt;&lt;/dates&gt;&lt;isbn&gt;1996-0875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8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In addition, the anti-inflammatory activity of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olocynthi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pulp hydro-alcoholic extract, has been demonstrated in obese mice. This is probably achieved by down-regulating the pro-inflammatory cytokines IL-6 and TNF-α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anadgol&lt;/Author&gt;&lt;Year&gt;2011&lt;/Year&gt;&lt;RecNum&gt;84&lt;/RecNum&gt;&lt;DisplayText&gt;[29]&lt;/DisplayText&gt;&lt;record&gt;&lt;rec-number&gt;84&lt;/rec-number&gt;&lt;foreign-keys&gt;&lt;key app="EN" db-id="2tpewd29rfsrwqerpx8p9eddsvfda9zdafwa" timestamp="1619291380"&gt;84&lt;/key&gt;&lt;/foreign-keys&gt;&lt;ref-type name="Journal Article"&gt;17&lt;/ref-type&gt;&lt;contributors&gt;&lt;authors&gt;&lt;author&gt;Sanadgol, Nima&lt;/author&gt;&lt;author&gt;Najafi, Shahla&lt;/author&gt;&lt;author&gt;Ghasemi, Leyla Vafadar&lt;/author&gt;&lt;author&gt;Motalleb, G&lt;/author&gt;&lt;author&gt;Estakhr, J&lt;/author&gt;&lt;/authors&gt;&lt;/contributors&gt;&lt;titles&gt;&lt;title&gt;A study of the inhibitory effects of Citrullus colocynthis (CCT) using hydro-alcoholic extract on the expression of cytokines: TNF-α and IL-6 in high fat diet-fed mice towards a cure for diabetes mellitus&lt;/title&gt;&lt;secondary-title&gt;Journal of pharmacognosy and phytotherapy&lt;/secondary-title&gt;&lt;/titles&gt;&lt;periodical&gt;&lt;full-title&gt;Journal of pharmacognosy and phytotherapy&lt;/full-title&gt;&lt;/periodical&gt;&lt;pages&gt;81-88&lt;/pages&gt;&lt;volume&gt;3&lt;/volume&gt;&lt;number&gt;6&lt;/number&gt;&lt;dates&gt;&lt;year&gt;2011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29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79880D32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32"/>
          <w:szCs w:val="32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3.2.16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nidium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monnieri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Umbelliferae</w:t>
      </w:r>
      <w:proofErr w:type="spellEnd"/>
      <w:r w:rsidRPr="00F632C0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736F3531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In Chinese traditional medicine,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suppurativ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dermatitis, impotence, and pain in female genitalia, are treated relying on the anti-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pruritogenic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qualities of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nidium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monnieri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. Its ethanol extract has been reported to have anti-allergic activity in Matsuda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 xml:space="preserve">.’s study of passive cutaneous anaphylaxis in rat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atsuda&lt;/Author&gt;&lt;Year&gt;2002&lt;/Year&gt;&lt;RecNum&gt;90&lt;/RecNum&gt;&lt;DisplayText&gt;[30]&lt;/DisplayText&gt;&lt;record&gt;&lt;rec-number&gt;90&lt;/rec-number&gt;&lt;foreign-keys&gt;&lt;key app="EN" db-id="2tpewd29rfsrwqerpx8p9eddsvfda9zdafwa" timestamp="1619292112"&gt;90&lt;/key&gt;&lt;/foreign-keys&gt;&lt;ref-type name="Journal Article"&gt;17&lt;/ref-type&gt;&lt;contributors&gt;&lt;authors&gt;&lt;author&gt;Matsuda, Hideaki&lt;/author&gt;&lt;author&gt;Tomohiro, Norimichi&lt;/author&gt;&lt;author&gt;Ido, Yasuko&lt;/author&gt;&lt;author&gt;Kubo, Michinori&lt;/author&gt;&lt;/authors&gt;&lt;/contributors&gt;&lt;titles&gt;&lt;title&gt;Anti-allergic effects of cnidii monnieri fructus (dried fruits of Cnidium monnieri) and its major component, osthol&lt;/title&gt;&lt;secondary-title&gt;Biological and Pharmaceutical Bulletin&lt;/secondary-title&gt;&lt;/titles&gt;&lt;periodical&gt;&lt;full-title&gt;Biological and Pharmaceutical Bulletin&lt;/full-title&gt;&lt;/periodical&gt;&lt;pages&gt;809-812&lt;/pages&gt;&lt;volume&gt;25&lt;/volume&gt;&lt;number&gt;6&lt;/number&gt;&lt;dates&gt;&lt;year&gt;2002&lt;/year&gt;&lt;/dates&gt;&lt;isbn&gt;0918-6158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30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0C5886B9" w14:textId="77777777" w:rsidR="00251E9D" w:rsidRPr="00F632C0" w:rsidRDefault="00251E9D" w:rsidP="00251E9D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17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ommiphor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myrrh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(</w:t>
      </w:r>
      <w:proofErr w:type="spellStart"/>
      <w:r w:rsidRPr="00F632C0">
        <w:rPr>
          <w:rFonts w:asciiTheme="majorBidi" w:hAnsiTheme="majorBidi" w:cstheme="majorBidi"/>
          <w:b/>
          <w:bCs/>
          <w:sz w:val="28"/>
          <w:szCs w:val="28"/>
        </w:rPr>
        <w:t>Nees</w:t>
      </w:r>
      <w:proofErr w:type="spellEnd"/>
      <w:r w:rsidRPr="00F632C0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3B352CAB" w14:textId="7D879639" w:rsidR="00251E9D" w:rsidRPr="00F632C0" w:rsidRDefault="00251E9D" w:rsidP="00251E9D">
      <w:pPr>
        <w:spacing w:line="276" w:lineRule="auto"/>
        <w:jc w:val="both"/>
        <w:rPr>
          <w:rFonts w:asciiTheme="majorBidi" w:hAnsiTheme="majorBidi" w:cs="Times New Roman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 This plant, identified as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Balsamdendron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myrrh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nd 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Commiphor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is a short tree or large shrub with many irregular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hen&lt;/Author&gt;&lt;Year&gt;2012&lt;/Year&gt;&lt;RecNum&gt;91&lt;/RecNum&gt;&lt;DisplayText&gt;[31, 32]&lt;/DisplayText&gt;&lt;record&gt;&lt;rec-number&gt;91&lt;/rec-number&gt;&lt;foreign-keys&gt;&lt;key app="EN" db-id="2tpewd29rfsrwqerpx8p9eddsvfda9zdafwa" timestamp="1619295742"&gt;91&lt;/key&gt;&lt;/foreign-keys&gt;&lt;ref-type name="Journal Article"&gt;17&lt;/ref-type&gt;&lt;contributors&gt;&lt;authors&gt;&lt;author&gt;Shen, Tao&lt;/author&gt;&lt;author&gt;Li, Guo-Hui&lt;/author&gt;&lt;author&gt;Wang, Xiao-Ning&lt;/author&gt;&lt;author&gt;Lou, Hong-Xiang&lt;/author&gt;&lt;/authors&gt;&lt;/contributors&gt;&lt;titles&gt;&lt;title&gt;The genus Commiphora: a review of its traditional uses, phytochemistry and pharmacology&lt;/title&gt;&lt;secondary-title&gt;Journal of ethnopharmacology&lt;/secondary-title&gt;&lt;/titles&gt;&lt;periodical&gt;&lt;full-title&gt;Journal of ethnopharmacology&lt;/full-title&gt;&lt;/periodical&gt;&lt;pages&gt;319-330&lt;/pages&gt;&lt;volume&gt;142&lt;/volume&gt;&lt;number&gt;2&lt;/number&gt;&lt;dates&gt;&lt;year&gt;2012&lt;/year&gt;&lt;/dates&gt;&lt;isbn&gt;0378-8741&lt;/isbn&gt;&lt;urls&gt;&lt;/urls&gt;&lt;/record&gt;&lt;/Cite&gt;&lt;Cite&gt;&lt;Author&gt;Shameem&lt;/Author&gt;&lt;Year&gt;2018&lt;/Year&gt;&lt;RecNum&gt;92&lt;/RecNum&gt;&lt;record&gt;&lt;rec-number&gt;92&lt;/rec-number&gt;&lt;foreign-keys&gt;&lt;key app="EN" db-id="2tpewd29rfsrwqerpx8p9eddsvfda9zdafwa" timestamp="1619295784"&gt;92&lt;/key&gt;&lt;/foreign-keys&gt;&lt;ref-type name="Journal Article"&gt;17&lt;/ref-type&gt;&lt;contributors&gt;&lt;authors&gt;&lt;author&gt;Shameem, I&lt;/author&gt;&lt;/authors&gt;&lt;/contributors&gt;&lt;titles&gt;&lt;title&gt;Phytochemical &amp;amp; therapeutic potentials of Murr Makki (Commiphora myrrha): A review&lt;/title&gt;&lt;secondary-title&gt;Indian J Appl Res&lt;/secondary-title&gt;&lt;/titles&gt;&lt;periodical&gt;&lt;full-title&gt;Indian J Appl Res&lt;/full-title&gt;&lt;/periodical&gt;&lt;pages&gt;102-4&lt;/pages&gt;&lt;volume&gt;8&lt;/volume&gt;&lt;number&gt;9&lt;/number&gt;&lt;dates&gt;&lt;year&gt;2018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31, 32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="Times New Roman"/>
          <w:color w:val="FF0000"/>
          <w:sz w:val="24"/>
          <w:szCs w:val="24"/>
        </w:rPr>
        <w:t>.</w:t>
      </w:r>
      <w:r w:rsidRPr="00F632C0">
        <w:rPr>
          <w:sz w:val="24"/>
          <w:szCs w:val="24"/>
        </w:rPr>
        <w:t xml:space="preserve"> </w:t>
      </w:r>
      <w:r w:rsidRPr="00F632C0">
        <w:rPr>
          <w:rFonts w:asciiTheme="majorBidi" w:hAnsiTheme="majorBidi" w:cs="Times New Roman"/>
          <w:sz w:val="24"/>
          <w:szCs w:val="24"/>
        </w:rPr>
        <w:t xml:space="preserve">In the past, Iranian, Chinese, Greek, and Arab physicians have used oleo-gum-resin of this plant to treat lung problems such as respiratory infections, chronic cough, diphtheria, rhinitis, tonsillitis, colds, and bronchitis </w:t>
      </w:r>
      <w:r w:rsidRPr="00F632C0">
        <w:rPr>
          <w:rFonts w:asciiTheme="majorBidi" w:hAnsiTheme="majorBidi" w:cs="Times New Roman"/>
          <w:sz w:val="24"/>
          <w:szCs w:val="24"/>
        </w:rPr>
        <w:fldChar w:fldCharType="begin"/>
      </w:r>
      <w:r w:rsidRPr="00F632C0">
        <w:rPr>
          <w:rFonts w:asciiTheme="majorBidi" w:hAnsiTheme="majorBidi" w:cs="Times New Roman"/>
          <w:sz w:val="24"/>
          <w:szCs w:val="24"/>
        </w:rPr>
        <w:instrText xml:space="preserve"> ADDIN EN.CITE &lt;EndNote&gt;&lt;Cite&gt;&lt;Author&gt;ABUKHADER&lt;/Author&gt;&lt;Year&gt;2021&lt;/Year&gt;&lt;RecNum&gt;93&lt;/RecNum&gt;&lt;DisplayText&gt;[33]&lt;/DisplayText&gt;&lt;record&gt;&lt;rec-number&gt;93&lt;/rec-number&gt;&lt;foreign-keys&gt;&lt;key app="EN" db-id="2tpewd29rfsrwqerpx8p9eddsvfda9zdafwa" timestamp="1619295834"&gt;93&lt;/key&gt;&lt;/foreign-keys&gt;&lt;ref-type name="Journal Article"&gt;17&lt;/ref-type&gt;&lt;contributors&gt;&lt;authors&gt;&lt;author&gt;ABUKHADER, ROSE&lt;/author&gt;&lt;author&gt;AL TAWAHA, ABDEL RAHMAN&lt;/author&gt;&lt;/authors&gt;&lt;/contributors&gt;&lt;titles&gt;&lt;title&gt;Amazing Benefits of Myrrh&lt;/title&gt;&lt;secondary-title&gt;International Journal of Pharmaceutical Research&lt;/secondary-title&gt;&lt;/titles&gt;&lt;periodical&gt;&lt;full-title&gt;International Journal of Pharmaceutical Research&lt;/full-title&gt;&lt;/periodical&gt;&lt;volume&gt;13&lt;/volume&gt;&lt;number&gt;2&lt;/number&gt;&lt;dates&gt;&lt;year&gt;2021&lt;/year&gt;&lt;/dates&gt;&lt;urls&gt;&lt;/urls&gt;&lt;/record&gt;&lt;/Cite&gt;&lt;/EndNote&gt;</w:instrText>
      </w:r>
      <w:r w:rsidRPr="00F632C0">
        <w:rPr>
          <w:rFonts w:asciiTheme="majorBidi" w:hAnsiTheme="majorBidi" w:cs="Times New Roman"/>
          <w:sz w:val="24"/>
          <w:szCs w:val="24"/>
        </w:rPr>
        <w:fldChar w:fldCharType="separate"/>
      </w:r>
      <w:r w:rsidRPr="00F632C0">
        <w:rPr>
          <w:rFonts w:asciiTheme="majorBidi" w:hAnsiTheme="majorBidi" w:cs="Times New Roman"/>
          <w:noProof/>
          <w:sz w:val="24"/>
          <w:szCs w:val="24"/>
        </w:rPr>
        <w:t>[33]</w:t>
      </w:r>
      <w:r w:rsidRPr="00F632C0">
        <w:rPr>
          <w:rFonts w:asciiTheme="majorBidi" w:hAnsiTheme="majorBidi" w:cs="Times New Roman"/>
          <w:sz w:val="24"/>
          <w:szCs w:val="24"/>
        </w:rPr>
        <w:fldChar w:fldCharType="end"/>
      </w:r>
      <w:r w:rsidRPr="00F632C0">
        <w:rPr>
          <w:rFonts w:asciiTheme="majorBidi" w:hAnsiTheme="majorBidi" w:cs="Times New Roman"/>
          <w:color w:val="FF0000"/>
          <w:sz w:val="24"/>
          <w:szCs w:val="24"/>
        </w:rPr>
        <w:t xml:space="preserve">. </w:t>
      </w:r>
      <w:r w:rsidRPr="00F632C0">
        <w:rPr>
          <w:rFonts w:asciiTheme="majorBidi" w:hAnsiTheme="majorBidi" w:cs="Times New Roman"/>
          <w:sz w:val="24"/>
          <w:szCs w:val="24"/>
        </w:rPr>
        <w:t xml:space="preserve">PGE2, NO, TNF-α, and IL-1β production is inhibited by the </w:t>
      </w:r>
      <w:proofErr w:type="spellStart"/>
      <w:r w:rsidRPr="00F632C0">
        <w:rPr>
          <w:rFonts w:asciiTheme="majorBidi" w:hAnsiTheme="majorBidi" w:cs="Times New Roman"/>
          <w:sz w:val="24"/>
          <w:szCs w:val="24"/>
        </w:rPr>
        <w:t>ethanolic</w:t>
      </w:r>
      <w:proofErr w:type="spellEnd"/>
      <w:r w:rsidRPr="00F632C0">
        <w:rPr>
          <w:rFonts w:asciiTheme="majorBidi" w:hAnsiTheme="majorBidi" w:cs="Times New Roman"/>
          <w:sz w:val="24"/>
          <w:szCs w:val="24"/>
        </w:rPr>
        <w:t xml:space="preserve"> extract of </w:t>
      </w:r>
      <w:r w:rsidRPr="00F632C0">
        <w:rPr>
          <w:rFonts w:asciiTheme="majorBidi" w:hAnsiTheme="majorBidi" w:cs="Times New Roman"/>
          <w:i/>
          <w:iCs/>
          <w:sz w:val="24"/>
          <w:szCs w:val="24"/>
        </w:rPr>
        <w:t xml:space="preserve">C. </w:t>
      </w:r>
      <w:proofErr w:type="spellStart"/>
      <w:r w:rsidRPr="00F632C0">
        <w:rPr>
          <w:rFonts w:asciiTheme="majorBidi" w:hAnsiTheme="majorBidi" w:cs="Times New Roman"/>
          <w:i/>
          <w:iCs/>
          <w:sz w:val="24"/>
          <w:szCs w:val="24"/>
        </w:rPr>
        <w:t>myrrha</w:t>
      </w:r>
      <w:proofErr w:type="spellEnd"/>
      <w:r w:rsidRPr="00F632C0">
        <w:rPr>
          <w:rFonts w:asciiTheme="majorBidi" w:hAnsiTheme="majorBidi" w:cs="Times New Roman"/>
          <w:sz w:val="24"/>
          <w:szCs w:val="24"/>
        </w:rPr>
        <w:t xml:space="preserve"> gum through the regulation of COX-2 and </w:t>
      </w:r>
      <w:proofErr w:type="spellStart"/>
      <w:r w:rsidRPr="00F632C0">
        <w:rPr>
          <w:rFonts w:asciiTheme="majorBidi" w:hAnsiTheme="majorBidi" w:cs="Times New Roman"/>
          <w:sz w:val="24"/>
          <w:szCs w:val="24"/>
        </w:rPr>
        <w:t>iNOS</w:t>
      </w:r>
      <w:proofErr w:type="spellEnd"/>
      <w:r w:rsidRPr="00F632C0">
        <w:rPr>
          <w:rFonts w:asciiTheme="majorBidi" w:hAnsiTheme="majorBidi" w:cs="Times New Roman"/>
          <w:sz w:val="24"/>
          <w:szCs w:val="24"/>
        </w:rPr>
        <w:t xml:space="preserve"> gene expression in macrophages. Another gum resin constituent, </w:t>
      </w:r>
      <w:proofErr w:type="spellStart"/>
      <w:r w:rsidRPr="00F632C0">
        <w:rPr>
          <w:rFonts w:asciiTheme="majorBidi" w:hAnsiTheme="majorBidi" w:cs="Times New Roman"/>
          <w:sz w:val="24"/>
          <w:szCs w:val="24"/>
        </w:rPr>
        <w:t>dehydroabietic</w:t>
      </w:r>
      <w:proofErr w:type="spellEnd"/>
      <w:r w:rsidRPr="00F632C0">
        <w:rPr>
          <w:rFonts w:asciiTheme="majorBidi" w:hAnsiTheme="majorBidi" w:cs="Times New Roman"/>
          <w:sz w:val="24"/>
          <w:szCs w:val="24"/>
        </w:rPr>
        <w:t xml:space="preserve"> acid, decreases the of pro-inflammatory cytokine</w:t>
      </w:r>
      <w:r w:rsidRPr="00F632C0" w:rsidDel="001912DC">
        <w:rPr>
          <w:rFonts w:asciiTheme="majorBidi" w:hAnsiTheme="majorBidi" w:cs="Times New Roman"/>
          <w:sz w:val="24"/>
          <w:szCs w:val="24"/>
        </w:rPr>
        <w:t xml:space="preserve"> </w:t>
      </w:r>
      <w:r w:rsidRPr="00F632C0">
        <w:rPr>
          <w:rFonts w:asciiTheme="majorBidi" w:hAnsiTheme="majorBidi" w:cs="Times New Roman"/>
          <w:sz w:val="24"/>
          <w:szCs w:val="24"/>
        </w:rPr>
        <w:t xml:space="preserve">and chemokines production, by playing the role of a PPARα and γ </w:t>
      </w:r>
      <w:proofErr w:type="gramStart"/>
      <w:r w:rsidRPr="00F632C0">
        <w:rPr>
          <w:rFonts w:asciiTheme="majorBidi" w:hAnsiTheme="majorBidi" w:cs="Times New Roman"/>
          <w:sz w:val="24"/>
          <w:szCs w:val="24"/>
        </w:rPr>
        <w:t>agonist ,</w:t>
      </w:r>
      <w:proofErr w:type="gramEnd"/>
      <w:r w:rsidRPr="00F632C0">
        <w:rPr>
          <w:rFonts w:asciiTheme="majorBidi" w:hAnsiTheme="majorBidi" w:cs="Times New Roman"/>
          <w:sz w:val="24"/>
          <w:szCs w:val="24"/>
        </w:rPr>
        <w:t xml:space="preserve"> including NO, TNF-α, and MCP-1 by macrophages. Shin and fellow researchers showed that </w:t>
      </w:r>
      <w:proofErr w:type="spellStart"/>
      <w:r w:rsidRPr="00F632C0">
        <w:rPr>
          <w:rFonts w:asciiTheme="majorBidi" w:hAnsiTheme="majorBidi" w:cs="Times New Roman"/>
          <w:sz w:val="24"/>
          <w:szCs w:val="24"/>
        </w:rPr>
        <w:t>myrrha</w:t>
      </w:r>
      <w:proofErr w:type="spellEnd"/>
      <w:r w:rsidRPr="00F632C0">
        <w:rPr>
          <w:rFonts w:asciiTheme="majorBidi" w:hAnsiTheme="majorBidi" w:cs="Times New Roman"/>
          <w:sz w:val="24"/>
          <w:szCs w:val="24"/>
        </w:rPr>
        <w:t xml:space="preserve"> </w:t>
      </w:r>
      <w:r w:rsidR="00E1368A" w:rsidRPr="00F632C0">
        <w:rPr>
          <w:rFonts w:asciiTheme="majorBidi" w:hAnsiTheme="majorBidi" w:cs="Times New Roman"/>
          <w:sz w:val="24"/>
          <w:szCs w:val="24"/>
        </w:rPr>
        <w:t>reduces</w:t>
      </w:r>
      <w:r w:rsidRPr="00F632C0">
        <w:rPr>
          <w:rFonts w:asciiTheme="majorBidi" w:hAnsiTheme="majorBidi" w:cs="Times New Roman"/>
          <w:sz w:val="24"/>
          <w:szCs w:val="24"/>
        </w:rPr>
        <w:t xml:space="preserve"> histamine </w:t>
      </w:r>
      <w:r w:rsidR="00E1368A" w:rsidRPr="00F632C0">
        <w:rPr>
          <w:rFonts w:asciiTheme="majorBidi" w:hAnsiTheme="majorBidi" w:cs="Times New Roman"/>
          <w:sz w:val="24"/>
          <w:szCs w:val="24"/>
        </w:rPr>
        <w:t xml:space="preserve">release </w:t>
      </w:r>
      <w:r w:rsidRPr="00F632C0">
        <w:rPr>
          <w:rFonts w:asciiTheme="majorBidi" w:hAnsiTheme="majorBidi" w:cs="Times New Roman"/>
          <w:sz w:val="24"/>
          <w:szCs w:val="24"/>
        </w:rPr>
        <w:t xml:space="preserve">from stimulated human mast cells </w:t>
      </w:r>
      <w:r w:rsidRPr="00F632C0">
        <w:rPr>
          <w:rFonts w:asciiTheme="majorBidi" w:hAnsiTheme="majorBidi" w:cs="Times New Roman"/>
          <w:sz w:val="24"/>
          <w:szCs w:val="24"/>
        </w:rPr>
        <w:fldChar w:fldCharType="begin"/>
      </w:r>
      <w:r w:rsidRPr="00F632C0">
        <w:rPr>
          <w:rFonts w:asciiTheme="majorBidi" w:hAnsiTheme="majorBidi" w:cs="Times New Roman"/>
          <w:sz w:val="24"/>
          <w:szCs w:val="24"/>
        </w:rPr>
        <w:instrText xml:space="preserve"> ADDIN EN.CITE &lt;EndNote&gt;&lt;Cite&gt;&lt;Author&gt;ABUKHADER&lt;/Author&gt;&lt;Year&gt;2021&lt;/Year&gt;&lt;RecNum&gt;93&lt;/RecNum&gt;&lt;DisplayText&gt;[33]&lt;/DisplayText&gt;&lt;record&gt;&lt;rec-number&gt;93&lt;/rec-number&gt;&lt;foreign-keys&gt;&lt;key app="EN" db-id="2tpewd29rfsrwqerpx8p9eddsvfda9zdafwa" timestamp="1619295834"&gt;93&lt;/key&gt;&lt;/foreign-keys&gt;&lt;ref-type name="Journal Article"&gt;17&lt;/ref-type&gt;&lt;contributors&gt;&lt;authors&gt;&lt;author&gt;ABUKHADER, ROSE&lt;/author&gt;&lt;author&gt;AL TAWAHA, ABDEL RAHMAN&lt;/author&gt;&lt;/authors&gt;&lt;/contributors&gt;&lt;titles&gt;&lt;title&gt;Amazing Benefits of Myrrh&lt;/title&gt;&lt;secondary-title&gt;International Journal of Pharmaceutical Research&lt;/secondary-title&gt;&lt;/titles&gt;&lt;periodical&gt;&lt;full-title&gt;International Journal of Pharmaceutical Research&lt;/full-title&gt;&lt;/periodical&gt;&lt;volume&gt;13&lt;/volume&gt;&lt;number&gt;2&lt;/number&gt;&lt;dates&gt;&lt;year&gt;2021&lt;/year&gt;&lt;/dates&gt;&lt;urls&gt;&lt;/urls&gt;&lt;/record&gt;&lt;/Cite&gt;&lt;/EndNote&gt;</w:instrText>
      </w:r>
      <w:r w:rsidRPr="00F632C0">
        <w:rPr>
          <w:rFonts w:asciiTheme="majorBidi" w:hAnsiTheme="majorBidi" w:cs="Times New Roman"/>
          <w:sz w:val="24"/>
          <w:szCs w:val="24"/>
        </w:rPr>
        <w:fldChar w:fldCharType="separate"/>
      </w:r>
      <w:r w:rsidRPr="00F632C0">
        <w:rPr>
          <w:rFonts w:asciiTheme="majorBidi" w:hAnsiTheme="majorBidi" w:cs="Times New Roman"/>
          <w:noProof/>
          <w:sz w:val="24"/>
          <w:szCs w:val="24"/>
        </w:rPr>
        <w:t>[33]</w:t>
      </w:r>
      <w:r w:rsidRPr="00F632C0">
        <w:rPr>
          <w:rFonts w:asciiTheme="majorBidi" w:hAnsiTheme="majorBidi" w:cs="Times New Roman"/>
          <w:sz w:val="24"/>
          <w:szCs w:val="24"/>
        </w:rPr>
        <w:fldChar w:fldCharType="end"/>
      </w:r>
      <w:r w:rsidRPr="00F632C0">
        <w:rPr>
          <w:rFonts w:asciiTheme="majorBidi" w:hAnsiTheme="majorBidi" w:cs="Times New Roman"/>
          <w:sz w:val="24"/>
          <w:szCs w:val="24"/>
        </w:rPr>
        <w:t>.</w:t>
      </w:r>
    </w:p>
    <w:p w14:paraId="01FF5E36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18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rataeg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mexican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(Hawthorn)</w:t>
      </w:r>
    </w:p>
    <w:p w14:paraId="3CCDF909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is is a hawthorn species native to parts of Guatemala and the mountains of </w:t>
      </w:r>
      <w:proofErr w:type="gramStart"/>
      <w:r w:rsidRPr="00F632C0">
        <w:rPr>
          <w:rFonts w:asciiTheme="majorBidi" w:hAnsiTheme="majorBidi" w:cstheme="majorBidi"/>
          <w:sz w:val="24"/>
          <w:szCs w:val="24"/>
        </w:rPr>
        <w:t>Mexico .</w:t>
      </w:r>
      <w:proofErr w:type="gram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Arriet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et al. </w:t>
      </w:r>
      <w:r w:rsidRPr="00F632C0">
        <w:rPr>
          <w:rFonts w:asciiTheme="majorBidi" w:hAnsiTheme="majorBidi" w:cstheme="majorBidi"/>
          <w:sz w:val="24"/>
          <w:szCs w:val="24"/>
        </w:rPr>
        <w:t xml:space="preserve">showed the relaxant effect of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rataegus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mexican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leaves on the isolated tracheal rings of guinea pig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rrieta&lt;/Author&gt;&lt;Year&gt;2010&lt;/Year&gt;&lt;RecNum&gt;96&lt;/RecNum&gt;&lt;DisplayText&gt;[34]&lt;/DisplayText&gt;&lt;record&gt;&lt;rec-number&gt;96&lt;/rec-number&gt;&lt;foreign-keys&gt;&lt;key app="EN" db-id="2tpewd29rfsrwqerpx8p9eddsvfda9zdafwa" timestamp="1619296257"&gt;96&lt;/key&gt;&lt;/foreign-keys&gt;&lt;ref-type name="Journal Article"&gt;17&lt;/ref-type&gt;&lt;contributors&gt;&lt;authors&gt;&lt;author&gt;Arrieta, Jesús&lt;/author&gt;&lt;author&gt;Siles-Barrios, Diana&lt;/author&gt;&lt;author&gt;García-Sánchez, Julio&lt;/author&gt;&lt;author&gt;Reyes-Trejo, Benito&lt;/author&gt;&lt;author&gt;Sánchez-Mendoza, María Elena&lt;/author&gt;&lt;/authors&gt;&lt;/contributors&gt;&lt;titles&gt;&lt;title&gt;Relaxant effect of the extracts of Crataegus mexicana on guinea pig tracheal smooth muscle&lt;/title&gt;&lt;secondary-title&gt;Pharmacognosy Journal&lt;/secondary-title&gt;&lt;/titles&gt;&lt;periodical&gt;&lt;full-title&gt;Pharmacognosy Journal&lt;/full-title&gt;&lt;/periodical&gt;&lt;pages&gt;40-46&lt;/pages&gt;&lt;volume&gt;2&lt;/volume&gt;&lt;number&gt;17&lt;/number&gt;&lt;dates&gt;&lt;year&gt;2010&lt;/year&gt;&lt;/dates&gt;&lt;isbn&gt;0975-3575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34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44D7A9AF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19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uminum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cyminum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(Cumin)</w:t>
      </w:r>
    </w:p>
    <w:p w14:paraId="20958022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A flowering member of the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Apiacea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family,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yminum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is native to the Middle East territory.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Boskabady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 xml:space="preserve">. demonstrated the antitussive role of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uminum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cyminum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nd  its relaxant  effect on the guinea pig tracheal chain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oskabady&lt;/Author&gt;&lt;Year&gt;2005&lt;/Year&gt;&lt;RecNum&gt;371&lt;/RecNum&gt;&lt;DisplayText&gt;[35, 36]&lt;/DisplayText&gt;&lt;record&gt;&lt;rec-number&gt;371&lt;/rec-number&gt;&lt;foreign-keys&gt;&lt;key app="EN" db-id="2tpewd29rfsrwqerpx8p9eddsvfda9zdafwa" timestamp="1619566909"&gt;371&lt;/key&gt;&lt;/foreign-keys&gt;&lt;ref-type name="Journal Article"&gt;17&lt;/ref-type&gt;&lt;contributors&gt;&lt;authors&gt;&lt;author&gt;Boskabady, MH&lt;/author&gt;&lt;author&gt;Kiani, S&lt;/author&gt;&lt;author&gt;Azizi, H&lt;/author&gt;&lt;/authors&gt;&lt;/contributors&gt;&lt;titles&gt;&lt;title&gt;Relaxant effect of Cuminum cyminum on guinea pig tracheal chains and its possible mechanism (s)&lt;/title&gt;&lt;secondary-title&gt;Indian Journal of Pharmacology&lt;/secondary-title&gt;&lt;/titles&gt;&lt;periodical&gt;&lt;full-title&gt;Indian Journal of pharmacology&lt;/full-title&gt;&lt;/periodical&gt;&lt;pages&gt;111&lt;/pages&gt;&lt;volume&gt;37&lt;/volume&gt;&lt;number&gt;2&lt;/number&gt;&lt;dates&gt;&lt;year&gt;2005&lt;/year&gt;&lt;/dates&gt;&lt;isbn&gt;0253-7613&lt;/isbn&gt;&lt;urls&gt;&lt;/urls&gt;&lt;/record&gt;&lt;/Cite&gt;&lt;Cite&gt;&lt;Author&gt;Boskabady&lt;/Author&gt;&lt;Year&gt;2006&lt;/Year&gt;&lt;RecNum&gt;372&lt;/RecNum&gt;&lt;record&gt;&lt;rec-number&gt;372&lt;/rec-number&gt;&lt;foreign-keys&gt;&lt;key app="EN" db-id="2tpewd29rfsrwqerpx8p9eddsvfda9zdafwa" timestamp="1619566940"&gt;372&lt;/key&gt;&lt;/foreign-keys&gt;&lt;ref-type name="Journal Article"&gt;17&lt;/ref-type&gt;&lt;contributors&gt;&lt;authors&gt;&lt;author&gt;Boskabady, Mohammad Hossin&lt;/author&gt;&lt;author&gt;Kiani, Sahar&lt;/author&gt;&lt;author&gt;Azizi, Hoda&lt;/author&gt;&lt;author&gt;Khatami, Tahereh&lt;/author&gt;&lt;/authors&gt;&lt;/contributors&gt;&lt;titles&gt;&lt;title&gt;Antitussive effect of Cuminum cyminum Linn. in guinea pigs&lt;/title&gt;&lt;/titles&gt;&lt;dates&gt;&lt;year&gt;2006&lt;/year&gt;&lt;/dates&gt;&lt;isbn&gt;0975-1092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35, 36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22615EDC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20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Datur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stramonium</w:t>
      </w:r>
      <w:proofErr w:type="spellEnd"/>
    </w:p>
    <w:p w14:paraId="0C80F4D8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is is a flowering species from the nightshade family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Solanacea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. Pretorius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 xml:space="preserve">. declared the potential role of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Datura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stramonium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in asthma treatment due to its anticholinergic effect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Pretorius&lt;/Author&gt;&lt;Year&gt;2006&lt;/Year&gt;&lt;RecNum&gt;144&lt;/RecNum&gt;&lt;DisplayText&gt;[37]&lt;/DisplayText&gt;&lt;record&gt;&lt;rec-number&gt;144&lt;/rec-number&gt;&lt;foreign-keys&gt;&lt;key app="EN" db-id="2tpewd29rfsrwqerpx8p9eddsvfda9zdafwa" timestamp="1619299836"&gt;144&lt;/key&gt;&lt;/foreign-keys&gt;&lt;ref-type name="Journal Article"&gt;17&lt;/ref-type&gt;&lt;contributors&gt;&lt;authors&gt;&lt;author&gt;Pretorius, Etheresia&lt;/author&gt;&lt;author&gt;Marx, Jorika&lt;/author&gt;&lt;/authors&gt;&lt;/contributors&gt;&lt;titles&gt;&lt;title&gt;Datura stramonium in asthma treatment and possible effects on prenatal development&lt;/title&gt;&lt;secondary-title&gt;Environmental Toxicology and Pharmacology&lt;/secondary-title&gt;&lt;/titles&gt;&lt;periodical&gt;&lt;full-title&gt;Environmental Toxicology and Pharmacology&lt;/full-title&gt;&lt;/periodical&gt;&lt;pages&gt;331-337&lt;/pages&gt;&lt;volume&gt;21&lt;/volume&gt;&lt;number&gt;3&lt;/number&gt;&lt;dates&gt;&lt;year&gt;2006&lt;/year&gt;&lt;/dates&gt;&lt;isbn&gt;1382-6689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37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4A3DAA8E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3.2.21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Ecballium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elaterium </w:t>
      </w: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Linn.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(Squirting cucumber)</w:t>
      </w:r>
    </w:p>
    <w:p w14:paraId="3AC4EA3E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Cucurbitaceae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family contains a single species,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Ecballium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elaterium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which is a genus of flowering plants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instrText xml:space="preserve"> ADDIN EN.CITE &lt;EndNote&gt;&lt;Cite&gt;&lt;Author&gt;Kloutsos&lt;/Author&gt;&lt;Year&gt;2001&lt;/Year&gt;&lt;RecNum&gt;147&lt;/RecNum&gt;&lt;DisplayText&gt;[38]&lt;/DisplayText&gt;&lt;record&gt;&lt;rec-number&gt;147&lt;/rec-number&gt;&lt;foreign-keys&gt;&lt;key app="EN" db-id="2tpewd29rfsrwqerpx8p9eddsvfda9zdafwa" timestamp="1619300490"&gt;147&lt;/key&gt;&lt;/foreign-keys&gt;&lt;ref-type name="Journal Article"&gt;17&lt;/ref-type&gt;&lt;contributors&gt;&lt;authors&gt;&lt;author&gt;Kloutsos, Georgios&lt;/author&gt;&lt;author&gt;Balatsouras, Dimitrios G&lt;/author&gt;&lt;author&gt;Kaberos, Antonis C&lt;/author&gt;&lt;author&gt;Kandiloros, Dimitrios&lt;/author&gt;&lt;author&gt;Ferekidis, Eleftherios&lt;/author&gt;&lt;author&gt;Economou, Constantinos&lt;/author&gt;&lt;/authors&gt;&lt;/contributors&gt;&lt;titles&gt;&lt;title&gt;Upper airway edema resulting from use of Ecballium elaterium&lt;/title&gt;&lt;secondary-title&gt;The Laryngoscope&lt;/secondary-title&gt;&lt;/titles&gt;&lt;periodical&gt;&lt;full-title&gt;The Laryngoscope&lt;/full-title&gt;&lt;/periodical&gt;&lt;pages&gt;1652-1655&lt;/pages&gt;&lt;volume&gt;111&lt;/volume&gt;&lt;number&gt;9&lt;/number&gt;&lt;dates&gt;&lt;year&gt;2001&lt;/year&gt;&lt;/dates&gt;&lt;isbn&gt;0023-852X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  <w:lang w:bidi="fa-IR"/>
        </w:rPr>
        <w:t>[38]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F632C0">
        <w:rPr>
          <w:rFonts w:asciiTheme="majorBidi" w:hAnsiTheme="majorBidi" w:cstheme="majorBidi"/>
          <w:sz w:val="24"/>
          <w:szCs w:val="24"/>
        </w:rPr>
        <w:t xml:space="preserve"> The anti-inflammatory qualities of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. elaterium</w:t>
      </w:r>
      <w:r w:rsidRPr="00F632C0">
        <w:rPr>
          <w:rFonts w:asciiTheme="majorBidi" w:hAnsiTheme="majorBidi" w:cstheme="majorBidi"/>
          <w:sz w:val="24"/>
          <w:szCs w:val="24"/>
        </w:rPr>
        <w:t xml:space="preserve"> have been reported in studies. The symptoms in a rabbit model of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rhinosinusiti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were significantly reduced by the aqueous extract of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. elaterium</w:t>
      </w:r>
      <w:r w:rsidRPr="00F632C0">
        <w:rPr>
          <w:rFonts w:asciiTheme="majorBidi" w:hAnsiTheme="majorBidi" w:cstheme="majorBidi"/>
          <w:sz w:val="24"/>
          <w:szCs w:val="24"/>
        </w:rPr>
        <w:t xml:space="preserve"> administered topically, as it is able to diminish NO metabolite concentration and NOS enzyme activity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Javadi&lt;/Author&gt;&lt;Year&gt;2017&lt;/Year&gt;&lt;RecNum&gt;24&lt;/RecNum&gt;&lt;DisplayText&gt;[5, 39]&lt;/DisplayText&gt;&lt;record&gt;&lt;rec-number&gt;24&lt;/rec-number&gt;&lt;foreign-keys&gt;&lt;key app="EN" db-id="2tpewd29rfsrwqerpx8p9eddsvfda9zdafwa" timestamp="1619280413"&gt;24&lt;/key&gt;&lt;/foreign-keys&gt;&lt;ref-type name="Journal Article"&gt;17&lt;/ref-type&gt;&lt;contributors&gt;&lt;authors&gt;&lt;author&gt;Javadi, Behjat&lt;/author&gt;&lt;author&gt;Sahebkar, Amirhossein&lt;/author&gt;&lt;author&gt;Ahmad Emami, Seyed&lt;/author&gt;&lt;/authors&gt;&lt;/contributors&gt;&lt;titles&gt;&lt;title&gt;Medicinal plants for the treatment of asthma: A traditional Persian medicine perspective&lt;/title&gt;&lt;secondary-title&gt;Current pharmaceutical design&lt;/secondary-title&gt;&lt;/titles&gt;&lt;periodical&gt;&lt;full-title&gt;Current pharmaceutical design&lt;/full-title&gt;&lt;/periodical&gt;&lt;pages&gt;1623-1632&lt;/pages&gt;&lt;volume&gt;23&lt;/volume&gt;&lt;number&gt;11&lt;/number&gt;&lt;dates&gt;&lt;year&gt;2017&lt;/year&gt;&lt;/dates&gt;&lt;isbn&gt;1381-6128&lt;/isbn&gt;&lt;urls&gt;&lt;/urls&gt;&lt;/record&gt;&lt;/Cite&gt;&lt;Cite&gt;&lt;Author&gt;Uslu&lt;/Author&gt;&lt;Year&gt;2006&lt;/Year&gt;&lt;RecNum&gt;148&lt;/RecNum&gt;&lt;record&gt;&lt;rec-number&gt;148&lt;/rec-number&gt;&lt;foreign-keys&gt;&lt;key app="EN" db-id="2tpewd29rfsrwqerpx8p9eddsvfda9zdafwa" timestamp="1619300588"&gt;148&lt;/key&gt;&lt;/foreign-keys&gt;&lt;ref-type name="Journal Article"&gt;17&lt;/ref-type&gt;&lt;contributors&gt;&lt;authors&gt;&lt;author&gt;Uslu, Celil&lt;/author&gt;&lt;author&gt;Karasen, R Murat&lt;/author&gt;&lt;author&gt;Sahin, Fikrettin&lt;/author&gt;&lt;author&gt;Taysi, Seyithan&lt;/author&gt;&lt;author&gt;Akcay, Fatih&lt;/author&gt;&lt;/authors&gt;&lt;/contributors&gt;&lt;titles&gt;&lt;title&gt;Effect of aqueous extracts of Ecballium elaterium rich, in the rabbit model of rhinosinusitis&lt;/title&gt;&lt;secondary-title&gt;International journal of pediatric otorhinolaryngology&lt;/secondary-title&gt;&lt;/titles&gt;&lt;periodical&gt;&lt;full-title&gt;International journal of pediatric otorhinolaryngology&lt;/full-title&gt;&lt;/periodical&gt;&lt;pages&gt;515-518&lt;/pages&gt;&lt;volume&gt;70&lt;/volume&gt;&lt;number&gt;3&lt;/number&gt;&lt;dates&gt;&lt;year&gt;2006&lt;/year&gt;&lt;/dates&gt;&lt;isbn&gt;0165-5876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, 39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A pilot study clinically confirmed these findings in patients with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rhinosinusitis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azokopakis&lt;/Author&gt;&lt;Year&gt;2009&lt;/Year&gt;&lt;RecNum&gt;149&lt;/RecNum&gt;&lt;DisplayText&gt;[40]&lt;/DisplayText&gt;&lt;record&gt;&lt;rec-number&gt;149&lt;/rec-number&gt;&lt;foreign-keys&gt;&lt;key app="EN" db-id="2tpewd29rfsrwqerpx8p9eddsvfda9zdafwa" timestamp="1619300647"&gt;149&lt;/key&gt;&lt;/foreign-keys&gt;&lt;ref-type name="Journal Article"&gt;17&lt;/ref-type&gt;&lt;contributors&gt;&lt;authors&gt;&lt;author&gt;Mazokopakis, Elias E&lt;/author&gt;&lt;author&gt;Karefilakis, Christos M&lt;/author&gt;&lt;author&gt;Starakis, Ioannis K&lt;/author&gt;&lt;/authors&gt;&lt;/contributors&gt;&lt;titles&gt;&lt;title&gt;The safety and efficacy of the fruit juice of Ecballium elaterium in the treatment of acute rhinosinusitis&lt;/title&gt;&lt;secondary-title&gt;The Journal of Alternative and Complementary Medicine&lt;/secondary-title&gt;&lt;/titles&gt;&lt;periodical&gt;&lt;full-title&gt;The Journal of Alternative and Complementary Medicine&lt;/full-title&gt;&lt;/periodical&gt;&lt;pages&gt;1273-1274&lt;/pages&gt;&lt;volume&gt;15&lt;/volume&gt;&lt;number&gt;12&lt;/number&gt;&lt;dates&gt;&lt;year&gt;2009&lt;/year&gt;&lt;/dates&gt;&lt;isbn&gt;1075-5535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40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2F5B3281" w14:textId="77777777" w:rsidR="00251E9D" w:rsidRPr="00F632C0" w:rsidRDefault="00251E9D" w:rsidP="00251E9D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22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Elephantop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scaber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Linn.</w:t>
      </w:r>
    </w:p>
    <w:p w14:paraId="58AD3A81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lastRenderedPageBreak/>
        <w:t>Elephantopus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scaber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is a tropical species of flowering plant in the sunflower family. Anti-asthmatic potential of the </w:t>
      </w:r>
      <w:r w:rsidRPr="00F632C0">
        <w:rPr>
          <w:rStyle w:val="Emphasis"/>
          <w:rFonts w:asciiTheme="majorBidi" w:hAnsiTheme="majorBidi" w:cstheme="majorBidi"/>
          <w:sz w:val="24"/>
          <w:szCs w:val="24"/>
        </w:rPr>
        <w:t xml:space="preserve">E. </w:t>
      </w:r>
      <w:proofErr w:type="spellStart"/>
      <w:r w:rsidRPr="00F632C0">
        <w:rPr>
          <w:rStyle w:val="Emphasis"/>
          <w:rFonts w:asciiTheme="majorBidi" w:hAnsiTheme="majorBidi" w:cstheme="majorBidi"/>
          <w:sz w:val="24"/>
          <w:szCs w:val="24"/>
        </w:rPr>
        <w:t>scaber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may be due to its antihistaminic, anticholinergic and mast-cell-stabilizing propertie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agar&lt;/Author&gt;&lt;Year&gt;2012&lt;/Year&gt;&lt;RecNum&gt;370&lt;/RecNum&gt;&lt;DisplayText&gt;[41]&lt;/DisplayText&gt;&lt;record&gt;&lt;rec-number&gt;370&lt;/rec-number&gt;&lt;foreign-keys&gt;&lt;key app="EN" db-id="2tpewd29rfsrwqerpx8p9eddsvfda9zdafwa" timestamp="1619507453"&gt;370&lt;/key&gt;&lt;/foreign-keys&gt;&lt;ref-type name="Journal Article"&gt;17&lt;/ref-type&gt;&lt;contributors&gt;&lt;authors&gt;&lt;author&gt;Sagar, Rakesh&lt;/author&gt;&lt;author&gt;Sahoo, HB&lt;/author&gt;&lt;/authors&gt;&lt;/contributors&gt;&lt;titles&gt;&lt;title&gt;Evaluation of antiasthmatic activity of ethanolic extract of Elephantopus scaber L. leaves&lt;/title&gt;&lt;secondary-title&gt;Indian journal of pharmacology&lt;/secondary-title&gt;&lt;/titles&gt;&lt;periodical&gt;&lt;full-title&gt;Indian Journal of pharmacology&lt;/full-title&gt;&lt;/periodical&gt;&lt;pages&gt;398&lt;/pages&gt;&lt;volume&gt;44&lt;/volume&gt;&lt;number&gt;3&lt;/number&gt;&lt;dates&gt;&lt;year&gt;2012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41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08AA572F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3.2.23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Foeniculum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vulgar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(Fennel)</w:t>
      </w:r>
    </w:p>
    <w:p w14:paraId="09DF6445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Foeniculum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vulgare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is a flowering plant species in the carrot family. </w:t>
      </w:r>
      <w:proofErr w:type="spellStart"/>
      <w:r w:rsidRPr="00F632C0">
        <w:rPr>
          <w:rFonts w:asciiTheme="majorBidi" w:hAnsiTheme="majorBidi" w:cstheme="majorBidi"/>
          <w:sz w:val="24"/>
          <w:szCs w:val="24"/>
          <w:lang w:bidi="fa-IR"/>
        </w:rPr>
        <w:t>Boskabady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et al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. showed that this plant has </w:t>
      </w:r>
      <w:r w:rsidRPr="00F632C0">
        <w:rPr>
          <w:rFonts w:asciiTheme="majorBidi" w:hAnsiTheme="majorBidi" w:cstheme="majorBidi"/>
          <w:sz w:val="24"/>
          <w:szCs w:val="24"/>
        </w:rPr>
        <w:t xml:space="preserve">relaxant effects on isolated guinea pig tracheal chain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oskabady&lt;/Author&gt;&lt;Year&gt;2003&lt;/Year&gt;&lt;RecNum&gt;171&lt;/RecNum&gt;&lt;DisplayText&gt;[42]&lt;/DisplayText&gt;&lt;record&gt;&lt;rec-number&gt;171&lt;/rec-number&gt;&lt;foreign-keys&gt;&lt;key app="EN" db-id="2tpewd29rfsrwqerpx8p9eddsvfda9zdafwa" timestamp="1619326587"&gt;171&lt;/key&gt;&lt;/foreign-keys&gt;&lt;ref-type name="Journal Article"&gt;17&lt;/ref-type&gt;&lt;contributors&gt;&lt;authors&gt;&lt;author&gt;Boskabady, MH&lt;/author&gt;&lt;author&gt;Khatami, A&lt;/author&gt;&lt;/authors&gt;&lt;/contributors&gt;&lt;titles&gt;&lt;title&gt;Relaxant effect of Foeniculum vulgare on isolated guinea pig tracheal chains&lt;/title&gt;&lt;secondary-title&gt;Pharmaceutical biology&lt;/secondary-title&gt;&lt;/titles&gt;&lt;periodical&gt;&lt;full-title&gt;Pharmaceutical Biology&lt;/full-title&gt;&lt;/periodical&gt;&lt;pages&gt;211-215&lt;/pages&gt;&lt;volume&gt;41&lt;/volume&gt;&lt;number&gt;3&lt;/number&gt;&lt;dates&gt;&lt;year&gt;2003&lt;/year&gt;&lt;/dates&gt;&lt;isbn&gt;1388-0209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42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, implying its potential anti-asthmatic effect.</w:t>
      </w:r>
    </w:p>
    <w:p w14:paraId="5A165566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180"/>
          <w:szCs w:val="180"/>
          <w:rtl/>
          <w:lang w:bidi="fa-IR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24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Hemidesm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indic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Asclepiadacea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)</w:t>
      </w:r>
    </w:p>
    <w:p w14:paraId="25D71BF3" w14:textId="078A5BB9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632C0">
        <w:rPr>
          <w:rFonts w:asciiTheme="majorBidi" w:hAnsiTheme="majorBidi" w:cstheme="majorBidi"/>
          <w:sz w:val="24"/>
          <w:szCs w:val="24"/>
        </w:rPr>
        <w:t>Bhujbal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 xml:space="preserve">. </w:t>
      </w:r>
      <w:r w:rsidR="00E1368A" w:rsidRPr="00F632C0">
        <w:rPr>
          <w:rFonts w:asciiTheme="majorBidi" w:hAnsiTheme="majorBidi" w:cstheme="majorBidi"/>
          <w:sz w:val="24"/>
          <w:szCs w:val="24"/>
        </w:rPr>
        <w:t xml:space="preserve">revealed </w:t>
      </w:r>
      <w:r w:rsidRPr="00F632C0">
        <w:rPr>
          <w:rFonts w:asciiTheme="majorBidi" w:hAnsiTheme="majorBidi" w:cstheme="majorBidi"/>
          <w:sz w:val="24"/>
          <w:szCs w:val="24"/>
        </w:rPr>
        <w:t xml:space="preserve">that </w:t>
      </w:r>
      <w:r w:rsidR="00980D69" w:rsidRPr="00F632C0">
        <w:rPr>
          <w:rFonts w:asciiTheme="majorBidi" w:hAnsiTheme="majorBidi" w:cstheme="majorBidi"/>
          <w:sz w:val="24"/>
          <w:szCs w:val="24"/>
        </w:rPr>
        <w:t>at concentrations of</w:t>
      </w:r>
      <w:r w:rsidRPr="00F632C0">
        <w:rPr>
          <w:rFonts w:asciiTheme="majorBidi" w:hAnsiTheme="majorBidi" w:cstheme="majorBidi"/>
          <w:sz w:val="24"/>
          <w:szCs w:val="24"/>
        </w:rPr>
        <w:t xml:space="preserve"> 25, 50 and 100 mg/kg, the alcoholic extract of the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 xml:space="preserve">roots of this common Indian twining shrub possesses a relaxant effect in isolated goat tracheal chain preparation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hujbal&lt;/Author&gt;&lt;Year&gt;2009&lt;/Year&gt;&lt;RecNum&gt;206&lt;/RecNum&gt;&lt;DisplayText&gt;[43]&lt;/DisplayText&gt;&lt;record&gt;&lt;rec-number&gt;206&lt;/rec-number&gt;&lt;foreign-keys&gt;&lt;key app="EN" db-id="2tpewd29rfsrwqerpx8p9eddsvfda9zdafwa" timestamp="1619360419"&gt;206&lt;/key&gt;&lt;/foreign-keys&gt;&lt;ref-type name="Journal Article"&gt;17&lt;/ref-type&gt;&lt;contributors&gt;&lt;authors&gt;&lt;author&gt;Bhujbal, SS&lt;/author&gt;&lt;author&gt;Kumar, Dinesh&lt;/author&gt;&lt;author&gt;Deoda, RS&lt;/author&gt;&lt;author&gt;Deore, TK&lt;/author&gt;&lt;author&gt;Patil, MJ&lt;/author&gt;&lt;/authors&gt;&lt;/contributors&gt;&lt;titles&gt;&lt;title&gt;ANTIASTHMATIC ACTIVITY OF ROOTS OF Hemidesmus indicus R. Br&lt;/title&gt;&lt;secondary-title&gt;Pharmacology online&lt;/secondary-title&gt;&lt;/titles&gt;&lt;periodical&gt;&lt;full-title&gt;Pharmacology online&lt;/full-title&gt;&lt;/periodical&gt;&lt;pages&gt;209-216&lt;/pages&gt;&lt;volume&gt;1&lt;/volume&gt;&lt;dates&gt;&lt;year&gt;2009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43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4857F059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25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Lippi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alba</w:t>
      </w:r>
    </w:p>
    <w:p w14:paraId="70AC7393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632C0">
        <w:rPr>
          <w:rFonts w:asciiTheme="majorBidi" w:hAnsiTheme="majorBidi" w:cstheme="majorBidi"/>
          <w:sz w:val="24"/>
          <w:szCs w:val="24"/>
          <w:lang w:bidi="fa-IR"/>
        </w:rPr>
        <w:t>Carvalho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et al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. demonstrated that </w:t>
      </w:r>
      <w:r w:rsidRPr="00F632C0">
        <w:rPr>
          <w:rFonts w:asciiTheme="majorBidi" w:hAnsiTheme="majorBidi" w:cstheme="majorBidi"/>
          <w:sz w:val="24"/>
          <w:szCs w:val="24"/>
        </w:rPr>
        <w:t xml:space="preserve">the essential oil of </w:t>
      </w:r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this flowering member of the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Verbenaceae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family</w:t>
      </w:r>
      <w:r w:rsidRPr="00F632C0">
        <w:rPr>
          <w:rFonts w:asciiTheme="majorBidi" w:hAnsiTheme="majorBidi" w:cstheme="majorBidi"/>
          <w:sz w:val="24"/>
          <w:szCs w:val="24"/>
        </w:rPr>
        <w:t xml:space="preserve"> and its major compound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citral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have antispasmodic effects on the smooth muscles of the trachea isolated from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Wistar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rats. It is believed that L-type voltage-operated calcium channels are blockaded by this agent to achieve this effect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Carvalho&lt;/Author&gt;&lt;Year&gt;2018&lt;/Year&gt;&lt;RecNum&gt;243&lt;/RecNum&gt;&lt;DisplayText&gt;[44]&lt;/DisplayText&gt;&lt;record&gt;&lt;rec-number&gt;243&lt;/rec-number&gt;&lt;foreign-keys&gt;&lt;key app="EN" db-id="2tpewd29rfsrwqerpx8p9eddsvfda9zdafwa" timestamp="1619432834"&gt;243&lt;/key&gt;&lt;/foreign-keys&gt;&lt;ref-type name="Journal Article"&gt;17&lt;/ref-type&gt;&lt;contributors&gt;&lt;authors&gt;&lt;author&gt;Carvalho, Poliana MM&lt;/author&gt;&lt;author&gt;Macêdo, Cícero AF&lt;/author&gt;&lt;author&gt;Ribeiro, Tiago F&lt;/author&gt;&lt;author&gt;Silva, Andressa A&lt;/author&gt;&lt;author&gt;Da Silva, Renata ER&lt;/author&gt;&lt;author&gt;de Morais, Luís P&lt;/author&gt;&lt;author&gt;Kerntopf, Marta R&lt;/author&gt;&lt;author&gt;Menezes, Irwin RA&lt;/author&gt;&lt;author&gt;Barbosa, Roseli&lt;/author&gt;&lt;/authors&gt;&lt;/contributors&gt;&lt;titles&gt;&lt;title&gt;Effect of the Lippia alba (Mill.) NE Brown essential oil and its main constituents, citral and limonene, on the tracheal smooth muscle of rats&lt;/title&gt;&lt;secondary-title&gt;Biotechnology reports&lt;/secondary-title&gt;&lt;/titles&gt;&lt;periodical&gt;&lt;full-title&gt;Biotechnology reports&lt;/full-title&gt;&lt;/periodical&gt;&lt;pages&gt;31-34&lt;/pages&gt;&lt;volume&gt;17&lt;/volume&gt;&lt;dates&gt;&lt;year&gt;2018&lt;/year&gt;&lt;/dates&gt;&lt;isbn&gt;2215-017X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44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22DAC82A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26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Melilotu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officinali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Linn.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(Clover)</w:t>
      </w:r>
    </w:p>
    <w:p w14:paraId="3E3DAD2E" w14:textId="77777777" w:rsidR="00251E9D" w:rsidRPr="00F632C0" w:rsidRDefault="00251E9D" w:rsidP="00251E9D">
      <w:pPr>
        <w:jc w:val="both"/>
        <w:rPr>
          <w:rStyle w:val="jlqj4b"/>
          <w:rFonts w:asciiTheme="majorBidi" w:hAnsiTheme="majorBidi" w:cstheme="majorBidi"/>
          <w:sz w:val="24"/>
          <w:szCs w:val="24"/>
          <w:lang w:val="en"/>
        </w:rPr>
      </w:pP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Melilotus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officinalis</w:t>
      </w:r>
      <w:proofErr w:type="spellEnd"/>
      <w:r w:rsidRPr="00F632C0">
        <w:rPr>
          <w:rFonts w:asciiTheme="majorBidi" w:hAnsiTheme="majorBidi" w:cstheme="majorBidi"/>
          <w:sz w:val="24"/>
          <w:szCs w:val="24"/>
          <w:lang w:bidi="fa-IR"/>
        </w:rPr>
        <w:t xml:space="preserve">, known as yellow sweet clover, is a species of legume </w:t>
      </w:r>
      <w:r w:rsidRPr="00F632C0">
        <w:rPr>
          <w:rStyle w:val="Hyperlink"/>
          <w:rFonts w:asciiTheme="majorBidi" w:hAnsiTheme="majorBidi" w:cstheme="majorBidi"/>
          <w:color w:val="000000" w:themeColor="text1"/>
          <w:sz w:val="24"/>
          <w:szCs w:val="24"/>
          <w:u w:val="none"/>
          <w:lang w:val="en"/>
        </w:rPr>
        <w:t>with a</w:t>
      </w:r>
      <w:r w:rsidRPr="00F632C0">
        <w:rPr>
          <w:rStyle w:val="jlqj4b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</w:t>
      </w:r>
      <w:r w:rsidRPr="00F632C0">
        <w:rPr>
          <w:rStyle w:val="jlqj4b"/>
          <w:rFonts w:asciiTheme="majorBidi" w:hAnsiTheme="majorBidi" w:cstheme="majorBidi"/>
          <w:sz w:val="24"/>
          <w:szCs w:val="24"/>
          <w:lang w:val="en"/>
        </w:rPr>
        <w:t xml:space="preserve">variety of anti-inflammatory and antioxidant effects </w:t>
      </w:r>
      <w:r w:rsidRPr="00F632C0">
        <w:rPr>
          <w:rStyle w:val="jlqj4b"/>
          <w:rFonts w:asciiTheme="majorBidi" w:hAnsiTheme="majorBidi" w:cstheme="majorBidi"/>
          <w:sz w:val="24"/>
          <w:szCs w:val="24"/>
          <w:lang w:val="en"/>
        </w:rPr>
        <w:fldChar w:fldCharType="begin"/>
      </w:r>
      <w:r w:rsidRPr="00F632C0">
        <w:rPr>
          <w:rStyle w:val="jlqj4b"/>
          <w:rFonts w:asciiTheme="majorBidi" w:hAnsiTheme="majorBidi" w:cstheme="majorBidi"/>
          <w:sz w:val="24"/>
          <w:szCs w:val="24"/>
          <w:lang w:val="en"/>
        </w:rPr>
        <w:instrText xml:space="preserve"> ADDIN EN.CITE &lt;EndNote&gt;&lt;Cite&gt;&lt;Author&gt;Al-Snafi&lt;/Author&gt;&lt;Year&gt;2020&lt;/Year&gt;&lt;RecNum&gt;246&lt;/RecNum&gt;&lt;DisplayText&gt;[45, 46]&lt;/DisplayText&gt;&lt;record&gt;&lt;rec-number&gt;246&lt;/rec-number&gt;&lt;foreign-keys&gt;&lt;key app="EN" db-id="2tpewd29rfsrwqerpx8p9eddsvfda9zdafwa" timestamp="1619433242"&gt;246&lt;/key&gt;&lt;/foreign-keys&gt;&lt;ref-type name="Journal Article"&gt;17&lt;/ref-type&gt;&lt;contributors&gt;&lt;authors&gt;&lt;author&gt;Al-Snafi, Ali Esmail&lt;/author&gt;&lt;/authors&gt;&lt;/contributors&gt;&lt;titles&gt;&lt;title&gt;Chemical constituents and pharmacological effects of Melilotus Officinalis-A review&lt;/title&gt;&lt;secondary-title&gt;IOSR Journal of Pharmacy&lt;/secondary-title&gt;&lt;/titles&gt;&lt;periodical&gt;&lt;full-title&gt;IOSR Journal of Pharmacy&lt;/full-title&gt;&lt;/periodical&gt;&lt;pages&gt;26-36&lt;/pages&gt;&lt;volume&gt;10&lt;/volume&gt;&lt;number&gt;1&lt;/number&gt;&lt;dates&gt;&lt;year&gt;2020&lt;/year&gt;&lt;/dates&gt;&lt;urls&gt;&lt;/urls&gt;&lt;/record&gt;&lt;/Cite&gt;&lt;Cite&gt;&lt;Author&gt;Pleşca‐Manea&lt;/Author&gt;&lt;Year&gt;2002&lt;/Year&gt;&lt;RecNum&gt;247&lt;/RecNum&gt;&lt;record&gt;&lt;rec-number&gt;247&lt;/rec-number&gt;&lt;foreign-keys&gt;&lt;key app="EN" db-id="2tpewd29rfsrwqerpx8p9eddsvfda9zdafwa" timestamp="1619433275"&gt;247&lt;/key&gt;&lt;/foreign-keys&gt;&lt;ref-type name="Journal Article"&gt;17&lt;/ref-type&gt;&lt;contributors&gt;&lt;authors&gt;&lt;author&gt;Pleşca‐Manea, Luminiţa&lt;/author&gt;&lt;author&gt;Pârvu, Alina Elena&lt;/author&gt;&lt;author&gt;Parvu, M&lt;/author&gt;&lt;author&gt;Taaˇmaş, M&lt;/author&gt;&lt;author&gt;Buia, R&lt;/author&gt;&lt;author&gt;Puia, M&lt;/author&gt;&lt;/authors&gt;&lt;/contributors&gt;&lt;titles&gt;&lt;title&gt;Effects of Melilotus officinalis on acute inflammation&lt;/title&gt;&lt;secondary-title&gt;Phytotherapy research&lt;/secondary-title&gt;&lt;/titles&gt;&lt;periodical&gt;&lt;full-title&gt;Phytotherapy research&lt;/full-title&gt;&lt;/periodical&gt;&lt;pages&gt;316-319&lt;/pages&gt;&lt;volume&gt;16&lt;/volume&gt;&lt;number&gt;4&lt;/number&gt;&lt;dates&gt;&lt;year&gt;2002&lt;/year&gt;&lt;/dates&gt;&lt;isbn&gt;0951-418X&lt;/isbn&gt;&lt;urls&gt;&lt;/urls&gt;&lt;/record&gt;&lt;/Cite&gt;&lt;/EndNote&gt;</w:instrText>
      </w:r>
      <w:r w:rsidRPr="00F632C0">
        <w:rPr>
          <w:rStyle w:val="jlqj4b"/>
          <w:rFonts w:asciiTheme="majorBidi" w:hAnsiTheme="majorBidi" w:cstheme="majorBidi"/>
          <w:sz w:val="24"/>
          <w:szCs w:val="24"/>
          <w:lang w:val="en"/>
        </w:rPr>
        <w:fldChar w:fldCharType="separate"/>
      </w:r>
      <w:r w:rsidRPr="00F632C0">
        <w:rPr>
          <w:rStyle w:val="jlqj4b"/>
          <w:rFonts w:asciiTheme="majorBidi" w:hAnsiTheme="majorBidi" w:cstheme="majorBidi"/>
          <w:noProof/>
          <w:sz w:val="24"/>
          <w:szCs w:val="24"/>
          <w:lang w:val="en"/>
        </w:rPr>
        <w:t>[45, 46]</w:t>
      </w:r>
      <w:r w:rsidRPr="00F632C0">
        <w:rPr>
          <w:rStyle w:val="jlqj4b"/>
          <w:rFonts w:asciiTheme="majorBidi" w:hAnsiTheme="majorBidi" w:cstheme="majorBidi"/>
          <w:sz w:val="24"/>
          <w:szCs w:val="24"/>
          <w:lang w:val="en"/>
        </w:rPr>
        <w:fldChar w:fldCharType="end"/>
      </w:r>
      <w:r w:rsidRPr="00F632C0">
        <w:rPr>
          <w:rStyle w:val="jlqj4b"/>
          <w:rFonts w:asciiTheme="majorBidi" w:hAnsiTheme="majorBidi" w:cstheme="majorBidi"/>
          <w:sz w:val="24"/>
          <w:szCs w:val="24"/>
          <w:lang w:val="en"/>
        </w:rPr>
        <w:t>, which makes it a therapeutic option for asthma treatment in future studies.</w:t>
      </w:r>
    </w:p>
    <w:p w14:paraId="5F2980D8" w14:textId="77777777" w:rsidR="00251E9D" w:rsidRPr="00F632C0" w:rsidRDefault="00251E9D" w:rsidP="00251E9D">
      <w:pPr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  <w:lang w:val="en"/>
        </w:rPr>
      </w:pPr>
      <w:r w:rsidRPr="00F632C0">
        <w:rPr>
          <w:rFonts w:asciiTheme="majorBidi" w:eastAsia="Times New Roman" w:hAnsiTheme="majorBidi" w:cstheme="majorBidi"/>
          <w:b/>
          <w:bCs/>
          <w:sz w:val="28"/>
          <w:szCs w:val="28"/>
          <w:lang w:val="en"/>
        </w:rPr>
        <w:t xml:space="preserve">3.2.27. </w:t>
      </w:r>
      <w:proofErr w:type="spellStart"/>
      <w:r w:rsidRPr="00F632C0"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  <w:lang w:val="en"/>
        </w:rPr>
        <w:t>Operculina</w:t>
      </w:r>
      <w:proofErr w:type="spellEnd"/>
      <w:r w:rsidRPr="00F632C0"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  <w:lang w:val="en"/>
        </w:rPr>
        <w:t xml:space="preserve"> </w:t>
      </w:r>
      <w:proofErr w:type="spellStart"/>
      <w:r w:rsidRPr="00F632C0"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  <w:lang w:val="en"/>
        </w:rPr>
        <w:t>turpethum</w:t>
      </w:r>
      <w:proofErr w:type="spellEnd"/>
      <w:r w:rsidRPr="00F632C0"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  <w:lang w:val="en"/>
        </w:rPr>
        <w:t xml:space="preserve"> </w:t>
      </w:r>
      <w:r w:rsidRPr="00F632C0">
        <w:rPr>
          <w:rFonts w:asciiTheme="majorBidi" w:eastAsia="Times New Roman" w:hAnsiTheme="majorBidi" w:cstheme="majorBidi"/>
          <w:b/>
          <w:bCs/>
          <w:sz w:val="28"/>
          <w:szCs w:val="28"/>
          <w:lang w:val="en"/>
        </w:rPr>
        <w:t>Linn.</w:t>
      </w:r>
      <w:r w:rsidRPr="00F632C0"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  <w:lang w:val="en"/>
        </w:rPr>
        <w:t xml:space="preserve"> </w:t>
      </w:r>
      <w:r w:rsidRPr="00F632C0">
        <w:rPr>
          <w:rFonts w:asciiTheme="majorBidi" w:eastAsia="Times New Roman" w:hAnsiTheme="majorBidi" w:cstheme="majorBidi"/>
          <w:b/>
          <w:bCs/>
          <w:sz w:val="28"/>
          <w:szCs w:val="28"/>
          <w:lang w:val="en"/>
        </w:rPr>
        <w:t>(</w:t>
      </w:r>
      <w:proofErr w:type="spellStart"/>
      <w:r w:rsidRPr="00F632C0">
        <w:rPr>
          <w:rFonts w:asciiTheme="majorBidi" w:eastAsia="Times New Roman" w:hAnsiTheme="majorBidi" w:cstheme="majorBidi"/>
          <w:b/>
          <w:bCs/>
          <w:sz w:val="28"/>
          <w:szCs w:val="28"/>
          <w:lang w:val="en"/>
        </w:rPr>
        <w:t>Turpeth</w:t>
      </w:r>
      <w:proofErr w:type="spellEnd"/>
      <w:r w:rsidRPr="00F632C0">
        <w:rPr>
          <w:rFonts w:asciiTheme="majorBidi" w:eastAsia="Times New Roman" w:hAnsiTheme="majorBidi" w:cstheme="majorBidi"/>
          <w:b/>
          <w:bCs/>
          <w:sz w:val="28"/>
          <w:szCs w:val="28"/>
          <w:lang w:val="en"/>
        </w:rPr>
        <w:t>)</w:t>
      </w:r>
    </w:p>
    <w:p w14:paraId="5640D514" w14:textId="77777777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632C0">
        <w:rPr>
          <w:rFonts w:asciiTheme="majorBidi" w:eastAsia="Times New Roman" w:hAnsiTheme="majorBidi" w:cstheme="majorBidi"/>
          <w:i/>
          <w:iCs/>
          <w:sz w:val="24"/>
          <w:szCs w:val="24"/>
        </w:rPr>
        <w:t>Operculina</w:t>
      </w:r>
      <w:proofErr w:type="spellEnd"/>
      <w:r w:rsidRPr="00F632C0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eastAsia="Times New Roman" w:hAnsiTheme="majorBidi" w:cstheme="majorBidi"/>
          <w:i/>
          <w:iCs/>
          <w:sz w:val="24"/>
          <w:szCs w:val="24"/>
        </w:rPr>
        <w:t>turpethum</w:t>
      </w:r>
      <w:proofErr w:type="spellEnd"/>
      <w:r w:rsidRPr="00F632C0">
        <w:rPr>
          <w:rFonts w:asciiTheme="majorBidi" w:eastAsia="Times New Roman" w:hAnsiTheme="majorBidi" w:cstheme="majorBidi"/>
          <w:i/>
          <w:iCs/>
          <w:sz w:val="24"/>
          <w:szCs w:val="24"/>
        </w:rPr>
        <w:t>,</w:t>
      </w:r>
      <w:r w:rsidRPr="00F632C0">
        <w:rPr>
          <w:rFonts w:asciiTheme="majorBidi" w:eastAsia="Times New Roman" w:hAnsiTheme="majorBidi" w:cstheme="majorBidi"/>
          <w:sz w:val="24"/>
          <w:szCs w:val="24"/>
        </w:rPr>
        <w:t xml:space="preserve"> a plant in the morning glory family, is known commonly as </w:t>
      </w:r>
      <w:proofErr w:type="spellStart"/>
      <w:r w:rsidRPr="00F632C0">
        <w:rPr>
          <w:rFonts w:asciiTheme="majorBidi" w:eastAsia="Times New Roman" w:hAnsiTheme="majorBidi" w:cstheme="majorBidi"/>
          <w:sz w:val="24"/>
          <w:szCs w:val="24"/>
        </w:rPr>
        <w:t>turpeth</w:t>
      </w:r>
      <w:proofErr w:type="spellEnd"/>
      <w:r w:rsidRPr="00F632C0">
        <w:rPr>
          <w:rFonts w:asciiTheme="majorBidi" w:eastAsia="Times New Roman" w:hAnsiTheme="majorBidi" w:cstheme="majorBidi"/>
          <w:sz w:val="24"/>
          <w:szCs w:val="24"/>
        </w:rPr>
        <w:t xml:space="preserve">. It has been demonstrated that </w:t>
      </w:r>
      <w:proofErr w:type="spellStart"/>
      <w:r w:rsidRPr="00F632C0">
        <w:rPr>
          <w:rFonts w:asciiTheme="majorBidi" w:eastAsia="Times New Roman" w:hAnsiTheme="majorBidi" w:cstheme="majorBidi"/>
          <w:i/>
          <w:iCs/>
          <w:sz w:val="24"/>
          <w:szCs w:val="24"/>
        </w:rPr>
        <w:t>Operculina</w:t>
      </w:r>
      <w:proofErr w:type="spellEnd"/>
      <w:r w:rsidRPr="00F632C0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eastAsia="Times New Roman" w:hAnsiTheme="majorBidi" w:cstheme="majorBidi"/>
          <w:i/>
          <w:iCs/>
          <w:sz w:val="24"/>
          <w:szCs w:val="24"/>
        </w:rPr>
        <w:t>turpethum</w:t>
      </w:r>
      <w:proofErr w:type="spellEnd"/>
      <w:r w:rsidRPr="00F632C0">
        <w:rPr>
          <w:rFonts w:asciiTheme="majorBidi" w:eastAsia="Times New Roman" w:hAnsiTheme="majorBidi" w:cstheme="majorBidi"/>
          <w:sz w:val="24"/>
          <w:szCs w:val="24"/>
        </w:rPr>
        <w:t xml:space="preserve"> has </w:t>
      </w:r>
      <w:r w:rsidRPr="00F632C0">
        <w:rPr>
          <w:rFonts w:asciiTheme="majorBidi" w:hAnsiTheme="majorBidi" w:cstheme="majorBidi"/>
          <w:sz w:val="24"/>
          <w:szCs w:val="24"/>
        </w:rPr>
        <w:t xml:space="preserve">bronchodilator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hareef&lt;/Author&gt;&lt;Year&gt;2014&lt;/Year&gt;&lt;RecNum&gt;282&lt;/RecNum&gt;&lt;DisplayText&gt;[47]&lt;/DisplayText&gt;&lt;record&gt;&lt;rec-number&gt;282&lt;/rec-number&gt;&lt;foreign-keys&gt;&lt;key app="EN" db-id="2tpewd29rfsrwqerpx8p9eddsvfda9zdafwa" timestamp="1619463244"&gt;282&lt;/key&gt;&lt;/foreign-keys&gt;&lt;ref-type name="Journal Article"&gt;17&lt;/ref-type&gt;&lt;contributors&gt;&lt;authors&gt;&lt;author&gt;Shareef, Huma&lt;/author&gt;&lt;author&gt;Rizwani, Ghazala H&lt;/author&gt;&lt;author&gt;Mandukhail, Safur R&lt;/author&gt;&lt;author&gt;Watanabe, Naoharu&lt;/author&gt;&lt;author&gt;Gilani, Anwar H&lt;/author&gt;&lt;/authors&gt;&lt;/contributors&gt;&lt;titles&gt;&lt;title&gt;Studies on antidiarrhoeal, antispasmodic and bronchodilator activities of Operculina turpethum Linn&lt;/title&gt;&lt;secondary-title&gt;BMC complementary and alternative medicine&lt;/secondary-title&gt;&lt;/titles&gt;&lt;periodical&gt;&lt;full-title&gt;BMC complementary and alternative medicine&lt;/full-title&gt;&lt;/periodical&gt;&lt;pages&gt;1-7&lt;/pages&gt;&lt;volume&gt;14&lt;/volume&gt;&lt;number&gt;1&lt;/number&gt;&lt;dates&gt;&lt;year&gt;2014&lt;/year&gt;&lt;/dates&gt;&lt;isbn&gt;1472-6882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47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 and antioxidant activity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Ezeja&lt;/Author&gt;&lt;Year&gt;2015&lt;/Year&gt;&lt;RecNum&gt;283&lt;/RecNum&gt;&lt;DisplayText&gt;[48, 49]&lt;/DisplayText&gt;&lt;record&gt;&lt;rec-number&gt;283&lt;/rec-number&gt;&lt;foreign-keys&gt;&lt;key app="EN" db-id="2tpewd29rfsrwqerpx8p9eddsvfda9zdafwa" timestamp="1619463285"&gt;283&lt;/key&gt;&lt;/foreign-keys&gt;&lt;ref-type name="Journal Article"&gt;17&lt;/ref-type&gt;&lt;contributors&gt;&lt;authors&gt;&lt;author&gt;Ezeja, Maxwell I&lt;/author&gt;&lt;author&gt;Onoja, Samuel O&lt;/author&gt;&lt;author&gt;Omeh, Yusuf N&lt;/author&gt;&lt;author&gt;Chibiko, Chijioke A&lt;/author&gt;&lt;/authors&gt;&lt;/contributors&gt;&lt;titles&gt;&lt;title&gt;Analgesic and antioxidant activities of the methanolic extract of Operculina turpethum leaves in mice&lt;/title&gt;&lt;secondary-title&gt;International Journal of Basic and Clinical Pharmacology&lt;/secondary-title&gt;&lt;/titles&gt;&lt;periodical&gt;&lt;full-title&gt;International Journal of Basic and Clinical Pharmacology&lt;/full-title&gt;&lt;/periodical&gt;&lt;pages&gt;453-457&lt;/pages&gt;&lt;volume&gt;4&lt;/volume&gt;&lt;dates&gt;&lt;year&gt;2015&lt;/year&gt;&lt;/dates&gt;&lt;urls&gt;&lt;/urls&gt;&lt;/record&gt;&lt;/Cite&gt;&lt;Cite&gt;&lt;Author&gt;Ahmad&lt;/Author&gt;&lt;Year&gt;2017&lt;/Year&gt;&lt;RecNum&gt;284&lt;/RecNum&gt;&lt;record&gt;&lt;rec-number&gt;284&lt;/rec-number&gt;&lt;foreign-keys&gt;&lt;key app="EN" db-id="2tpewd29rfsrwqerpx8p9eddsvfda9zdafwa" timestamp="1619463326"&gt;284&lt;/key&gt;&lt;/foreign-keys&gt;&lt;ref-type name="Journal Article"&gt;17&lt;/ref-type&gt;&lt;contributors&gt;&lt;authors&gt;&lt;author&gt;Ahmad, Tasleem&lt;/author&gt;&lt;author&gt;Husain, Mohd Kashif&lt;/author&gt;&lt;author&gt;Tariq, Mohd&lt;/author&gt;&lt;author&gt;Siddiqui, Javed Inam&lt;/author&gt;&lt;author&gt;Khalid, Mohd&lt;/author&gt;&lt;author&gt;Ahmed, Mohammed Wasim&lt;/author&gt;&lt;author&gt;Kazmi, Munawwar Husain&lt;/author&gt;&lt;/authors&gt;&lt;/contributors&gt;&lt;titles&gt;&lt;title&gt;A review on Operculina turpethum: A potent herb of Unani system of medicine&lt;/title&gt;&lt;secondary-title&gt;Journal of Pharmacognosy and Phytochemistry&lt;/secondary-title&gt;&lt;/titles&gt;&lt;periodical&gt;&lt;full-title&gt;Journal of Pharmacognosy and Phytochemistry&lt;/full-title&gt;&lt;/periodical&gt;&lt;pages&gt;23-26&lt;/pages&gt;&lt;volume&gt;6&lt;/volume&gt;&lt;number&gt;1&lt;/number&gt;&lt;dates&gt;&lt;year&gt;2017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48, 49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 Accordingly, the plant seems to have the potential to produce anti-asthmatic effects.</w:t>
      </w:r>
    </w:p>
    <w:p w14:paraId="103B4EB7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3.2.28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Peganum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harmal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Linn.</w:t>
      </w:r>
    </w:p>
    <w:p w14:paraId="4E476BEA" w14:textId="70EDA061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bookmarkStart w:id="1" w:name="_Hlk68003492"/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  <w:lang w:bidi="fa-IR"/>
        </w:rPr>
        <w:t>Peganum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harmal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bookmarkEnd w:id="1"/>
      <w:r w:rsidRPr="00F632C0">
        <w:rPr>
          <w:rFonts w:asciiTheme="majorBidi" w:hAnsiTheme="majorBidi" w:cstheme="majorBidi"/>
          <w:sz w:val="24"/>
          <w:szCs w:val="24"/>
        </w:rPr>
        <w:t xml:space="preserve">is the only salt-tolerant perennial herb in the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Peganum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genus of the family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Zygophyllacea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Li&lt;/Author&gt;&lt;Year&gt;2018&lt;/Year&gt;&lt;RecNum&gt;285&lt;/RecNum&gt;&lt;DisplayText&gt;[50]&lt;/DisplayText&gt;&lt;record&gt;&lt;rec-number&gt;285&lt;/rec-number&gt;&lt;foreign-keys&gt;&lt;key app="EN" db-id="2tpewd29rfsrwqerpx8p9eddsvfda9zdafwa" timestamp="1619463464"&gt;285&lt;/key&gt;&lt;/foreign-keys&gt;&lt;ref-type name="Journal Article"&gt;17&lt;/ref-type&gt;&lt;contributors&gt;&lt;authors&gt;&lt;author&gt;Li, Yinping&lt;/author&gt;&lt;author&gt;He, Qing&lt;/author&gt;&lt;author&gt;Du, Shushan&lt;/author&gt;&lt;author&gt;Guo, Shanshan&lt;/author&gt;&lt;author&gt;Geng, Zhufeng&lt;/author&gt;&lt;author&gt;Deng, Zhiwei&lt;/author&gt;&lt;/authors&gt;&lt;/contributors&gt;&lt;titles&gt;&lt;title&gt;Study of methanol extracts from different parts of Peganum harmala L. using 1H-NMR plant metabolomics&lt;/title&gt;&lt;secondary-title&gt;Journal of analytical methods in chemistry&lt;/secondary-title&gt;&lt;/titles&gt;&lt;periodical&gt;&lt;full-title&gt;Journal of analytical methods in chemistry&lt;/full-title&gt;&lt;/periodical&gt;&lt;volume&gt;2018&lt;/volume&gt;&lt;dates&gt;&lt;year&gt;2018&lt;/year&gt;&lt;/dates&gt;&lt;isbn&gt;2090-8865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0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 It has been shown that</w:t>
      </w:r>
      <w:r w:rsidRPr="00F632C0">
        <w:rPr>
          <w:rFonts w:asciiTheme="majorBidi" w:hAnsiTheme="majorBidi" w:cstheme="majorBidi"/>
          <w:sz w:val="24"/>
          <w:szCs w:val="24"/>
          <w:rtl/>
        </w:rPr>
        <w:t xml:space="preserve">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ethanolic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extract of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Peganum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harmal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seeds offers mast cell protection against degranulation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Pathan&lt;/Author&gt;&lt;RecNum&gt;287&lt;/RecNum&gt;&lt;DisplayText&gt;[51]&lt;/DisplayText&gt;&lt;record&gt;&lt;rec-number&gt;287&lt;/rec-number&gt;&lt;foreign-keys&gt;&lt;key app="EN" db-id="2tpewd29rfsrwqerpx8p9eddsvfda9zdafwa" timestamp="1619463555"&gt;287&lt;/key&gt;&lt;/foreign-keys&gt;&lt;ref-type name="Journal Article"&gt;17&lt;/ref-type&gt;&lt;contributors&gt;&lt;authors&gt;&lt;author&gt;Pathan, Aslam&lt;/author&gt;&lt;author&gt;Vadnere, Gautam&lt;/author&gt;&lt;/authors&gt;&lt;/contributors&gt;&lt;titles&gt;&lt;title&gt;Peganum harmala seeds: evaluation of antiasthmatic effect by using clonidine induced mast cell degranulation&lt;/title&gt;&lt;/titles&gt;&lt;dates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1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The </w:t>
      </w:r>
      <w:r w:rsidR="000A02DE" w:rsidRPr="00F632C0">
        <w:rPr>
          <w:rFonts w:asciiTheme="majorBidi" w:hAnsiTheme="majorBidi" w:cstheme="majorBidi"/>
          <w:sz w:val="24"/>
          <w:szCs w:val="24"/>
        </w:rPr>
        <w:t>inflammation- and oxidation-reducing</w:t>
      </w:r>
      <w:r w:rsidRPr="00F632C0">
        <w:rPr>
          <w:rFonts w:asciiTheme="majorBidi" w:hAnsiTheme="majorBidi" w:cstheme="majorBidi"/>
          <w:sz w:val="24"/>
          <w:szCs w:val="24"/>
        </w:rPr>
        <w:t xml:space="preserve"> effects of this plant have also been proven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sgarpanah&lt;/Author&gt;&lt;Year&gt;2012&lt;/Year&gt;&lt;RecNum&gt;288&lt;/RecNum&gt;&lt;DisplayText&gt;[52]&lt;/DisplayText&gt;&lt;record&gt;&lt;rec-number&gt;288&lt;/rec-number&gt;&lt;foreign-keys&gt;&lt;key app="EN" db-id="2tpewd29rfsrwqerpx8p9eddsvfda9zdafwa" timestamp="1619463596"&gt;288&lt;/key&gt;&lt;/foreign-keys&gt;&lt;ref-type name="Journal Article"&gt;17&lt;/ref-type&gt;&lt;contributors&gt;&lt;authors&gt;&lt;author&gt;Asgarpanah, Jinous&lt;/author&gt;&lt;author&gt;Ramezanloo, Fereshteh&lt;/author&gt;&lt;/authors&gt;&lt;/contributors&gt;&lt;titles&gt;&lt;title&gt;Chemistry, pharmacology and medicinal properties of Peganum harmala L&lt;/title&gt;&lt;secondary-title&gt;African Journal of pharmacy and pharmacology&lt;/secondary-title&gt;&lt;/titles&gt;&lt;periodical&gt;&lt;full-title&gt;African Journal of Pharmacy and Pharmacology&lt;/full-title&gt;&lt;/periodical&gt;&lt;pages&gt;1573-1580&lt;/pages&gt;&lt;volume&gt;6&lt;/volume&gt;&lt;number&gt;22&lt;/number&gt;&lt;dates&gt;&lt;year&gt;2012&lt;/year&gt;&lt;/dates&gt;&lt;isbn&gt;1996-0816&lt;/isbn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2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 xml:space="preserve">. Liu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 xml:space="preserve">. reported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bronchodilatory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, antitussive, and expectorant effects for the flavonoid fraction of this plant and the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quinazolin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lkaloids isolated from its aerial parts in guinea pigs and mice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MaXU8L0F1dGhvcj48WWVhcj4yMDE1PC9ZZWFyPjxSZWNO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=
</w:fldData>
        </w:fldChar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MaXU8L0F1dGhvcj48WWVhcj4yMDE1PC9ZZWFyPjxSZWNO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=
</w:fldData>
        </w:fldChar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Pr="00F632C0">
        <w:rPr>
          <w:rFonts w:asciiTheme="majorBidi" w:hAnsiTheme="majorBidi" w:cstheme="majorBidi"/>
          <w:sz w:val="24"/>
          <w:szCs w:val="24"/>
        </w:rPr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, 53, 54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2503DB02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32"/>
          <w:szCs w:val="32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29. 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Piper betel </w:t>
      </w:r>
      <w:r w:rsidRPr="00F632C0">
        <w:rPr>
          <w:rFonts w:asciiTheme="majorBidi" w:hAnsiTheme="majorBidi" w:cstheme="majorBidi"/>
          <w:b/>
          <w:bCs/>
          <w:sz w:val="28"/>
          <w:szCs w:val="28"/>
        </w:rPr>
        <w:t>Linn</w:t>
      </w:r>
      <w:r w:rsidRPr="00F632C0">
        <w:rPr>
          <w:rFonts w:asciiTheme="majorBidi" w:hAnsiTheme="majorBidi" w:cstheme="majorBidi"/>
          <w:b/>
          <w:bCs/>
          <w:sz w:val="32"/>
          <w:szCs w:val="32"/>
        </w:rPr>
        <w:t>.</w:t>
      </w:r>
    </w:p>
    <w:p w14:paraId="1FF59DE4" w14:textId="672E9668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lastRenderedPageBreak/>
        <w:t>This is a traditional cure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t xml:space="preserve">for rheumatism, asthma, pruritus, cold and cough. </w:t>
      </w:r>
      <w:r w:rsidR="00980D69" w:rsidRPr="00F632C0">
        <w:rPr>
          <w:rFonts w:asciiTheme="majorBidi" w:hAnsiTheme="majorBidi" w:cstheme="majorBidi"/>
          <w:sz w:val="24"/>
          <w:szCs w:val="24"/>
        </w:rPr>
        <w:t>At concentrations of</w:t>
      </w:r>
      <w:r w:rsidRPr="00F632C0">
        <w:rPr>
          <w:rFonts w:asciiTheme="majorBidi" w:hAnsiTheme="majorBidi" w:cstheme="majorBidi"/>
          <w:sz w:val="24"/>
          <w:szCs w:val="24"/>
        </w:rPr>
        <w:t xml:space="preserve"> 100 and 200 mg/kg, the aqueous and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ethanolic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extracts of the leaves act as a bronchodilator on tracheal chain contraction and bronchoconstriction induced by histamine in guinea pigs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Jawale&lt;/Author&gt;&lt;Year&gt;2009&lt;/Year&gt;&lt;RecNum&gt;301&lt;/RecNum&gt;&lt;DisplayText&gt;[55]&lt;/DisplayText&gt;&lt;record&gt;&lt;rec-number&gt;301&lt;/rec-number&gt;&lt;foreign-keys&gt;&lt;key app="EN" db-id="2tpewd29rfsrwqerpx8p9eddsvfda9zdafwa" timestamp="1619464671"&gt;301&lt;/key&gt;&lt;/foreign-keys&gt;&lt;ref-type name="Journal Article"&gt;17&lt;/ref-type&gt;&lt;contributors&gt;&lt;authors&gt;&lt;author&gt;Jawale, NM&lt;/author&gt;&lt;author&gt;Shewale, AB&lt;/author&gt;&lt;author&gt;Nerkar, GS&lt;/author&gt;&lt;author&gt;Patil, VR&lt;/author&gt;&lt;/authors&gt;&lt;/contributors&gt;&lt;titles&gt;&lt;title&gt;Evalution of antihistaminic activity of leaves of Piper betel Linn&lt;/title&gt;&lt;secondary-title&gt;Pharmacologyonline&lt;/secondary-title&gt;&lt;/titles&gt;&lt;periodical&gt;&lt;full-title&gt;Pharmacologyonline&lt;/full-title&gt;&lt;/periodical&gt;&lt;pages&gt;966-977&lt;/pages&gt;&lt;volume&gt;3&lt;/volume&gt;&lt;dates&gt;&lt;year&gt;2009&lt;/year&gt;&lt;/dates&gt;&lt;urls&gt;&lt;/urls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5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  <w:t>.</w:t>
      </w:r>
    </w:p>
    <w:p w14:paraId="2CB6F637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3.2.30.</w:t>
      </w:r>
      <w:r w:rsidRPr="00F632C0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Rut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>graveolen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  <w:lang w:bidi="fa-IR"/>
        </w:rPr>
        <w:t xml:space="preserve"> </w:t>
      </w:r>
      <w:r w:rsidRPr="00F632C0">
        <w:rPr>
          <w:rFonts w:asciiTheme="majorBidi" w:hAnsiTheme="majorBidi" w:cstheme="majorBidi"/>
          <w:b/>
          <w:bCs/>
          <w:sz w:val="28"/>
          <w:szCs w:val="28"/>
          <w:lang w:bidi="fa-IR"/>
        </w:rPr>
        <w:t>Linn.</w:t>
      </w:r>
    </w:p>
    <w:p w14:paraId="02107347" w14:textId="014D06A7" w:rsidR="00251E9D" w:rsidRPr="00F632C0" w:rsidRDefault="000A02DE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  <w:lang w:bidi="fa-IR"/>
        </w:rPr>
        <w:t>K</w:t>
      </w:r>
      <w:r w:rsidR="00251E9D" w:rsidRPr="00F632C0">
        <w:rPr>
          <w:rFonts w:asciiTheme="majorBidi" w:hAnsiTheme="majorBidi" w:cstheme="majorBidi"/>
          <w:sz w:val="24"/>
          <w:szCs w:val="24"/>
          <w:lang w:bidi="fa-IR"/>
        </w:rPr>
        <w:t xml:space="preserve">nown as rue, this is a </w:t>
      </w:r>
      <w:proofErr w:type="spellStart"/>
      <w:r w:rsidR="00251E9D" w:rsidRPr="00F632C0">
        <w:rPr>
          <w:rFonts w:asciiTheme="majorBidi" w:hAnsiTheme="majorBidi" w:cstheme="majorBidi"/>
          <w:sz w:val="24"/>
          <w:szCs w:val="24"/>
          <w:lang w:bidi="fa-IR"/>
        </w:rPr>
        <w:t>Ruta</w:t>
      </w:r>
      <w:proofErr w:type="spellEnd"/>
      <w:r w:rsidR="00251E9D" w:rsidRPr="00F632C0">
        <w:rPr>
          <w:rFonts w:asciiTheme="majorBidi" w:hAnsiTheme="majorBidi" w:cstheme="majorBidi"/>
          <w:sz w:val="24"/>
          <w:szCs w:val="24"/>
          <w:lang w:bidi="fa-IR"/>
        </w:rPr>
        <w:t xml:space="preserve"> species native to the Balkan peninsula. Its </w:t>
      </w:r>
      <w:proofErr w:type="spellStart"/>
      <w:r w:rsidR="00251E9D" w:rsidRPr="00F632C0">
        <w:rPr>
          <w:rFonts w:asciiTheme="majorBidi" w:hAnsiTheme="majorBidi" w:cstheme="majorBidi"/>
          <w:sz w:val="24"/>
          <w:szCs w:val="24"/>
          <w:lang w:bidi="fa-IR"/>
        </w:rPr>
        <w:t>h</w:t>
      </w:r>
      <w:r w:rsidR="00251E9D" w:rsidRPr="00F632C0">
        <w:rPr>
          <w:rFonts w:asciiTheme="majorBidi" w:hAnsiTheme="majorBidi" w:cstheme="majorBidi"/>
          <w:sz w:val="24"/>
          <w:szCs w:val="24"/>
        </w:rPr>
        <w:t>ydroalcoholic</w:t>
      </w:r>
      <w:proofErr w:type="spellEnd"/>
      <w:r w:rsidR="00251E9D" w:rsidRPr="00F632C0">
        <w:rPr>
          <w:rFonts w:asciiTheme="majorBidi" w:hAnsiTheme="majorBidi" w:cstheme="majorBidi"/>
          <w:sz w:val="24"/>
          <w:szCs w:val="24"/>
        </w:rPr>
        <w:t xml:space="preserve"> extract has exhibited relaxant effects on rat tracheal smooth muscles. Ionic current blockade through a noncompetitive antagonistic mechanism is probably involved </w:t>
      </w:r>
      <w:r w:rsidR="00251E9D"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="00251E9D"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Águila&lt;/Author&gt;&lt;Year&gt;2015&lt;/Year&gt;&lt;RecNum&gt;340&lt;/RecNum&gt;&lt;DisplayText&gt;[56]&lt;/DisplayText&gt;&lt;record&gt;&lt;rec-number&gt;340&lt;/rec-number&gt;&lt;foreign-keys&gt;&lt;key app="EN" db-id="2tpewd29rfsrwqerpx8p9eddsvfda9zdafwa" timestamp="1619501253"&gt;340&lt;/key&gt;&lt;/foreign-keys&gt;&lt;ref-type name="Journal Article"&gt;17&lt;/ref-type&gt;&lt;contributors&gt;&lt;authors&gt;&lt;author&gt;Águila, Luis&lt;/author&gt;&lt;author&gt;Ruedlinger, Jenny&lt;/author&gt;&lt;author&gt;Mansilla, Karina&lt;/author&gt;&lt;author&gt;Ordenes, José&lt;/author&gt;&lt;author&gt;Salvatici, Raúl&lt;/author&gt;&lt;author&gt;de Campos, Rui Ribeiro&lt;/author&gt;&lt;author&gt;Romero, Fernando&lt;/author&gt;&lt;/authors&gt;&lt;/contributors&gt;&lt;titles&gt;&lt;title&gt;Relaxant effects of a hydroalcoholic extract of Ruta graveolens on isolated rat tracheal rings&lt;/title&gt;&lt;secondary-title&gt;Biological Research&lt;/secondary-title&gt;&lt;/titles&gt;&lt;periodical&gt;&lt;full-title&gt;Biological Research&lt;/full-title&gt;&lt;/periodical&gt;&lt;pages&gt;1-6&lt;/pages&gt;&lt;volume&gt;48&lt;/volume&gt;&lt;number&gt;1&lt;/number&gt;&lt;dates&gt;&lt;year&gt;2015&lt;/year&gt;&lt;/dates&gt;&lt;isbn&gt;0717-6287&lt;/isbn&gt;&lt;urls&gt;&lt;/urls&gt;&lt;/record&gt;&lt;/Cite&gt;&lt;/EndNote&gt;</w:instrText>
      </w:r>
      <w:r w:rsidR="00251E9D"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="00251E9D" w:rsidRPr="00F632C0">
        <w:rPr>
          <w:rFonts w:asciiTheme="majorBidi" w:hAnsiTheme="majorBidi" w:cstheme="majorBidi"/>
          <w:noProof/>
          <w:sz w:val="24"/>
          <w:szCs w:val="24"/>
        </w:rPr>
        <w:t>[56]</w:t>
      </w:r>
      <w:r w:rsidR="00251E9D"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="00251E9D" w:rsidRPr="00F632C0">
        <w:rPr>
          <w:rFonts w:asciiTheme="majorBidi" w:hAnsiTheme="majorBidi" w:cstheme="majorBidi"/>
          <w:sz w:val="24"/>
          <w:szCs w:val="24"/>
        </w:rPr>
        <w:t xml:space="preserve">. Studies on the contraction induced in the isolated guinea pig trachea by histamine have confirmed the significant relaxant effects (IC50 = 0.42 </w:t>
      </w:r>
      <w:proofErr w:type="spellStart"/>
      <w:r w:rsidR="00251E9D" w:rsidRPr="00F632C0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="00251E9D" w:rsidRPr="00F632C0">
        <w:rPr>
          <w:rFonts w:asciiTheme="majorBidi" w:hAnsiTheme="majorBidi" w:cstheme="majorBidi"/>
          <w:sz w:val="24"/>
          <w:szCs w:val="24"/>
        </w:rPr>
        <w:t xml:space="preserve">) of the quinolone alkaloids abundantly found in the plant </w:t>
      </w:r>
      <w:r w:rsidR="00251E9D" w:rsidRPr="00F632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TYWxpYjwvQXV0aG9yPjxZZWFyPjIwMTQ8L1llYXI+PFJl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==
</w:fldData>
        </w:fldChar>
      </w:r>
      <w:r w:rsidR="00251E9D" w:rsidRPr="00F632C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251E9D" w:rsidRPr="00F632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TYWxpYjwvQXV0aG9yPjxZZWFyPjIwMTQ8L1llYXI+PFJl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==
</w:fldData>
        </w:fldChar>
      </w:r>
      <w:r w:rsidR="00251E9D" w:rsidRPr="00F632C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251E9D" w:rsidRPr="00F632C0">
        <w:rPr>
          <w:rFonts w:asciiTheme="majorBidi" w:hAnsiTheme="majorBidi" w:cstheme="majorBidi"/>
          <w:sz w:val="24"/>
          <w:szCs w:val="24"/>
        </w:rPr>
      </w:r>
      <w:r w:rsidR="00251E9D"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="00251E9D" w:rsidRPr="00F632C0">
        <w:rPr>
          <w:rFonts w:asciiTheme="majorBidi" w:hAnsiTheme="majorBidi" w:cstheme="majorBidi"/>
          <w:sz w:val="24"/>
          <w:szCs w:val="24"/>
        </w:rPr>
      </w:r>
      <w:r w:rsidR="00251E9D"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="00251E9D" w:rsidRPr="00F632C0">
        <w:rPr>
          <w:rFonts w:asciiTheme="majorBidi" w:hAnsiTheme="majorBidi" w:cstheme="majorBidi"/>
          <w:noProof/>
          <w:sz w:val="24"/>
          <w:szCs w:val="24"/>
        </w:rPr>
        <w:t>[5, 57, 58]</w:t>
      </w:r>
      <w:r w:rsidR="00251E9D"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="00251E9D" w:rsidRPr="00F632C0">
        <w:rPr>
          <w:rFonts w:asciiTheme="majorBidi" w:hAnsiTheme="majorBidi" w:cstheme="majorBidi"/>
          <w:sz w:val="24"/>
          <w:szCs w:val="24"/>
        </w:rPr>
        <w:t>.</w:t>
      </w:r>
    </w:p>
    <w:p w14:paraId="4C230F5C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>3.2.31.</w:t>
      </w:r>
      <w:r w:rsidRPr="00F632C0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Strig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orobanchioides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sz w:val="28"/>
          <w:szCs w:val="28"/>
        </w:rPr>
        <w:t>benth</w:t>
      </w:r>
      <w:proofErr w:type="spellEnd"/>
      <w:r w:rsidRPr="00F632C0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(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Scrophulariaceae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)</w:t>
      </w:r>
    </w:p>
    <w:p w14:paraId="78110879" w14:textId="11EFC6EF" w:rsidR="00251E9D" w:rsidRPr="00F632C0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r w:rsidRPr="00F632C0">
        <w:rPr>
          <w:rFonts w:asciiTheme="majorBidi" w:hAnsiTheme="majorBidi" w:cstheme="majorBidi"/>
          <w:sz w:val="24"/>
          <w:szCs w:val="24"/>
        </w:rPr>
        <w:t xml:space="preserve">The mast cell stabilizing and antihistaminic activities of the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ethanolic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and aqueous extracts of the </w:t>
      </w:r>
      <w:r w:rsidR="000A02DE" w:rsidRPr="00F632C0">
        <w:rPr>
          <w:rFonts w:asciiTheme="majorBidi" w:hAnsiTheme="majorBidi" w:cstheme="majorBidi"/>
          <w:sz w:val="24"/>
          <w:szCs w:val="24"/>
        </w:rPr>
        <w:t xml:space="preserve">complete </w:t>
      </w:r>
      <w:r w:rsidRPr="00F632C0">
        <w:rPr>
          <w:rFonts w:asciiTheme="majorBidi" w:hAnsiTheme="majorBidi" w:cstheme="majorBidi"/>
          <w:sz w:val="24"/>
          <w:szCs w:val="24"/>
        </w:rPr>
        <w:t xml:space="preserve">plant have been confirmed by disclosing their inhibition of contractions induced by histamine in the </w:t>
      </w:r>
      <w:r w:rsidR="000A02DE" w:rsidRPr="00F632C0">
        <w:rPr>
          <w:rFonts w:asciiTheme="majorBidi" w:hAnsiTheme="majorBidi" w:cstheme="majorBidi"/>
          <w:sz w:val="24"/>
          <w:szCs w:val="24"/>
        </w:rPr>
        <w:t xml:space="preserve">Guinea pig </w:t>
      </w:r>
      <w:r w:rsidRPr="00F632C0">
        <w:rPr>
          <w:rFonts w:asciiTheme="majorBidi" w:hAnsiTheme="majorBidi" w:cstheme="majorBidi"/>
          <w:sz w:val="24"/>
          <w:szCs w:val="24"/>
        </w:rPr>
        <w:t xml:space="preserve">ileum at the 2.5–25 mcg/ml concentrations. It also inhibited degranulation of mast cells </w:t>
      </w:r>
      <w:r w:rsidR="00980D69" w:rsidRPr="00F632C0">
        <w:rPr>
          <w:rFonts w:asciiTheme="majorBidi" w:hAnsiTheme="majorBidi" w:cstheme="majorBidi"/>
          <w:sz w:val="24"/>
          <w:szCs w:val="24"/>
        </w:rPr>
        <w:t>at concentrations of</w:t>
      </w:r>
      <w:r w:rsidRPr="00F632C0">
        <w:rPr>
          <w:rFonts w:asciiTheme="majorBidi" w:hAnsiTheme="majorBidi" w:cstheme="majorBidi"/>
          <w:sz w:val="24"/>
          <w:szCs w:val="24"/>
        </w:rPr>
        <w:t xml:space="preserve"> 100 and 200 mg/kg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/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Harish&lt;/Author&gt;&lt;Year&gt;2001&lt;/Year&gt;&lt;RecNum&gt;440&lt;/RecNum&gt;&lt;DisplayText&gt;[59]&lt;/DisplayText&gt;&lt;record&gt;&lt;rec-number&gt;440&lt;/rec-number&gt;&lt;foreign-keys&gt;&lt;key app="EN" db-id="2tpewd29rfsrwqerpx8p9eddsvfda9zdafwa" timestamp="1679660888"&gt;440&lt;/key&gt;&lt;/foreign-keys&gt;&lt;ref-type name="Journal Article"&gt;17&lt;/ref-type&gt;&lt;contributors&gt;&lt;authors&gt;&lt;author&gt;Harish, M. S.&lt;/author&gt;&lt;author&gt;Nagur, M.&lt;/author&gt;&lt;author&gt;Badami, S.&lt;/author&gt;&lt;/authors&gt;&lt;/contributors&gt;&lt;auth-address&gt;Government College of Pharmacy, -560 027, Bangalore, India.&lt;/auth-address&gt;&lt;titles&gt;&lt;title&gt;Antihistaminic and mast cell stabilizing activity of Striga orobanchioides&lt;/title&gt;&lt;secondary-title&gt;J Ethnopharmacol&lt;/secondary-title&gt;&lt;alt-title&gt;Journal of ethnopharmacology&lt;/alt-title&gt;&lt;/titles&gt;&lt;alt-periodical&gt;&lt;full-title&gt;Journal of ethnopharmacology&lt;/full-title&gt;&lt;/alt-periodical&gt;&lt;pages&gt;197-200&lt;/pages&gt;&lt;volume&gt;76&lt;/volume&gt;&lt;number&gt;2&lt;/number&gt;&lt;edition&gt;2001/06/08&lt;/edition&gt;&lt;keywords&gt;&lt;keyword&gt;Administration, Oral&lt;/keyword&gt;&lt;keyword&gt;Analysis of Variance&lt;/keyword&gt;&lt;keyword&gt;Animals&lt;/keyword&gt;&lt;keyword&gt;Body Weight/drug effects&lt;/keyword&gt;&lt;keyword&gt;Female&lt;/keyword&gt;&lt;keyword&gt;Guinea Pigs&lt;/keyword&gt;&lt;keyword&gt;Histamine H1 Antagonists/isolation &amp;amp; purification/*therapeutic use/toxicity&lt;/keyword&gt;&lt;keyword&gt;Ileum/drug effects&lt;/keyword&gt;&lt;keyword&gt;Male&lt;/keyword&gt;&lt;keyword&gt;Mast Cells/*drug effects&lt;/keyword&gt;&lt;keyword&gt;Mice&lt;/keyword&gt;&lt;keyword&gt;Muscle Contraction/*drug effects&lt;/keyword&gt;&lt;keyword&gt;Muscle, Smooth/*drug effects&lt;/keyword&gt;&lt;keyword&gt;Plant Extracts/isolation &amp;amp; purification/*therapeutic use/toxicity&lt;/keyword&gt;&lt;keyword&gt;Rats&lt;/keyword&gt;&lt;/keywords&gt;&lt;dates&gt;&lt;year&gt;2001&lt;/year&gt;&lt;pub-dates&gt;&lt;date&gt;Jul&lt;/date&gt;&lt;/pub-dates&gt;&lt;/dates&gt;&lt;isbn&gt;0378-8741 (Print)&amp;#xD;0378-8741&lt;/isbn&gt;&lt;accession-num&gt;11390137&lt;/accession-num&gt;&lt;urls&gt;&lt;/urls&gt;&lt;electronic-resource-num&gt;10.1016/s0378-8741(01)00236-7&lt;/electronic-resource-num&gt;&lt;remote-database-provider&gt;NLM&lt;/remote-database-provider&gt;&lt;language&gt;eng&lt;/language&gt;&lt;/record&gt;&lt;/Cite&gt;&lt;/EndNote&gt;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59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 w:hint="cs"/>
          <w:sz w:val="24"/>
          <w:szCs w:val="24"/>
          <w:rtl/>
        </w:rPr>
        <w:t>.</w:t>
      </w:r>
    </w:p>
    <w:p w14:paraId="407F08D0" w14:textId="77777777" w:rsidR="00251E9D" w:rsidRPr="00F632C0" w:rsidRDefault="00251E9D" w:rsidP="00251E9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632C0">
        <w:rPr>
          <w:rFonts w:asciiTheme="majorBidi" w:hAnsiTheme="majorBidi" w:cstheme="majorBidi"/>
          <w:b/>
          <w:bCs/>
          <w:sz w:val="28"/>
          <w:szCs w:val="28"/>
        </w:rPr>
        <w:t xml:space="preserve">3.2.32.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Woodfordia</w:t>
      </w:r>
      <w:proofErr w:type="spellEnd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F632C0">
        <w:rPr>
          <w:rFonts w:asciiTheme="majorBidi" w:hAnsiTheme="majorBidi" w:cstheme="majorBidi"/>
          <w:b/>
          <w:bCs/>
          <w:i/>
          <w:iCs/>
          <w:sz w:val="28"/>
          <w:szCs w:val="28"/>
        </w:rPr>
        <w:t>fruticosa</w:t>
      </w:r>
      <w:proofErr w:type="spellEnd"/>
    </w:p>
    <w:p w14:paraId="6481DAF8" w14:textId="15C58F77" w:rsidR="00251E9D" w:rsidRDefault="00251E9D" w:rsidP="00251E9D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Woodfordia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fruticos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Kurz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>. (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Lythracea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) is an ethno pharmacologically popular plant in the Indian medicinal system. </w:t>
      </w:r>
      <w:proofErr w:type="spellStart"/>
      <w:r w:rsidRPr="00F632C0">
        <w:rPr>
          <w:rFonts w:asciiTheme="majorBidi" w:hAnsiTheme="majorBidi" w:cstheme="majorBidi"/>
          <w:sz w:val="24"/>
          <w:szCs w:val="24"/>
        </w:rPr>
        <w:t>Ghante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F632C0">
        <w:rPr>
          <w:rFonts w:asciiTheme="majorBidi" w:hAnsiTheme="majorBidi" w:cstheme="majorBidi"/>
          <w:sz w:val="24"/>
          <w:szCs w:val="24"/>
        </w:rPr>
        <w:t>. revealed the inflammat</w:t>
      </w:r>
      <w:r w:rsidR="000A02DE" w:rsidRPr="00F632C0">
        <w:rPr>
          <w:rFonts w:asciiTheme="majorBidi" w:hAnsiTheme="majorBidi" w:cstheme="majorBidi"/>
          <w:sz w:val="24"/>
          <w:szCs w:val="24"/>
        </w:rPr>
        <w:t>ion-reducing</w:t>
      </w:r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="000A02DE" w:rsidRPr="00F632C0">
        <w:rPr>
          <w:rFonts w:asciiTheme="majorBidi" w:hAnsiTheme="majorBidi" w:cstheme="majorBidi"/>
          <w:sz w:val="24"/>
          <w:szCs w:val="24"/>
        </w:rPr>
        <w:t xml:space="preserve">capability of the flower extracts </w:t>
      </w:r>
      <w:r w:rsidRPr="00F632C0">
        <w:rPr>
          <w:rFonts w:asciiTheme="majorBidi" w:hAnsiTheme="majorBidi" w:cstheme="majorBidi"/>
          <w:sz w:val="24"/>
          <w:szCs w:val="24"/>
        </w:rPr>
        <w:t xml:space="preserve">of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Woodfordia</w:t>
      </w:r>
      <w:proofErr w:type="spellEnd"/>
      <w:r w:rsidRPr="00F632C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F632C0">
        <w:rPr>
          <w:rFonts w:asciiTheme="majorBidi" w:hAnsiTheme="majorBidi" w:cstheme="majorBidi"/>
          <w:i/>
          <w:iCs/>
          <w:sz w:val="24"/>
          <w:szCs w:val="24"/>
        </w:rPr>
        <w:t>fruticosa</w:t>
      </w:r>
      <w:proofErr w:type="spellEnd"/>
      <w:r w:rsidRPr="00F632C0">
        <w:rPr>
          <w:rFonts w:asciiTheme="majorBidi" w:hAnsiTheme="majorBidi" w:cstheme="majorBidi"/>
          <w:sz w:val="24"/>
          <w:szCs w:val="24"/>
        </w:rPr>
        <w:t xml:space="preserve"> </w:t>
      </w:r>
      <w:r w:rsidRPr="00F632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OYWpkYTwvQXV0aG9yPjxZZWFyPjIwMjE8L1llYXI+PFJl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</w:fldData>
        </w:fldChar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Pr="00F632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OYWpkYTwvQXV0aG9yPjxZZWFyPjIwMjE8L1llYXI+PFJl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</w:fldData>
        </w:fldChar>
      </w:r>
      <w:r w:rsidRPr="00F632C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Pr="00F632C0">
        <w:rPr>
          <w:rFonts w:asciiTheme="majorBidi" w:hAnsiTheme="majorBidi" w:cstheme="majorBidi"/>
          <w:sz w:val="24"/>
          <w:szCs w:val="24"/>
        </w:rPr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/>
          <w:sz w:val="24"/>
          <w:szCs w:val="24"/>
        </w:rPr>
      </w:r>
      <w:r w:rsidRPr="00F632C0">
        <w:rPr>
          <w:rFonts w:asciiTheme="majorBidi" w:hAnsiTheme="majorBidi" w:cstheme="majorBidi"/>
          <w:sz w:val="24"/>
          <w:szCs w:val="24"/>
        </w:rPr>
        <w:fldChar w:fldCharType="separate"/>
      </w:r>
      <w:r w:rsidRPr="00F632C0">
        <w:rPr>
          <w:rFonts w:asciiTheme="majorBidi" w:hAnsiTheme="majorBidi" w:cstheme="majorBidi"/>
          <w:noProof/>
          <w:sz w:val="24"/>
          <w:szCs w:val="24"/>
        </w:rPr>
        <w:t>[60]</w:t>
      </w:r>
      <w:r w:rsidRPr="00F632C0">
        <w:rPr>
          <w:rFonts w:asciiTheme="majorBidi" w:hAnsiTheme="majorBidi" w:cstheme="majorBidi"/>
          <w:sz w:val="24"/>
          <w:szCs w:val="24"/>
        </w:rPr>
        <w:fldChar w:fldCharType="end"/>
      </w:r>
      <w:r w:rsidRPr="00F632C0">
        <w:rPr>
          <w:rFonts w:asciiTheme="majorBidi" w:hAnsiTheme="majorBidi" w:cstheme="majorBidi" w:hint="cs"/>
          <w:sz w:val="24"/>
          <w:szCs w:val="24"/>
          <w:rtl/>
        </w:rPr>
        <w:t>.</w:t>
      </w:r>
    </w:p>
    <w:p w14:paraId="571D872B" w14:textId="315DAEFF" w:rsidR="0032769C" w:rsidRDefault="0032769C" w:rsidP="00251E9D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20F4307" w14:textId="75144943" w:rsidR="0032769C" w:rsidRPr="0032769C" w:rsidRDefault="0032769C" w:rsidP="0032769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2769C">
        <w:rPr>
          <w:rFonts w:asciiTheme="majorBidi" w:hAnsiTheme="majorBidi" w:cstheme="majorBidi"/>
          <w:b/>
          <w:bCs/>
          <w:sz w:val="28"/>
          <w:szCs w:val="28"/>
        </w:rPr>
        <w:t>Table 1 supplement here</w:t>
      </w:r>
    </w:p>
    <w:p w14:paraId="55E65CCF" w14:textId="77BA4A58" w:rsidR="00251E9D" w:rsidRDefault="00251E9D" w:rsidP="004071B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1FA5636" w14:textId="77777777" w:rsidR="00492387" w:rsidRPr="00492387" w:rsidRDefault="00492387" w:rsidP="00492387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92387">
        <w:rPr>
          <w:rFonts w:asciiTheme="majorBidi" w:hAnsiTheme="majorBidi" w:cstheme="majorBidi"/>
          <w:b/>
          <w:bCs/>
          <w:sz w:val="28"/>
          <w:szCs w:val="28"/>
        </w:rPr>
        <w:t>References</w:t>
      </w:r>
    </w:p>
    <w:p w14:paraId="6BCA354C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>[</w:t>
      </w:r>
      <w:r w:rsidRPr="00492387">
        <w:rPr>
          <w:rFonts w:ascii="Calibri" w:hAnsi="Calibri" w:cs="Calibri"/>
          <w:noProof/>
        </w:rPr>
        <w:fldChar w:fldCharType="begin"/>
      </w:r>
      <w:r w:rsidRPr="00492387">
        <w:rPr>
          <w:rFonts w:ascii="Calibri" w:hAnsi="Calibri" w:cs="Calibri"/>
          <w:noProof/>
        </w:rPr>
        <w:instrText xml:space="preserve"> ADDIN EN.REFLIST </w:instrText>
      </w:r>
      <w:r w:rsidRPr="00492387">
        <w:rPr>
          <w:rFonts w:ascii="Calibri" w:hAnsi="Calibri" w:cs="Calibri"/>
          <w:noProof/>
        </w:rPr>
        <w:fldChar w:fldCharType="separate"/>
      </w:r>
      <w:r w:rsidRPr="00492387">
        <w:rPr>
          <w:rFonts w:ascii="Calibri" w:hAnsi="Calibri" w:cs="Calibri"/>
          <w:noProof/>
        </w:rPr>
        <w:t xml:space="preserve">1]. D. Kumar, D. Prasad, J. Parkash, S. Bhatnagar and D. Kumar, "Antiasthmatic activity of ethanolic extract of Aerva lanata Linn," </w:t>
      </w:r>
      <w:r w:rsidRPr="00492387">
        <w:rPr>
          <w:rFonts w:ascii="Calibri" w:hAnsi="Calibri" w:cs="Calibri"/>
          <w:i/>
          <w:noProof/>
        </w:rPr>
        <w:t>Pharmacologyonline</w:t>
      </w:r>
      <w:r w:rsidRPr="00492387">
        <w:rPr>
          <w:rFonts w:ascii="Calibri" w:hAnsi="Calibri" w:cs="Calibri"/>
          <w:noProof/>
        </w:rPr>
        <w:t>, vol. 2, pp. 1075-1081, 2009.</w:t>
      </w:r>
    </w:p>
    <w:p w14:paraId="476BA317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]. D. J. Taur and R. Y. Patil, "Some medicinal plants with antiasthmatic potential: a current status," </w:t>
      </w:r>
      <w:r w:rsidRPr="00492387">
        <w:rPr>
          <w:rFonts w:ascii="Calibri" w:hAnsi="Calibri" w:cs="Calibri"/>
          <w:i/>
          <w:noProof/>
        </w:rPr>
        <w:t>Asian Pacific journal of Tropical Biomedicine</w:t>
      </w:r>
      <w:r w:rsidRPr="00492387">
        <w:rPr>
          <w:rFonts w:ascii="Calibri" w:hAnsi="Calibri" w:cs="Calibri"/>
          <w:noProof/>
        </w:rPr>
        <w:t>, vol. 1, no. 5, pp. 413-418, 2011.</w:t>
      </w:r>
    </w:p>
    <w:p w14:paraId="075C7436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]. K. Achola and R. Munenge, "Bronchodilating and uterine activities of Ageratum conyzoides extract," </w:t>
      </w:r>
      <w:r w:rsidRPr="00492387">
        <w:rPr>
          <w:rFonts w:ascii="Calibri" w:hAnsi="Calibri" w:cs="Calibri"/>
          <w:i/>
          <w:noProof/>
        </w:rPr>
        <w:t>Pharmaceutical Biology</w:t>
      </w:r>
      <w:r w:rsidRPr="00492387">
        <w:rPr>
          <w:rFonts w:ascii="Calibri" w:hAnsi="Calibri" w:cs="Calibri"/>
          <w:noProof/>
        </w:rPr>
        <w:t>, vol. 36, no. 2, pp. 93-96, 1998.</w:t>
      </w:r>
    </w:p>
    <w:p w14:paraId="00E300B5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>[4]. B. List, "Botanical Society of Britain and Ireland. Archived from the original (xls) on 2015-01-25," Ed., Retrieved 2014-10-17, 2007.</w:t>
      </w:r>
    </w:p>
    <w:p w14:paraId="1F9EBF00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]. B. Javadi, A. Sahebkar and S. Ahmad Emami, "Medicinal plants for the treatment of asthma: A traditional Persian medicine perspective," </w:t>
      </w:r>
      <w:r w:rsidRPr="00492387">
        <w:rPr>
          <w:rFonts w:ascii="Calibri" w:hAnsi="Calibri" w:cs="Calibri"/>
          <w:i/>
          <w:noProof/>
        </w:rPr>
        <w:t>Current Pharmaceutical Design</w:t>
      </w:r>
      <w:r w:rsidRPr="00492387">
        <w:rPr>
          <w:rFonts w:ascii="Calibri" w:hAnsi="Calibri" w:cs="Calibri"/>
          <w:noProof/>
        </w:rPr>
        <w:t>, vol. 23, no. 11, pp. 1623-1632, 2017.</w:t>
      </w:r>
    </w:p>
    <w:p w14:paraId="28123307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6]. S. Turkoglu, I. Turkoglu, M. Kahyaoglu and S. Celık, "Determination of antimicrobial and antioxidant activities of Turkish endemic Ajuga chamaepitys (L.) Schreber subsp. euphratica PH Davis (Lamiaceae)," </w:t>
      </w:r>
      <w:r w:rsidRPr="00492387">
        <w:rPr>
          <w:rFonts w:ascii="Calibri" w:hAnsi="Calibri" w:cs="Calibri"/>
          <w:i/>
          <w:noProof/>
        </w:rPr>
        <w:t>Journal of Medicinal Plants Research</w:t>
      </w:r>
      <w:r w:rsidRPr="00492387">
        <w:rPr>
          <w:rFonts w:ascii="Calibri" w:hAnsi="Calibri" w:cs="Calibri"/>
          <w:noProof/>
        </w:rPr>
        <w:t>, vol. 4, no. 13, pp. 1260-1268, 2010.</w:t>
      </w:r>
    </w:p>
    <w:p w14:paraId="5D3C5238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lastRenderedPageBreak/>
        <w:t xml:space="preserve">[7]. R. Gautam, S. M. Jachak and A. Saklani, "Anti-inflammatory effect of Ajuga bracteosa Wall Ex Benth. mediated through cyclooxygenase (COX) inhibition," </w:t>
      </w:r>
      <w:r w:rsidRPr="00492387">
        <w:rPr>
          <w:rFonts w:ascii="Calibri" w:hAnsi="Calibri" w:cs="Calibri"/>
          <w:i/>
          <w:noProof/>
        </w:rPr>
        <w:t>Journal of Ethnopharmacology</w:t>
      </w:r>
      <w:r w:rsidRPr="00492387">
        <w:rPr>
          <w:rFonts w:ascii="Calibri" w:hAnsi="Calibri" w:cs="Calibri"/>
          <w:noProof/>
        </w:rPr>
        <w:t>, vol. 133, no. 2, pp. 928-930, 2011.</w:t>
      </w:r>
    </w:p>
    <w:p w14:paraId="6E2B1927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>[8]. M. Gong, F. Wang and Y. Chen, "Study on application of arbuscular-mycorrhizas in growing seedings of Aloe vera,"</w:t>
      </w:r>
      <w:r w:rsidRPr="00492387">
        <w:rPr>
          <w:rFonts w:ascii="Calibri" w:hAnsi="Calibri" w:cs="Calibri"/>
          <w:i/>
          <w:noProof/>
        </w:rPr>
        <w:t>Journal of Chinese medicinal materials</w:t>
      </w:r>
      <w:r w:rsidRPr="00492387">
        <w:rPr>
          <w:rFonts w:ascii="Calibri" w:hAnsi="Calibri" w:cs="Calibri"/>
          <w:noProof/>
        </w:rPr>
        <w:t>, vol. 25, no. 1, pp. 1-3, 2002.</w:t>
      </w:r>
    </w:p>
    <w:p w14:paraId="0670D76C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9]. H. Manouze, O. Bouchatta, A. C. Gadhi, M. Bennis, Z. Sokar and S. Ba-M’hamed, "Anti-inflammatory, antinociceptive, and antioxidant activities of methanol and aqueous extracts of Anacyclus pyrethrum roots," </w:t>
      </w:r>
      <w:r w:rsidRPr="00492387">
        <w:rPr>
          <w:rFonts w:ascii="Calibri" w:hAnsi="Calibri" w:cs="Calibri"/>
          <w:i/>
          <w:noProof/>
        </w:rPr>
        <w:t>Frontiers in pharmacology</w:t>
      </w:r>
      <w:r w:rsidRPr="00492387">
        <w:rPr>
          <w:rFonts w:ascii="Calibri" w:hAnsi="Calibri" w:cs="Calibri"/>
          <w:noProof/>
        </w:rPr>
        <w:t>, vol. 8, pp. 598, 2017.</w:t>
      </w:r>
    </w:p>
    <w:p w14:paraId="3204ED3A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0]. Z. Bao, S. Guan, C. Cheng, S. Wu, S. H. Wong, D. M. Kemeny, B. P. Leung and W. F. Wong, "A novel antiinflammatory role for andrographolide in asthma via inhibition of the nuclear factor-κB pathway," </w:t>
      </w:r>
      <w:r w:rsidRPr="00492387">
        <w:rPr>
          <w:rFonts w:ascii="Calibri" w:hAnsi="Calibri" w:cs="Calibri"/>
          <w:i/>
          <w:noProof/>
        </w:rPr>
        <w:t>American journal of respiratory and critical care medicine</w:t>
      </w:r>
      <w:r w:rsidRPr="00492387">
        <w:rPr>
          <w:rFonts w:ascii="Calibri" w:hAnsi="Calibri" w:cs="Calibri"/>
          <w:noProof/>
        </w:rPr>
        <w:t>, vol. 179, no. 8, pp. 657-665, 2009.</w:t>
      </w:r>
    </w:p>
    <w:p w14:paraId="020D9D3F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1]. P. Akah, A. Ezike, S. Nwafor, C. Okoli and N. Enwerem, "Evaluation of the anti-asthmatic property of Asystasia gangetica leaf extracts," </w:t>
      </w:r>
      <w:r w:rsidRPr="00492387">
        <w:rPr>
          <w:rFonts w:ascii="Calibri" w:hAnsi="Calibri" w:cs="Calibri"/>
          <w:i/>
          <w:noProof/>
        </w:rPr>
        <w:t>Journal of Ethnopharmacology</w:t>
      </w:r>
      <w:r w:rsidRPr="00492387">
        <w:rPr>
          <w:rFonts w:ascii="Calibri" w:hAnsi="Calibri" w:cs="Calibri"/>
          <w:noProof/>
        </w:rPr>
        <w:t>, vol. 89, no. 1, pp. 25-36, 2003.</w:t>
      </w:r>
    </w:p>
    <w:p w14:paraId="5F561ED3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>[12]. Ezike A, Akah P, Okoli C: Bronchospasmolytic activity of the extract and fractions of Asystasia gangetica leaves. International Journal of applied research in natural products 2008.</w:t>
      </w:r>
    </w:p>
    <w:p w14:paraId="05E9738D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3]. D. Samiulla, D. Prashanth and A. Amit, "Mast cell stabilising activity of Bacopa monnieri," </w:t>
      </w:r>
      <w:r w:rsidRPr="00492387">
        <w:rPr>
          <w:rFonts w:ascii="Calibri" w:hAnsi="Calibri" w:cs="Calibri"/>
          <w:i/>
          <w:noProof/>
        </w:rPr>
        <w:t>Fitoterapia</w:t>
      </w:r>
      <w:r w:rsidRPr="00492387">
        <w:rPr>
          <w:rFonts w:ascii="Calibri" w:hAnsi="Calibri" w:cs="Calibri"/>
          <w:noProof/>
        </w:rPr>
        <w:t xml:space="preserve">, vol. 72, no. 3, pp. 284-285, 2001. </w:t>
      </w:r>
    </w:p>
    <w:p w14:paraId="6802AC1B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4]. A. E. Al Snafi, "The pharmacological importance of Brassica nigra and Brassica rapa grown in Iraq," </w:t>
      </w:r>
      <w:r w:rsidRPr="00492387">
        <w:rPr>
          <w:rFonts w:ascii="Calibri" w:hAnsi="Calibri" w:cs="Calibri"/>
          <w:i/>
          <w:iCs/>
          <w:noProof/>
        </w:rPr>
        <w:t>Jornal of Pharmaceutical Biology</w:t>
      </w:r>
      <w:r w:rsidRPr="00492387">
        <w:rPr>
          <w:rFonts w:ascii="Calibri" w:hAnsi="Calibri" w:cs="Calibri"/>
          <w:noProof/>
        </w:rPr>
        <w:t>,  2015.</w:t>
      </w:r>
    </w:p>
    <w:p w14:paraId="49917760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5]. D. Nagore, V. Ghosh and M. Patil, "Evaluation of antiasthmatic activity of Cassia sophera Linn," </w:t>
      </w:r>
      <w:r w:rsidRPr="00492387">
        <w:rPr>
          <w:rFonts w:ascii="Calibri" w:hAnsi="Calibri" w:cs="Calibri"/>
          <w:i/>
          <w:noProof/>
        </w:rPr>
        <w:t>Pharmacognosy magazine</w:t>
      </w:r>
      <w:r w:rsidRPr="00492387">
        <w:rPr>
          <w:rFonts w:ascii="Calibri" w:hAnsi="Calibri" w:cs="Calibri"/>
          <w:noProof/>
        </w:rPr>
        <w:t>, vol. 5, no. 19, pp. 109, 2009.</w:t>
      </w:r>
    </w:p>
    <w:p w14:paraId="6C9D8978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6]. A. Aher, S. Pal, U. Patil, S. Yadav and S. Bhattacharya, "Evaluation of anthistaminic activity of Casuarina equisetifolia frost (Casuarinaceae)," </w:t>
      </w:r>
      <w:r w:rsidRPr="00492387">
        <w:rPr>
          <w:rFonts w:ascii="Calibri" w:hAnsi="Calibri" w:cs="Calibri"/>
          <w:i/>
          <w:noProof/>
        </w:rPr>
        <w:t>Pharmacologyonline</w:t>
      </w:r>
      <w:r w:rsidRPr="00492387">
        <w:rPr>
          <w:rFonts w:ascii="Calibri" w:hAnsi="Calibri" w:cs="Calibri"/>
          <w:noProof/>
        </w:rPr>
        <w:t>, vol. 1, pp. 1144-1149, 2009.</w:t>
      </w:r>
    </w:p>
    <w:p w14:paraId="72AFBA80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7]. K. Binny, S. G. Kumar and T. Dennis, "Anti-inflammatory and antipyretic properties of the rhizome of Costus speciosus (koen.) sm," </w:t>
      </w:r>
      <w:r w:rsidRPr="00492387">
        <w:rPr>
          <w:rFonts w:ascii="Calibri" w:hAnsi="Calibri" w:cs="Calibri"/>
          <w:i/>
          <w:noProof/>
        </w:rPr>
        <w:t>Journal of Basic and Clinical Pharmacy</w:t>
      </w:r>
      <w:r w:rsidRPr="00492387">
        <w:rPr>
          <w:rFonts w:ascii="Calibri" w:hAnsi="Calibri" w:cs="Calibri"/>
          <w:noProof/>
        </w:rPr>
        <w:t>, vol. 1, no. 3, pp. 177, 2010.</w:t>
      </w:r>
    </w:p>
    <w:p w14:paraId="5A92AEB8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8]. L. A. Ahmed, Z. O. Al Arqam, H. F. Zaki and A. M. Agha, "Role of oxidative stress, inflammation, nitric oxide and transforming growth factor-beta in the protective effect of diosgenin in monocrotaline-induced pulmonary hypertension in rats," </w:t>
      </w:r>
      <w:r w:rsidRPr="00492387">
        <w:rPr>
          <w:rFonts w:ascii="Calibri" w:hAnsi="Calibri" w:cs="Calibri"/>
          <w:i/>
          <w:noProof/>
        </w:rPr>
        <w:t>European Journal of Pharmacology</w:t>
      </w:r>
      <w:r w:rsidRPr="00492387">
        <w:rPr>
          <w:rFonts w:ascii="Calibri" w:hAnsi="Calibri" w:cs="Calibri"/>
          <w:noProof/>
        </w:rPr>
        <w:t>, vol. 740, pp. 379-387, 2014.</w:t>
      </w:r>
    </w:p>
    <w:p w14:paraId="4845AA2D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19]. S. Selim and S. Al Jaouni, "Anti-inflammatory, antioxidant and antiangiogenic activities of diosgenin isolated from traditional medicinal plant, Costus speciosus (Koen ex. Retz.) Sm," </w:t>
      </w:r>
      <w:r w:rsidRPr="00492387">
        <w:rPr>
          <w:rFonts w:ascii="Calibri" w:hAnsi="Calibri" w:cs="Calibri"/>
          <w:i/>
          <w:noProof/>
        </w:rPr>
        <w:t>Natural product research</w:t>
      </w:r>
      <w:r w:rsidRPr="00492387">
        <w:rPr>
          <w:rFonts w:ascii="Calibri" w:hAnsi="Calibri" w:cs="Calibri"/>
          <w:noProof/>
        </w:rPr>
        <w:t>, vol. 30, no. 16, pp. 1830-1833, 2016.</w:t>
      </w:r>
    </w:p>
    <w:p w14:paraId="339E5851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0]. N. Leela, T. Vipin, V. Priyanka, K. Shafeekh and J. Rema, "Cinnamomum citriodorum Thw.–new source of citronellol," </w:t>
      </w:r>
      <w:r w:rsidRPr="00492387">
        <w:rPr>
          <w:rFonts w:ascii="Calibri" w:hAnsi="Calibri" w:cs="Calibri"/>
          <w:i/>
          <w:noProof/>
        </w:rPr>
        <w:t>Journal of Essential Oil Research</w:t>
      </w:r>
      <w:r w:rsidRPr="00492387">
        <w:rPr>
          <w:rFonts w:ascii="Calibri" w:hAnsi="Calibri" w:cs="Calibri"/>
          <w:noProof/>
        </w:rPr>
        <w:t>, vol. 24, no. 6, pp. 507-511, 2012.</w:t>
      </w:r>
    </w:p>
    <w:p w14:paraId="5CAED857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1]. Y.-W. Su, S.-H. Chao, M.-H. Lee, T.-Y. Ou and Y.-C. Tsai, "Inhibitory effects of citronellol and geraniol on nitric oxide and prostaglandin E2 production in macrophages," </w:t>
      </w:r>
      <w:r w:rsidRPr="00492387">
        <w:rPr>
          <w:rFonts w:ascii="Calibri" w:hAnsi="Calibri" w:cs="Calibri"/>
          <w:i/>
          <w:noProof/>
        </w:rPr>
        <w:t>Planta Medica</w:t>
      </w:r>
      <w:r w:rsidRPr="00492387">
        <w:rPr>
          <w:rFonts w:ascii="Calibri" w:hAnsi="Calibri" w:cs="Calibri"/>
          <w:noProof/>
        </w:rPr>
        <w:t>, vol. 76, no. 15, pp. 1666-1671, 2010.</w:t>
      </w:r>
    </w:p>
    <w:p w14:paraId="3AAE754C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2]. L. N. Andrade and D. P. De Sousa, "A review on anti-inflammatory activity of monoterpenes," </w:t>
      </w:r>
      <w:r w:rsidRPr="00492387">
        <w:rPr>
          <w:rFonts w:ascii="Calibri" w:hAnsi="Calibri" w:cs="Calibri"/>
          <w:i/>
          <w:noProof/>
        </w:rPr>
        <w:t>Molecules</w:t>
      </w:r>
      <w:r w:rsidRPr="00492387">
        <w:rPr>
          <w:rFonts w:ascii="Calibri" w:hAnsi="Calibri" w:cs="Calibri"/>
          <w:noProof/>
        </w:rPr>
        <w:t>, vol. 18, no. 1, pp. 1227-1254, 2013.</w:t>
      </w:r>
    </w:p>
    <w:p w14:paraId="51D6A978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3]. A. Trifilieff, A. Bench, M. Hanley, D. Bayley, E. Campbell and P. Whittaker, "PPAR‐α and‐γ but not‐δ agonists inhibit airway inflammation in a murine model of asthma: in vitro evidence for an NF‐κB‐independent effect," </w:t>
      </w:r>
      <w:r w:rsidRPr="00492387">
        <w:rPr>
          <w:rFonts w:ascii="Calibri" w:hAnsi="Calibri" w:cs="Calibri"/>
          <w:i/>
          <w:noProof/>
        </w:rPr>
        <w:t>British journal of pharmacology</w:t>
      </w:r>
      <w:r w:rsidRPr="00492387">
        <w:rPr>
          <w:rFonts w:ascii="Calibri" w:hAnsi="Calibri" w:cs="Calibri"/>
          <w:noProof/>
        </w:rPr>
        <w:t>, vol. 139, no. 1, pp. 163-171, 2003.</w:t>
      </w:r>
    </w:p>
    <w:p w14:paraId="333037A9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4]. A. Siddiqua and S. Mittapally, "A review on Cissus quadrangularis," </w:t>
      </w:r>
      <w:r w:rsidRPr="00492387">
        <w:rPr>
          <w:rFonts w:ascii="Calibri" w:hAnsi="Calibri" w:cs="Calibri"/>
          <w:i/>
          <w:noProof/>
        </w:rPr>
        <w:t>The Pharma Innovation</w:t>
      </w:r>
      <w:r w:rsidRPr="00492387">
        <w:rPr>
          <w:rFonts w:ascii="Calibri" w:hAnsi="Calibri" w:cs="Calibri"/>
          <w:noProof/>
        </w:rPr>
        <w:t>, vol. 6, no. 7, Part E, pp. 329, 2017.</w:t>
      </w:r>
    </w:p>
    <w:p w14:paraId="5BD42AC8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5]. A. Panthong, W. Supraditaporn, D. Kanjanapothi, T. Taesotikul and V. Reutrakul, "Analgesic, anti-inflammatory and venotonic effects of Cissus quadrangularis Linn," </w:t>
      </w:r>
      <w:r w:rsidRPr="00492387">
        <w:rPr>
          <w:rFonts w:ascii="Calibri" w:hAnsi="Calibri" w:cs="Calibri"/>
          <w:i/>
          <w:noProof/>
        </w:rPr>
        <w:t>Journal of Ethnopharmacology</w:t>
      </w:r>
      <w:r w:rsidRPr="00492387">
        <w:rPr>
          <w:rFonts w:ascii="Calibri" w:hAnsi="Calibri" w:cs="Calibri"/>
          <w:noProof/>
        </w:rPr>
        <w:t>, vol. 110, no. 2, pp. 264-270, 2007.</w:t>
      </w:r>
    </w:p>
    <w:p w14:paraId="757A1312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lastRenderedPageBreak/>
        <w:t xml:space="preserve">[26]. K. Srisook, M. Palachot, N. Mongkol, E. Srisook and S. Sarapusit, "Anti-inflammatory effect of ethyl acetate extract from Cissus quadrangularis Linn may be involved with induction of heme oxygenase-1 and suppression of NF-κB activation," </w:t>
      </w:r>
      <w:r w:rsidRPr="00492387">
        <w:rPr>
          <w:rFonts w:ascii="Calibri" w:hAnsi="Calibri" w:cs="Calibri"/>
          <w:i/>
          <w:noProof/>
        </w:rPr>
        <w:t>Journal of Ethnopharmacology</w:t>
      </w:r>
      <w:r w:rsidRPr="00492387">
        <w:rPr>
          <w:rFonts w:ascii="Calibri" w:hAnsi="Calibri" w:cs="Calibri"/>
          <w:noProof/>
        </w:rPr>
        <w:t>, vol. 133, no. 3, pp. 1008-1014, 2011.</w:t>
      </w:r>
    </w:p>
    <w:p w14:paraId="673A8044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7]. A. M. Bhujade, S. Talmale, N. Kumar, G. Gupta, P. Reddanna, S. K. Das and M. Patil, "Evaluation of Cissus quadrangularis extracts as an inhibitor of COX, 5-LOX, and proinflammatory mediators," </w:t>
      </w:r>
      <w:r w:rsidRPr="00492387">
        <w:rPr>
          <w:rFonts w:ascii="Calibri" w:hAnsi="Calibri" w:cs="Calibri"/>
          <w:i/>
          <w:noProof/>
        </w:rPr>
        <w:t>Journal of Ethnopharmacology</w:t>
      </w:r>
      <w:r w:rsidRPr="00492387">
        <w:rPr>
          <w:rFonts w:ascii="Calibri" w:hAnsi="Calibri" w:cs="Calibri"/>
          <w:noProof/>
        </w:rPr>
        <w:t>, vol. 141, no. 3, pp. 989-996, 2012.</w:t>
      </w:r>
    </w:p>
    <w:p w14:paraId="4A578BBE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8]. F. Zioud, A. B. Mahmoud, T. Boussetta, J. El-Benna and R. Bachoual, "An aqueous Citrillus colocynthis peel extract inhibits neutrophil reactive oxygen species production and attenuates lung inflammation in mice," </w:t>
      </w:r>
      <w:r w:rsidRPr="00492387">
        <w:rPr>
          <w:rFonts w:ascii="Calibri" w:hAnsi="Calibri" w:cs="Calibri"/>
          <w:i/>
          <w:noProof/>
        </w:rPr>
        <w:t>Journal of Medicinal Plants Research</w:t>
      </w:r>
      <w:r w:rsidRPr="00492387">
        <w:rPr>
          <w:rFonts w:ascii="Calibri" w:hAnsi="Calibri" w:cs="Calibri"/>
          <w:noProof/>
        </w:rPr>
        <w:t>, vol. 9, no. 31, pp. 829-837, 2015.</w:t>
      </w:r>
    </w:p>
    <w:p w14:paraId="1B98C61A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29]. N. Sanadgol, S. Najafi, L. V. Ghasemi, G. Motalleb and J. Estakhr, "A study of the inhibitory effects of Citrullus colocynthis (CCT) using hydro-alcoholic extract on the expression of cytokines: TNF-α and IL-6 in high fat diet-fed mice towards a cure for diabetes mellitus," </w:t>
      </w:r>
      <w:r w:rsidRPr="00492387">
        <w:rPr>
          <w:rFonts w:ascii="Calibri" w:hAnsi="Calibri" w:cs="Calibri"/>
          <w:i/>
          <w:noProof/>
        </w:rPr>
        <w:t>Journal of pharmacognosy and phytotherapy</w:t>
      </w:r>
      <w:r w:rsidRPr="00492387">
        <w:rPr>
          <w:rFonts w:ascii="Calibri" w:hAnsi="Calibri" w:cs="Calibri"/>
          <w:noProof/>
        </w:rPr>
        <w:t>, vol. 3, no. 6, pp. 81-88, 2011.</w:t>
      </w:r>
    </w:p>
    <w:p w14:paraId="4EF49143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0]. H. Matsuda, N. Tomohiro, Y. Ido and M. Kubo, "Anti-allergic effects of cnidii monnieri fructus (dried fruits of Cnidium monnieri) and its major component, osthol," </w:t>
      </w:r>
      <w:r w:rsidRPr="00492387">
        <w:rPr>
          <w:rFonts w:ascii="Calibri" w:hAnsi="Calibri" w:cs="Calibri"/>
          <w:i/>
          <w:noProof/>
        </w:rPr>
        <w:t>Biological and Pharmaceutical Bulletin</w:t>
      </w:r>
      <w:r w:rsidRPr="00492387">
        <w:rPr>
          <w:rFonts w:ascii="Calibri" w:hAnsi="Calibri" w:cs="Calibri"/>
          <w:noProof/>
        </w:rPr>
        <w:t>, vol. 25, no. 6, pp. 809-812, 2002.</w:t>
      </w:r>
    </w:p>
    <w:p w14:paraId="17758B90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1]. T. Shen, G.-H. Li, X.-N. Wang and H.-X. Lou, "The genus Commiphora: a review of its traditional uses, phytochemistry and pharmacology," </w:t>
      </w:r>
      <w:r w:rsidRPr="00492387">
        <w:rPr>
          <w:rFonts w:ascii="Calibri" w:hAnsi="Calibri" w:cs="Calibri"/>
          <w:i/>
          <w:noProof/>
        </w:rPr>
        <w:t>Journal of Ethnopharmacology</w:t>
      </w:r>
      <w:r w:rsidRPr="00492387">
        <w:rPr>
          <w:rFonts w:ascii="Calibri" w:hAnsi="Calibri" w:cs="Calibri"/>
          <w:noProof/>
        </w:rPr>
        <w:t>, vol. 142, no. 2, pp. 319-330, 2012.</w:t>
      </w:r>
    </w:p>
    <w:p w14:paraId="1377CD16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2]. I. Shameem, "Phytochemical &amp; therapeutic potentials of Murr Makki (Commiphora myrrha): A review," </w:t>
      </w:r>
      <w:r w:rsidRPr="00492387">
        <w:rPr>
          <w:rFonts w:ascii="Calibri" w:hAnsi="Calibri" w:cs="Calibri"/>
          <w:i/>
          <w:noProof/>
        </w:rPr>
        <w:t>Indian J Appl Res</w:t>
      </w:r>
      <w:r w:rsidRPr="00492387">
        <w:rPr>
          <w:rFonts w:ascii="Calibri" w:hAnsi="Calibri" w:cs="Calibri"/>
          <w:noProof/>
        </w:rPr>
        <w:t>, vol. 8, no. 9, pp. 102-104, 2018.</w:t>
      </w:r>
    </w:p>
    <w:p w14:paraId="76037A30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3]. R. ABUKHADER and A. R. AL TAWAHA, "Amazing Benefits of Myrrh," </w:t>
      </w:r>
      <w:r w:rsidRPr="00492387">
        <w:rPr>
          <w:rFonts w:ascii="Calibri" w:hAnsi="Calibri" w:cs="Calibri"/>
          <w:i/>
          <w:noProof/>
        </w:rPr>
        <w:t>International Journal of Pharmaceutical Research</w:t>
      </w:r>
      <w:r w:rsidRPr="00492387">
        <w:rPr>
          <w:rFonts w:ascii="Calibri" w:hAnsi="Calibri" w:cs="Calibri"/>
          <w:noProof/>
        </w:rPr>
        <w:t>, vol. 13, no. 2, 2021.</w:t>
      </w:r>
    </w:p>
    <w:p w14:paraId="7E73824A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4]. J. Arrieta, D. Siles-Barrios, J. García-Sánchez, B. Reyes-Trejo and M. E. Sánchez-Mendoza, "Relaxant effect of the extracts of Crataegus mexicana on guinea pig tracheal smooth muscle," </w:t>
      </w:r>
      <w:r w:rsidRPr="00492387">
        <w:rPr>
          <w:rFonts w:ascii="Calibri" w:hAnsi="Calibri" w:cs="Calibri"/>
          <w:i/>
          <w:noProof/>
        </w:rPr>
        <w:t>Pharmacognosy Journal</w:t>
      </w:r>
      <w:r w:rsidRPr="00492387">
        <w:rPr>
          <w:rFonts w:ascii="Calibri" w:hAnsi="Calibri" w:cs="Calibri"/>
          <w:noProof/>
        </w:rPr>
        <w:t>, vol. 2, no. 17, pp. 40-46, 2010.</w:t>
      </w:r>
    </w:p>
    <w:p w14:paraId="305A3EA7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5]. M. Boskabady, S. Kiani and H. Azizi, "Relaxant effect of Cuminum cyminum on guinea pig tracheal chains and its possible mechanism (s)," </w:t>
      </w:r>
      <w:r w:rsidRPr="00492387">
        <w:rPr>
          <w:rFonts w:ascii="Calibri" w:hAnsi="Calibri" w:cs="Calibri"/>
          <w:i/>
          <w:noProof/>
        </w:rPr>
        <w:t>Indian Journal of Pharmacology</w:t>
      </w:r>
      <w:r w:rsidRPr="00492387">
        <w:rPr>
          <w:rFonts w:ascii="Calibri" w:hAnsi="Calibri" w:cs="Calibri"/>
          <w:noProof/>
        </w:rPr>
        <w:t>, vol. 37, no. 2, pp. 111, 2005.</w:t>
      </w:r>
    </w:p>
    <w:p w14:paraId="11226A8E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>[36]. M. H. Boskabady, S. Kiani, H. Azizi and T. Khatami, "Antitussive effect of Cuminum cyminum Linn. in guinea pigs," NIScPR Online Periodicals Repository , 2006.</w:t>
      </w:r>
    </w:p>
    <w:p w14:paraId="705E93EA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7]. E. Pretorius and J. Marx, "Datura stramonium in asthma treatment and possible effects on prenatal development," </w:t>
      </w:r>
      <w:r w:rsidRPr="00492387">
        <w:rPr>
          <w:rFonts w:ascii="Calibri" w:hAnsi="Calibri" w:cs="Calibri"/>
          <w:i/>
          <w:noProof/>
        </w:rPr>
        <w:t>Environmental Toxicology and Pharmacology</w:t>
      </w:r>
      <w:r w:rsidRPr="00492387">
        <w:rPr>
          <w:rFonts w:ascii="Calibri" w:hAnsi="Calibri" w:cs="Calibri"/>
          <w:noProof/>
        </w:rPr>
        <w:t>, vol. 21, no. 3, pp. 331-337, 2006.</w:t>
      </w:r>
    </w:p>
    <w:p w14:paraId="775D5909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8]. G. Kloutsos, D. G. Balatsouras, A. C. Kaberos, D. Kandiloros, E. Ferekidis and C. Economou, "Upper airway edema resulting from use of Ecballium elaterium," </w:t>
      </w:r>
      <w:r w:rsidRPr="00492387">
        <w:rPr>
          <w:rFonts w:ascii="Calibri" w:hAnsi="Calibri" w:cs="Calibri"/>
          <w:i/>
          <w:noProof/>
        </w:rPr>
        <w:t>The Laryngoscope</w:t>
      </w:r>
      <w:r w:rsidRPr="00492387">
        <w:rPr>
          <w:rFonts w:ascii="Calibri" w:hAnsi="Calibri" w:cs="Calibri"/>
          <w:noProof/>
        </w:rPr>
        <w:t>, vol. 111, no. 9, pp. 1652-1655, 2001.</w:t>
      </w:r>
    </w:p>
    <w:p w14:paraId="532DB72A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39]. C. Uslu, R. M. Karasen, F. Sahin, S. Taysi and F. Akcay, "Effect of aqueous extracts of Ecballium elaterium rich, in the rabbit model of rhinosinusitis," </w:t>
      </w:r>
      <w:r w:rsidRPr="00492387">
        <w:rPr>
          <w:rFonts w:ascii="Calibri" w:hAnsi="Calibri" w:cs="Calibri"/>
          <w:i/>
          <w:noProof/>
        </w:rPr>
        <w:t>International journal of pediatric otorhinolaryngology</w:t>
      </w:r>
      <w:r w:rsidRPr="00492387">
        <w:rPr>
          <w:rFonts w:ascii="Calibri" w:hAnsi="Calibri" w:cs="Calibri"/>
          <w:noProof/>
        </w:rPr>
        <w:t>, vol. 70, no. 3, pp. 515-518, 2006.</w:t>
      </w:r>
    </w:p>
    <w:p w14:paraId="1BD89AB4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0]. E. E. Mazokopakis, C. M. Karefilakis and I. K. Starakis, "The safety and efficacy of the fruit juice of Ecballium elaterium in the treatment of acute rhinosinusitis," </w:t>
      </w:r>
      <w:r w:rsidRPr="00492387">
        <w:rPr>
          <w:rFonts w:ascii="Calibri" w:hAnsi="Calibri" w:cs="Calibri"/>
          <w:i/>
          <w:noProof/>
        </w:rPr>
        <w:t>The Journal of Alternative and Complementary Medicine</w:t>
      </w:r>
      <w:r w:rsidRPr="00492387">
        <w:rPr>
          <w:rFonts w:ascii="Calibri" w:hAnsi="Calibri" w:cs="Calibri"/>
          <w:noProof/>
        </w:rPr>
        <w:t>, vol. 15, no. 12, pp. 1273-1274, 2009.</w:t>
      </w:r>
    </w:p>
    <w:p w14:paraId="5FB3BA10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1]. R. Sagar and H. Sahoo, "Evaluation of antiasthmatic activity of ethanolic extract of Elephantopus scaber L. leaves," </w:t>
      </w:r>
      <w:r w:rsidRPr="00492387">
        <w:rPr>
          <w:rFonts w:ascii="Calibri" w:hAnsi="Calibri" w:cs="Calibri"/>
          <w:i/>
          <w:noProof/>
        </w:rPr>
        <w:t>Indian journal of pharmacology</w:t>
      </w:r>
      <w:r w:rsidRPr="00492387">
        <w:rPr>
          <w:rFonts w:ascii="Calibri" w:hAnsi="Calibri" w:cs="Calibri"/>
          <w:noProof/>
        </w:rPr>
        <w:t>, vol. 44, no. 3, pp. 398, 2012.</w:t>
      </w:r>
    </w:p>
    <w:p w14:paraId="0CF5ED61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2]. M. Boskabady and A. Khatami, "Relaxant effect of Foeniculum vulgare on isolated guinea pig tracheal chains," </w:t>
      </w:r>
      <w:r w:rsidRPr="00492387">
        <w:rPr>
          <w:rFonts w:ascii="Calibri" w:hAnsi="Calibri" w:cs="Calibri"/>
          <w:i/>
          <w:noProof/>
        </w:rPr>
        <w:t>Pharmaceutical biology</w:t>
      </w:r>
      <w:r w:rsidRPr="00492387">
        <w:rPr>
          <w:rFonts w:ascii="Calibri" w:hAnsi="Calibri" w:cs="Calibri"/>
          <w:noProof/>
        </w:rPr>
        <w:t>, vol. 41, no. 3, pp. 211-215, 2003.</w:t>
      </w:r>
    </w:p>
    <w:p w14:paraId="51A0557D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lastRenderedPageBreak/>
        <w:t xml:space="preserve">[43]. S. Bhujbal, D. Kumar, R. Deoda, T. Deore and M. Patil, "ANTIASTHMATIC ACTIVITY OF ROOTS OF Hemidesmus indicus R. Br," </w:t>
      </w:r>
      <w:r w:rsidRPr="00492387">
        <w:rPr>
          <w:rFonts w:ascii="Calibri" w:hAnsi="Calibri" w:cs="Calibri"/>
          <w:i/>
          <w:noProof/>
        </w:rPr>
        <w:t>Pharmacologyonline</w:t>
      </w:r>
      <w:r w:rsidRPr="00492387">
        <w:rPr>
          <w:rFonts w:ascii="Calibri" w:hAnsi="Calibri" w:cs="Calibri"/>
          <w:noProof/>
        </w:rPr>
        <w:t>, vol. 1, pp. 209-216, 2009.</w:t>
      </w:r>
    </w:p>
    <w:p w14:paraId="0EFC7F8B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4]. P. M. Carvalho, C. A. Macêdo, T. F. Ribeiro, A. A. Silva, R. E. Da Silva, L. P. de Morais, M. R. Kerntopf, I. R. Menezes and R. Barbosa, "Effect of the Lippia alba (Mill.) NE Brown essential oil and its main constituents, citral and limonene, on the tracheal smooth muscle of rats," </w:t>
      </w:r>
      <w:r w:rsidRPr="00492387">
        <w:rPr>
          <w:rFonts w:ascii="Calibri" w:hAnsi="Calibri" w:cs="Calibri"/>
          <w:i/>
          <w:noProof/>
        </w:rPr>
        <w:t>Biotechnology reports</w:t>
      </w:r>
      <w:r w:rsidRPr="00492387">
        <w:rPr>
          <w:rFonts w:ascii="Calibri" w:hAnsi="Calibri" w:cs="Calibri"/>
          <w:noProof/>
        </w:rPr>
        <w:t>, vol. 17, pp. 31-34, 2018.</w:t>
      </w:r>
    </w:p>
    <w:p w14:paraId="07B5B6E4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5]. A. E. Al-Snafi, "Chemical constituents and pharmacological effects of Melilotus Officinalis-A review," </w:t>
      </w:r>
      <w:r w:rsidRPr="00492387">
        <w:rPr>
          <w:rFonts w:ascii="Calibri" w:hAnsi="Calibri" w:cs="Calibri"/>
          <w:i/>
          <w:noProof/>
        </w:rPr>
        <w:t>IOSR Journal of Pharmacy</w:t>
      </w:r>
      <w:r w:rsidRPr="00492387">
        <w:rPr>
          <w:rFonts w:ascii="Calibri" w:hAnsi="Calibri" w:cs="Calibri"/>
          <w:noProof/>
        </w:rPr>
        <w:t>, vol. 10, no. 1, pp. 26-36, 2020.</w:t>
      </w:r>
    </w:p>
    <w:p w14:paraId="6135EF90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6]. L. Pleşca‐Manea, A. E. Pârvu, M. Parvu, M. Taaˇmaş, R. Buia and M. Puia, "Effects of Melilotus officinalis on acute inflammation," </w:t>
      </w:r>
      <w:r w:rsidRPr="00492387">
        <w:rPr>
          <w:rFonts w:ascii="Calibri" w:hAnsi="Calibri" w:cs="Calibri"/>
          <w:i/>
          <w:noProof/>
        </w:rPr>
        <w:t>Phytotherapy research</w:t>
      </w:r>
      <w:r w:rsidRPr="00492387">
        <w:rPr>
          <w:rFonts w:ascii="Calibri" w:hAnsi="Calibri" w:cs="Calibri"/>
          <w:noProof/>
        </w:rPr>
        <w:t>, vol. 16, no. 4, pp. 316-319, 2002.</w:t>
      </w:r>
    </w:p>
    <w:p w14:paraId="6D3463FE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7]. H. Shareef, G. H. Rizwani, S. R. Mandukhail, N. Watanabe and A. H. Gilani, "Studies on antidiarrhoeal, antispasmodic and bronchodilator activities of Operculina turpethum Linn," </w:t>
      </w:r>
      <w:r w:rsidRPr="00492387">
        <w:rPr>
          <w:rFonts w:ascii="Calibri" w:hAnsi="Calibri" w:cs="Calibri"/>
          <w:i/>
          <w:noProof/>
        </w:rPr>
        <w:t>BMC complementary and alternative medicine</w:t>
      </w:r>
      <w:r w:rsidRPr="00492387">
        <w:rPr>
          <w:rFonts w:ascii="Calibri" w:hAnsi="Calibri" w:cs="Calibri"/>
          <w:noProof/>
        </w:rPr>
        <w:t>, vol. 14, no. 1, pp. 1-7, 2014.</w:t>
      </w:r>
    </w:p>
    <w:p w14:paraId="0DECEAB5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8]. M. I. Ezeja, S. O. Onoja, Y. N. Omeh and C. A. Chibiko, "Analgesic and antioxidant activities of the methanolic extract of Operculina turpethum leaves in mice," </w:t>
      </w:r>
      <w:r w:rsidRPr="00492387">
        <w:rPr>
          <w:rFonts w:ascii="Calibri" w:hAnsi="Calibri" w:cs="Calibri"/>
          <w:i/>
          <w:noProof/>
        </w:rPr>
        <w:t>International Journal of Basic and Clinical Pharmacology</w:t>
      </w:r>
      <w:r w:rsidRPr="00492387">
        <w:rPr>
          <w:rFonts w:ascii="Calibri" w:hAnsi="Calibri" w:cs="Calibri"/>
          <w:noProof/>
        </w:rPr>
        <w:t>, vol. 4, pp. 453-457, 2015.</w:t>
      </w:r>
    </w:p>
    <w:p w14:paraId="54F4D6BA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49]. T. Ahmad, M. K. Husain, M. Tariq, J. I. Siddiqui, M. Khalid, M. W. Ahmed and M. H. Kazmi, "A review on Operculina turpethum: A potent herb of Unani system of medicine," </w:t>
      </w:r>
      <w:r w:rsidRPr="00492387">
        <w:rPr>
          <w:rFonts w:ascii="Calibri" w:hAnsi="Calibri" w:cs="Calibri"/>
          <w:i/>
          <w:noProof/>
        </w:rPr>
        <w:t>Journal of Pharmacognosy and Phytochemistry</w:t>
      </w:r>
      <w:r w:rsidRPr="00492387">
        <w:rPr>
          <w:rFonts w:ascii="Calibri" w:hAnsi="Calibri" w:cs="Calibri"/>
          <w:noProof/>
        </w:rPr>
        <w:t>, vol. 6, no. 1, pp. 23-26, 2017.</w:t>
      </w:r>
    </w:p>
    <w:p w14:paraId="4FDE8785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0]. Y. Li, Q. He, S. Du, S. Guo, Z. Geng and Z. Deng, "Study of methanol extracts from different parts of Peganum harmala L. using 1H-NMR plant metabolomics," </w:t>
      </w:r>
      <w:r w:rsidRPr="00492387">
        <w:rPr>
          <w:rFonts w:ascii="Calibri" w:hAnsi="Calibri" w:cs="Calibri"/>
          <w:i/>
          <w:noProof/>
        </w:rPr>
        <w:t>Journal of Analytical Methods in Chemistry</w:t>
      </w:r>
      <w:r w:rsidRPr="00492387">
        <w:rPr>
          <w:rFonts w:ascii="Calibri" w:hAnsi="Calibri" w:cs="Calibri"/>
          <w:noProof/>
        </w:rPr>
        <w:t>, vol. 2018, 2018.</w:t>
      </w:r>
    </w:p>
    <w:p w14:paraId="2701CD03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1]. A. Pathan and G. Vadnere, "Peganum harmala seeds: evaluation of antiasthmatic effect by using clonidine induced mast cell degranulation." </w:t>
      </w:r>
      <w:r w:rsidRPr="00492387">
        <w:rPr>
          <w:rFonts w:ascii="Calibri" w:hAnsi="Calibri" w:cs="Calibri"/>
          <w:i/>
          <w:iCs/>
          <w:noProof/>
        </w:rPr>
        <w:t xml:space="preserve">NeuroPharmacology Journal </w:t>
      </w:r>
      <w:r w:rsidRPr="00492387">
        <w:rPr>
          <w:rFonts w:ascii="Calibri" w:hAnsi="Calibri" w:cs="Calibri"/>
          <w:noProof/>
        </w:rPr>
        <w:t>,Vol 1 ,  2016.</w:t>
      </w:r>
    </w:p>
    <w:p w14:paraId="0B22C1D0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2]. J. Asgarpanah and F. Ramezanloo, "Chemistry, pharmacology and medicinal properties of Peganum harmala L," </w:t>
      </w:r>
      <w:r w:rsidRPr="00492387">
        <w:rPr>
          <w:rFonts w:ascii="Calibri" w:hAnsi="Calibri" w:cs="Calibri"/>
          <w:i/>
          <w:noProof/>
        </w:rPr>
        <w:t>African Journal of pharmacy and pharmacology</w:t>
      </w:r>
      <w:r w:rsidRPr="00492387">
        <w:rPr>
          <w:rFonts w:ascii="Calibri" w:hAnsi="Calibri" w:cs="Calibri"/>
          <w:noProof/>
        </w:rPr>
        <w:t>, vol. 6, no. 22, pp. 1573-1580, 2012.</w:t>
      </w:r>
    </w:p>
    <w:p w14:paraId="4F71F43F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3]. W. Liu, Y. Wang, D.-d. He, S.-p. Li, Y.-d. Zhu, B. Jiang, X.-m. Cheng, Z.-t. Wang and C.-h. Wang, "Antitussive, expectorant, and bronchodilating effects of quinazoline alkaloids (±)-vasicine, deoxyvasicine, and (±)-vasicinone from aerial parts of Peganum harmala L," </w:t>
      </w:r>
      <w:r w:rsidRPr="00492387">
        <w:rPr>
          <w:rFonts w:ascii="Calibri" w:hAnsi="Calibri" w:cs="Calibri"/>
          <w:i/>
          <w:noProof/>
        </w:rPr>
        <w:t>Phytomedicine</w:t>
      </w:r>
      <w:r w:rsidRPr="00492387">
        <w:rPr>
          <w:rFonts w:ascii="Calibri" w:hAnsi="Calibri" w:cs="Calibri"/>
          <w:noProof/>
        </w:rPr>
        <w:t>, vol. 22, no. 12, pp. 1088-1095, 2015.</w:t>
      </w:r>
    </w:p>
    <w:p w14:paraId="61B3EAC1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4]. W. Liu, X. Cheng, Y. Wang, S. Li, T. Zheng, Y. Gao, G. Wang, S. Qi, J. Wang and J. Ni, "In vivo evaluation of the antitussive, expectorant and bronchodilating effects of extract and fractions from aerial parts of Peganum harmala linn," </w:t>
      </w:r>
      <w:r w:rsidRPr="00492387">
        <w:rPr>
          <w:rFonts w:ascii="Calibri" w:hAnsi="Calibri" w:cs="Calibri"/>
          <w:i/>
          <w:noProof/>
        </w:rPr>
        <w:t>Journal of Ethnopharmacology</w:t>
      </w:r>
      <w:r w:rsidRPr="00492387">
        <w:rPr>
          <w:rFonts w:ascii="Calibri" w:hAnsi="Calibri" w:cs="Calibri"/>
          <w:noProof/>
        </w:rPr>
        <w:t>, vol. 162, pp. 79-86, 2015.</w:t>
      </w:r>
    </w:p>
    <w:p w14:paraId="4E41CE19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5]. N. Jawale, A. Shewale, G. Nerkar and V. Patil, "Evalution of antihistaminic activity of leaves of Piper betel Linn," </w:t>
      </w:r>
      <w:r w:rsidRPr="00492387">
        <w:rPr>
          <w:rFonts w:ascii="Calibri" w:hAnsi="Calibri" w:cs="Calibri"/>
          <w:i/>
          <w:noProof/>
        </w:rPr>
        <w:t>Pharmacologyonline</w:t>
      </w:r>
      <w:r w:rsidRPr="00492387">
        <w:rPr>
          <w:rFonts w:ascii="Calibri" w:hAnsi="Calibri" w:cs="Calibri"/>
          <w:noProof/>
        </w:rPr>
        <w:t>, vol. 3, pp. 966-977, 2009.</w:t>
      </w:r>
    </w:p>
    <w:p w14:paraId="4D8C62B5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6]. L. Águila, J. Ruedlinger, K. Mansilla, J. Ordenes, R. Salvatici, R. R. de Campos and F. Romero, "Relaxant effects of a hydroalcoholic extract of Ruta graveolens on isolated rat tracheal rings," </w:t>
      </w:r>
      <w:r w:rsidRPr="00492387">
        <w:rPr>
          <w:rFonts w:ascii="Calibri" w:hAnsi="Calibri" w:cs="Calibri"/>
          <w:i/>
          <w:noProof/>
        </w:rPr>
        <w:t>Biological Research</w:t>
      </w:r>
      <w:r w:rsidRPr="00492387">
        <w:rPr>
          <w:rFonts w:ascii="Calibri" w:hAnsi="Calibri" w:cs="Calibri"/>
          <w:noProof/>
        </w:rPr>
        <w:t>, vol. 48, no. 1, pp. 1-6, 2015.</w:t>
      </w:r>
    </w:p>
    <w:p w14:paraId="1DB39A7D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7]. J. Y. Salib, S. A. El-Toumy, E. M. Hassan, N. H. Shafik, S. M. Abdel-Latif and I. Brouard, "New quinoline alkaloid from Ruta graveolens aerial parts and evaluation of the antifertility activity," </w:t>
      </w:r>
      <w:r w:rsidRPr="00492387">
        <w:rPr>
          <w:rFonts w:ascii="Calibri" w:hAnsi="Calibri" w:cs="Calibri"/>
          <w:i/>
          <w:noProof/>
        </w:rPr>
        <w:t>Natural product research</w:t>
      </w:r>
      <w:r w:rsidRPr="00492387">
        <w:rPr>
          <w:rFonts w:ascii="Calibri" w:hAnsi="Calibri" w:cs="Calibri"/>
          <w:noProof/>
        </w:rPr>
        <w:t>, vol. 28, no. 17, pp. 1335-1342, 2014.</w:t>
      </w:r>
    </w:p>
    <w:p w14:paraId="0E3A73FF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8]. C.-H. Lee and H.-S. Lee, "Relaxant effect of quinoline derivatives on histamine-induced contraction of the isolated guinea pig trachea," </w:t>
      </w:r>
      <w:r w:rsidRPr="00492387">
        <w:rPr>
          <w:rFonts w:ascii="Calibri" w:hAnsi="Calibri" w:cs="Calibri"/>
          <w:i/>
          <w:noProof/>
        </w:rPr>
        <w:t>Journal of the Korean Society for Applied Biological Chemistry</w:t>
      </w:r>
      <w:r w:rsidRPr="00492387">
        <w:rPr>
          <w:rFonts w:ascii="Calibri" w:hAnsi="Calibri" w:cs="Calibri"/>
          <w:noProof/>
        </w:rPr>
        <w:t>, vol. 54, no. 1, pp. 118-123, 2011.</w:t>
      </w:r>
    </w:p>
    <w:p w14:paraId="7380B528" w14:textId="77777777" w:rsidR="00492387" w:rsidRPr="00492387" w:rsidRDefault="00492387" w:rsidP="00492387">
      <w:pPr>
        <w:spacing w:after="0"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t xml:space="preserve">[59]. M. S. Harish, M. Nagur and S. Badami, "Antihistaminic and mast cell stabilizing activity of Striga orobanchioides," </w:t>
      </w:r>
      <w:r w:rsidRPr="00492387">
        <w:rPr>
          <w:rFonts w:ascii="Calibri" w:hAnsi="Calibri" w:cs="Calibri"/>
          <w:i/>
          <w:noProof/>
        </w:rPr>
        <w:t>Journal of Ethnopharmacoogyl</w:t>
      </w:r>
      <w:r w:rsidRPr="00492387">
        <w:rPr>
          <w:rFonts w:ascii="Calibri" w:hAnsi="Calibri" w:cs="Calibri"/>
          <w:noProof/>
        </w:rPr>
        <w:t>, vol. 76, no. 2, pp. 197-200, 2001.</w:t>
      </w:r>
    </w:p>
    <w:p w14:paraId="2BB2B03A" w14:textId="77777777" w:rsidR="00492387" w:rsidRPr="00492387" w:rsidRDefault="00492387" w:rsidP="00492387">
      <w:pPr>
        <w:spacing w:line="240" w:lineRule="auto"/>
        <w:ind w:left="567" w:hanging="284"/>
        <w:jc w:val="both"/>
        <w:rPr>
          <w:rFonts w:ascii="Calibri" w:hAnsi="Calibri" w:cs="Calibri"/>
          <w:noProof/>
        </w:rPr>
      </w:pPr>
      <w:r w:rsidRPr="00492387">
        <w:rPr>
          <w:rFonts w:ascii="Calibri" w:hAnsi="Calibri" w:cs="Calibri"/>
          <w:noProof/>
        </w:rPr>
        <w:lastRenderedPageBreak/>
        <w:t xml:space="preserve">[60]. A. Najda, A. Bains, P. Chawla, A. Kumar, S. Balant, M. Walasek-Janusz, D. Wach and R. Kaushik, "Assessment of Anti-Inflammatory and Antimicrobial Potential of Ethanolic Extract of Woodfordia fruticosa Flowers: GC-MS Analysis," </w:t>
      </w:r>
      <w:r w:rsidRPr="00492387">
        <w:rPr>
          <w:rFonts w:ascii="Calibri" w:hAnsi="Calibri" w:cs="Calibri"/>
          <w:i/>
          <w:noProof/>
        </w:rPr>
        <w:t>Molecules</w:t>
      </w:r>
      <w:r w:rsidRPr="00492387">
        <w:rPr>
          <w:rFonts w:ascii="Calibri" w:hAnsi="Calibri" w:cs="Calibri"/>
          <w:noProof/>
        </w:rPr>
        <w:t>, vol. 26, no. 23, 2021.</w:t>
      </w:r>
    </w:p>
    <w:p w14:paraId="011F5BBE" w14:textId="77777777" w:rsidR="00492387" w:rsidRPr="00492387" w:rsidRDefault="00492387" w:rsidP="00492387">
      <w:pPr>
        <w:ind w:left="567" w:hanging="284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92387">
        <w:fldChar w:fldCharType="end"/>
      </w:r>
    </w:p>
    <w:p w14:paraId="40C310F9" w14:textId="77777777" w:rsidR="00251E9D" w:rsidRDefault="00251E9D" w:rsidP="004071B3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sectPr w:rsidR="00251E9D" w:rsidSect="001426D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72A4DA" w14:textId="77777777" w:rsidR="00FE6E2C" w:rsidRDefault="00FE6E2C" w:rsidP="00087AA9">
      <w:pPr>
        <w:spacing w:after="0" w:line="240" w:lineRule="auto"/>
      </w:pPr>
      <w:r>
        <w:separator/>
      </w:r>
    </w:p>
  </w:endnote>
  <w:endnote w:type="continuationSeparator" w:id="0">
    <w:p w14:paraId="0CD7CBBB" w14:textId="77777777" w:rsidR="00FE6E2C" w:rsidRDefault="00FE6E2C" w:rsidP="0008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87A59" w14:textId="37068D37" w:rsidR="00591791" w:rsidRDefault="00591791" w:rsidP="002F6624">
    <w:pPr>
      <w:pStyle w:val="Footer"/>
      <w:tabs>
        <w:tab w:val="left" w:pos="7320"/>
      </w:tabs>
    </w:pPr>
    <w:r>
      <w:tab/>
    </w:r>
    <w:sdt>
      <w:sdtPr>
        <w:id w:val="-139943494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02F1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16213315" w14:textId="77777777" w:rsidR="00591791" w:rsidRDefault="005917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3ABB5F" w14:textId="77777777" w:rsidR="00FE6E2C" w:rsidRDefault="00FE6E2C" w:rsidP="00087AA9">
      <w:pPr>
        <w:spacing w:after="0" w:line="240" w:lineRule="auto"/>
      </w:pPr>
      <w:r>
        <w:separator/>
      </w:r>
    </w:p>
  </w:footnote>
  <w:footnote w:type="continuationSeparator" w:id="0">
    <w:p w14:paraId="369CA31A" w14:textId="77777777" w:rsidR="00FE6E2C" w:rsidRDefault="00FE6E2C" w:rsidP="00087A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8752352"/>
      <w:placeholder>
        <w:docPart w:val="CC4AB285CF78447D88109BF023ECEF46"/>
      </w:placeholder>
      <w:temporary/>
      <w:showingPlcHdr/>
      <w15:appearance w15:val="hidden"/>
    </w:sdtPr>
    <w:sdtEndPr/>
    <w:sdtContent>
      <w:p w14:paraId="2869A7AE" w14:textId="77777777" w:rsidR="00591791" w:rsidRDefault="00591791">
        <w:pPr>
          <w:pStyle w:val="Header"/>
        </w:pPr>
        <w:r>
          <w:t>[Type here]</w:t>
        </w:r>
      </w:p>
    </w:sdtContent>
  </w:sdt>
  <w:p w14:paraId="474EAF80" w14:textId="77777777" w:rsidR="00591791" w:rsidRDefault="005917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56D3A"/>
    <w:multiLevelType w:val="hybridMultilevel"/>
    <w:tmpl w:val="334679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5at9wbp2tzneepsxptwx8ax0swvfxprw9&quot;&gt;My EndNote Library&lt;record-ids&gt;&lt;item&gt;1&lt;/item&gt;&lt;item&gt;2&lt;/item&gt;&lt;/record-ids&gt;&lt;/item&gt;&lt;/Libraries&gt;"/>
  </w:docVars>
  <w:rsids>
    <w:rsidRoot w:val="008E70CB"/>
    <w:rsid w:val="000011AD"/>
    <w:rsid w:val="00001379"/>
    <w:rsid w:val="00001550"/>
    <w:rsid w:val="00004180"/>
    <w:rsid w:val="0000465B"/>
    <w:rsid w:val="00004B54"/>
    <w:rsid w:val="00004B89"/>
    <w:rsid w:val="00004BF2"/>
    <w:rsid w:val="00004F43"/>
    <w:rsid w:val="000067A1"/>
    <w:rsid w:val="00006DEB"/>
    <w:rsid w:val="00007338"/>
    <w:rsid w:val="0001029E"/>
    <w:rsid w:val="00011927"/>
    <w:rsid w:val="00011BED"/>
    <w:rsid w:val="00011E98"/>
    <w:rsid w:val="000123EE"/>
    <w:rsid w:val="00013475"/>
    <w:rsid w:val="0001387B"/>
    <w:rsid w:val="000152C4"/>
    <w:rsid w:val="00015B6A"/>
    <w:rsid w:val="00015B8B"/>
    <w:rsid w:val="000160B9"/>
    <w:rsid w:val="00016E8C"/>
    <w:rsid w:val="00017DB6"/>
    <w:rsid w:val="00021208"/>
    <w:rsid w:val="00021DC0"/>
    <w:rsid w:val="000220CB"/>
    <w:rsid w:val="000224E8"/>
    <w:rsid w:val="000240CB"/>
    <w:rsid w:val="000253C4"/>
    <w:rsid w:val="00025830"/>
    <w:rsid w:val="00025A31"/>
    <w:rsid w:val="000265C3"/>
    <w:rsid w:val="000274C9"/>
    <w:rsid w:val="0002797E"/>
    <w:rsid w:val="00027A1F"/>
    <w:rsid w:val="0003114B"/>
    <w:rsid w:val="000314BF"/>
    <w:rsid w:val="00035575"/>
    <w:rsid w:val="00035808"/>
    <w:rsid w:val="000362E6"/>
    <w:rsid w:val="00036352"/>
    <w:rsid w:val="0003701C"/>
    <w:rsid w:val="00037A8C"/>
    <w:rsid w:val="00037F51"/>
    <w:rsid w:val="0004079E"/>
    <w:rsid w:val="00040B03"/>
    <w:rsid w:val="000421C1"/>
    <w:rsid w:val="0004376A"/>
    <w:rsid w:val="000444C5"/>
    <w:rsid w:val="00044752"/>
    <w:rsid w:val="0004569F"/>
    <w:rsid w:val="00045EA3"/>
    <w:rsid w:val="0004660D"/>
    <w:rsid w:val="000466DD"/>
    <w:rsid w:val="00047A72"/>
    <w:rsid w:val="00050123"/>
    <w:rsid w:val="00050451"/>
    <w:rsid w:val="00050B33"/>
    <w:rsid w:val="00051C24"/>
    <w:rsid w:val="00052AFD"/>
    <w:rsid w:val="00052C38"/>
    <w:rsid w:val="00052CBE"/>
    <w:rsid w:val="00054248"/>
    <w:rsid w:val="000543E7"/>
    <w:rsid w:val="00054BBC"/>
    <w:rsid w:val="000560CD"/>
    <w:rsid w:val="00056389"/>
    <w:rsid w:val="00056AF8"/>
    <w:rsid w:val="0006004B"/>
    <w:rsid w:val="000604EF"/>
    <w:rsid w:val="00060ADD"/>
    <w:rsid w:val="0006339B"/>
    <w:rsid w:val="00064A4C"/>
    <w:rsid w:val="00064F6B"/>
    <w:rsid w:val="000652FB"/>
    <w:rsid w:val="00066993"/>
    <w:rsid w:val="000676DD"/>
    <w:rsid w:val="000678E1"/>
    <w:rsid w:val="00070F7C"/>
    <w:rsid w:val="00071675"/>
    <w:rsid w:val="00073226"/>
    <w:rsid w:val="00073254"/>
    <w:rsid w:val="000734EB"/>
    <w:rsid w:val="000746DF"/>
    <w:rsid w:val="00075718"/>
    <w:rsid w:val="00075C59"/>
    <w:rsid w:val="0007617F"/>
    <w:rsid w:val="00076895"/>
    <w:rsid w:val="00076966"/>
    <w:rsid w:val="00076D94"/>
    <w:rsid w:val="0007789D"/>
    <w:rsid w:val="00077B62"/>
    <w:rsid w:val="00077C14"/>
    <w:rsid w:val="00081700"/>
    <w:rsid w:val="00081CE7"/>
    <w:rsid w:val="00082879"/>
    <w:rsid w:val="00083610"/>
    <w:rsid w:val="00083859"/>
    <w:rsid w:val="0008408D"/>
    <w:rsid w:val="00085FF2"/>
    <w:rsid w:val="000863DD"/>
    <w:rsid w:val="000875DA"/>
    <w:rsid w:val="00087AA9"/>
    <w:rsid w:val="000924B1"/>
    <w:rsid w:val="00092524"/>
    <w:rsid w:val="00092D1D"/>
    <w:rsid w:val="000937A8"/>
    <w:rsid w:val="000959E2"/>
    <w:rsid w:val="00096549"/>
    <w:rsid w:val="000966B8"/>
    <w:rsid w:val="000971D8"/>
    <w:rsid w:val="00097AF6"/>
    <w:rsid w:val="000A02DE"/>
    <w:rsid w:val="000A032A"/>
    <w:rsid w:val="000A1021"/>
    <w:rsid w:val="000A12B1"/>
    <w:rsid w:val="000A1D0A"/>
    <w:rsid w:val="000A1DA8"/>
    <w:rsid w:val="000A24F3"/>
    <w:rsid w:val="000A3484"/>
    <w:rsid w:val="000A37CD"/>
    <w:rsid w:val="000A4AAF"/>
    <w:rsid w:val="000A4ADF"/>
    <w:rsid w:val="000A5D27"/>
    <w:rsid w:val="000A6057"/>
    <w:rsid w:val="000A7155"/>
    <w:rsid w:val="000A7312"/>
    <w:rsid w:val="000B01A9"/>
    <w:rsid w:val="000B124D"/>
    <w:rsid w:val="000B1366"/>
    <w:rsid w:val="000B298E"/>
    <w:rsid w:val="000B2E64"/>
    <w:rsid w:val="000B30FF"/>
    <w:rsid w:val="000B3FA6"/>
    <w:rsid w:val="000B49F5"/>
    <w:rsid w:val="000B5529"/>
    <w:rsid w:val="000B5683"/>
    <w:rsid w:val="000B6849"/>
    <w:rsid w:val="000B7975"/>
    <w:rsid w:val="000C0A87"/>
    <w:rsid w:val="000C18BC"/>
    <w:rsid w:val="000C24DE"/>
    <w:rsid w:val="000C254D"/>
    <w:rsid w:val="000C2FC0"/>
    <w:rsid w:val="000C462B"/>
    <w:rsid w:val="000C55F8"/>
    <w:rsid w:val="000C5A7C"/>
    <w:rsid w:val="000C5F03"/>
    <w:rsid w:val="000C76B1"/>
    <w:rsid w:val="000D0B2D"/>
    <w:rsid w:val="000D0B77"/>
    <w:rsid w:val="000D0C15"/>
    <w:rsid w:val="000D0DE6"/>
    <w:rsid w:val="000D307D"/>
    <w:rsid w:val="000D3475"/>
    <w:rsid w:val="000D4755"/>
    <w:rsid w:val="000D4D1C"/>
    <w:rsid w:val="000D719A"/>
    <w:rsid w:val="000D7A24"/>
    <w:rsid w:val="000D7C28"/>
    <w:rsid w:val="000E1244"/>
    <w:rsid w:val="000E27A1"/>
    <w:rsid w:val="000E3490"/>
    <w:rsid w:val="000E4369"/>
    <w:rsid w:val="000E545F"/>
    <w:rsid w:val="000E7782"/>
    <w:rsid w:val="000F1594"/>
    <w:rsid w:val="000F1625"/>
    <w:rsid w:val="000F20F9"/>
    <w:rsid w:val="000F2636"/>
    <w:rsid w:val="000F2D8D"/>
    <w:rsid w:val="000F3578"/>
    <w:rsid w:val="000F3790"/>
    <w:rsid w:val="000F4AD0"/>
    <w:rsid w:val="000F54D9"/>
    <w:rsid w:val="000F5EFA"/>
    <w:rsid w:val="000F7232"/>
    <w:rsid w:val="000F75BC"/>
    <w:rsid w:val="000F7739"/>
    <w:rsid w:val="00100942"/>
    <w:rsid w:val="00100D6F"/>
    <w:rsid w:val="001015AB"/>
    <w:rsid w:val="0010224B"/>
    <w:rsid w:val="001037A1"/>
    <w:rsid w:val="00103B89"/>
    <w:rsid w:val="00104910"/>
    <w:rsid w:val="00104E70"/>
    <w:rsid w:val="00104F85"/>
    <w:rsid w:val="0010587A"/>
    <w:rsid w:val="001058DE"/>
    <w:rsid w:val="00106049"/>
    <w:rsid w:val="00106B78"/>
    <w:rsid w:val="00107461"/>
    <w:rsid w:val="001078DA"/>
    <w:rsid w:val="00107C95"/>
    <w:rsid w:val="00110566"/>
    <w:rsid w:val="00111279"/>
    <w:rsid w:val="001129D8"/>
    <w:rsid w:val="0011422F"/>
    <w:rsid w:val="001153DE"/>
    <w:rsid w:val="00115B06"/>
    <w:rsid w:val="001168C4"/>
    <w:rsid w:val="00117954"/>
    <w:rsid w:val="00120B45"/>
    <w:rsid w:val="00122A7C"/>
    <w:rsid w:val="00122E46"/>
    <w:rsid w:val="001234C7"/>
    <w:rsid w:val="00123C8C"/>
    <w:rsid w:val="00124312"/>
    <w:rsid w:val="001244E3"/>
    <w:rsid w:val="00124912"/>
    <w:rsid w:val="00125FC3"/>
    <w:rsid w:val="00130D91"/>
    <w:rsid w:val="00132567"/>
    <w:rsid w:val="00132D3B"/>
    <w:rsid w:val="001346C3"/>
    <w:rsid w:val="0013475A"/>
    <w:rsid w:val="00134B59"/>
    <w:rsid w:val="00134BA4"/>
    <w:rsid w:val="001350AB"/>
    <w:rsid w:val="00137364"/>
    <w:rsid w:val="00137594"/>
    <w:rsid w:val="001401EE"/>
    <w:rsid w:val="00140E65"/>
    <w:rsid w:val="00140FDE"/>
    <w:rsid w:val="00142293"/>
    <w:rsid w:val="001426DD"/>
    <w:rsid w:val="00142EFF"/>
    <w:rsid w:val="0014325D"/>
    <w:rsid w:val="001433B4"/>
    <w:rsid w:val="00144BE0"/>
    <w:rsid w:val="0014667A"/>
    <w:rsid w:val="0014741E"/>
    <w:rsid w:val="00147F98"/>
    <w:rsid w:val="001500D9"/>
    <w:rsid w:val="0015118F"/>
    <w:rsid w:val="00151A45"/>
    <w:rsid w:val="00151DC4"/>
    <w:rsid w:val="00152326"/>
    <w:rsid w:val="00153932"/>
    <w:rsid w:val="00153A21"/>
    <w:rsid w:val="001543C6"/>
    <w:rsid w:val="00155793"/>
    <w:rsid w:val="00155BCC"/>
    <w:rsid w:val="00156444"/>
    <w:rsid w:val="00157EA8"/>
    <w:rsid w:val="0016062F"/>
    <w:rsid w:val="00160740"/>
    <w:rsid w:val="001618F5"/>
    <w:rsid w:val="00162ED2"/>
    <w:rsid w:val="00163AE6"/>
    <w:rsid w:val="001640D5"/>
    <w:rsid w:val="0016463D"/>
    <w:rsid w:val="00164ED3"/>
    <w:rsid w:val="0016541C"/>
    <w:rsid w:val="00165FC7"/>
    <w:rsid w:val="0016674F"/>
    <w:rsid w:val="00166903"/>
    <w:rsid w:val="00166938"/>
    <w:rsid w:val="00167F59"/>
    <w:rsid w:val="00170795"/>
    <w:rsid w:val="00170E1F"/>
    <w:rsid w:val="00171AB6"/>
    <w:rsid w:val="00173B9F"/>
    <w:rsid w:val="00173EB6"/>
    <w:rsid w:val="00174D22"/>
    <w:rsid w:val="001751DB"/>
    <w:rsid w:val="001752B6"/>
    <w:rsid w:val="00177B92"/>
    <w:rsid w:val="00180001"/>
    <w:rsid w:val="0018026E"/>
    <w:rsid w:val="00180ED0"/>
    <w:rsid w:val="00182664"/>
    <w:rsid w:val="00183A46"/>
    <w:rsid w:val="00184A7A"/>
    <w:rsid w:val="001869A0"/>
    <w:rsid w:val="00187317"/>
    <w:rsid w:val="00187A63"/>
    <w:rsid w:val="00187C1F"/>
    <w:rsid w:val="00187EB4"/>
    <w:rsid w:val="00187EE9"/>
    <w:rsid w:val="00190306"/>
    <w:rsid w:val="001906B3"/>
    <w:rsid w:val="00190A5D"/>
    <w:rsid w:val="00190CC3"/>
    <w:rsid w:val="00190F3B"/>
    <w:rsid w:val="001926BB"/>
    <w:rsid w:val="0019360A"/>
    <w:rsid w:val="00193D9E"/>
    <w:rsid w:val="00194BAD"/>
    <w:rsid w:val="00195B54"/>
    <w:rsid w:val="00197190"/>
    <w:rsid w:val="00197B1C"/>
    <w:rsid w:val="00197CA5"/>
    <w:rsid w:val="00197F2D"/>
    <w:rsid w:val="001A09DD"/>
    <w:rsid w:val="001A0BC8"/>
    <w:rsid w:val="001A0CFF"/>
    <w:rsid w:val="001A11E8"/>
    <w:rsid w:val="001A11EE"/>
    <w:rsid w:val="001A1A84"/>
    <w:rsid w:val="001A1E47"/>
    <w:rsid w:val="001A2765"/>
    <w:rsid w:val="001A2F85"/>
    <w:rsid w:val="001A3F85"/>
    <w:rsid w:val="001A4ABB"/>
    <w:rsid w:val="001A6A53"/>
    <w:rsid w:val="001A6AA0"/>
    <w:rsid w:val="001A6CD8"/>
    <w:rsid w:val="001A6DD0"/>
    <w:rsid w:val="001A739F"/>
    <w:rsid w:val="001A755F"/>
    <w:rsid w:val="001A7721"/>
    <w:rsid w:val="001B1F19"/>
    <w:rsid w:val="001B229C"/>
    <w:rsid w:val="001B2C99"/>
    <w:rsid w:val="001B376A"/>
    <w:rsid w:val="001B38B9"/>
    <w:rsid w:val="001B4A7D"/>
    <w:rsid w:val="001B508A"/>
    <w:rsid w:val="001B5CF3"/>
    <w:rsid w:val="001B5EB3"/>
    <w:rsid w:val="001B6403"/>
    <w:rsid w:val="001B6E70"/>
    <w:rsid w:val="001B7166"/>
    <w:rsid w:val="001B73F9"/>
    <w:rsid w:val="001C008D"/>
    <w:rsid w:val="001C0202"/>
    <w:rsid w:val="001C07F5"/>
    <w:rsid w:val="001C0893"/>
    <w:rsid w:val="001C0FCD"/>
    <w:rsid w:val="001C25FD"/>
    <w:rsid w:val="001C361D"/>
    <w:rsid w:val="001C4472"/>
    <w:rsid w:val="001C4872"/>
    <w:rsid w:val="001C48BC"/>
    <w:rsid w:val="001C49C2"/>
    <w:rsid w:val="001C5B03"/>
    <w:rsid w:val="001C5B13"/>
    <w:rsid w:val="001C5EFA"/>
    <w:rsid w:val="001C73DF"/>
    <w:rsid w:val="001D035D"/>
    <w:rsid w:val="001D1048"/>
    <w:rsid w:val="001D1235"/>
    <w:rsid w:val="001D1C58"/>
    <w:rsid w:val="001D222D"/>
    <w:rsid w:val="001D2D2E"/>
    <w:rsid w:val="001D3428"/>
    <w:rsid w:val="001D42FF"/>
    <w:rsid w:val="001D57B7"/>
    <w:rsid w:val="001D6072"/>
    <w:rsid w:val="001D683A"/>
    <w:rsid w:val="001D7040"/>
    <w:rsid w:val="001D7765"/>
    <w:rsid w:val="001E0A08"/>
    <w:rsid w:val="001E3146"/>
    <w:rsid w:val="001E45FA"/>
    <w:rsid w:val="001E5428"/>
    <w:rsid w:val="001E69A9"/>
    <w:rsid w:val="001E6CB2"/>
    <w:rsid w:val="001E73D4"/>
    <w:rsid w:val="001F035E"/>
    <w:rsid w:val="001F0931"/>
    <w:rsid w:val="001F0BE8"/>
    <w:rsid w:val="001F1659"/>
    <w:rsid w:val="001F1CC7"/>
    <w:rsid w:val="001F2865"/>
    <w:rsid w:val="001F5A2F"/>
    <w:rsid w:val="001F5FC8"/>
    <w:rsid w:val="001F60EB"/>
    <w:rsid w:val="00200335"/>
    <w:rsid w:val="002003A0"/>
    <w:rsid w:val="002006EA"/>
    <w:rsid w:val="00201E58"/>
    <w:rsid w:val="0020237B"/>
    <w:rsid w:val="00202C4F"/>
    <w:rsid w:val="002031A8"/>
    <w:rsid w:val="00203826"/>
    <w:rsid w:val="0020483C"/>
    <w:rsid w:val="0020526C"/>
    <w:rsid w:val="0020734B"/>
    <w:rsid w:val="0020790C"/>
    <w:rsid w:val="00210015"/>
    <w:rsid w:val="00211655"/>
    <w:rsid w:val="00211B53"/>
    <w:rsid w:val="00211DD2"/>
    <w:rsid w:val="00213F16"/>
    <w:rsid w:val="0021565C"/>
    <w:rsid w:val="002157DD"/>
    <w:rsid w:val="00215B7E"/>
    <w:rsid w:val="002163C9"/>
    <w:rsid w:val="00216A44"/>
    <w:rsid w:val="00217135"/>
    <w:rsid w:val="00217D9B"/>
    <w:rsid w:val="002207E2"/>
    <w:rsid w:val="00220DA0"/>
    <w:rsid w:val="0022185C"/>
    <w:rsid w:val="00221DEC"/>
    <w:rsid w:val="002223FD"/>
    <w:rsid w:val="00223004"/>
    <w:rsid w:val="00223562"/>
    <w:rsid w:val="00224F70"/>
    <w:rsid w:val="002254D1"/>
    <w:rsid w:val="002266EF"/>
    <w:rsid w:val="002267F2"/>
    <w:rsid w:val="00226BCC"/>
    <w:rsid w:val="00227800"/>
    <w:rsid w:val="002278F4"/>
    <w:rsid w:val="0023021A"/>
    <w:rsid w:val="00230670"/>
    <w:rsid w:val="00231F22"/>
    <w:rsid w:val="00235D7C"/>
    <w:rsid w:val="00235EEE"/>
    <w:rsid w:val="00237BE2"/>
    <w:rsid w:val="00240545"/>
    <w:rsid w:val="00240576"/>
    <w:rsid w:val="00241781"/>
    <w:rsid w:val="00241B69"/>
    <w:rsid w:val="002454B4"/>
    <w:rsid w:val="00246505"/>
    <w:rsid w:val="00246A7E"/>
    <w:rsid w:val="00250D20"/>
    <w:rsid w:val="00250F3A"/>
    <w:rsid w:val="00250F95"/>
    <w:rsid w:val="002511BB"/>
    <w:rsid w:val="00251A6D"/>
    <w:rsid w:val="00251C6D"/>
    <w:rsid w:val="00251E9D"/>
    <w:rsid w:val="00251FA4"/>
    <w:rsid w:val="0025519E"/>
    <w:rsid w:val="002556A4"/>
    <w:rsid w:val="00255E2D"/>
    <w:rsid w:val="0025633B"/>
    <w:rsid w:val="002563C5"/>
    <w:rsid w:val="00256B84"/>
    <w:rsid w:val="00256BC0"/>
    <w:rsid w:val="002571AA"/>
    <w:rsid w:val="0026376D"/>
    <w:rsid w:val="00263C3F"/>
    <w:rsid w:val="00263FEB"/>
    <w:rsid w:val="00264AF9"/>
    <w:rsid w:val="00264D16"/>
    <w:rsid w:val="00265167"/>
    <w:rsid w:val="0026567C"/>
    <w:rsid w:val="00265EC1"/>
    <w:rsid w:val="00266E6D"/>
    <w:rsid w:val="00267207"/>
    <w:rsid w:val="00267314"/>
    <w:rsid w:val="0027029D"/>
    <w:rsid w:val="00270936"/>
    <w:rsid w:val="00271AD9"/>
    <w:rsid w:val="00272080"/>
    <w:rsid w:val="00272DCA"/>
    <w:rsid w:val="00272FBF"/>
    <w:rsid w:val="00272FD3"/>
    <w:rsid w:val="00273381"/>
    <w:rsid w:val="002764D6"/>
    <w:rsid w:val="00276E83"/>
    <w:rsid w:val="0027721A"/>
    <w:rsid w:val="00280BE6"/>
    <w:rsid w:val="00280E46"/>
    <w:rsid w:val="00281A14"/>
    <w:rsid w:val="00281AB5"/>
    <w:rsid w:val="00281FC5"/>
    <w:rsid w:val="002824A5"/>
    <w:rsid w:val="00283DA4"/>
    <w:rsid w:val="00283E38"/>
    <w:rsid w:val="00284F1A"/>
    <w:rsid w:val="00285256"/>
    <w:rsid w:val="00292532"/>
    <w:rsid w:val="00293BA5"/>
    <w:rsid w:val="00293BE4"/>
    <w:rsid w:val="00293EAC"/>
    <w:rsid w:val="00295502"/>
    <w:rsid w:val="002963A6"/>
    <w:rsid w:val="002978FD"/>
    <w:rsid w:val="00297985"/>
    <w:rsid w:val="002A0082"/>
    <w:rsid w:val="002A02B5"/>
    <w:rsid w:val="002A25D4"/>
    <w:rsid w:val="002A2A2A"/>
    <w:rsid w:val="002A389A"/>
    <w:rsid w:val="002A4EE3"/>
    <w:rsid w:val="002A5132"/>
    <w:rsid w:val="002A5465"/>
    <w:rsid w:val="002A5B8B"/>
    <w:rsid w:val="002A650E"/>
    <w:rsid w:val="002A69E4"/>
    <w:rsid w:val="002A6A98"/>
    <w:rsid w:val="002B0A3B"/>
    <w:rsid w:val="002B0D3A"/>
    <w:rsid w:val="002B185F"/>
    <w:rsid w:val="002B2381"/>
    <w:rsid w:val="002B2C8E"/>
    <w:rsid w:val="002B35BA"/>
    <w:rsid w:val="002B577F"/>
    <w:rsid w:val="002B6194"/>
    <w:rsid w:val="002B6452"/>
    <w:rsid w:val="002B645C"/>
    <w:rsid w:val="002B7F2A"/>
    <w:rsid w:val="002C017A"/>
    <w:rsid w:val="002C0408"/>
    <w:rsid w:val="002C04F5"/>
    <w:rsid w:val="002C0FE4"/>
    <w:rsid w:val="002C1186"/>
    <w:rsid w:val="002C229F"/>
    <w:rsid w:val="002C23EC"/>
    <w:rsid w:val="002C261D"/>
    <w:rsid w:val="002C29E7"/>
    <w:rsid w:val="002C2BD3"/>
    <w:rsid w:val="002C30CE"/>
    <w:rsid w:val="002C3252"/>
    <w:rsid w:val="002C57C1"/>
    <w:rsid w:val="002C5FB6"/>
    <w:rsid w:val="002C6836"/>
    <w:rsid w:val="002C6B63"/>
    <w:rsid w:val="002C6BA9"/>
    <w:rsid w:val="002C7402"/>
    <w:rsid w:val="002C77A1"/>
    <w:rsid w:val="002D0288"/>
    <w:rsid w:val="002D078C"/>
    <w:rsid w:val="002D1355"/>
    <w:rsid w:val="002D1B24"/>
    <w:rsid w:val="002D2187"/>
    <w:rsid w:val="002D4078"/>
    <w:rsid w:val="002D4E34"/>
    <w:rsid w:val="002D4E68"/>
    <w:rsid w:val="002D4FB9"/>
    <w:rsid w:val="002D63E6"/>
    <w:rsid w:val="002E0BAA"/>
    <w:rsid w:val="002E0D8C"/>
    <w:rsid w:val="002E14A1"/>
    <w:rsid w:val="002E1C39"/>
    <w:rsid w:val="002E3D27"/>
    <w:rsid w:val="002E63BC"/>
    <w:rsid w:val="002E6B27"/>
    <w:rsid w:val="002E7806"/>
    <w:rsid w:val="002E7B37"/>
    <w:rsid w:val="002F1C9F"/>
    <w:rsid w:val="002F2F46"/>
    <w:rsid w:val="002F352A"/>
    <w:rsid w:val="002F3CFA"/>
    <w:rsid w:val="002F3D80"/>
    <w:rsid w:val="002F3DBE"/>
    <w:rsid w:val="002F51E3"/>
    <w:rsid w:val="002F6009"/>
    <w:rsid w:val="002F6624"/>
    <w:rsid w:val="002F736B"/>
    <w:rsid w:val="00300EF9"/>
    <w:rsid w:val="00301C8B"/>
    <w:rsid w:val="003032B4"/>
    <w:rsid w:val="003035BA"/>
    <w:rsid w:val="00303A83"/>
    <w:rsid w:val="00305302"/>
    <w:rsid w:val="00305A27"/>
    <w:rsid w:val="00305FB4"/>
    <w:rsid w:val="00306E7C"/>
    <w:rsid w:val="003073A1"/>
    <w:rsid w:val="003074A2"/>
    <w:rsid w:val="00307CC4"/>
    <w:rsid w:val="00307DF7"/>
    <w:rsid w:val="003101D6"/>
    <w:rsid w:val="003107B7"/>
    <w:rsid w:val="003110D2"/>
    <w:rsid w:val="003115AC"/>
    <w:rsid w:val="003124E4"/>
    <w:rsid w:val="0031331D"/>
    <w:rsid w:val="003138ED"/>
    <w:rsid w:val="00313FA2"/>
    <w:rsid w:val="0031403B"/>
    <w:rsid w:val="003170EF"/>
    <w:rsid w:val="00317962"/>
    <w:rsid w:val="00317B37"/>
    <w:rsid w:val="00320299"/>
    <w:rsid w:val="003202EB"/>
    <w:rsid w:val="003206FB"/>
    <w:rsid w:val="0032106F"/>
    <w:rsid w:val="00321735"/>
    <w:rsid w:val="00321BE7"/>
    <w:rsid w:val="003230EE"/>
    <w:rsid w:val="0032402E"/>
    <w:rsid w:val="00326AD9"/>
    <w:rsid w:val="0032769C"/>
    <w:rsid w:val="003324B9"/>
    <w:rsid w:val="0033265F"/>
    <w:rsid w:val="00333D60"/>
    <w:rsid w:val="00336F5D"/>
    <w:rsid w:val="00337FB0"/>
    <w:rsid w:val="00342540"/>
    <w:rsid w:val="00342BA5"/>
    <w:rsid w:val="0034540A"/>
    <w:rsid w:val="0034572E"/>
    <w:rsid w:val="00347529"/>
    <w:rsid w:val="00347A33"/>
    <w:rsid w:val="003501D7"/>
    <w:rsid w:val="003504CE"/>
    <w:rsid w:val="00352134"/>
    <w:rsid w:val="00353140"/>
    <w:rsid w:val="00353A20"/>
    <w:rsid w:val="00353C61"/>
    <w:rsid w:val="003556CC"/>
    <w:rsid w:val="00357B1F"/>
    <w:rsid w:val="00357C6C"/>
    <w:rsid w:val="00360DA7"/>
    <w:rsid w:val="0036118F"/>
    <w:rsid w:val="0036199D"/>
    <w:rsid w:val="00361B72"/>
    <w:rsid w:val="0036266B"/>
    <w:rsid w:val="003634C7"/>
    <w:rsid w:val="003635B8"/>
    <w:rsid w:val="00363874"/>
    <w:rsid w:val="003645B5"/>
    <w:rsid w:val="003674ED"/>
    <w:rsid w:val="00367FBB"/>
    <w:rsid w:val="003701FE"/>
    <w:rsid w:val="0037055C"/>
    <w:rsid w:val="00372C19"/>
    <w:rsid w:val="00372E20"/>
    <w:rsid w:val="00373C9F"/>
    <w:rsid w:val="00374A11"/>
    <w:rsid w:val="00375019"/>
    <w:rsid w:val="003757F9"/>
    <w:rsid w:val="00375807"/>
    <w:rsid w:val="00377C3B"/>
    <w:rsid w:val="003811A0"/>
    <w:rsid w:val="0038128B"/>
    <w:rsid w:val="0038173C"/>
    <w:rsid w:val="00382377"/>
    <w:rsid w:val="00382E09"/>
    <w:rsid w:val="00383BF0"/>
    <w:rsid w:val="003842FA"/>
    <w:rsid w:val="00385C64"/>
    <w:rsid w:val="00385DD0"/>
    <w:rsid w:val="00386059"/>
    <w:rsid w:val="0038780F"/>
    <w:rsid w:val="003900AD"/>
    <w:rsid w:val="003903C2"/>
    <w:rsid w:val="00390D7A"/>
    <w:rsid w:val="0039143B"/>
    <w:rsid w:val="0039162D"/>
    <w:rsid w:val="00391636"/>
    <w:rsid w:val="00391E74"/>
    <w:rsid w:val="003929C1"/>
    <w:rsid w:val="00392B2B"/>
    <w:rsid w:val="00392F61"/>
    <w:rsid w:val="00393D00"/>
    <w:rsid w:val="00393D4A"/>
    <w:rsid w:val="00394D52"/>
    <w:rsid w:val="00394E17"/>
    <w:rsid w:val="00395D0B"/>
    <w:rsid w:val="0039760A"/>
    <w:rsid w:val="003A121E"/>
    <w:rsid w:val="003A303D"/>
    <w:rsid w:val="003A4756"/>
    <w:rsid w:val="003A4996"/>
    <w:rsid w:val="003A7110"/>
    <w:rsid w:val="003B0BE9"/>
    <w:rsid w:val="003B0D0D"/>
    <w:rsid w:val="003B0E05"/>
    <w:rsid w:val="003B1717"/>
    <w:rsid w:val="003B2BBC"/>
    <w:rsid w:val="003B3309"/>
    <w:rsid w:val="003B3918"/>
    <w:rsid w:val="003B484C"/>
    <w:rsid w:val="003B55BF"/>
    <w:rsid w:val="003B606F"/>
    <w:rsid w:val="003B6079"/>
    <w:rsid w:val="003B7AFC"/>
    <w:rsid w:val="003B7D47"/>
    <w:rsid w:val="003C0804"/>
    <w:rsid w:val="003C3FB8"/>
    <w:rsid w:val="003C4289"/>
    <w:rsid w:val="003C447E"/>
    <w:rsid w:val="003C49A5"/>
    <w:rsid w:val="003C4E02"/>
    <w:rsid w:val="003C518D"/>
    <w:rsid w:val="003D0093"/>
    <w:rsid w:val="003D052D"/>
    <w:rsid w:val="003D0FC1"/>
    <w:rsid w:val="003D118E"/>
    <w:rsid w:val="003D14BD"/>
    <w:rsid w:val="003D1D2D"/>
    <w:rsid w:val="003D1F19"/>
    <w:rsid w:val="003D24F4"/>
    <w:rsid w:val="003D29B5"/>
    <w:rsid w:val="003D2B92"/>
    <w:rsid w:val="003D3879"/>
    <w:rsid w:val="003D40C7"/>
    <w:rsid w:val="003D4AAB"/>
    <w:rsid w:val="003D4F10"/>
    <w:rsid w:val="003D5352"/>
    <w:rsid w:val="003D5F8C"/>
    <w:rsid w:val="003D6C19"/>
    <w:rsid w:val="003D742D"/>
    <w:rsid w:val="003D7495"/>
    <w:rsid w:val="003D7706"/>
    <w:rsid w:val="003D7A92"/>
    <w:rsid w:val="003D7FD3"/>
    <w:rsid w:val="003E1FDC"/>
    <w:rsid w:val="003E29C1"/>
    <w:rsid w:val="003E29E7"/>
    <w:rsid w:val="003E2D6E"/>
    <w:rsid w:val="003E55DD"/>
    <w:rsid w:val="003E73E2"/>
    <w:rsid w:val="003E7CF6"/>
    <w:rsid w:val="003E7FF8"/>
    <w:rsid w:val="003F133E"/>
    <w:rsid w:val="003F3BAF"/>
    <w:rsid w:val="003F3BF9"/>
    <w:rsid w:val="003F3FE2"/>
    <w:rsid w:val="003F5AF9"/>
    <w:rsid w:val="003F6E10"/>
    <w:rsid w:val="0040040F"/>
    <w:rsid w:val="00401CE8"/>
    <w:rsid w:val="00402EA6"/>
    <w:rsid w:val="00403519"/>
    <w:rsid w:val="00403932"/>
    <w:rsid w:val="00403A2D"/>
    <w:rsid w:val="00404C18"/>
    <w:rsid w:val="004050E1"/>
    <w:rsid w:val="0040566E"/>
    <w:rsid w:val="00407008"/>
    <w:rsid w:val="004071B3"/>
    <w:rsid w:val="004074A2"/>
    <w:rsid w:val="00407B9F"/>
    <w:rsid w:val="004101E2"/>
    <w:rsid w:val="0041071A"/>
    <w:rsid w:val="00411005"/>
    <w:rsid w:val="00411A0D"/>
    <w:rsid w:val="00411A96"/>
    <w:rsid w:val="00411FCA"/>
    <w:rsid w:val="004120B9"/>
    <w:rsid w:val="0041238D"/>
    <w:rsid w:val="004124AB"/>
    <w:rsid w:val="00412C12"/>
    <w:rsid w:val="004152AA"/>
    <w:rsid w:val="0041554F"/>
    <w:rsid w:val="00415A56"/>
    <w:rsid w:val="0041656E"/>
    <w:rsid w:val="00416A70"/>
    <w:rsid w:val="0041717C"/>
    <w:rsid w:val="00420F8B"/>
    <w:rsid w:val="00421774"/>
    <w:rsid w:val="004217BF"/>
    <w:rsid w:val="0042220F"/>
    <w:rsid w:val="00422C48"/>
    <w:rsid w:val="00423387"/>
    <w:rsid w:val="004239CA"/>
    <w:rsid w:val="00423C48"/>
    <w:rsid w:val="00426600"/>
    <w:rsid w:val="00426A9F"/>
    <w:rsid w:val="00427D35"/>
    <w:rsid w:val="00430097"/>
    <w:rsid w:val="004308DD"/>
    <w:rsid w:val="00432BD4"/>
    <w:rsid w:val="00432CFC"/>
    <w:rsid w:val="00433D7E"/>
    <w:rsid w:val="00433E3E"/>
    <w:rsid w:val="0043516F"/>
    <w:rsid w:val="004355A1"/>
    <w:rsid w:val="00435BA7"/>
    <w:rsid w:val="0043785B"/>
    <w:rsid w:val="00437B1C"/>
    <w:rsid w:val="00440D72"/>
    <w:rsid w:val="00440F8F"/>
    <w:rsid w:val="00441459"/>
    <w:rsid w:val="00442BD5"/>
    <w:rsid w:val="0044311A"/>
    <w:rsid w:val="004447E9"/>
    <w:rsid w:val="00444DFD"/>
    <w:rsid w:val="0044509D"/>
    <w:rsid w:val="00445873"/>
    <w:rsid w:val="00450449"/>
    <w:rsid w:val="00451069"/>
    <w:rsid w:val="004514DD"/>
    <w:rsid w:val="00451BB7"/>
    <w:rsid w:val="0045280A"/>
    <w:rsid w:val="004538D2"/>
    <w:rsid w:val="00455713"/>
    <w:rsid w:val="0045582F"/>
    <w:rsid w:val="00455861"/>
    <w:rsid w:val="00455ED6"/>
    <w:rsid w:val="0045644D"/>
    <w:rsid w:val="00456D8B"/>
    <w:rsid w:val="004578A6"/>
    <w:rsid w:val="00457FD3"/>
    <w:rsid w:val="00460668"/>
    <w:rsid w:val="00461290"/>
    <w:rsid w:val="00461521"/>
    <w:rsid w:val="00461708"/>
    <w:rsid w:val="004623B8"/>
    <w:rsid w:val="00463397"/>
    <w:rsid w:val="00463D4A"/>
    <w:rsid w:val="00464238"/>
    <w:rsid w:val="00464A1A"/>
    <w:rsid w:val="00467DD5"/>
    <w:rsid w:val="00471ACC"/>
    <w:rsid w:val="004722B7"/>
    <w:rsid w:val="00472FCA"/>
    <w:rsid w:val="00473130"/>
    <w:rsid w:val="0047368D"/>
    <w:rsid w:val="004743CA"/>
    <w:rsid w:val="0047459E"/>
    <w:rsid w:val="00474D14"/>
    <w:rsid w:val="00475035"/>
    <w:rsid w:val="004756E2"/>
    <w:rsid w:val="00475736"/>
    <w:rsid w:val="00477321"/>
    <w:rsid w:val="004801E9"/>
    <w:rsid w:val="004802CF"/>
    <w:rsid w:val="0048048C"/>
    <w:rsid w:val="004814B3"/>
    <w:rsid w:val="004818CB"/>
    <w:rsid w:val="00482889"/>
    <w:rsid w:val="00482A0B"/>
    <w:rsid w:val="00484EE7"/>
    <w:rsid w:val="0048506C"/>
    <w:rsid w:val="00485C01"/>
    <w:rsid w:val="00485E3D"/>
    <w:rsid w:val="00485E57"/>
    <w:rsid w:val="00486C06"/>
    <w:rsid w:val="00486CEA"/>
    <w:rsid w:val="00486ECF"/>
    <w:rsid w:val="004904EE"/>
    <w:rsid w:val="00492196"/>
    <w:rsid w:val="00492387"/>
    <w:rsid w:val="004925E6"/>
    <w:rsid w:val="0049350D"/>
    <w:rsid w:val="00493AAE"/>
    <w:rsid w:val="00493FD3"/>
    <w:rsid w:val="00494D7B"/>
    <w:rsid w:val="00494E6D"/>
    <w:rsid w:val="00496BD2"/>
    <w:rsid w:val="004A01D3"/>
    <w:rsid w:val="004A0D57"/>
    <w:rsid w:val="004A1198"/>
    <w:rsid w:val="004A2227"/>
    <w:rsid w:val="004A249C"/>
    <w:rsid w:val="004A490D"/>
    <w:rsid w:val="004A5CFE"/>
    <w:rsid w:val="004A6201"/>
    <w:rsid w:val="004A71C9"/>
    <w:rsid w:val="004A7948"/>
    <w:rsid w:val="004B05C0"/>
    <w:rsid w:val="004B196A"/>
    <w:rsid w:val="004B1A0E"/>
    <w:rsid w:val="004B3328"/>
    <w:rsid w:val="004B380E"/>
    <w:rsid w:val="004B3862"/>
    <w:rsid w:val="004B39F4"/>
    <w:rsid w:val="004B4CAE"/>
    <w:rsid w:val="004B4F61"/>
    <w:rsid w:val="004B5C4A"/>
    <w:rsid w:val="004B6832"/>
    <w:rsid w:val="004B6888"/>
    <w:rsid w:val="004B696B"/>
    <w:rsid w:val="004B696C"/>
    <w:rsid w:val="004B761E"/>
    <w:rsid w:val="004B7664"/>
    <w:rsid w:val="004C12EB"/>
    <w:rsid w:val="004C1395"/>
    <w:rsid w:val="004C18AB"/>
    <w:rsid w:val="004C2306"/>
    <w:rsid w:val="004C29AC"/>
    <w:rsid w:val="004C2C99"/>
    <w:rsid w:val="004C40EB"/>
    <w:rsid w:val="004C414B"/>
    <w:rsid w:val="004C41AB"/>
    <w:rsid w:val="004C41C3"/>
    <w:rsid w:val="004C5249"/>
    <w:rsid w:val="004C53CF"/>
    <w:rsid w:val="004C5789"/>
    <w:rsid w:val="004C58CF"/>
    <w:rsid w:val="004C5CC3"/>
    <w:rsid w:val="004C776E"/>
    <w:rsid w:val="004D01F6"/>
    <w:rsid w:val="004D09A9"/>
    <w:rsid w:val="004D1B82"/>
    <w:rsid w:val="004D291E"/>
    <w:rsid w:val="004D2C7B"/>
    <w:rsid w:val="004D2D90"/>
    <w:rsid w:val="004D311A"/>
    <w:rsid w:val="004D3D5A"/>
    <w:rsid w:val="004D59B3"/>
    <w:rsid w:val="004D5B8A"/>
    <w:rsid w:val="004D5FA1"/>
    <w:rsid w:val="004D6115"/>
    <w:rsid w:val="004D6897"/>
    <w:rsid w:val="004D7192"/>
    <w:rsid w:val="004D74D1"/>
    <w:rsid w:val="004D7D09"/>
    <w:rsid w:val="004E0CA6"/>
    <w:rsid w:val="004E0F3F"/>
    <w:rsid w:val="004E1374"/>
    <w:rsid w:val="004E1CB6"/>
    <w:rsid w:val="004E28F5"/>
    <w:rsid w:val="004E3AB3"/>
    <w:rsid w:val="004E4CA1"/>
    <w:rsid w:val="004E502C"/>
    <w:rsid w:val="004E586C"/>
    <w:rsid w:val="004E63F6"/>
    <w:rsid w:val="004E73B3"/>
    <w:rsid w:val="004F06EB"/>
    <w:rsid w:val="004F0B3B"/>
    <w:rsid w:val="004F0B7D"/>
    <w:rsid w:val="004F1D59"/>
    <w:rsid w:val="004F1FEF"/>
    <w:rsid w:val="004F3530"/>
    <w:rsid w:val="004F4B51"/>
    <w:rsid w:val="004F4D7C"/>
    <w:rsid w:val="004F5343"/>
    <w:rsid w:val="004F66BF"/>
    <w:rsid w:val="004F7136"/>
    <w:rsid w:val="004F74D8"/>
    <w:rsid w:val="004F78CA"/>
    <w:rsid w:val="004F7E0C"/>
    <w:rsid w:val="005003AC"/>
    <w:rsid w:val="005015E2"/>
    <w:rsid w:val="005019E6"/>
    <w:rsid w:val="00501E18"/>
    <w:rsid w:val="00502DB3"/>
    <w:rsid w:val="005030D5"/>
    <w:rsid w:val="00504916"/>
    <w:rsid w:val="0050520D"/>
    <w:rsid w:val="0050597D"/>
    <w:rsid w:val="00505AEE"/>
    <w:rsid w:val="00506A33"/>
    <w:rsid w:val="00506FC5"/>
    <w:rsid w:val="005074EB"/>
    <w:rsid w:val="00510486"/>
    <w:rsid w:val="00510B00"/>
    <w:rsid w:val="00510EA2"/>
    <w:rsid w:val="0051240B"/>
    <w:rsid w:val="00514B38"/>
    <w:rsid w:val="00514D86"/>
    <w:rsid w:val="005155C7"/>
    <w:rsid w:val="00515A0B"/>
    <w:rsid w:val="00515FF8"/>
    <w:rsid w:val="005164EB"/>
    <w:rsid w:val="00517673"/>
    <w:rsid w:val="00520E62"/>
    <w:rsid w:val="00520FE3"/>
    <w:rsid w:val="005217F7"/>
    <w:rsid w:val="0052376A"/>
    <w:rsid w:val="00523BFF"/>
    <w:rsid w:val="00525604"/>
    <w:rsid w:val="00525BBD"/>
    <w:rsid w:val="00525F11"/>
    <w:rsid w:val="005262FD"/>
    <w:rsid w:val="005302B7"/>
    <w:rsid w:val="005305BF"/>
    <w:rsid w:val="0053084B"/>
    <w:rsid w:val="00530CA5"/>
    <w:rsid w:val="005318F3"/>
    <w:rsid w:val="00531B1C"/>
    <w:rsid w:val="005331D8"/>
    <w:rsid w:val="005333EB"/>
    <w:rsid w:val="00533678"/>
    <w:rsid w:val="00534FB6"/>
    <w:rsid w:val="00536505"/>
    <w:rsid w:val="0053682C"/>
    <w:rsid w:val="0053693F"/>
    <w:rsid w:val="00536C20"/>
    <w:rsid w:val="00536FC8"/>
    <w:rsid w:val="00540531"/>
    <w:rsid w:val="005420CE"/>
    <w:rsid w:val="005430D6"/>
    <w:rsid w:val="00544C14"/>
    <w:rsid w:val="00546102"/>
    <w:rsid w:val="005470A5"/>
    <w:rsid w:val="00547159"/>
    <w:rsid w:val="00547B09"/>
    <w:rsid w:val="0055241B"/>
    <w:rsid w:val="005529A2"/>
    <w:rsid w:val="00554B64"/>
    <w:rsid w:val="005562F6"/>
    <w:rsid w:val="00556864"/>
    <w:rsid w:val="00556983"/>
    <w:rsid w:val="00560167"/>
    <w:rsid w:val="00562174"/>
    <w:rsid w:val="00563CB8"/>
    <w:rsid w:val="00565036"/>
    <w:rsid w:val="00565DB5"/>
    <w:rsid w:val="005662A9"/>
    <w:rsid w:val="00566AF3"/>
    <w:rsid w:val="00567207"/>
    <w:rsid w:val="005672AD"/>
    <w:rsid w:val="00571879"/>
    <w:rsid w:val="00571F49"/>
    <w:rsid w:val="005740C7"/>
    <w:rsid w:val="00574532"/>
    <w:rsid w:val="00574A0D"/>
    <w:rsid w:val="00577389"/>
    <w:rsid w:val="00580052"/>
    <w:rsid w:val="00580739"/>
    <w:rsid w:val="00580AC9"/>
    <w:rsid w:val="00580D07"/>
    <w:rsid w:val="00580EB7"/>
    <w:rsid w:val="00581812"/>
    <w:rsid w:val="00581CDE"/>
    <w:rsid w:val="00582128"/>
    <w:rsid w:val="005829F9"/>
    <w:rsid w:val="00583109"/>
    <w:rsid w:val="00583623"/>
    <w:rsid w:val="005849BD"/>
    <w:rsid w:val="00584B08"/>
    <w:rsid w:val="00585962"/>
    <w:rsid w:val="00585BFC"/>
    <w:rsid w:val="005907ED"/>
    <w:rsid w:val="00591791"/>
    <w:rsid w:val="00591ACA"/>
    <w:rsid w:val="00591CBF"/>
    <w:rsid w:val="00592106"/>
    <w:rsid w:val="00597F4E"/>
    <w:rsid w:val="005A03C8"/>
    <w:rsid w:val="005A0871"/>
    <w:rsid w:val="005A10BB"/>
    <w:rsid w:val="005A214E"/>
    <w:rsid w:val="005A29B2"/>
    <w:rsid w:val="005A2C49"/>
    <w:rsid w:val="005A30DB"/>
    <w:rsid w:val="005A350F"/>
    <w:rsid w:val="005A365F"/>
    <w:rsid w:val="005A3EC1"/>
    <w:rsid w:val="005A4243"/>
    <w:rsid w:val="005A48CC"/>
    <w:rsid w:val="005A4C07"/>
    <w:rsid w:val="005A60AF"/>
    <w:rsid w:val="005A71B0"/>
    <w:rsid w:val="005A7264"/>
    <w:rsid w:val="005A75B5"/>
    <w:rsid w:val="005B1760"/>
    <w:rsid w:val="005B2EC5"/>
    <w:rsid w:val="005B30D0"/>
    <w:rsid w:val="005B4167"/>
    <w:rsid w:val="005B44E9"/>
    <w:rsid w:val="005B4A45"/>
    <w:rsid w:val="005B563F"/>
    <w:rsid w:val="005B5C91"/>
    <w:rsid w:val="005B7D20"/>
    <w:rsid w:val="005C1B3F"/>
    <w:rsid w:val="005C20F7"/>
    <w:rsid w:val="005C21DB"/>
    <w:rsid w:val="005C36DD"/>
    <w:rsid w:val="005C3765"/>
    <w:rsid w:val="005C4B54"/>
    <w:rsid w:val="005C4B63"/>
    <w:rsid w:val="005C5093"/>
    <w:rsid w:val="005C5AE5"/>
    <w:rsid w:val="005C6E70"/>
    <w:rsid w:val="005C76CD"/>
    <w:rsid w:val="005C7EF4"/>
    <w:rsid w:val="005D0D6D"/>
    <w:rsid w:val="005D315A"/>
    <w:rsid w:val="005D3625"/>
    <w:rsid w:val="005D3859"/>
    <w:rsid w:val="005D440A"/>
    <w:rsid w:val="005D5380"/>
    <w:rsid w:val="005D5804"/>
    <w:rsid w:val="005E02E7"/>
    <w:rsid w:val="005E0B9C"/>
    <w:rsid w:val="005E17F1"/>
    <w:rsid w:val="005E1DED"/>
    <w:rsid w:val="005E21CC"/>
    <w:rsid w:val="005E2DF8"/>
    <w:rsid w:val="005E3E97"/>
    <w:rsid w:val="005E4171"/>
    <w:rsid w:val="005E5AC3"/>
    <w:rsid w:val="005E5E5C"/>
    <w:rsid w:val="005F2E81"/>
    <w:rsid w:val="005F3C66"/>
    <w:rsid w:val="005F3F80"/>
    <w:rsid w:val="005F4B73"/>
    <w:rsid w:val="005F4F41"/>
    <w:rsid w:val="005F5212"/>
    <w:rsid w:val="005F636D"/>
    <w:rsid w:val="005F677E"/>
    <w:rsid w:val="005F67DB"/>
    <w:rsid w:val="00600154"/>
    <w:rsid w:val="0060049E"/>
    <w:rsid w:val="00600DA7"/>
    <w:rsid w:val="00601584"/>
    <w:rsid w:val="00601F10"/>
    <w:rsid w:val="006023F5"/>
    <w:rsid w:val="00602968"/>
    <w:rsid w:val="00602B30"/>
    <w:rsid w:val="00603E36"/>
    <w:rsid w:val="00605295"/>
    <w:rsid w:val="00607F96"/>
    <w:rsid w:val="006119F2"/>
    <w:rsid w:val="00611F84"/>
    <w:rsid w:val="00613899"/>
    <w:rsid w:val="00613C86"/>
    <w:rsid w:val="00613D43"/>
    <w:rsid w:val="00615E19"/>
    <w:rsid w:val="00616216"/>
    <w:rsid w:val="00617046"/>
    <w:rsid w:val="00617696"/>
    <w:rsid w:val="006176C7"/>
    <w:rsid w:val="00617DE6"/>
    <w:rsid w:val="00617F31"/>
    <w:rsid w:val="006229E3"/>
    <w:rsid w:val="006232DB"/>
    <w:rsid w:val="006235BC"/>
    <w:rsid w:val="00624817"/>
    <w:rsid w:val="00625B40"/>
    <w:rsid w:val="006264EE"/>
    <w:rsid w:val="0062689F"/>
    <w:rsid w:val="00626B6E"/>
    <w:rsid w:val="006271DC"/>
    <w:rsid w:val="00627FA1"/>
    <w:rsid w:val="006316A1"/>
    <w:rsid w:val="00631AB2"/>
    <w:rsid w:val="00631C48"/>
    <w:rsid w:val="00631DDB"/>
    <w:rsid w:val="00632A58"/>
    <w:rsid w:val="006350D5"/>
    <w:rsid w:val="0063572C"/>
    <w:rsid w:val="00636967"/>
    <w:rsid w:val="006413F4"/>
    <w:rsid w:val="00642150"/>
    <w:rsid w:val="006421CC"/>
    <w:rsid w:val="00642479"/>
    <w:rsid w:val="00643090"/>
    <w:rsid w:val="00643409"/>
    <w:rsid w:val="00643420"/>
    <w:rsid w:val="00643812"/>
    <w:rsid w:val="006454B3"/>
    <w:rsid w:val="006455E4"/>
    <w:rsid w:val="0064582B"/>
    <w:rsid w:val="00646336"/>
    <w:rsid w:val="00646365"/>
    <w:rsid w:val="0064672E"/>
    <w:rsid w:val="00646999"/>
    <w:rsid w:val="0064757F"/>
    <w:rsid w:val="00650233"/>
    <w:rsid w:val="0065073E"/>
    <w:rsid w:val="006508CF"/>
    <w:rsid w:val="00650913"/>
    <w:rsid w:val="00650A54"/>
    <w:rsid w:val="00650ACD"/>
    <w:rsid w:val="00651D6F"/>
    <w:rsid w:val="00651ED3"/>
    <w:rsid w:val="00652DDE"/>
    <w:rsid w:val="00653447"/>
    <w:rsid w:val="00654F4C"/>
    <w:rsid w:val="00655FAF"/>
    <w:rsid w:val="0065671C"/>
    <w:rsid w:val="006572D4"/>
    <w:rsid w:val="006578F2"/>
    <w:rsid w:val="006612D9"/>
    <w:rsid w:val="006612EC"/>
    <w:rsid w:val="00661468"/>
    <w:rsid w:val="00662900"/>
    <w:rsid w:val="006638B2"/>
    <w:rsid w:val="00664146"/>
    <w:rsid w:val="00664FF2"/>
    <w:rsid w:val="00665F8C"/>
    <w:rsid w:val="00666C4A"/>
    <w:rsid w:val="0066716D"/>
    <w:rsid w:val="00667BCC"/>
    <w:rsid w:val="00670028"/>
    <w:rsid w:val="00670844"/>
    <w:rsid w:val="00671A6C"/>
    <w:rsid w:val="00672215"/>
    <w:rsid w:val="006725C2"/>
    <w:rsid w:val="00672C24"/>
    <w:rsid w:val="00673CE2"/>
    <w:rsid w:val="00674C6C"/>
    <w:rsid w:val="00674EDA"/>
    <w:rsid w:val="00675F7E"/>
    <w:rsid w:val="006769E6"/>
    <w:rsid w:val="00677CEC"/>
    <w:rsid w:val="00677F95"/>
    <w:rsid w:val="006807C2"/>
    <w:rsid w:val="00681719"/>
    <w:rsid w:val="006817D2"/>
    <w:rsid w:val="0068184A"/>
    <w:rsid w:val="00681B17"/>
    <w:rsid w:val="00681FAA"/>
    <w:rsid w:val="00683319"/>
    <w:rsid w:val="006836A4"/>
    <w:rsid w:val="00684368"/>
    <w:rsid w:val="006861CB"/>
    <w:rsid w:val="00686282"/>
    <w:rsid w:val="00687943"/>
    <w:rsid w:val="006879B9"/>
    <w:rsid w:val="00687E86"/>
    <w:rsid w:val="0069012A"/>
    <w:rsid w:val="0069123C"/>
    <w:rsid w:val="00691A56"/>
    <w:rsid w:val="00693C2D"/>
    <w:rsid w:val="00695170"/>
    <w:rsid w:val="006953AB"/>
    <w:rsid w:val="00695CF3"/>
    <w:rsid w:val="0069644B"/>
    <w:rsid w:val="00697B3B"/>
    <w:rsid w:val="00697E73"/>
    <w:rsid w:val="006A00D4"/>
    <w:rsid w:val="006A00D5"/>
    <w:rsid w:val="006A044F"/>
    <w:rsid w:val="006A07D0"/>
    <w:rsid w:val="006A0F5C"/>
    <w:rsid w:val="006A11B7"/>
    <w:rsid w:val="006A13E8"/>
    <w:rsid w:val="006A1503"/>
    <w:rsid w:val="006A2383"/>
    <w:rsid w:val="006A314F"/>
    <w:rsid w:val="006A4676"/>
    <w:rsid w:val="006A4C2A"/>
    <w:rsid w:val="006A55F4"/>
    <w:rsid w:val="006A5E61"/>
    <w:rsid w:val="006A60B5"/>
    <w:rsid w:val="006B008F"/>
    <w:rsid w:val="006B00CF"/>
    <w:rsid w:val="006B0519"/>
    <w:rsid w:val="006B05A8"/>
    <w:rsid w:val="006B1154"/>
    <w:rsid w:val="006B2476"/>
    <w:rsid w:val="006B2AB3"/>
    <w:rsid w:val="006B2C39"/>
    <w:rsid w:val="006B2CE0"/>
    <w:rsid w:val="006B439D"/>
    <w:rsid w:val="006B4F1C"/>
    <w:rsid w:val="006B57CF"/>
    <w:rsid w:val="006B6763"/>
    <w:rsid w:val="006B6B6B"/>
    <w:rsid w:val="006C0C84"/>
    <w:rsid w:val="006C20E5"/>
    <w:rsid w:val="006C33ED"/>
    <w:rsid w:val="006C352E"/>
    <w:rsid w:val="006C35CD"/>
    <w:rsid w:val="006C39AE"/>
    <w:rsid w:val="006C4061"/>
    <w:rsid w:val="006C46A3"/>
    <w:rsid w:val="006C495E"/>
    <w:rsid w:val="006C4CD0"/>
    <w:rsid w:val="006C4F6A"/>
    <w:rsid w:val="006C6EAC"/>
    <w:rsid w:val="006C70F3"/>
    <w:rsid w:val="006C7C09"/>
    <w:rsid w:val="006C7EFE"/>
    <w:rsid w:val="006D1C79"/>
    <w:rsid w:val="006D40BE"/>
    <w:rsid w:val="006D45F1"/>
    <w:rsid w:val="006D4765"/>
    <w:rsid w:val="006D47F1"/>
    <w:rsid w:val="006D4CEA"/>
    <w:rsid w:val="006D4FA1"/>
    <w:rsid w:val="006D6E09"/>
    <w:rsid w:val="006D77C0"/>
    <w:rsid w:val="006D7F81"/>
    <w:rsid w:val="006E0FF3"/>
    <w:rsid w:val="006E31C4"/>
    <w:rsid w:val="006E3582"/>
    <w:rsid w:val="006E3AD4"/>
    <w:rsid w:val="006E458C"/>
    <w:rsid w:val="006E4CFC"/>
    <w:rsid w:val="006E6A33"/>
    <w:rsid w:val="006F043D"/>
    <w:rsid w:val="006F0B21"/>
    <w:rsid w:val="006F13CA"/>
    <w:rsid w:val="006F19B9"/>
    <w:rsid w:val="006F1CA6"/>
    <w:rsid w:val="006F1CC9"/>
    <w:rsid w:val="006F2240"/>
    <w:rsid w:val="006F256B"/>
    <w:rsid w:val="006F2EB1"/>
    <w:rsid w:val="006F3462"/>
    <w:rsid w:val="006F3776"/>
    <w:rsid w:val="006F3A48"/>
    <w:rsid w:val="006F45A2"/>
    <w:rsid w:val="006F6379"/>
    <w:rsid w:val="006F6C51"/>
    <w:rsid w:val="006F71E1"/>
    <w:rsid w:val="006F725F"/>
    <w:rsid w:val="006F7E93"/>
    <w:rsid w:val="00700C99"/>
    <w:rsid w:val="00701666"/>
    <w:rsid w:val="0070209C"/>
    <w:rsid w:val="007024B9"/>
    <w:rsid w:val="0070255F"/>
    <w:rsid w:val="0070269A"/>
    <w:rsid w:val="0070271C"/>
    <w:rsid w:val="00702E4A"/>
    <w:rsid w:val="007036B5"/>
    <w:rsid w:val="00704167"/>
    <w:rsid w:val="0070416F"/>
    <w:rsid w:val="007043F6"/>
    <w:rsid w:val="00704D4B"/>
    <w:rsid w:val="00705150"/>
    <w:rsid w:val="00706A4B"/>
    <w:rsid w:val="00707485"/>
    <w:rsid w:val="0070797A"/>
    <w:rsid w:val="007106D5"/>
    <w:rsid w:val="00712565"/>
    <w:rsid w:val="00712E0F"/>
    <w:rsid w:val="007145E1"/>
    <w:rsid w:val="00715141"/>
    <w:rsid w:val="00715E6B"/>
    <w:rsid w:val="00716231"/>
    <w:rsid w:val="00716240"/>
    <w:rsid w:val="0071685D"/>
    <w:rsid w:val="00716DC7"/>
    <w:rsid w:val="00720395"/>
    <w:rsid w:val="007219F5"/>
    <w:rsid w:val="007238C0"/>
    <w:rsid w:val="00724D6F"/>
    <w:rsid w:val="00726602"/>
    <w:rsid w:val="007266AC"/>
    <w:rsid w:val="00726894"/>
    <w:rsid w:val="00731375"/>
    <w:rsid w:val="00731955"/>
    <w:rsid w:val="007330F1"/>
    <w:rsid w:val="007335CF"/>
    <w:rsid w:val="00734232"/>
    <w:rsid w:val="00735295"/>
    <w:rsid w:val="00735836"/>
    <w:rsid w:val="0073628A"/>
    <w:rsid w:val="00736F2A"/>
    <w:rsid w:val="00740C56"/>
    <w:rsid w:val="00740C6C"/>
    <w:rsid w:val="00740DA4"/>
    <w:rsid w:val="00740F6F"/>
    <w:rsid w:val="0074198D"/>
    <w:rsid w:val="00741A55"/>
    <w:rsid w:val="00741C54"/>
    <w:rsid w:val="00741E6E"/>
    <w:rsid w:val="007422A2"/>
    <w:rsid w:val="00742C2B"/>
    <w:rsid w:val="007459C5"/>
    <w:rsid w:val="00745E46"/>
    <w:rsid w:val="00746DB5"/>
    <w:rsid w:val="0074736C"/>
    <w:rsid w:val="00747B07"/>
    <w:rsid w:val="00750A5B"/>
    <w:rsid w:val="0075130A"/>
    <w:rsid w:val="00751B86"/>
    <w:rsid w:val="00752EE0"/>
    <w:rsid w:val="00752EEE"/>
    <w:rsid w:val="00753134"/>
    <w:rsid w:val="00753D7A"/>
    <w:rsid w:val="00754D07"/>
    <w:rsid w:val="00755BBA"/>
    <w:rsid w:val="00756C28"/>
    <w:rsid w:val="00757D12"/>
    <w:rsid w:val="00757F36"/>
    <w:rsid w:val="00760653"/>
    <w:rsid w:val="00763EF0"/>
    <w:rsid w:val="00765BD3"/>
    <w:rsid w:val="00766496"/>
    <w:rsid w:val="007667CC"/>
    <w:rsid w:val="007667EE"/>
    <w:rsid w:val="00766830"/>
    <w:rsid w:val="00766946"/>
    <w:rsid w:val="007677EA"/>
    <w:rsid w:val="00767928"/>
    <w:rsid w:val="007705BB"/>
    <w:rsid w:val="007710D9"/>
    <w:rsid w:val="0077126B"/>
    <w:rsid w:val="007720B8"/>
    <w:rsid w:val="007720F5"/>
    <w:rsid w:val="00772613"/>
    <w:rsid w:val="0077263D"/>
    <w:rsid w:val="00772C7F"/>
    <w:rsid w:val="00773679"/>
    <w:rsid w:val="007749EC"/>
    <w:rsid w:val="00774CF0"/>
    <w:rsid w:val="00775BF6"/>
    <w:rsid w:val="00776235"/>
    <w:rsid w:val="00776D60"/>
    <w:rsid w:val="007806FC"/>
    <w:rsid w:val="00781313"/>
    <w:rsid w:val="007814D6"/>
    <w:rsid w:val="007822E8"/>
    <w:rsid w:val="0078253C"/>
    <w:rsid w:val="00783298"/>
    <w:rsid w:val="00783920"/>
    <w:rsid w:val="00783DA7"/>
    <w:rsid w:val="007841BC"/>
    <w:rsid w:val="00784536"/>
    <w:rsid w:val="007853DF"/>
    <w:rsid w:val="007856EF"/>
    <w:rsid w:val="007859A8"/>
    <w:rsid w:val="007860A2"/>
    <w:rsid w:val="007862BB"/>
    <w:rsid w:val="00786DBE"/>
    <w:rsid w:val="00786E80"/>
    <w:rsid w:val="00790023"/>
    <w:rsid w:val="007903D4"/>
    <w:rsid w:val="0079095D"/>
    <w:rsid w:val="00790D53"/>
    <w:rsid w:val="00791043"/>
    <w:rsid w:val="007927B9"/>
    <w:rsid w:val="00795490"/>
    <w:rsid w:val="007A088E"/>
    <w:rsid w:val="007A0D0A"/>
    <w:rsid w:val="007A0E76"/>
    <w:rsid w:val="007A0F6A"/>
    <w:rsid w:val="007A2899"/>
    <w:rsid w:val="007A2B38"/>
    <w:rsid w:val="007A2B60"/>
    <w:rsid w:val="007A40FE"/>
    <w:rsid w:val="007A4422"/>
    <w:rsid w:val="007A51BC"/>
    <w:rsid w:val="007A53BC"/>
    <w:rsid w:val="007A5AEE"/>
    <w:rsid w:val="007A6418"/>
    <w:rsid w:val="007A6A96"/>
    <w:rsid w:val="007B03E3"/>
    <w:rsid w:val="007B1999"/>
    <w:rsid w:val="007B2793"/>
    <w:rsid w:val="007B3505"/>
    <w:rsid w:val="007B3BD2"/>
    <w:rsid w:val="007B6696"/>
    <w:rsid w:val="007B723D"/>
    <w:rsid w:val="007B7B3A"/>
    <w:rsid w:val="007C0625"/>
    <w:rsid w:val="007C0A17"/>
    <w:rsid w:val="007C0C67"/>
    <w:rsid w:val="007C1F67"/>
    <w:rsid w:val="007C3358"/>
    <w:rsid w:val="007C418D"/>
    <w:rsid w:val="007C50AF"/>
    <w:rsid w:val="007C72FC"/>
    <w:rsid w:val="007C7736"/>
    <w:rsid w:val="007C7C86"/>
    <w:rsid w:val="007D08E7"/>
    <w:rsid w:val="007D0FE1"/>
    <w:rsid w:val="007D1F6B"/>
    <w:rsid w:val="007D225D"/>
    <w:rsid w:val="007D25A3"/>
    <w:rsid w:val="007D28D0"/>
    <w:rsid w:val="007D31A9"/>
    <w:rsid w:val="007D3584"/>
    <w:rsid w:val="007D49C6"/>
    <w:rsid w:val="007D4B35"/>
    <w:rsid w:val="007D61A7"/>
    <w:rsid w:val="007D6FDF"/>
    <w:rsid w:val="007D74E9"/>
    <w:rsid w:val="007D76B8"/>
    <w:rsid w:val="007E0245"/>
    <w:rsid w:val="007E0F13"/>
    <w:rsid w:val="007E39AB"/>
    <w:rsid w:val="007E4D8A"/>
    <w:rsid w:val="007E6276"/>
    <w:rsid w:val="007E6417"/>
    <w:rsid w:val="007E659B"/>
    <w:rsid w:val="007E66B8"/>
    <w:rsid w:val="007E7993"/>
    <w:rsid w:val="007F0C9F"/>
    <w:rsid w:val="007F172A"/>
    <w:rsid w:val="007F17F7"/>
    <w:rsid w:val="007F1B5B"/>
    <w:rsid w:val="007F2B83"/>
    <w:rsid w:val="007F3D97"/>
    <w:rsid w:val="007F421C"/>
    <w:rsid w:val="007F4999"/>
    <w:rsid w:val="007F61D4"/>
    <w:rsid w:val="007F69A7"/>
    <w:rsid w:val="007F7469"/>
    <w:rsid w:val="0080065A"/>
    <w:rsid w:val="008015CB"/>
    <w:rsid w:val="00801AF2"/>
    <w:rsid w:val="00802929"/>
    <w:rsid w:val="008033C8"/>
    <w:rsid w:val="0080383B"/>
    <w:rsid w:val="00804113"/>
    <w:rsid w:val="0080466B"/>
    <w:rsid w:val="0080494E"/>
    <w:rsid w:val="00804AF3"/>
    <w:rsid w:val="00805995"/>
    <w:rsid w:val="00805C3C"/>
    <w:rsid w:val="00811275"/>
    <w:rsid w:val="008118EA"/>
    <w:rsid w:val="00811F28"/>
    <w:rsid w:val="00812864"/>
    <w:rsid w:val="008130A1"/>
    <w:rsid w:val="00813736"/>
    <w:rsid w:val="00814796"/>
    <w:rsid w:val="008164C5"/>
    <w:rsid w:val="008172C3"/>
    <w:rsid w:val="00817A3A"/>
    <w:rsid w:val="00820113"/>
    <w:rsid w:val="00821430"/>
    <w:rsid w:val="00822092"/>
    <w:rsid w:val="00822B17"/>
    <w:rsid w:val="008230C8"/>
    <w:rsid w:val="0082311D"/>
    <w:rsid w:val="008237D2"/>
    <w:rsid w:val="008260F0"/>
    <w:rsid w:val="008266C3"/>
    <w:rsid w:val="0082676A"/>
    <w:rsid w:val="00826814"/>
    <w:rsid w:val="00826DC7"/>
    <w:rsid w:val="00826E4A"/>
    <w:rsid w:val="008271ED"/>
    <w:rsid w:val="008272A9"/>
    <w:rsid w:val="00827B67"/>
    <w:rsid w:val="00831686"/>
    <w:rsid w:val="00831D1B"/>
    <w:rsid w:val="008327A5"/>
    <w:rsid w:val="00832FE4"/>
    <w:rsid w:val="0083324E"/>
    <w:rsid w:val="008333C3"/>
    <w:rsid w:val="008336E6"/>
    <w:rsid w:val="00833830"/>
    <w:rsid w:val="00835B2E"/>
    <w:rsid w:val="00835C15"/>
    <w:rsid w:val="008361B4"/>
    <w:rsid w:val="00836A7C"/>
    <w:rsid w:val="00837820"/>
    <w:rsid w:val="00841FC5"/>
    <w:rsid w:val="008439C3"/>
    <w:rsid w:val="00843D62"/>
    <w:rsid w:val="00844A3D"/>
    <w:rsid w:val="0084641E"/>
    <w:rsid w:val="00846D64"/>
    <w:rsid w:val="00846D80"/>
    <w:rsid w:val="00847582"/>
    <w:rsid w:val="00847978"/>
    <w:rsid w:val="008503AA"/>
    <w:rsid w:val="00851D6F"/>
    <w:rsid w:val="008523DA"/>
    <w:rsid w:val="00853C04"/>
    <w:rsid w:val="00853C78"/>
    <w:rsid w:val="00854A9C"/>
    <w:rsid w:val="00854B13"/>
    <w:rsid w:val="008566E4"/>
    <w:rsid w:val="00856BB2"/>
    <w:rsid w:val="00860130"/>
    <w:rsid w:val="00860559"/>
    <w:rsid w:val="008611E4"/>
    <w:rsid w:val="00861ADF"/>
    <w:rsid w:val="00862578"/>
    <w:rsid w:val="00862EA0"/>
    <w:rsid w:val="008631C0"/>
    <w:rsid w:val="008639C0"/>
    <w:rsid w:val="008644CF"/>
    <w:rsid w:val="008657CF"/>
    <w:rsid w:val="00865C86"/>
    <w:rsid w:val="008661AA"/>
    <w:rsid w:val="00866799"/>
    <w:rsid w:val="008715CB"/>
    <w:rsid w:val="008720CB"/>
    <w:rsid w:val="00872CFB"/>
    <w:rsid w:val="00872F8C"/>
    <w:rsid w:val="00872FC6"/>
    <w:rsid w:val="00874074"/>
    <w:rsid w:val="008740C5"/>
    <w:rsid w:val="008756AB"/>
    <w:rsid w:val="008759A5"/>
    <w:rsid w:val="00875A82"/>
    <w:rsid w:val="008771E8"/>
    <w:rsid w:val="008773F1"/>
    <w:rsid w:val="00877C42"/>
    <w:rsid w:val="00877DF7"/>
    <w:rsid w:val="00877F92"/>
    <w:rsid w:val="008803E6"/>
    <w:rsid w:val="00880475"/>
    <w:rsid w:val="0088144D"/>
    <w:rsid w:val="0088259F"/>
    <w:rsid w:val="00883128"/>
    <w:rsid w:val="00883330"/>
    <w:rsid w:val="008837DA"/>
    <w:rsid w:val="00884183"/>
    <w:rsid w:val="0088423F"/>
    <w:rsid w:val="00884EFF"/>
    <w:rsid w:val="00886578"/>
    <w:rsid w:val="0088696A"/>
    <w:rsid w:val="00886CF4"/>
    <w:rsid w:val="008871EF"/>
    <w:rsid w:val="00887CE5"/>
    <w:rsid w:val="008912F7"/>
    <w:rsid w:val="00891531"/>
    <w:rsid w:val="008923BD"/>
    <w:rsid w:val="00894000"/>
    <w:rsid w:val="008942F4"/>
    <w:rsid w:val="008967CF"/>
    <w:rsid w:val="00897918"/>
    <w:rsid w:val="008A12FA"/>
    <w:rsid w:val="008A1A8B"/>
    <w:rsid w:val="008A1CD9"/>
    <w:rsid w:val="008A2013"/>
    <w:rsid w:val="008A2449"/>
    <w:rsid w:val="008A24D7"/>
    <w:rsid w:val="008A3055"/>
    <w:rsid w:val="008A3691"/>
    <w:rsid w:val="008A3B11"/>
    <w:rsid w:val="008A4237"/>
    <w:rsid w:val="008A4486"/>
    <w:rsid w:val="008A4A29"/>
    <w:rsid w:val="008A5747"/>
    <w:rsid w:val="008A6B2E"/>
    <w:rsid w:val="008B16AE"/>
    <w:rsid w:val="008B23EE"/>
    <w:rsid w:val="008B3346"/>
    <w:rsid w:val="008B3686"/>
    <w:rsid w:val="008B3A28"/>
    <w:rsid w:val="008B3D67"/>
    <w:rsid w:val="008B4FB1"/>
    <w:rsid w:val="008B673E"/>
    <w:rsid w:val="008B79CE"/>
    <w:rsid w:val="008C06A5"/>
    <w:rsid w:val="008C08BB"/>
    <w:rsid w:val="008C0B60"/>
    <w:rsid w:val="008C0ED8"/>
    <w:rsid w:val="008C0FDC"/>
    <w:rsid w:val="008C1427"/>
    <w:rsid w:val="008C2C7C"/>
    <w:rsid w:val="008C2E5F"/>
    <w:rsid w:val="008C3983"/>
    <w:rsid w:val="008C41A6"/>
    <w:rsid w:val="008C53E4"/>
    <w:rsid w:val="008C5902"/>
    <w:rsid w:val="008C6069"/>
    <w:rsid w:val="008C6B2A"/>
    <w:rsid w:val="008C71BD"/>
    <w:rsid w:val="008C75C7"/>
    <w:rsid w:val="008C79B7"/>
    <w:rsid w:val="008D14D3"/>
    <w:rsid w:val="008D353C"/>
    <w:rsid w:val="008D39A4"/>
    <w:rsid w:val="008D4B1B"/>
    <w:rsid w:val="008D4CF5"/>
    <w:rsid w:val="008D540B"/>
    <w:rsid w:val="008D564C"/>
    <w:rsid w:val="008D593B"/>
    <w:rsid w:val="008D5D05"/>
    <w:rsid w:val="008D73AA"/>
    <w:rsid w:val="008D755C"/>
    <w:rsid w:val="008E0424"/>
    <w:rsid w:val="008E0962"/>
    <w:rsid w:val="008E278D"/>
    <w:rsid w:val="008E4AEB"/>
    <w:rsid w:val="008E4BCD"/>
    <w:rsid w:val="008E4DB8"/>
    <w:rsid w:val="008E52DA"/>
    <w:rsid w:val="008E5CA0"/>
    <w:rsid w:val="008E70CB"/>
    <w:rsid w:val="008E75AB"/>
    <w:rsid w:val="008E7FB8"/>
    <w:rsid w:val="008F04B4"/>
    <w:rsid w:val="008F12E9"/>
    <w:rsid w:val="008F2C21"/>
    <w:rsid w:val="008F3841"/>
    <w:rsid w:val="008F45FC"/>
    <w:rsid w:val="008F4D09"/>
    <w:rsid w:val="008F4E81"/>
    <w:rsid w:val="008F5484"/>
    <w:rsid w:val="008F7C3F"/>
    <w:rsid w:val="00900FAD"/>
    <w:rsid w:val="009015BC"/>
    <w:rsid w:val="009016D3"/>
    <w:rsid w:val="0090323D"/>
    <w:rsid w:val="00904175"/>
    <w:rsid w:val="0090421F"/>
    <w:rsid w:val="00904820"/>
    <w:rsid w:val="00904AC1"/>
    <w:rsid w:val="00905C09"/>
    <w:rsid w:val="0090667E"/>
    <w:rsid w:val="00906CCE"/>
    <w:rsid w:val="00906D8B"/>
    <w:rsid w:val="00906F0B"/>
    <w:rsid w:val="009071D3"/>
    <w:rsid w:val="009100CA"/>
    <w:rsid w:val="00910165"/>
    <w:rsid w:val="00910CD1"/>
    <w:rsid w:val="009119B0"/>
    <w:rsid w:val="00911C06"/>
    <w:rsid w:val="0091262D"/>
    <w:rsid w:val="0091326E"/>
    <w:rsid w:val="00913DFA"/>
    <w:rsid w:val="009147CD"/>
    <w:rsid w:val="00914CCC"/>
    <w:rsid w:val="00915326"/>
    <w:rsid w:val="00915C90"/>
    <w:rsid w:val="0092199C"/>
    <w:rsid w:val="00922310"/>
    <w:rsid w:val="00922578"/>
    <w:rsid w:val="00922C96"/>
    <w:rsid w:val="00923A51"/>
    <w:rsid w:val="0092490D"/>
    <w:rsid w:val="00924C20"/>
    <w:rsid w:val="00924FFB"/>
    <w:rsid w:val="00926940"/>
    <w:rsid w:val="00927BEC"/>
    <w:rsid w:val="00930C9C"/>
    <w:rsid w:val="00931D66"/>
    <w:rsid w:val="00933BAF"/>
    <w:rsid w:val="00933C4D"/>
    <w:rsid w:val="00934104"/>
    <w:rsid w:val="00935F8B"/>
    <w:rsid w:val="00935FA8"/>
    <w:rsid w:val="009362B7"/>
    <w:rsid w:val="0093642A"/>
    <w:rsid w:val="00936A1B"/>
    <w:rsid w:val="00936ACD"/>
    <w:rsid w:val="0093726A"/>
    <w:rsid w:val="009377AA"/>
    <w:rsid w:val="009411B0"/>
    <w:rsid w:val="00941977"/>
    <w:rsid w:val="009419BE"/>
    <w:rsid w:val="009421FF"/>
    <w:rsid w:val="009430C2"/>
    <w:rsid w:val="00943120"/>
    <w:rsid w:val="00943923"/>
    <w:rsid w:val="00943F74"/>
    <w:rsid w:val="00944383"/>
    <w:rsid w:val="00944BBC"/>
    <w:rsid w:val="00944E4C"/>
    <w:rsid w:val="009457A2"/>
    <w:rsid w:val="009472D6"/>
    <w:rsid w:val="009512F2"/>
    <w:rsid w:val="0095188B"/>
    <w:rsid w:val="00951BB4"/>
    <w:rsid w:val="00951D04"/>
    <w:rsid w:val="00954C3F"/>
    <w:rsid w:val="00955A78"/>
    <w:rsid w:val="00955B96"/>
    <w:rsid w:val="009560F7"/>
    <w:rsid w:val="00956975"/>
    <w:rsid w:val="009576EE"/>
    <w:rsid w:val="009578F9"/>
    <w:rsid w:val="00960D8C"/>
    <w:rsid w:val="00960DB2"/>
    <w:rsid w:val="0096262D"/>
    <w:rsid w:val="00962D5A"/>
    <w:rsid w:val="0096659F"/>
    <w:rsid w:val="009670F0"/>
    <w:rsid w:val="00970D4D"/>
    <w:rsid w:val="00970E20"/>
    <w:rsid w:val="0097134D"/>
    <w:rsid w:val="00971416"/>
    <w:rsid w:val="009731BA"/>
    <w:rsid w:val="00973C06"/>
    <w:rsid w:val="00976217"/>
    <w:rsid w:val="00976D81"/>
    <w:rsid w:val="009771B4"/>
    <w:rsid w:val="00980D69"/>
    <w:rsid w:val="009823FC"/>
    <w:rsid w:val="00982FFA"/>
    <w:rsid w:val="00983B33"/>
    <w:rsid w:val="00984455"/>
    <w:rsid w:val="00985810"/>
    <w:rsid w:val="00986CB6"/>
    <w:rsid w:val="00986E5D"/>
    <w:rsid w:val="009915D1"/>
    <w:rsid w:val="00991F48"/>
    <w:rsid w:val="00992211"/>
    <w:rsid w:val="00992363"/>
    <w:rsid w:val="00992470"/>
    <w:rsid w:val="009924C8"/>
    <w:rsid w:val="0099263B"/>
    <w:rsid w:val="00992810"/>
    <w:rsid w:val="009937D0"/>
    <w:rsid w:val="0099427A"/>
    <w:rsid w:val="00996407"/>
    <w:rsid w:val="00996C2B"/>
    <w:rsid w:val="00996D42"/>
    <w:rsid w:val="009974E2"/>
    <w:rsid w:val="00997628"/>
    <w:rsid w:val="009976EC"/>
    <w:rsid w:val="00997C58"/>
    <w:rsid w:val="00997D65"/>
    <w:rsid w:val="009A0444"/>
    <w:rsid w:val="009A06E7"/>
    <w:rsid w:val="009A1304"/>
    <w:rsid w:val="009A1A30"/>
    <w:rsid w:val="009A1FB2"/>
    <w:rsid w:val="009A28C5"/>
    <w:rsid w:val="009A40E3"/>
    <w:rsid w:val="009A5AE9"/>
    <w:rsid w:val="009A6936"/>
    <w:rsid w:val="009B0044"/>
    <w:rsid w:val="009B1302"/>
    <w:rsid w:val="009B13FC"/>
    <w:rsid w:val="009B1703"/>
    <w:rsid w:val="009B578C"/>
    <w:rsid w:val="009B637A"/>
    <w:rsid w:val="009B63F4"/>
    <w:rsid w:val="009B69C5"/>
    <w:rsid w:val="009B6E20"/>
    <w:rsid w:val="009B6F9E"/>
    <w:rsid w:val="009B7D88"/>
    <w:rsid w:val="009C0CC9"/>
    <w:rsid w:val="009C0E26"/>
    <w:rsid w:val="009C126B"/>
    <w:rsid w:val="009C1C63"/>
    <w:rsid w:val="009C2552"/>
    <w:rsid w:val="009C2CF9"/>
    <w:rsid w:val="009C41CF"/>
    <w:rsid w:val="009C6321"/>
    <w:rsid w:val="009C661C"/>
    <w:rsid w:val="009D0B17"/>
    <w:rsid w:val="009D0B7D"/>
    <w:rsid w:val="009D2432"/>
    <w:rsid w:val="009D2CB9"/>
    <w:rsid w:val="009D3152"/>
    <w:rsid w:val="009D339F"/>
    <w:rsid w:val="009D3468"/>
    <w:rsid w:val="009D3A0D"/>
    <w:rsid w:val="009D452C"/>
    <w:rsid w:val="009D494B"/>
    <w:rsid w:val="009D5722"/>
    <w:rsid w:val="009D76DF"/>
    <w:rsid w:val="009D774E"/>
    <w:rsid w:val="009D7C17"/>
    <w:rsid w:val="009D7C54"/>
    <w:rsid w:val="009E0A06"/>
    <w:rsid w:val="009E147C"/>
    <w:rsid w:val="009E16D3"/>
    <w:rsid w:val="009E1993"/>
    <w:rsid w:val="009E293F"/>
    <w:rsid w:val="009E2B4D"/>
    <w:rsid w:val="009E2CDD"/>
    <w:rsid w:val="009E55F4"/>
    <w:rsid w:val="009E6022"/>
    <w:rsid w:val="009F09F7"/>
    <w:rsid w:val="009F1070"/>
    <w:rsid w:val="009F1174"/>
    <w:rsid w:val="009F276A"/>
    <w:rsid w:val="009F2D86"/>
    <w:rsid w:val="009F2FE8"/>
    <w:rsid w:val="009F48C1"/>
    <w:rsid w:val="009F5C6E"/>
    <w:rsid w:val="009F636D"/>
    <w:rsid w:val="009F63F4"/>
    <w:rsid w:val="009F69DF"/>
    <w:rsid w:val="009F7127"/>
    <w:rsid w:val="009F76B5"/>
    <w:rsid w:val="009F7ED5"/>
    <w:rsid w:val="00A01616"/>
    <w:rsid w:val="00A02315"/>
    <w:rsid w:val="00A02AF3"/>
    <w:rsid w:val="00A0536D"/>
    <w:rsid w:val="00A076B7"/>
    <w:rsid w:val="00A1010F"/>
    <w:rsid w:val="00A1046F"/>
    <w:rsid w:val="00A13612"/>
    <w:rsid w:val="00A13820"/>
    <w:rsid w:val="00A1609A"/>
    <w:rsid w:val="00A17735"/>
    <w:rsid w:val="00A17794"/>
    <w:rsid w:val="00A17B60"/>
    <w:rsid w:val="00A200B2"/>
    <w:rsid w:val="00A2087D"/>
    <w:rsid w:val="00A20AEB"/>
    <w:rsid w:val="00A2173F"/>
    <w:rsid w:val="00A21FF9"/>
    <w:rsid w:val="00A22DDE"/>
    <w:rsid w:val="00A23F5B"/>
    <w:rsid w:val="00A240F5"/>
    <w:rsid w:val="00A25517"/>
    <w:rsid w:val="00A26684"/>
    <w:rsid w:val="00A26BDA"/>
    <w:rsid w:val="00A2776F"/>
    <w:rsid w:val="00A27D80"/>
    <w:rsid w:val="00A30E7F"/>
    <w:rsid w:val="00A31310"/>
    <w:rsid w:val="00A32254"/>
    <w:rsid w:val="00A32531"/>
    <w:rsid w:val="00A32BDA"/>
    <w:rsid w:val="00A33143"/>
    <w:rsid w:val="00A333CB"/>
    <w:rsid w:val="00A335EE"/>
    <w:rsid w:val="00A339B2"/>
    <w:rsid w:val="00A33E02"/>
    <w:rsid w:val="00A340BD"/>
    <w:rsid w:val="00A364AE"/>
    <w:rsid w:val="00A36BE2"/>
    <w:rsid w:val="00A370B5"/>
    <w:rsid w:val="00A40070"/>
    <w:rsid w:val="00A40E96"/>
    <w:rsid w:val="00A41A6C"/>
    <w:rsid w:val="00A420F6"/>
    <w:rsid w:val="00A4267F"/>
    <w:rsid w:val="00A426A0"/>
    <w:rsid w:val="00A43240"/>
    <w:rsid w:val="00A4348F"/>
    <w:rsid w:val="00A4490E"/>
    <w:rsid w:val="00A44B38"/>
    <w:rsid w:val="00A44B41"/>
    <w:rsid w:val="00A45C3D"/>
    <w:rsid w:val="00A45C50"/>
    <w:rsid w:val="00A46446"/>
    <w:rsid w:val="00A465BA"/>
    <w:rsid w:val="00A4707C"/>
    <w:rsid w:val="00A47DC7"/>
    <w:rsid w:val="00A50BF2"/>
    <w:rsid w:val="00A5127D"/>
    <w:rsid w:val="00A51495"/>
    <w:rsid w:val="00A52B3C"/>
    <w:rsid w:val="00A53332"/>
    <w:rsid w:val="00A54298"/>
    <w:rsid w:val="00A54D35"/>
    <w:rsid w:val="00A55418"/>
    <w:rsid w:val="00A56441"/>
    <w:rsid w:val="00A60468"/>
    <w:rsid w:val="00A604E2"/>
    <w:rsid w:val="00A60509"/>
    <w:rsid w:val="00A60A38"/>
    <w:rsid w:val="00A61114"/>
    <w:rsid w:val="00A62AD3"/>
    <w:rsid w:val="00A62E37"/>
    <w:rsid w:val="00A63EEE"/>
    <w:rsid w:val="00A6417D"/>
    <w:rsid w:val="00A64282"/>
    <w:rsid w:val="00A668B8"/>
    <w:rsid w:val="00A67544"/>
    <w:rsid w:val="00A700A3"/>
    <w:rsid w:val="00A70B98"/>
    <w:rsid w:val="00A714A7"/>
    <w:rsid w:val="00A71962"/>
    <w:rsid w:val="00A71F2F"/>
    <w:rsid w:val="00A72444"/>
    <w:rsid w:val="00A729B9"/>
    <w:rsid w:val="00A72CEF"/>
    <w:rsid w:val="00A73658"/>
    <w:rsid w:val="00A75821"/>
    <w:rsid w:val="00A77EDA"/>
    <w:rsid w:val="00A82B23"/>
    <w:rsid w:val="00A843A3"/>
    <w:rsid w:val="00A84ABE"/>
    <w:rsid w:val="00A84C7C"/>
    <w:rsid w:val="00A84D71"/>
    <w:rsid w:val="00A86332"/>
    <w:rsid w:val="00A8726B"/>
    <w:rsid w:val="00A8785C"/>
    <w:rsid w:val="00A87E19"/>
    <w:rsid w:val="00A9029B"/>
    <w:rsid w:val="00A90444"/>
    <w:rsid w:val="00A90B49"/>
    <w:rsid w:val="00A90BC3"/>
    <w:rsid w:val="00A90D1F"/>
    <w:rsid w:val="00A90E92"/>
    <w:rsid w:val="00A91800"/>
    <w:rsid w:val="00A91B09"/>
    <w:rsid w:val="00A91CDA"/>
    <w:rsid w:val="00A92773"/>
    <w:rsid w:val="00A927F7"/>
    <w:rsid w:val="00A92DDC"/>
    <w:rsid w:val="00A94E5E"/>
    <w:rsid w:val="00A9514C"/>
    <w:rsid w:val="00A9617F"/>
    <w:rsid w:val="00A965D5"/>
    <w:rsid w:val="00A973BE"/>
    <w:rsid w:val="00A978A5"/>
    <w:rsid w:val="00AA0C84"/>
    <w:rsid w:val="00AA0EF2"/>
    <w:rsid w:val="00AA1F09"/>
    <w:rsid w:val="00AA5786"/>
    <w:rsid w:val="00AB018E"/>
    <w:rsid w:val="00AB0AAA"/>
    <w:rsid w:val="00AB0E4B"/>
    <w:rsid w:val="00AB18ED"/>
    <w:rsid w:val="00AB1C4D"/>
    <w:rsid w:val="00AB230A"/>
    <w:rsid w:val="00AB2588"/>
    <w:rsid w:val="00AB2B99"/>
    <w:rsid w:val="00AB2E79"/>
    <w:rsid w:val="00AB3894"/>
    <w:rsid w:val="00AB4516"/>
    <w:rsid w:val="00AB4779"/>
    <w:rsid w:val="00AB57E2"/>
    <w:rsid w:val="00AB6327"/>
    <w:rsid w:val="00AB734B"/>
    <w:rsid w:val="00AB7914"/>
    <w:rsid w:val="00AB7BD8"/>
    <w:rsid w:val="00AC031B"/>
    <w:rsid w:val="00AC12D2"/>
    <w:rsid w:val="00AC1984"/>
    <w:rsid w:val="00AC3836"/>
    <w:rsid w:val="00AC4B9D"/>
    <w:rsid w:val="00AC4DA7"/>
    <w:rsid w:val="00AC56D1"/>
    <w:rsid w:val="00AC5A8C"/>
    <w:rsid w:val="00AC649D"/>
    <w:rsid w:val="00AC7137"/>
    <w:rsid w:val="00AC77F9"/>
    <w:rsid w:val="00AC7FC1"/>
    <w:rsid w:val="00AD0087"/>
    <w:rsid w:val="00AD0A8A"/>
    <w:rsid w:val="00AD0F17"/>
    <w:rsid w:val="00AD1515"/>
    <w:rsid w:val="00AD24A7"/>
    <w:rsid w:val="00AD2FB5"/>
    <w:rsid w:val="00AD30E7"/>
    <w:rsid w:val="00AD3A09"/>
    <w:rsid w:val="00AD4202"/>
    <w:rsid w:val="00AD4865"/>
    <w:rsid w:val="00AD4D07"/>
    <w:rsid w:val="00AD5786"/>
    <w:rsid w:val="00AD5C5B"/>
    <w:rsid w:val="00AD73CA"/>
    <w:rsid w:val="00AD7C15"/>
    <w:rsid w:val="00AE1447"/>
    <w:rsid w:val="00AE2540"/>
    <w:rsid w:val="00AE2ABD"/>
    <w:rsid w:val="00AE325D"/>
    <w:rsid w:val="00AE3CEE"/>
    <w:rsid w:val="00AE4FB7"/>
    <w:rsid w:val="00AE5ACD"/>
    <w:rsid w:val="00AF0504"/>
    <w:rsid w:val="00AF0A04"/>
    <w:rsid w:val="00AF1BF7"/>
    <w:rsid w:val="00AF2040"/>
    <w:rsid w:val="00AF2769"/>
    <w:rsid w:val="00AF2A33"/>
    <w:rsid w:val="00AF2A66"/>
    <w:rsid w:val="00AF3B73"/>
    <w:rsid w:val="00AF3F7D"/>
    <w:rsid w:val="00AF4787"/>
    <w:rsid w:val="00AF4A27"/>
    <w:rsid w:val="00AF52F6"/>
    <w:rsid w:val="00AF584A"/>
    <w:rsid w:val="00AF671B"/>
    <w:rsid w:val="00B00714"/>
    <w:rsid w:val="00B00BAC"/>
    <w:rsid w:val="00B01394"/>
    <w:rsid w:val="00B02683"/>
    <w:rsid w:val="00B05781"/>
    <w:rsid w:val="00B05AC9"/>
    <w:rsid w:val="00B06C61"/>
    <w:rsid w:val="00B07BF5"/>
    <w:rsid w:val="00B11EFA"/>
    <w:rsid w:val="00B1241A"/>
    <w:rsid w:val="00B14934"/>
    <w:rsid w:val="00B16874"/>
    <w:rsid w:val="00B177FD"/>
    <w:rsid w:val="00B20FEF"/>
    <w:rsid w:val="00B21368"/>
    <w:rsid w:val="00B22EEF"/>
    <w:rsid w:val="00B23171"/>
    <w:rsid w:val="00B235CA"/>
    <w:rsid w:val="00B2549E"/>
    <w:rsid w:val="00B26160"/>
    <w:rsid w:val="00B277D9"/>
    <w:rsid w:val="00B27E9B"/>
    <w:rsid w:val="00B308B3"/>
    <w:rsid w:val="00B313A3"/>
    <w:rsid w:val="00B32837"/>
    <w:rsid w:val="00B34B17"/>
    <w:rsid w:val="00B35E06"/>
    <w:rsid w:val="00B371B1"/>
    <w:rsid w:val="00B37944"/>
    <w:rsid w:val="00B400FD"/>
    <w:rsid w:val="00B403EB"/>
    <w:rsid w:val="00B40C48"/>
    <w:rsid w:val="00B40D43"/>
    <w:rsid w:val="00B4192A"/>
    <w:rsid w:val="00B4206F"/>
    <w:rsid w:val="00B430C0"/>
    <w:rsid w:val="00B44C85"/>
    <w:rsid w:val="00B46932"/>
    <w:rsid w:val="00B47C68"/>
    <w:rsid w:val="00B50333"/>
    <w:rsid w:val="00B50E85"/>
    <w:rsid w:val="00B514F5"/>
    <w:rsid w:val="00B51FA7"/>
    <w:rsid w:val="00B5204B"/>
    <w:rsid w:val="00B528D4"/>
    <w:rsid w:val="00B53161"/>
    <w:rsid w:val="00B54241"/>
    <w:rsid w:val="00B54D5E"/>
    <w:rsid w:val="00B55C79"/>
    <w:rsid w:val="00B56D9D"/>
    <w:rsid w:val="00B603DD"/>
    <w:rsid w:val="00B60816"/>
    <w:rsid w:val="00B61E3F"/>
    <w:rsid w:val="00B6228A"/>
    <w:rsid w:val="00B62B45"/>
    <w:rsid w:val="00B64CAB"/>
    <w:rsid w:val="00B6515A"/>
    <w:rsid w:val="00B653BC"/>
    <w:rsid w:val="00B654C2"/>
    <w:rsid w:val="00B659C9"/>
    <w:rsid w:val="00B66680"/>
    <w:rsid w:val="00B669A0"/>
    <w:rsid w:val="00B66CAC"/>
    <w:rsid w:val="00B67919"/>
    <w:rsid w:val="00B70099"/>
    <w:rsid w:val="00B70C87"/>
    <w:rsid w:val="00B70E5A"/>
    <w:rsid w:val="00B7278E"/>
    <w:rsid w:val="00B73388"/>
    <w:rsid w:val="00B739BD"/>
    <w:rsid w:val="00B7445C"/>
    <w:rsid w:val="00B749B7"/>
    <w:rsid w:val="00B74A00"/>
    <w:rsid w:val="00B74B67"/>
    <w:rsid w:val="00B74E28"/>
    <w:rsid w:val="00B77C69"/>
    <w:rsid w:val="00B80EF7"/>
    <w:rsid w:val="00B8234D"/>
    <w:rsid w:val="00B83324"/>
    <w:rsid w:val="00B84260"/>
    <w:rsid w:val="00B84330"/>
    <w:rsid w:val="00B85AEC"/>
    <w:rsid w:val="00B864F6"/>
    <w:rsid w:val="00B87227"/>
    <w:rsid w:val="00B87B64"/>
    <w:rsid w:val="00B90B40"/>
    <w:rsid w:val="00B91578"/>
    <w:rsid w:val="00B91761"/>
    <w:rsid w:val="00B927DC"/>
    <w:rsid w:val="00B92E56"/>
    <w:rsid w:val="00B935C1"/>
    <w:rsid w:val="00B9421D"/>
    <w:rsid w:val="00B94C69"/>
    <w:rsid w:val="00B94E1A"/>
    <w:rsid w:val="00B94EB1"/>
    <w:rsid w:val="00B95030"/>
    <w:rsid w:val="00B97B00"/>
    <w:rsid w:val="00BA0128"/>
    <w:rsid w:val="00BA4B07"/>
    <w:rsid w:val="00BA4B6E"/>
    <w:rsid w:val="00BA54CC"/>
    <w:rsid w:val="00BA5618"/>
    <w:rsid w:val="00BA5CC4"/>
    <w:rsid w:val="00BA6190"/>
    <w:rsid w:val="00BA68C3"/>
    <w:rsid w:val="00BA6FE1"/>
    <w:rsid w:val="00BB0F23"/>
    <w:rsid w:val="00BB1610"/>
    <w:rsid w:val="00BB1706"/>
    <w:rsid w:val="00BB1873"/>
    <w:rsid w:val="00BB18D2"/>
    <w:rsid w:val="00BB1A5B"/>
    <w:rsid w:val="00BB277B"/>
    <w:rsid w:val="00BB3378"/>
    <w:rsid w:val="00BB4AC5"/>
    <w:rsid w:val="00BC06EF"/>
    <w:rsid w:val="00BC0C05"/>
    <w:rsid w:val="00BC1281"/>
    <w:rsid w:val="00BC25B0"/>
    <w:rsid w:val="00BC26C9"/>
    <w:rsid w:val="00BC3BA7"/>
    <w:rsid w:val="00BC3EA4"/>
    <w:rsid w:val="00BC4048"/>
    <w:rsid w:val="00BC5406"/>
    <w:rsid w:val="00BC5919"/>
    <w:rsid w:val="00BC65CA"/>
    <w:rsid w:val="00BC6CAB"/>
    <w:rsid w:val="00BC7ED9"/>
    <w:rsid w:val="00BD07ED"/>
    <w:rsid w:val="00BD0908"/>
    <w:rsid w:val="00BD1181"/>
    <w:rsid w:val="00BD153B"/>
    <w:rsid w:val="00BD19C4"/>
    <w:rsid w:val="00BD2606"/>
    <w:rsid w:val="00BD2B42"/>
    <w:rsid w:val="00BD37A0"/>
    <w:rsid w:val="00BD39F9"/>
    <w:rsid w:val="00BD41F2"/>
    <w:rsid w:val="00BD59DC"/>
    <w:rsid w:val="00BD64A9"/>
    <w:rsid w:val="00BE0256"/>
    <w:rsid w:val="00BE0634"/>
    <w:rsid w:val="00BE081D"/>
    <w:rsid w:val="00BE0D56"/>
    <w:rsid w:val="00BE1A67"/>
    <w:rsid w:val="00BE2B15"/>
    <w:rsid w:val="00BE374E"/>
    <w:rsid w:val="00BE5BBA"/>
    <w:rsid w:val="00BE7245"/>
    <w:rsid w:val="00BE754C"/>
    <w:rsid w:val="00BF18ED"/>
    <w:rsid w:val="00BF2E5D"/>
    <w:rsid w:val="00BF3747"/>
    <w:rsid w:val="00BF4814"/>
    <w:rsid w:val="00BF6AA2"/>
    <w:rsid w:val="00BF6FD6"/>
    <w:rsid w:val="00C000FC"/>
    <w:rsid w:val="00C00176"/>
    <w:rsid w:val="00C00722"/>
    <w:rsid w:val="00C007F4"/>
    <w:rsid w:val="00C00BA1"/>
    <w:rsid w:val="00C00DB4"/>
    <w:rsid w:val="00C0149F"/>
    <w:rsid w:val="00C01F37"/>
    <w:rsid w:val="00C02FA3"/>
    <w:rsid w:val="00C02FDB"/>
    <w:rsid w:val="00C03E0D"/>
    <w:rsid w:val="00C04147"/>
    <w:rsid w:val="00C04597"/>
    <w:rsid w:val="00C05060"/>
    <w:rsid w:val="00C05388"/>
    <w:rsid w:val="00C06103"/>
    <w:rsid w:val="00C06FA1"/>
    <w:rsid w:val="00C10CA8"/>
    <w:rsid w:val="00C10CB9"/>
    <w:rsid w:val="00C111C3"/>
    <w:rsid w:val="00C11BA5"/>
    <w:rsid w:val="00C129D9"/>
    <w:rsid w:val="00C1312D"/>
    <w:rsid w:val="00C13714"/>
    <w:rsid w:val="00C139FC"/>
    <w:rsid w:val="00C145F6"/>
    <w:rsid w:val="00C1690A"/>
    <w:rsid w:val="00C16C6E"/>
    <w:rsid w:val="00C16E6E"/>
    <w:rsid w:val="00C16ECD"/>
    <w:rsid w:val="00C1730C"/>
    <w:rsid w:val="00C1786F"/>
    <w:rsid w:val="00C1788C"/>
    <w:rsid w:val="00C20CF5"/>
    <w:rsid w:val="00C20F51"/>
    <w:rsid w:val="00C21268"/>
    <w:rsid w:val="00C21746"/>
    <w:rsid w:val="00C21BC4"/>
    <w:rsid w:val="00C22ED1"/>
    <w:rsid w:val="00C2654A"/>
    <w:rsid w:val="00C26621"/>
    <w:rsid w:val="00C27195"/>
    <w:rsid w:val="00C278E6"/>
    <w:rsid w:val="00C30698"/>
    <w:rsid w:val="00C33136"/>
    <w:rsid w:val="00C33169"/>
    <w:rsid w:val="00C34A51"/>
    <w:rsid w:val="00C351B4"/>
    <w:rsid w:val="00C35C5B"/>
    <w:rsid w:val="00C3690F"/>
    <w:rsid w:val="00C36922"/>
    <w:rsid w:val="00C377D9"/>
    <w:rsid w:val="00C37988"/>
    <w:rsid w:val="00C412F5"/>
    <w:rsid w:val="00C423D0"/>
    <w:rsid w:val="00C449BA"/>
    <w:rsid w:val="00C44A94"/>
    <w:rsid w:val="00C46611"/>
    <w:rsid w:val="00C46619"/>
    <w:rsid w:val="00C46748"/>
    <w:rsid w:val="00C46F29"/>
    <w:rsid w:val="00C47A11"/>
    <w:rsid w:val="00C504F6"/>
    <w:rsid w:val="00C50585"/>
    <w:rsid w:val="00C5205C"/>
    <w:rsid w:val="00C52285"/>
    <w:rsid w:val="00C523F1"/>
    <w:rsid w:val="00C52E56"/>
    <w:rsid w:val="00C5384B"/>
    <w:rsid w:val="00C543A4"/>
    <w:rsid w:val="00C550BF"/>
    <w:rsid w:val="00C5602E"/>
    <w:rsid w:val="00C562DB"/>
    <w:rsid w:val="00C578FA"/>
    <w:rsid w:val="00C60832"/>
    <w:rsid w:val="00C610C9"/>
    <w:rsid w:val="00C616DF"/>
    <w:rsid w:val="00C61B62"/>
    <w:rsid w:val="00C6299A"/>
    <w:rsid w:val="00C62A19"/>
    <w:rsid w:val="00C64A5F"/>
    <w:rsid w:val="00C64BE4"/>
    <w:rsid w:val="00C66465"/>
    <w:rsid w:val="00C666B1"/>
    <w:rsid w:val="00C6737F"/>
    <w:rsid w:val="00C723BF"/>
    <w:rsid w:val="00C744CE"/>
    <w:rsid w:val="00C74AB3"/>
    <w:rsid w:val="00C76DF2"/>
    <w:rsid w:val="00C76E54"/>
    <w:rsid w:val="00C8044B"/>
    <w:rsid w:val="00C81A6E"/>
    <w:rsid w:val="00C81B31"/>
    <w:rsid w:val="00C83EF9"/>
    <w:rsid w:val="00C8528D"/>
    <w:rsid w:val="00C85E99"/>
    <w:rsid w:val="00C874F8"/>
    <w:rsid w:val="00C9062F"/>
    <w:rsid w:val="00C909F7"/>
    <w:rsid w:val="00C9147C"/>
    <w:rsid w:val="00C924DA"/>
    <w:rsid w:val="00C926CB"/>
    <w:rsid w:val="00C92E3E"/>
    <w:rsid w:val="00C936D7"/>
    <w:rsid w:val="00C94858"/>
    <w:rsid w:val="00C94B74"/>
    <w:rsid w:val="00C94C68"/>
    <w:rsid w:val="00C95055"/>
    <w:rsid w:val="00C96FA5"/>
    <w:rsid w:val="00C974B0"/>
    <w:rsid w:val="00CA0AB3"/>
    <w:rsid w:val="00CA0DA0"/>
    <w:rsid w:val="00CA12E4"/>
    <w:rsid w:val="00CA1899"/>
    <w:rsid w:val="00CA1EA4"/>
    <w:rsid w:val="00CA2873"/>
    <w:rsid w:val="00CA2CB7"/>
    <w:rsid w:val="00CA2E43"/>
    <w:rsid w:val="00CA3D38"/>
    <w:rsid w:val="00CA3DC3"/>
    <w:rsid w:val="00CA4BD1"/>
    <w:rsid w:val="00CA55C1"/>
    <w:rsid w:val="00CA57CE"/>
    <w:rsid w:val="00CB141E"/>
    <w:rsid w:val="00CB190A"/>
    <w:rsid w:val="00CB3843"/>
    <w:rsid w:val="00CB3DB6"/>
    <w:rsid w:val="00CB41E7"/>
    <w:rsid w:val="00CB46C4"/>
    <w:rsid w:val="00CB5657"/>
    <w:rsid w:val="00CB5CAE"/>
    <w:rsid w:val="00CB6DC9"/>
    <w:rsid w:val="00CB7485"/>
    <w:rsid w:val="00CC08E3"/>
    <w:rsid w:val="00CC1944"/>
    <w:rsid w:val="00CC3047"/>
    <w:rsid w:val="00CC33E9"/>
    <w:rsid w:val="00CC3590"/>
    <w:rsid w:val="00CC389B"/>
    <w:rsid w:val="00CC3C49"/>
    <w:rsid w:val="00CC4496"/>
    <w:rsid w:val="00CC45C1"/>
    <w:rsid w:val="00CC5EEE"/>
    <w:rsid w:val="00CC651E"/>
    <w:rsid w:val="00CC6968"/>
    <w:rsid w:val="00CD02F1"/>
    <w:rsid w:val="00CD178E"/>
    <w:rsid w:val="00CD2F60"/>
    <w:rsid w:val="00CD32A6"/>
    <w:rsid w:val="00CD34C6"/>
    <w:rsid w:val="00CD3F10"/>
    <w:rsid w:val="00CD40E2"/>
    <w:rsid w:val="00CD50D3"/>
    <w:rsid w:val="00CD54C3"/>
    <w:rsid w:val="00CD5C1E"/>
    <w:rsid w:val="00CD636C"/>
    <w:rsid w:val="00CD6AB3"/>
    <w:rsid w:val="00CD7019"/>
    <w:rsid w:val="00CD784D"/>
    <w:rsid w:val="00CE144F"/>
    <w:rsid w:val="00CE18A1"/>
    <w:rsid w:val="00CE254F"/>
    <w:rsid w:val="00CE256A"/>
    <w:rsid w:val="00CE3B29"/>
    <w:rsid w:val="00CE4D2C"/>
    <w:rsid w:val="00CE59D2"/>
    <w:rsid w:val="00CE5F34"/>
    <w:rsid w:val="00CE6EE9"/>
    <w:rsid w:val="00CF07D3"/>
    <w:rsid w:val="00CF1770"/>
    <w:rsid w:val="00CF191D"/>
    <w:rsid w:val="00CF1A4C"/>
    <w:rsid w:val="00CF1AF4"/>
    <w:rsid w:val="00CF373F"/>
    <w:rsid w:val="00CF656B"/>
    <w:rsid w:val="00CF6649"/>
    <w:rsid w:val="00CF6C6E"/>
    <w:rsid w:val="00D006EF"/>
    <w:rsid w:val="00D00ED5"/>
    <w:rsid w:val="00D00F3B"/>
    <w:rsid w:val="00D0118C"/>
    <w:rsid w:val="00D01F02"/>
    <w:rsid w:val="00D02D30"/>
    <w:rsid w:val="00D03E87"/>
    <w:rsid w:val="00D04CC8"/>
    <w:rsid w:val="00D04CE9"/>
    <w:rsid w:val="00D04E5A"/>
    <w:rsid w:val="00D10183"/>
    <w:rsid w:val="00D10A01"/>
    <w:rsid w:val="00D13FBA"/>
    <w:rsid w:val="00D16368"/>
    <w:rsid w:val="00D1670A"/>
    <w:rsid w:val="00D16759"/>
    <w:rsid w:val="00D2173A"/>
    <w:rsid w:val="00D23527"/>
    <w:rsid w:val="00D23E88"/>
    <w:rsid w:val="00D24491"/>
    <w:rsid w:val="00D24AD8"/>
    <w:rsid w:val="00D25A7E"/>
    <w:rsid w:val="00D26C93"/>
    <w:rsid w:val="00D272EC"/>
    <w:rsid w:val="00D275C3"/>
    <w:rsid w:val="00D276A1"/>
    <w:rsid w:val="00D3087B"/>
    <w:rsid w:val="00D316B7"/>
    <w:rsid w:val="00D33EC9"/>
    <w:rsid w:val="00D34119"/>
    <w:rsid w:val="00D34A3F"/>
    <w:rsid w:val="00D34F88"/>
    <w:rsid w:val="00D35B70"/>
    <w:rsid w:val="00D41467"/>
    <w:rsid w:val="00D414FF"/>
    <w:rsid w:val="00D42569"/>
    <w:rsid w:val="00D44437"/>
    <w:rsid w:val="00D4503F"/>
    <w:rsid w:val="00D47DA6"/>
    <w:rsid w:val="00D507D7"/>
    <w:rsid w:val="00D51A64"/>
    <w:rsid w:val="00D52311"/>
    <w:rsid w:val="00D52491"/>
    <w:rsid w:val="00D5348F"/>
    <w:rsid w:val="00D534AF"/>
    <w:rsid w:val="00D534BE"/>
    <w:rsid w:val="00D534CA"/>
    <w:rsid w:val="00D53835"/>
    <w:rsid w:val="00D54CCC"/>
    <w:rsid w:val="00D55F49"/>
    <w:rsid w:val="00D55F4A"/>
    <w:rsid w:val="00D5601C"/>
    <w:rsid w:val="00D57ADC"/>
    <w:rsid w:val="00D60642"/>
    <w:rsid w:val="00D616FE"/>
    <w:rsid w:val="00D61F95"/>
    <w:rsid w:val="00D62B74"/>
    <w:rsid w:val="00D630FA"/>
    <w:rsid w:val="00D635B4"/>
    <w:rsid w:val="00D63D7F"/>
    <w:rsid w:val="00D6442A"/>
    <w:rsid w:val="00D65701"/>
    <w:rsid w:val="00D65903"/>
    <w:rsid w:val="00D669C7"/>
    <w:rsid w:val="00D67FF8"/>
    <w:rsid w:val="00D70281"/>
    <w:rsid w:val="00D71296"/>
    <w:rsid w:val="00D719A2"/>
    <w:rsid w:val="00D7297C"/>
    <w:rsid w:val="00D73818"/>
    <w:rsid w:val="00D73D24"/>
    <w:rsid w:val="00D7411F"/>
    <w:rsid w:val="00D7481A"/>
    <w:rsid w:val="00D752A0"/>
    <w:rsid w:val="00D75D55"/>
    <w:rsid w:val="00D76E79"/>
    <w:rsid w:val="00D77518"/>
    <w:rsid w:val="00D80E91"/>
    <w:rsid w:val="00D81172"/>
    <w:rsid w:val="00D81CD7"/>
    <w:rsid w:val="00D82514"/>
    <w:rsid w:val="00D827D9"/>
    <w:rsid w:val="00D828B4"/>
    <w:rsid w:val="00D8541D"/>
    <w:rsid w:val="00D857B6"/>
    <w:rsid w:val="00D86738"/>
    <w:rsid w:val="00D86AA4"/>
    <w:rsid w:val="00D87135"/>
    <w:rsid w:val="00D877B8"/>
    <w:rsid w:val="00D90911"/>
    <w:rsid w:val="00D90C69"/>
    <w:rsid w:val="00D92833"/>
    <w:rsid w:val="00D92997"/>
    <w:rsid w:val="00D92C5A"/>
    <w:rsid w:val="00D931D9"/>
    <w:rsid w:val="00D934EB"/>
    <w:rsid w:val="00D93DFF"/>
    <w:rsid w:val="00D93ED6"/>
    <w:rsid w:val="00D93FE4"/>
    <w:rsid w:val="00D94264"/>
    <w:rsid w:val="00D94B8C"/>
    <w:rsid w:val="00D94ED6"/>
    <w:rsid w:val="00D96B20"/>
    <w:rsid w:val="00D96CAC"/>
    <w:rsid w:val="00D97E49"/>
    <w:rsid w:val="00DA0446"/>
    <w:rsid w:val="00DA1CED"/>
    <w:rsid w:val="00DA245B"/>
    <w:rsid w:val="00DA3EA4"/>
    <w:rsid w:val="00DA4B0D"/>
    <w:rsid w:val="00DA54C0"/>
    <w:rsid w:val="00DA7C2E"/>
    <w:rsid w:val="00DB0A97"/>
    <w:rsid w:val="00DB17F4"/>
    <w:rsid w:val="00DB1E7F"/>
    <w:rsid w:val="00DB2EB9"/>
    <w:rsid w:val="00DB2FFD"/>
    <w:rsid w:val="00DB4CC2"/>
    <w:rsid w:val="00DB5D35"/>
    <w:rsid w:val="00DB60B0"/>
    <w:rsid w:val="00DC05CE"/>
    <w:rsid w:val="00DC07B7"/>
    <w:rsid w:val="00DC185E"/>
    <w:rsid w:val="00DC319D"/>
    <w:rsid w:val="00DC5215"/>
    <w:rsid w:val="00DC561C"/>
    <w:rsid w:val="00DC5D4F"/>
    <w:rsid w:val="00DC665C"/>
    <w:rsid w:val="00DC6BDF"/>
    <w:rsid w:val="00DD196E"/>
    <w:rsid w:val="00DD1F3F"/>
    <w:rsid w:val="00DD2360"/>
    <w:rsid w:val="00DD2AB4"/>
    <w:rsid w:val="00DD2CDF"/>
    <w:rsid w:val="00DD4268"/>
    <w:rsid w:val="00DD4DC3"/>
    <w:rsid w:val="00DD53C7"/>
    <w:rsid w:val="00DD590A"/>
    <w:rsid w:val="00DD5FF2"/>
    <w:rsid w:val="00DD61CA"/>
    <w:rsid w:val="00DD6A79"/>
    <w:rsid w:val="00DD7479"/>
    <w:rsid w:val="00DD7727"/>
    <w:rsid w:val="00DD7923"/>
    <w:rsid w:val="00DE2593"/>
    <w:rsid w:val="00DE2AF1"/>
    <w:rsid w:val="00DE2F63"/>
    <w:rsid w:val="00DE35C2"/>
    <w:rsid w:val="00DE45D6"/>
    <w:rsid w:val="00DE56CD"/>
    <w:rsid w:val="00DE6910"/>
    <w:rsid w:val="00DE74B0"/>
    <w:rsid w:val="00DF1313"/>
    <w:rsid w:val="00DF1367"/>
    <w:rsid w:val="00DF2F45"/>
    <w:rsid w:val="00DF3512"/>
    <w:rsid w:val="00DF3647"/>
    <w:rsid w:val="00DF458A"/>
    <w:rsid w:val="00DF47DE"/>
    <w:rsid w:val="00DF5C0B"/>
    <w:rsid w:val="00E00C5D"/>
    <w:rsid w:val="00E01B3D"/>
    <w:rsid w:val="00E0278E"/>
    <w:rsid w:val="00E03092"/>
    <w:rsid w:val="00E04936"/>
    <w:rsid w:val="00E0495C"/>
    <w:rsid w:val="00E04E20"/>
    <w:rsid w:val="00E07108"/>
    <w:rsid w:val="00E0721C"/>
    <w:rsid w:val="00E072C3"/>
    <w:rsid w:val="00E0756E"/>
    <w:rsid w:val="00E10C00"/>
    <w:rsid w:val="00E10DA6"/>
    <w:rsid w:val="00E11260"/>
    <w:rsid w:val="00E1368A"/>
    <w:rsid w:val="00E145A1"/>
    <w:rsid w:val="00E14E7F"/>
    <w:rsid w:val="00E15492"/>
    <w:rsid w:val="00E1573E"/>
    <w:rsid w:val="00E15A97"/>
    <w:rsid w:val="00E15FE0"/>
    <w:rsid w:val="00E169A8"/>
    <w:rsid w:val="00E16D32"/>
    <w:rsid w:val="00E175C9"/>
    <w:rsid w:val="00E17E19"/>
    <w:rsid w:val="00E20247"/>
    <w:rsid w:val="00E20AC1"/>
    <w:rsid w:val="00E224B3"/>
    <w:rsid w:val="00E22FC8"/>
    <w:rsid w:val="00E237DC"/>
    <w:rsid w:val="00E24DCF"/>
    <w:rsid w:val="00E25107"/>
    <w:rsid w:val="00E2680E"/>
    <w:rsid w:val="00E269A2"/>
    <w:rsid w:val="00E26F3E"/>
    <w:rsid w:val="00E274B9"/>
    <w:rsid w:val="00E3031A"/>
    <w:rsid w:val="00E3068C"/>
    <w:rsid w:val="00E3075B"/>
    <w:rsid w:val="00E30D07"/>
    <w:rsid w:val="00E31395"/>
    <w:rsid w:val="00E31F29"/>
    <w:rsid w:val="00E3362B"/>
    <w:rsid w:val="00E34225"/>
    <w:rsid w:val="00E34807"/>
    <w:rsid w:val="00E34838"/>
    <w:rsid w:val="00E35689"/>
    <w:rsid w:val="00E36F09"/>
    <w:rsid w:val="00E3751A"/>
    <w:rsid w:val="00E37EC6"/>
    <w:rsid w:val="00E40265"/>
    <w:rsid w:val="00E40299"/>
    <w:rsid w:val="00E40B85"/>
    <w:rsid w:val="00E40E5C"/>
    <w:rsid w:val="00E410D8"/>
    <w:rsid w:val="00E41D0C"/>
    <w:rsid w:val="00E420CF"/>
    <w:rsid w:val="00E4224D"/>
    <w:rsid w:val="00E44196"/>
    <w:rsid w:val="00E44791"/>
    <w:rsid w:val="00E45376"/>
    <w:rsid w:val="00E47395"/>
    <w:rsid w:val="00E47E71"/>
    <w:rsid w:val="00E502A4"/>
    <w:rsid w:val="00E53FDE"/>
    <w:rsid w:val="00E542ED"/>
    <w:rsid w:val="00E54FBF"/>
    <w:rsid w:val="00E55046"/>
    <w:rsid w:val="00E555E4"/>
    <w:rsid w:val="00E55BBD"/>
    <w:rsid w:val="00E56005"/>
    <w:rsid w:val="00E56734"/>
    <w:rsid w:val="00E6008B"/>
    <w:rsid w:val="00E614C3"/>
    <w:rsid w:val="00E61613"/>
    <w:rsid w:val="00E61A45"/>
    <w:rsid w:val="00E61F53"/>
    <w:rsid w:val="00E62CB4"/>
    <w:rsid w:val="00E63683"/>
    <w:rsid w:val="00E6428F"/>
    <w:rsid w:val="00E644F9"/>
    <w:rsid w:val="00E6474D"/>
    <w:rsid w:val="00E65799"/>
    <w:rsid w:val="00E668E3"/>
    <w:rsid w:val="00E700E8"/>
    <w:rsid w:val="00E707D3"/>
    <w:rsid w:val="00E70890"/>
    <w:rsid w:val="00E71369"/>
    <w:rsid w:val="00E71B52"/>
    <w:rsid w:val="00E71EFD"/>
    <w:rsid w:val="00E73B11"/>
    <w:rsid w:val="00E74B16"/>
    <w:rsid w:val="00E75C5D"/>
    <w:rsid w:val="00E76E9C"/>
    <w:rsid w:val="00E76FD4"/>
    <w:rsid w:val="00E77711"/>
    <w:rsid w:val="00E805B1"/>
    <w:rsid w:val="00E80C70"/>
    <w:rsid w:val="00E81273"/>
    <w:rsid w:val="00E81344"/>
    <w:rsid w:val="00E81716"/>
    <w:rsid w:val="00E8198D"/>
    <w:rsid w:val="00E822A3"/>
    <w:rsid w:val="00E8289C"/>
    <w:rsid w:val="00E82F6D"/>
    <w:rsid w:val="00E85273"/>
    <w:rsid w:val="00E85992"/>
    <w:rsid w:val="00E85C6B"/>
    <w:rsid w:val="00E860A4"/>
    <w:rsid w:val="00E874D0"/>
    <w:rsid w:val="00E906A0"/>
    <w:rsid w:val="00E925AF"/>
    <w:rsid w:val="00E92B2F"/>
    <w:rsid w:val="00E93C49"/>
    <w:rsid w:val="00E944BA"/>
    <w:rsid w:val="00E94859"/>
    <w:rsid w:val="00E94BB1"/>
    <w:rsid w:val="00E94DBD"/>
    <w:rsid w:val="00E94FDE"/>
    <w:rsid w:val="00E965EB"/>
    <w:rsid w:val="00E96BDE"/>
    <w:rsid w:val="00E975BD"/>
    <w:rsid w:val="00E97F3D"/>
    <w:rsid w:val="00EA022F"/>
    <w:rsid w:val="00EA061A"/>
    <w:rsid w:val="00EA10E4"/>
    <w:rsid w:val="00EA16FB"/>
    <w:rsid w:val="00EA1A8E"/>
    <w:rsid w:val="00EA1C5D"/>
    <w:rsid w:val="00EA30EF"/>
    <w:rsid w:val="00EA30F3"/>
    <w:rsid w:val="00EA37C5"/>
    <w:rsid w:val="00EA4638"/>
    <w:rsid w:val="00EA550D"/>
    <w:rsid w:val="00EA6370"/>
    <w:rsid w:val="00EA71EC"/>
    <w:rsid w:val="00EB00AE"/>
    <w:rsid w:val="00EB0B87"/>
    <w:rsid w:val="00EB1D53"/>
    <w:rsid w:val="00EB26C7"/>
    <w:rsid w:val="00EB290D"/>
    <w:rsid w:val="00EB3AE5"/>
    <w:rsid w:val="00EB4584"/>
    <w:rsid w:val="00EB527D"/>
    <w:rsid w:val="00EC0F89"/>
    <w:rsid w:val="00EC2C39"/>
    <w:rsid w:val="00EC3057"/>
    <w:rsid w:val="00EC35EB"/>
    <w:rsid w:val="00EC4842"/>
    <w:rsid w:val="00EC51CA"/>
    <w:rsid w:val="00EC55E3"/>
    <w:rsid w:val="00EC58F7"/>
    <w:rsid w:val="00EC71C5"/>
    <w:rsid w:val="00ED16A7"/>
    <w:rsid w:val="00ED2DE2"/>
    <w:rsid w:val="00ED40C4"/>
    <w:rsid w:val="00ED4580"/>
    <w:rsid w:val="00ED4C3B"/>
    <w:rsid w:val="00ED5629"/>
    <w:rsid w:val="00ED6148"/>
    <w:rsid w:val="00ED6D78"/>
    <w:rsid w:val="00ED7AAC"/>
    <w:rsid w:val="00EE0336"/>
    <w:rsid w:val="00EE06A5"/>
    <w:rsid w:val="00EE0A87"/>
    <w:rsid w:val="00EE33DB"/>
    <w:rsid w:val="00EE35A0"/>
    <w:rsid w:val="00EE3A34"/>
    <w:rsid w:val="00EE50AD"/>
    <w:rsid w:val="00EE548D"/>
    <w:rsid w:val="00EE68DA"/>
    <w:rsid w:val="00EE6D95"/>
    <w:rsid w:val="00EE7585"/>
    <w:rsid w:val="00EF09DE"/>
    <w:rsid w:val="00EF13AC"/>
    <w:rsid w:val="00EF254B"/>
    <w:rsid w:val="00EF3CBB"/>
    <w:rsid w:val="00EF4E68"/>
    <w:rsid w:val="00EF4FD0"/>
    <w:rsid w:val="00EF5130"/>
    <w:rsid w:val="00EF6DB6"/>
    <w:rsid w:val="00EF7E12"/>
    <w:rsid w:val="00F0067A"/>
    <w:rsid w:val="00F00CAA"/>
    <w:rsid w:val="00F00FAD"/>
    <w:rsid w:val="00F01B82"/>
    <w:rsid w:val="00F028C5"/>
    <w:rsid w:val="00F02C8E"/>
    <w:rsid w:val="00F02CB9"/>
    <w:rsid w:val="00F030BF"/>
    <w:rsid w:val="00F033C8"/>
    <w:rsid w:val="00F03540"/>
    <w:rsid w:val="00F047ED"/>
    <w:rsid w:val="00F05AA7"/>
    <w:rsid w:val="00F05B48"/>
    <w:rsid w:val="00F069E3"/>
    <w:rsid w:val="00F06A47"/>
    <w:rsid w:val="00F101B2"/>
    <w:rsid w:val="00F1252F"/>
    <w:rsid w:val="00F12B66"/>
    <w:rsid w:val="00F13ED5"/>
    <w:rsid w:val="00F156C5"/>
    <w:rsid w:val="00F15C4B"/>
    <w:rsid w:val="00F17150"/>
    <w:rsid w:val="00F20818"/>
    <w:rsid w:val="00F21612"/>
    <w:rsid w:val="00F218BA"/>
    <w:rsid w:val="00F21D16"/>
    <w:rsid w:val="00F228CD"/>
    <w:rsid w:val="00F22BF8"/>
    <w:rsid w:val="00F22C23"/>
    <w:rsid w:val="00F230BF"/>
    <w:rsid w:val="00F241D5"/>
    <w:rsid w:val="00F243BA"/>
    <w:rsid w:val="00F25A38"/>
    <w:rsid w:val="00F26EE6"/>
    <w:rsid w:val="00F2778A"/>
    <w:rsid w:val="00F3285B"/>
    <w:rsid w:val="00F33B04"/>
    <w:rsid w:val="00F34265"/>
    <w:rsid w:val="00F35453"/>
    <w:rsid w:val="00F35760"/>
    <w:rsid w:val="00F37AFB"/>
    <w:rsid w:val="00F37CA2"/>
    <w:rsid w:val="00F403C2"/>
    <w:rsid w:val="00F4060C"/>
    <w:rsid w:val="00F41367"/>
    <w:rsid w:val="00F4210D"/>
    <w:rsid w:val="00F421F0"/>
    <w:rsid w:val="00F429EC"/>
    <w:rsid w:val="00F434B9"/>
    <w:rsid w:val="00F440CD"/>
    <w:rsid w:val="00F50578"/>
    <w:rsid w:val="00F50B5D"/>
    <w:rsid w:val="00F52085"/>
    <w:rsid w:val="00F52292"/>
    <w:rsid w:val="00F527C4"/>
    <w:rsid w:val="00F54047"/>
    <w:rsid w:val="00F54B51"/>
    <w:rsid w:val="00F550D5"/>
    <w:rsid w:val="00F559D9"/>
    <w:rsid w:val="00F56235"/>
    <w:rsid w:val="00F563EC"/>
    <w:rsid w:val="00F574EC"/>
    <w:rsid w:val="00F5752F"/>
    <w:rsid w:val="00F57879"/>
    <w:rsid w:val="00F57EDD"/>
    <w:rsid w:val="00F57F22"/>
    <w:rsid w:val="00F60018"/>
    <w:rsid w:val="00F60389"/>
    <w:rsid w:val="00F61797"/>
    <w:rsid w:val="00F632C0"/>
    <w:rsid w:val="00F63926"/>
    <w:rsid w:val="00F643B7"/>
    <w:rsid w:val="00F653B4"/>
    <w:rsid w:val="00F663FD"/>
    <w:rsid w:val="00F66955"/>
    <w:rsid w:val="00F66C18"/>
    <w:rsid w:val="00F66E98"/>
    <w:rsid w:val="00F67627"/>
    <w:rsid w:val="00F67661"/>
    <w:rsid w:val="00F67CD1"/>
    <w:rsid w:val="00F7011D"/>
    <w:rsid w:val="00F719A5"/>
    <w:rsid w:val="00F71D0C"/>
    <w:rsid w:val="00F71EEA"/>
    <w:rsid w:val="00F72668"/>
    <w:rsid w:val="00F730A9"/>
    <w:rsid w:val="00F7414B"/>
    <w:rsid w:val="00F7453B"/>
    <w:rsid w:val="00F74B81"/>
    <w:rsid w:val="00F75369"/>
    <w:rsid w:val="00F767C4"/>
    <w:rsid w:val="00F808B9"/>
    <w:rsid w:val="00F81A3D"/>
    <w:rsid w:val="00F84C7B"/>
    <w:rsid w:val="00F8528F"/>
    <w:rsid w:val="00F85F9E"/>
    <w:rsid w:val="00F86E15"/>
    <w:rsid w:val="00F87EB0"/>
    <w:rsid w:val="00F91007"/>
    <w:rsid w:val="00F918EE"/>
    <w:rsid w:val="00F92E47"/>
    <w:rsid w:val="00F93502"/>
    <w:rsid w:val="00F93E79"/>
    <w:rsid w:val="00F93FAD"/>
    <w:rsid w:val="00F94440"/>
    <w:rsid w:val="00F94D08"/>
    <w:rsid w:val="00F95383"/>
    <w:rsid w:val="00FA0179"/>
    <w:rsid w:val="00FA1E6B"/>
    <w:rsid w:val="00FA43AE"/>
    <w:rsid w:val="00FA43BB"/>
    <w:rsid w:val="00FA4F7C"/>
    <w:rsid w:val="00FA5032"/>
    <w:rsid w:val="00FA7725"/>
    <w:rsid w:val="00FA7C76"/>
    <w:rsid w:val="00FB033A"/>
    <w:rsid w:val="00FB13E0"/>
    <w:rsid w:val="00FB30CB"/>
    <w:rsid w:val="00FB3886"/>
    <w:rsid w:val="00FB3EBB"/>
    <w:rsid w:val="00FB4C39"/>
    <w:rsid w:val="00FB54F2"/>
    <w:rsid w:val="00FB59EB"/>
    <w:rsid w:val="00FB5C68"/>
    <w:rsid w:val="00FB5DF9"/>
    <w:rsid w:val="00FB706E"/>
    <w:rsid w:val="00FB757C"/>
    <w:rsid w:val="00FB7D4C"/>
    <w:rsid w:val="00FC0664"/>
    <w:rsid w:val="00FC0C50"/>
    <w:rsid w:val="00FC0FD5"/>
    <w:rsid w:val="00FC175C"/>
    <w:rsid w:val="00FC22A6"/>
    <w:rsid w:val="00FC26A5"/>
    <w:rsid w:val="00FC3F56"/>
    <w:rsid w:val="00FC5EE6"/>
    <w:rsid w:val="00FC67B8"/>
    <w:rsid w:val="00FC6F54"/>
    <w:rsid w:val="00FC794A"/>
    <w:rsid w:val="00FC7DE9"/>
    <w:rsid w:val="00FD0517"/>
    <w:rsid w:val="00FD0769"/>
    <w:rsid w:val="00FD1E2B"/>
    <w:rsid w:val="00FD1EE4"/>
    <w:rsid w:val="00FD4D98"/>
    <w:rsid w:val="00FD5B5C"/>
    <w:rsid w:val="00FD61B4"/>
    <w:rsid w:val="00FD677C"/>
    <w:rsid w:val="00FD6EE6"/>
    <w:rsid w:val="00FE044B"/>
    <w:rsid w:val="00FE0782"/>
    <w:rsid w:val="00FE0B20"/>
    <w:rsid w:val="00FE0E90"/>
    <w:rsid w:val="00FE1EBB"/>
    <w:rsid w:val="00FE24AE"/>
    <w:rsid w:val="00FE2CB1"/>
    <w:rsid w:val="00FE3C46"/>
    <w:rsid w:val="00FE3DB6"/>
    <w:rsid w:val="00FE4642"/>
    <w:rsid w:val="00FE4B85"/>
    <w:rsid w:val="00FE4E5E"/>
    <w:rsid w:val="00FE58CD"/>
    <w:rsid w:val="00FE5C81"/>
    <w:rsid w:val="00FE60A8"/>
    <w:rsid w:val="00FE60D5"/>
    <w:rsid w:val="00FE61E4"/>
    <w:rsid w:val="00FE6E2C"/>
    <w:rsid w:val="00FE73D4"/>
    <w:rsid w:val="00FE7AFB"/>
    <w:rsid w:val="00FF0644"/>
    <w:rsid w:val="00FF0B05"/>
    <w:rsid w:val="00FF0D4F"/>
    <w:rsid w:val="00FF0EEB"/>
    <w:rsid w:val="00FF14A9"/>
    <w:rsid w:val="00FF1545"/>
    <w:rsid w:val="00FF16B5"/>
    <w:rsid w:val="00FF18CB"/>
    <w:rsid w:val="00FF1BBB"/>
    <w:rsid w:val="00FF2135"/>
    <w:rsid w:val="00FF3302"/>
    <w:rsid w:val="00FF4BFA"/>
    <w:rsid w:val="00FF530B"/>
    <w:rsid w:val="00FF5584"/>
    <w:rsid w:val="00FF5F57"/>
    <w:rsid w:val="00FF6257"/>
    <w:rsid w:val="00FF6E5E"/>
    <w:rsid w:val="00FF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/"/>
  <w:listSeparator w:val="؛"/>
  <w14:docId w14:val="71C2F0CD"/>
  <w15:docId w15:val="{FB3DD4C6-9C3F-4EA1-A31C-DC86235F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4DC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04E5A"/>
    <w:rPr>
      <w:b/>
      <w:bCs/>
    </w:rPr>
  </w:style>
  <w:style w:type="character" w:customStyle="1" w:styleId="infor">
    <w:name w:val="info_r"/>
    <w:basedOn w:val="DefaultParagraphFont"/>
    <w:rsid w:val="00D5601C"/>
  </w:style>
  <w:style w:type="character" w:customStyle="1" w:styleId="jlqj4b">
    <w:name w:val="jlqj4b"/>
    <w:basedOn w:val="DefaultParagraphFont"/>
    <w:rsid w:val="000E545F"/>
  </w:style>
  <w:style w:type="paragraph" w:styleId="ListParagraph">
    <w:name w:val="List Paragraph"/>
    <w:basedOn w:val="Normal"/>
    <w:uiPriority w:val="34"/>
    <w:qFormat/>
    <w:rsid w:val="00420F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852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2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52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528D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0A032A"/>
    <w:rPr>
      <w:i/>
      <w:iCs/>
    </w:rPr>
  </w:style>
  <w:style w:type="table" w:styleId="TableGrid">
    <w:name w:val="Table Grid"/>
    <w:basedOn w:val="TableNormal"/>
    <w:uiPriority w:val="39"/>
    <w:rsid w:val="00EE5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76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6D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1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3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7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AA9"/>
  </w:style>
  <w:style w:type="paragraph" w:styleId="Footer">
    <w:name w:val="footer"/>
    <w:basedOn w:val="Normal"/>
    <w:link w:val="FooterChar"/>
    <w:uiPriority w:val="99"/>
    <w:unhideWhenUsed/>
    <w:rsid w:val="00087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AA9"/>
  </w:style>
  <w:style w:type="paragraph" w:styleId="Revision">
    <w:name w:val="Revision"/>
    <w:hidden/>
    <w:uiPriority w:val="99"/>
    <w:semiHidden/>
    <w:rsid w:val="00C139FC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0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A60B5"/>
  </w:style>
  <w:style w:type="table" w:styleId="ListTable1Light">
    <w:name w:val="List Table 1 Light"/>
    <w:basedOn w:val="TableNormal"/>
    <w:uiPriority w:val="46"/>
    <w:rsid w:val="003914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39143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625B4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7Colorful">
    <w:name w:val="Grid Table 7 Colorful"/>
    <w:basedOn w:val="TableNormal"/>
    <w:uiPriority w:val="52"/>
    <w:rsid w:val="00625B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625B4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625B4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625B4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9C661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8214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1">
    <w:name w:val="List Table 1 Light Accent 1"/>
    <w:basedOn w:val="TableNormal"/>
    <w:uiPriority w:val="46"/>
    <w:rsid w:val="008214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">
    <w:name w:val="List Table 2"/>
    <w:basedOn w:val="TableNormal"/>
    <w:uiPriority w:val="47"/>
    <w:rsid w:val="008214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2143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8214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8214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5">
    <w:name w:val="Grid Table 5 Dark Accent 5"/>
    <w:basedOn w:val="TableNormal"/>
    <w:uiPriority w:val="50"/>
    <w:rsid w:val="0082143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numbering" w:customStyle="1" w:styleId="NoList1">
    <w:name w:val="No List1"/>
    <w:next w:val="NoList"/>
    <w:uiPriority w:val="99"/>
    <w:semiHidden/>
    <w:unhideWhenUsed/>
    <w:rsid w:val="004071B3"/>
  </w:style>
  <w:style w:type="table" w:customStyle="1" w:styleId="TableGrid1">
    <w:name w:val="Table Grid1"/>
    <w:basedOn w:val="TableNormal"/>
    <w:next w:val="TableGrid"/>
    <w:uiPriority w:val="39"/>
    <w:rsid w:val="00407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next w:val="ListTable1Light"/>
    <w:uiPriority w:val="46"/>
    <w:rsid w:val="004071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next w:val="GridTable5Dark"/>
    <w:uiPriority w:val="50"/>
    <w:rsid w:val="004071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4071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4071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1">
    <w:name w:val="List Table 7 Colorful1"/>
    <w:basedOn w:val="TableNormal"/>
    <w:next w:val="ListTable7Colorful"/>
    <w:uiPriority w:val="52"/>
    <w:rsid w:val="004071B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next w:val="GridTable4"/>
    <w:uiPriority w:val="49"/>
    <w:rsid w:val="004071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-Accent11">
    <w:name w:val="List Table 7 Colorful - Accent 11"/>
    <w:basedOn w:val="TableNormal"/>
    <w:next w:val="ListTable7Colorful-Accent1"/>
    <w:uiPriority w:val="52"/>
    <w:rsid w:val="004071B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next w:val="GridTable2"/>
    <w:uiPriority w:val="47"/>
    <w:rsid w:val="004071B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4071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11">
    <w:name w:val="List Table 1 Light - Accent 11"/>
    <w:basedOn w:val="TableNormal"/>
    <w:next w:val="ListTable1Light-Accent1"/>
    <w:uiPriority w:val="46"/>
    <w:rsid w:val="004071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4071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next w:val="ListTable2-Accent1"/>
    <w:uiPriority w:val="47"/>
    <w:rsid w:val="004071B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4071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1">
    <w:name w:val="List Table 41"/>
    <w:basedOn w:val="TableNormal"/>
    <w:next w:val="ListTable4"/>
    <w:uiPriority w:val="49"/>
    <w:rsid w:val="004071B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4071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6F2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234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464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641E"/>
    <w:rPr>
      <w:color w:val="954F72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AB734B"/>
  </w:style>
  <w:style w:type="table" w:customStyle="1" w:styleId="TableGrid2">
    <w:name w:val="Table Grid2"/>
    <w:basedOn w:val="TableNormal"/>
    <w:next w:val="TableGrid"/>
    <w:uiPriority w:val="39"/>
    <w:rsid w:val="00AB7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2">
    <w:name w:val="List Table 1 Light2"/>
    <w:basedOn w:val="TableNormal"/>
    <w:next w:val="ListTable1Light"/>
    <w:uiPriority w:val="46"/>
    <w:rsid w:val="00AB73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2">
    <w:name w:val="Grid Table 5 Dark2"/>
    <w:basedOn w:val="TableNormal"/>
    <w:next w:val="GridTable5Dark"/>
    <w:uiPriority w:val="50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next w:val="GridTable5Dark-Accent1"/>
    <w:uiPriority w:val="50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7Colorful2">
    <w:name w:val="Grid Table 7 Colorful2"/>
    <w:basedOn w:val="TableNormal"/>
    <w:next w:val="GridTable7Colorful"/>
    <w:uiPriority w:val="52"/>
    <w:rsid w:val="00AB73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2">
    <w:name w:val="List Table 7 Colorful2"/>
    <w:basedOn w:val="TableNormal"/>
    <w:next w:val="ListTable7Colorful"/>
    <w:uiPriority w:val="52"/>
    <w:rsid w:val="00AB734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2">
    <w:name w:val="Grid Table 42"/>
    <w:basedOn w:val="TableNormal"/>
    <w:next w:val="GridTable4"/>
    <w:uiPriority w:val="49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-Accent12">
    <w:name w:val="List Table 7 Colorful - Accent 12"/>
    <w:basedOn w:val="TableNormal"/>
    <w:next w:val="ListTable7Colorful-Accent1"/>
    <w:uiPriority w:val="52"/>
    <w:rsid w:val="00AB734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2">
    <w:name w:val="Grid Table 22"/>
    <w:basedOn w:val="TableNormal"/>
    <w:next w:val="GridTable2"/>
    <w:uiPriority w:val="47"/>
    <w:rsid w:val="00AB73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B73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12">
    <w:name w:val="List Table 1 Light - Accent 12"/>
    <w:basedOn w:val="TableNormal"/>
    <w:next w:val="ListTable1Light-Accent1"/>
    <w:uiPriority w:val="46"/>
    <w:rsid w:val="00AB73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2">
    <w:name w:val="List Table 22"/>
    <w:basedOn w:val="TableNormal"/>
    <w:next w:val="ListTable2"/>
    <w:uiPriority w:val="47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next w:val="ListTable2-Accent1"/>
    <w:uiPriority w:val="47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2">
    <w:name w:val="Grid Table 6 Colorful2"/>
    <w:basedOn w:val="TableNormal"/>
    <w:next w:val="GridTable6Colorful"/>
    <w:uiPriority w:val="51"/>
    <w:rsid w:val="00AB73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2">
    <w:name w:val="List Table 42"/>
    <w:basedOn w:val="TableNormal"/>
    <w:next w:val="ListTable4"/>
    <w:uiPriority w:val="49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52">
    <w:name w:val="Grid Table 5 Dark - Accent 52"/>
    <w:basedOn w:val="TableNormal"/>
    <w:next w:val="GridTable5Dark-Accent5"/>
    <w:uiPriority w:val="50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AB734B"/>
  </w:style>
  <w:style w:type="table" w:customStyle="1" w:styleId="TableGrid11">
    <w:name w:val="Table Grid11"/>
    <w:basedOn w:val="TableNormal"/>
    <w:next w:val="TableGrid"/>
    <w:uiPriority w:val="39"/>
    <w:rsid w:val="00AB7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1">
    <w:name w:val="List Table 1 Light11"/>
    <w:basedOn w:val="TableNormal"/>
    <w:next w:val="ListTable1Light"/>
    <w:uiPriority w:val="46"/>
    <w:rsid w:val="00AB73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1">
    <w:name w:val="Grid Table 5 Dark11"/>
    <w:basedOn w:val="TableNormal"/>
    <w:next w:val="GridTable5Dark"/>
    <w:uiPriority w:val="50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1">
    <w:name w:val="Grid Table 5 Dark - Accent 111"/>
    <w:basedOn w:val="TableNormal"/>
    <w:next w:val="GridTable5Dark-Accent1"/>
    <w:uiPriority w:val="50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7Colorful11">
    <w:name w:val="Grid Table 7 Colorful11"/>
    <w:basedOn w:val="TableNormal"/>
    <w:next w:val="GridTable7Colorful"/>
    <w:uiPriority w:val="52"/>
    <w:rsid w:val="00AB73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11">
    <w:name w:val="List Table 7 Colorful11"/>
    <w:basedOn w:val="TableNormal"/>
    <w:next w:val="ListTable7Colorful"/>
    <w:uiPriority w:val="52"/>
    <w:rsid w:val="00AB734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1">
    <w:name w:val="Grid Table 411"/>
    <w:basedOn w:val="TableNormal"/>
    <w:next w:val="GridTable4"/>
    <w:uiPriority w:val="49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-Accent111">
    <w:name w:val="List Table 7 Colorful - Accent 111"/>
    <w:basedOn w:val="TableNormal"/>
    <w:next w:val="ListTable7Colorful-Accent1"/>
    <w:uiPriority w:val="52"/>
    <w:rsid w:val="00AB734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11">
    <w:name w:val="Grid Table 211"/>
    <w:basedOn w:val="TableNormal"/>
    <w:next w:val="GridTable2"/>
    <w:uiPriority w:val="47"/>
    <w:rsid w:val="00AB73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1">
    <w:name w:val="Plain Table 311"/>
    <w:basedOn w:val="TableNormal"/>
    <w:next w:val="PlainTable3"/>
    <w:uiPriority w:val="43"/>
    <w:rsid w:val="00AB73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111">
    <w:name w:val="List Table 1 Light - Accent 111"/>
    <w:basedOn w:val="TableNormal"/>
    <w:next w:val="ListTable1Light-Accent1"/>
    <w:uiPriority w:val="46"/>
    <w:rsid w:val="00AB73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11">
    <w:name w:val="List Table 211"/>
    <w:basedOn w:val="TableNormal"/>
    <w:next w:val="ListTable2"/>
    <w:uiPriority w:val="47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1">
    <w:name w:val="List Table 2 - Accent 111"/>
    <w:basedOn w:val="TableNormal"/>
    <w:next w:val="ListTable2-Accent1"/>
    <w:uiPriority w:val="47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11">
    <w:name w:val="Grid Table 6 Colorful11"/>
    <w:basedOn w:val="TableNormal"/>
    <w:next w:val="GridTable6Colorful"/>
    <w:uiPriority w:val="51"/>
    <w:rsid w:val="00AB73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11">
    <w:name w:val="List Table 411"/>
    <w:basedOn w:val="TableNormal"/>
    <w:next w:val="ListTable4"/>
    <w:uiPriority w:val="49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511">
    <w:name w:val="Grid Table 5 Dark - Accent 511"/>
    <w:basedOn w:val="TableNormal"/>
    <w:next w:val="GridTable5Dark-Accent5"/>
    <w:uiPriority w:val="50"/>
    <w:rsid w:val="00AB73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34B"/>
    <w:rPr>
      <w:color w:val="605E5C"/>
      <w:shd w:val="clear" w:color="auto" w:fill="E1DFDD"/>
    </w:rPr>
  </w:style>
  <w:style w:type="table" w:customStyle="1" w:styleId="GridTable212">
    <w:name w:val="Grid Table 212"/>
    <w:basedOn w:val="TableNormal"/>
    <w:next w:val="GridTable2"/>
    <w:uiPriority w:val="47"/>
    <w:rsid w:val="002A2A2A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7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1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1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4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CC4AB285CF78447D88109BF023ECEF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BAB9C6-07F8-4C40-A2EA-DDF68A2910A6}"/>
      </w:docPartPr>
      <w:docPartBody>
        <w:p w:rsidR="005627E6" w:rsidRDefault="005627E6" w:rsidP="005627E6">
          <w:pPr>
            <w:pStyle w:val="CC4AB285CF78447D88109BF023ECEF46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7E6"/>
    <w:rsid w:val="000008A1"/>
    <w:rsid w:val="000448AF"/>
    <w:rsid w:val="00077648"/>
    <w:rsid w:val="000C4CCF"/>
    <w:rsid w:val="000F51C7"/>
    <w:rsid w:val="00101541"/>
    <w:rsid w:val="00101C54"/>
    <w:rsid w:val="001063CA"/>
    <w:rsid w:val="0017743F"/>
    <w:rsid w:val="00177A68"/>
    <w:rsid w:val="00187767"/>
    <w:rsid w:val="001B6E67"/>
    <w:rsid w:val="00212C02"/>
    <w:rsid w:val="002239D7"/>
    <w:rsid w:val="002245D4"/>
    <w:rsid w:val="00247B09"/>
    <w:rsid w:val="00316624"/>
    <w:rsid w:val="00340053"/>
    <w:rsid w:val="003500D3"/>
    <w:rsid w:val="003C64A8"/>
    <w:rsid w:val="00437030"/>
    <w:rsid w:val="00483578"/>
    <w:rsid w:val="004B45EE"/>
    <w:rsid w:val="004D7FCE"/>
    <w:rsid w:val="004F6202"/>
    <w:rsid w:val="00517A40"/>
    <w:rsid w:val="00531B25"/>
    <w:rsid w:val="005627E6"/>
    <w:rsid w:val="00590412"/>
    <w:rsid w:val="00602E4B"/>
    <w:rsid w:val="00610857"/>
    <w:rsid w:val="00611C7D"/>
    <w:rsid w:val="0068154E"/>
    <w:rsid w:val="00682019"/>
    <w:rsid w:val="007350EC"/>
    <w:rsid w:val="00765D6A"/>
    <w:rsid w:val="00801E54"/>
    <w:rsid w:val="00814238"/>
    <w:rsid w:val="00876DA6"/>
    <w:rsid w:val="008B7F17"/>
    <w:rsid w:val="008F626D"/>
    <w:rsid w:val="009011F6"/>
    <w:rsid w:val="009069AE"/>
    <w:rsid w:val="00923860"/>
    <w:rsid w:val="00974378"/>
    <w:rsid w:val="0098079B"/>
    <w:rsid w:val="009C5D59"/>
    <w:rsid w:val="009F1783"/>
    <w:rsid w:val="009F2FF0"/>
    <w:rsid w:val="009F5903"/>
    <w:rsid w:val="00A172B4"/>
    <w:rsid w:val="00A76E5F"/>
    <w:rsid w:val="00AD1F44"/>
    <w:rsid w:val="00AE5F4E"/>
    <w:rsid w:val="00AE6DFD"/>
    <w:rsid w:val="00AF11EF"/>
    <w:rsid w:val="00B27DFC"/>
    <w:rsid w:val="00B400B6"/>
    <w:rsid w:val="00B53DBA"/>
    <w:rsid w:val="00B63B88"/>
    <w:rsid w:val="00BD3AA3"/>
    <w:rsid w:val="00BE648A"/>
    <w:rsid w:val="00C02408"/>
    <w:rsid w:val="00C04470"/>
    <w:rsid w:val="00C5320A"/>
    <w:rsid w:val="00C85B1D"/>
    <w:rsid w:val="00CD48AF"/>
    <w:rsid w:val="00CD6F8F"/>
    <w:rsid w:val="00CF3434"/>
    <w:rsid w:val="00D376DC"/>
    <w:rsid w:val="00D51EA9"/>
    <w:rsid w:val="00D70EDB"/>
    <w:rsid w:val="00DA5545"/>
    <w:rsid w:val="00DA602C"/>
    <w:rsid w:val="00DF4472"/>
    <w:rsid w:val="00E20923"/>
    <w:rsid w:val="00EE0A2E"/>
    <w:rsid w:val="00EE24E7"/>
    <w:rsid w:val="00EE517A"/>
    <w:rsid w:val="00F01FB2"/>
    <w:rsid w:val="00FB7E28"/>
    <w:rsid w:val="00FC63BA"/>
    <w:rsid w:val="00FF01FC"/>
    <w:rsid w:val="00FF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/"/>
  <w:listSeparator w:val="؛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C4AB285CF78447D88109BF023ECEF46">
    <w:name w:val="CC4AB285CF78447D88109BF023ECEF46"/>
    <w:rsid w:val="005627E6"/>
    <w:pPr>
      <w:bidi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06B0C-AA59-4510-98CA-39A1F10FE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2165</Words>
  <Characters>69344</Characters>
  <Application>Microsoft Office Word</Application>
  <DocSecurity>0</DocSecurity>
  <Lines>577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9136628247</dc:creator>
  <cp:keywords/>
  <dc:description/>
  <cp:lastModifiedBy>Microsoft</cp:lastModifiedBy>
  <cp:revision>7</cp:revision>
  <dcterms:created xsi:type="dcterms:W3CDTF">2024-01-27T16:50:00Z</dcterms:created>
  <dcterms:modified xsi:type="dcterms:W3CDTF">2024-01-28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cf122373e84f152723c22d9d59ffaf1fe0eaa59c76d9be58ba84abe87cac9</vt:lpwstr>
  </property>
</Properties>
</file>